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DE3E2B" w14:textId="10850733" w:rsidR="00232DAE" w:rsidRPr="00C75042" w:rsidRDefault="00232DAE" w:rsidP="00C75042">
      <w:pPr>
        <w:tabs>
          <w:tab w:val="left" w:pos="6406"/>
        </w:tabs>
        <w:rPr>
          <w:rFonts w:ascii="Calibri" w:hAnsi="Calibri" w:cs="Calibri"/>
        </w:rPr>
      </w:pPr>
      <w:r w:rsidRPr="00F76E12">
        <w:rPr>
          <w:rFonts w:ascii="Calibri" w:hAnsi="Calibri" w:cs="Calibri"/>
          <w:b/>
          <w:bCs/>
        </w:rPr>
        <w:t>Supplementary Information</w:t>
      </w:r>
    </w:p>
    <w:p w14:paraId="7703E4DD" w14:textId="77777777" w:rsidR="00232DAE" w:rsidRDefault="00232DAE" w:rsidP="00232DAE">
      <w:pPr>
        <w:spacing w:line="360" w:lineRule="auto"/>
        <w:rPr>
          <w:rFonts w:ascii="Calibri" w:hAnsi="Calibri" w:cs="Calibri"/>
        </w:rPr>
      </w:pPr>
      <w:r>
        <w:rPr>
          <w:rFonts w:ascii="Calibri" w:hAnsi="Calibri" w:cs="Calibri"/>
        </w:rPr>
        <w:t>Supplementation Material 1. Positionality Statements</w:t>
      </w:r>
    </w:p>
    <w:p w14:paraId="463C572B" w14:textId="670F435C" w:rsidR="00F97C61" w:rsidRDefault="00F97C61" w:rsidP="00232DAE">
      <w:pPr>
        <w:spacing w:line="360" w:lineRule="auto"/>
        <w:rPr>
          <w:rFonts w:ascii="Calibri" w:hAnsi="Calibri" w:cs="Calibri"/>
        </w:rPr>
      </w:pPr>
      <w:r w:rsidRPr="03656BD4">
        <w:rPr>
          <w:rFonts w:ascii="Calibri" w:hAnsi="Calibri" w:cs="Calibri"/>
        </w:rPr>
        <w:t>The review team consists of experts in implementation science and applied social research, employed at academic institutions and medical research institutes. No external experts were invited to review the findings and our interpretations</w:t>
      </w:r>
      <w:r>
        <w:rPr>
          <w:rFonts w:ascii="Calibri" w:hAnsi="Calibri" w:cs="Calibri"/>
        </w:rPr>
        <w:t>.</w:t>
      </w:r>
    </w:p>
    <w:p w14:paraId="5ADD8280" w14:textId="77777777" w:rsidR="002072E0" w:rsidRDefault="002072E0" w:rsidP="002072E0">
      <w:pPr>
        <w:spacing w:line="360" w:lineRule="auto"/>
        <w:rPr>
          <w:rFonts w:ascii="Calibri" w:hAnsi="Calibri" w:cs="Calibri"/>
        </w:rPr>
      </w:pPr>
      <w:r>
        <w:rPr>
          <w:rFonts w:ascii="Calibri" w:hAnsi="Calibri" w:cs="Calibri"/>
        </w:rPr>
        <w:t xml:space="preserve">ZF: </w:t>
      </w:r>
      <w:r w:rsidRPr="007061EB">
        <w:rPr>
          <w:rFonts w:ascii="Calibri" w:hAnsi="Calibri" w:cs="Calibri"/>
        </w:rPr>
        <w:t>I</w:t>
      </w:r>
      <w:r>
        <w:rPr>
          <w:rFonts w:ascii="Calibri" w:hAnsi="Calibri" w:cs="Calibri"/>
        </w:rPr>
        <w:t xml:space="preserve"> </w:t>
      </w:r>
      <w:r w:rsidRPr="007061EB">
        <w:rPr>
          <w:rFonts w:ascii="Calibri" w:hAnsi="Calibri" w:cs="Calibri"/>
        </w:rPr>
        <w:t xml:space="preserve">am a White, Australian-born settler, descendant of European immigrants, who lives on the unceded lands of the Wurundjeri Woi-wurrung people of the Kulin Nation. I </w:t>
      </w:r>
      <w:r>
        <w:rPr>
          <w:rFonts w:ascii="Calibri" w:hAnsi="Calibri" w:cs="Calibri"/>
        </w:rPr>
        <w:t>have a background in</w:t>
      </w:r>
      <w:r w:rsidRPr="007061EB">
        <w:rPr>
          <w:rFonts w:ascii="Calibri" w:hAnsi="Calibri" w:cs="Calibri"/>
        </w:rPr>
        <w:t xml:space="preserve"> public health</w:t>
      </w:r>
      <w:r>
        <w:rPr>
          <w:rFonts w:ascii="Calibri" w:hAnsi="Calibri" w:cs="Calibri"/>
        </w:rPr>
        <w:t xml:space="preserve"> and currently</w:t>
      </w:r>
      <w:r w:rsidRPr="007061EB">
        <w:rPr>
          <w:rFonts w:ascii="Calibri" w:hAnsi="Calibri" w:cs="Calibri"/>
        </w:rPr>
        <w:t xml:space="preserve"> </w:t>
      </w:r>
      <w:r>
        <w:rPr>
          <w:rFonts w:ascii="Calibri" w:hAnsi="Calibri" w:cs="Calibri"/>
        </w:rPr>
        <w:t>work and am undertaking a PhD</w:t>
      </w:r>
      <w:r w:rsidRPr="007061EB">
        <w:rPr>
          <w:rFonts w:ascii="Calibri" w:hAnsi="Calibri" w:cs="Calibri"/>
        </w:rPr>
        <w:t xml:space="preserve"> in implementation science</w:t>
      </w:r>
      <w:r>
        <w:rPr>
          <w:rFonts w:ascii="Calibri" w:hAnsi="Calibri" w:cs="Calibri"/>
        </w:rPr>
        <w:t xml:space="preserve"> at an academic institution.</w:t>
      </w:r>
      <w:r w:rsidRPr="007061EB">
        <w:rPr>
          <w:rFonts w:ascii="Calibri" w:hAnsi="Calibri" w:cs="Calibri"/>
        </w:rPr>
        <w:t xml:space="preserve"> I understand that the disciplines in which I have trained, and work are, and continue to be impacted by colonisation. I acknowledge the systems and structures which afford me unjust privilege. As I continue my learning through </w:t>
      </w:r>
      <w:r>
        <w:rPr>
          <w:rFonts w:ascii="Calibri" w:hAnsi="Calibri" w:cs="Calibri"/>
        </w:rPr>
        <w:t>my</w:t>
      </w:r>
      <w:r w:rsidRPr="007061EB">
        <w:rPr>
          <w:rFonts w:ascii="Calibri" w:hAnsi="Calibri" w:cs="Calibri"/>
        </w:rPr>
        <w:t xml:space="preserve"> PhD, I am committed to improving my understanding and practice around anti-colonial research and to be guided by people whose experiences are different than my own.</w:t>
      </w:r>
    </w:p>
    <w:p w14:paraId="7EE45FC8" w14:textId="77777777" w:rsidR="002072E0" w:rsidRDefault="002072E0" w:rsidP="002072E0">
      <w:pPr>
        <w:spacing w:line="360" w:lineRule="auto"/>
        <w:rPr>
          <w:rFonts w:ascii="Calibri" w:hAnsi="Calibri" w:cs="Calibri"/>
        </w:rPr>
      </w:pPr>
      <w:r>
        <w:rPr>
          <w:rFonts w:ascii="Calibri" w:hAnsi="Calibri" w:cs="Calibri"/>
        </w:rPr>
        <w:t xml:space="preserve">SC: </w:t>
      </w:r>
      <w:r w:rsidRPr="006A5615">
        <w:rPr>
          <w:rFonts w:ascii="Calibri" w:hAnsi="Calibri" w:cs="Calibri"/>
        </w:rPr>
        <w:t>I am a Southeast Asian migrant to Australia of mixed Asian and European heritage. I live and work on the unceded lands of the Wurundjeri Woi Wurrung people of the Kulin nation in Naarm. I was trained in anthropology and sociology in both Singapore and Australia and acknowledge the historical role of both these disciplines in colonial projects. I am committed to the methodological movements in these fields that aim to dismantle structures of oppression.</w:t>
      </w:r>
    </w:p>
    <w:p w14:paraId="1A3B8274" w14:textId="77777777" w:rsidR="002072E0" w:rsidRPr="00B14C91" w:rsidRDefault="002072E0" w:rsidP="002072E0">
      <w:pPr>
        <w:spacing w:line="360" w:lineRule="auto"/>
        <w:rPr>
          <w:rFonts w:ascii="Calibri" w:hAnsi="Calibri" w:cs="Calibri"/>
        </w:rPr>
      </w:pPr>
      <w:r w:rsidRPr="00B14C91">
        <w:rPr>
          <w:rFonts w:ascii="Calibri" w:hAnsi="Calibri" w:cs="Calibri"/>
        </w:rPr>
        <w:t>MK: I am a cis-gendered white woman of European heritage from a non-English speaking family, born in Whyalla on the traditional Country of the Barngarla people. Growing up in a migrant family in Australia has shaped my awareness of privilege and inequities, which informs my commitment to equity-focused implementation science. I now live and work on the unceded lands of the Wurundjeri people of the Kulin Nation.</w:t>
      </w:r>
    </w:p>
    <w:p w14:paraId="78086D49" w14:textId="77777777" w:rsidR="002072E0" w:rsidRDefault="002072E0" w:rsidP="002072E0">
      <w:pPr>
        <w:spacing w:line="360" w:lineRule="auto"/>
        <w:rPr>
          <w:rFonts w:ascii="Calibri" w:hAnsi="Calibri" w:cs="Calibri"/>
        </w:rPr>
      </w:pPr>
      <w:r w:rsidRPr="30A1930A">
        <w:rPr>
          <w:rFonts w:ascii="Calibri" w:hAnsi="Calibri" w:cs="Calibri"/>
        </w:rPr>
        <w:t xml:space="preserve">MG: I am a white cisgender Australian woman with an educational and professional background in digital tools and public health. </w:t>
      </w:r>
      <w:r>
        <w:rPr>
          <w:rFonts w:ascii="Calibri" w:hAnsi="Calibri" w:cs="Calibri"/>
        </w:rPr>
        <w:t xml:space="preserve">I am </w:t>
      </w:r>
      <w:r w:rsidRPr="30A1930A">
        <w:rPr>
          <w:rFonts w:ascii="Calibri" w:hAnsi="Calibri" w:cs="Calibri"/>
        </w:rPr>
        <w:t>PhD student researching public health and implementation science</w:t>
      </w:r>
      <w:r>
        <w:rPr>
          <w:rFonts w:ascii="Calibri" w:hAnsi="Calibri" w:cs="Calibri"/>
        </w:rPr>
        <w:t xml:space="preserve"> and</w:t>
      </w:r>
      <w:r w:rsidRPr="30A1930A">
        <w:rPr>
          <w:rFonts w:ascii="Calibri" w:hAnsi="Calibri" w:cs="Calibri"/>
        </w:rPr>
        <w:t xml:space="preserve"> received </w:t>
      </w:r>
      <w:r>
        <w:rPr>
          <w:rFonts w:ascii="Calibri" w:hAnsi="Calibri" w:cs="Calibri"/>
        </w:rPr>
        <w:t>my</w:t>
      </w:r>
      <w:r w:rsidRPr="30A1930A">
        <w:rPr>
          <w:rFonts w:ascii="Calibri" w:hAnsi="Calibri" w:cs="Calibri"/>
        </w:rPr>
        <w:t xml:space="preserve"> education and live on the lands of the Wurundjeri Woi-wurrung and Bunurong peoples of the East Kulin Nations. </w:t>
      </w:r>
    </w:p>
    <w:p w14:paraId="76557EDB" w14:textId="77777777" w:rsidR="002072E0" w:rsidRPr="009D46B8" w:rsidRDefault="002072E0" w:rsidP="002072E0">
      <w:pPr>
        <w:spacing w:line="360" w:lineRule="auto"/>
        <w:rPr>
          <w:rFonts w:ascii="Calibri" w:hAnsi="Calibri" w:cs="Calibri"/>
          <w:lang w:val="en-GB"/>
        </w:rPr>
      </w:pPr>
      <w:r>
        <w:rPr>
          <w:rFonts w:ascii="Calibri" w:hAnsi="Calibri" w:cs="Calibri"/>
        </w:rPr>
        <w:t xml:space="preserve">SB: </w:t>
      </w:r>
      <w:r w:rsidRPr="009D46B8">
        <w:rPr>
          <w:rFonts w:ascii="Calibri" w:hAnsi="Calibri" w:cs="Calibri"/>
          <w:lang w:val="en-GB"/>
        </w:rPr>
        <w:t>I am a white cis-gender dual national (UK/Australia) woman. I received my tertiary education in England and Wales. My work and life experiences, initially as a chartered physiotherapist and now full time academic, have been international, including the Wales, England, Singapore, Malawi and currently Australia. I now live and work on Wurundjeri lands</w:t>
      </w:r>
      <w:r>
        <w:rPr>
          <w:rFonts w:ascii="Calibri" w:hAnsi="Calibri" w:cs="Calibri"/>
          <w:lang w:val="en-GB"/>
        </w:rPr>
        <w:t>.</w:t>
      </w:r>
    </w:p>
    <w:p w14:paraId="48F082C8" w14:textId="77777777" w:rsidR="002072E0" w:rsidRDefault="002072E0" w:rsidP="002072E0">
      <w:pPr>
        <w:rPr>
          <w:rFonts w:ascii="Calibri" w:hAnsi="Calibri" w:cs="Calibri"/>
        </w:rPr>
      </w:pPr>
      <w:r>
        <w:rPr>
          <w:rFonts w:ascii="Calibri" w:hAnsi="Calibri" w:cs="Calibri"/>
        </w:rPr>
        <w:br w:type="page"/>
      </w:r>
    </w:p>
    <w:p w14:paraId="146C6514" w14:textId="7F8801D2" w:rsidR="00E74B88" w:rsidRDefault="002072E0" w:rsidP="00232DAE">
      <w:pPr>
        <w:spacing w:line="360" w:lineRule="auto"/>
        <w:rPr>
          <w:rFonts w:ascii="Calibri" w:hAnsi="Calibri" w:cs="Calibri"/>
        </w:rPr>
      </w:pPr>
      <w:r>
        <w:rPr>
          <w:rFonts w:ascii="Calibri" w:hAnsi="Calibri" w:cs="Calibri"/>
        </w:rPr>
        <w:lastRenderedPageBreak/>
        <w:t>Supplementary Material 2: Example of the OVID – Medline search strategy. Note, no limits were used for any database.</w:t>
      </w:r>
    </w:p>
    <w:p w14:paraId="2BC9B351" w14:textId="77777777" w:rsidR="00232DAE" w:rsidRPr="00BC63CC" w:rsidRDefault="00232DAE" w:rsidP="00232DAE">
      <w:pPr>
        <w:spacing w:line="360" w:lineRule="auto"/>
        <w:rPr>
          <w:rFonts w:ascii="Calibri" w:hAnsi="Calibri" w:cs="Calibri"/>
        </w:rPr>
      </w:pPr>
      <w:r>
        <w:rPr>
          <w:rFonts w:ascii="Calibri" w:hAnsi="Calibri" w:cs="Calibri"/>
        </w:rPr>
        <w:t>Supplementary Material 2: Example of the OVID – Medline search strategy. Note, no limits were used for any database.</w:t>
      </w:r>
    </w:p>
    <w:p w14:paraId="73F0FA39" w14:textId="77777777" w:rsidR="00232DAE" w:rsidRDefault="00232DAE" w:rsidP="00232DAE">
      <w:pPr>
        <w:rPr>
          <w:rFonts w:ascii="Calibri" w:hAnsi="Calibri" w:cs="Calibri"/>
        </w:rPr>
      </w:pPr>
      <w:r>
        <w:rPr>
          <w:rFonts w:ascii="Calibri" w:hAnsi="Calibri" w:cs="Calibri"/>
        </w:rPr>
        <w:t>OVID - Medline</w:t>
      </w:r>
    </w:p>
    <w:tbl>
      <w:tblPr>
        <w:tblW w:w="5423"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05"/>
        <w:gridCol w:w="9467"/>
      </w:tblGrid>
      <w:tr w:rsidR="00232DAE" w:rsidRPr="00300703" w14:paraId="5F5175D5" w14:textId="77777777">
        <w:trPr>
          <w:trHeight w:val="374"/>
        </w:trPr>
        <w:tc>
          <w:tcPr>
            <w:tcW w:w="156" w:type="pct"/>
            <w:tcBorders>
              <w:top w:val="outset" w:sz="6" w:space="0" w:color="auto"/>
              <w:left w:val="outset" w:sz="6" w:space="0" w:color="auto"/>
              <w:bottom w:val="outset" w:sz="6" w:space="0" w:color="auto"/>
              <w:right w:val="outset" w:sz="6" w:space="0" w:color="auto"/>
            </w:tcBorders>
            <w:vAlign w:val="center"/>
            <w:hideMark/>
          </w:tcPr>
          <w:p w14:paraId="7EBC47B3" w14:textId="77777777" w:rsidR="00232DAE" w:rsidRPr="00300703" w:rsidRDefault="00232DAE">
            <w:pPr>
              <w:rPr>
                <w:rFonts w:ascii="Calibri" w:hAnsi="Calibri" w:cs="Calibri"/>
                <w:b/>
                <w:bCs/>
                <w:sz w:val="20"/>
                <w:szCs w:val="20"/>
              </w:rPr>
            </w:pPr>
            <w:r w:rsidRPr="00300703">
              <w:rPr>
                <w:rFonts w:ascii="Calibri" w:hAnsi="Calibri" w:cs="Calibri"/>
                <w:b/>
                <w:bCs/>
                <w:sz w:val="20"/>
                <w:szCs w:val="20"/>
              </w:rPr>
              <w:t>#</w:t>
            </w:r>
          </w:p>
        </w:tc>
        <w:tc>
          <w:tcPr>
            <w:tcW w:w="4844" w:type="pct"/>
            <w:tcBorders>
              <w:top w:val="outset" w:sz="6" w:space="0" w:color="auto"/>
              <w:left w:val="outset" w:sz="6" w:space="0" w:color="auto"/>
              <w:bottom w:val="outset" w:sz="6" w:space="0" w:color="auto"/>
              <w:right w:val="outset" w:sz="6" w:space="0" w:color="auto"/>
            </w:tcBorders>
            <w:vAlign w:val="center"/>
            <w:hideMark/>
          </w:tcPr>
          <w:p w14:paraId="1817ACEB" w14:textId="77777777" w:rsidR="00232DAE" w:rsidRPr="00300703" w:rsidRDefault="00232DAE">
            <w:pPr>
              <w:rPr>
                <w:rFonts w:ascii="Calibri" w:hAnsi="Calibri" w:cs="Calibri"/>
                <w:b/>
                <w:bCs/>
                <w:sz w:val="20"/>
                <w:szCs w:val="20"/>
              </w:rPr>
            </w:pPr>
            <w:r w:rsidRPr="00300703">
              <w:rPr>
                <w:rFonts w:ascii="Calibri" w:hAnsi="Calibri" w:cs="Calibri"/>
                <w:b/>
                <w:bCs/>
                <w:sz w:val="20"/>
                <w:szCs w:val="20"/>
              </w:rPr>
              <w:t>Query</w:t>
            </w:r>
          </w:p>
        </w:tc>
      </w:tr>
      <w:tr w:rsidR="00232DAE" w:rsidRPr="00300703" w14:paraId="4F976E64" w14:textId="77777777">
        <w:trPr>
          <w:trHeight w:val="286"/>
        </w:trPr>
        <w:tc>
          <w:tcPr>
            <w:tcW w:w="0" w:type="auto"/>
            <w:tcBorders>
              <w:top w:val="outset" w:sz="6" w:space="0" w:color="auto"/>
              <w:left w:val="outset" w:sz="6" w:space="0" w:color="auto"/>
              <w:bottom w:val="outset" w:sz="6" w:space="0" w:color="auto"/>
              <w:right w:val="outset" w:sz="6" w:space="0" w:color="auto"/>
            </w:tcBorders>
            <w:vAlign w:val="center"/>
            <w:hideMark/>
          </w:tcPr>
          <w:p w14:paraId="53224AA3" w14:textId="77777777" w:rsidR="00232DAE" w:rsidRPr="00300703" w:rsidRDefault="00232DAE">
            <w:pPr>
              <w:rPr>
                <w:rFonts w:ascii="Calibri" w:hAnsi="Calibri" w:cs="Calibri"/>
                <w:sz w:val="20"/>
                <w:szCs w:val="20"/>
              </w:rPr>
            </w:pPr>
            <w:r w:rsidRPr="00300703">
              <w:rPr>
                <w:rFonts w:ascii="Calibri" w:hAnsi="Calibri" w:cs="Calibri"/>
                <w:sz w:val="20"/>
                <w:szCs w:val="20"/>
              </w:rPr>
              <w:t>1</w:t>
            </w:r>
          </w:p>
        </w:tc>
        <w:tc>
          <w:tcPr>
            <w:tcW w:w="4844" w:type="pct"/>
            <w:tcBorders>
              <w:top w:val="outset" w:sz="6" w:space="0" w:color="auto"/>
              <w:left w:val="outset" w:sz="6" w:space="0" w:color="auto"/>
              <w:bottom w:val="outset" w:sz="6" w:space="0" w:color="auto"/>
              <w:right w:val="outset" w:sz="6" w:space="0" w:color="auto"/>
            </w:tcBorders>
            <w:vAlign w:val="center"/>
            <w:hideMark/>
          </w:tcPr>
          <w:p w14:paraId="65963C62" w14:textId="77777777" w:rsidR="00232DAE" w:rsidRPr="00300703" w:rsidRDefault="00232DAE">
            <w:pPr>
              <w:rPr>
                <w:rFonts w:ascii="Calibri" w:hAnsi="Calibri" w:cs="Calibri"/>
                <w:sz w:val="20"/>
                <w:szCs w:val="20"/>
              </w:rPr>
            </w:pPr>
            <w:r w:rsidRPr="00300703">
              <w:rPr>
                <w:rFonts w:ascii="Calibri" w:hAnsi="Calibri" w:cs="Calibri"/>
                <w:sz w:val="20"/>
                <w:szCs w:val="20"/>
              </w:rPr>
              <w:t>implementation science.tw,kf. or exp Implementation Science/</w:t>
            </w:r>
          </w:p>
        </w:tc>
      </w:tr>
      <w:tr w:rsidR="00232DAE" w:rsidRPr="00300703" w14:paraId="2149827B" w14:textId="77777777">
        <w:trPr>
          <w:trHeight w:val="57"/>
        </w:trPr>
        <w:tc>
          <w:tcPr>
            <w:tcW w:w="0" w:type="auto"/>
            <w:tcBorders>
              <w:top w:val="outset" w:sz="6" w:space="0" w:color="auto"/>
              <w:left w:val="outset" w:sz="6" w:space="0" w:color="auto"/>
              <w:bottom w:val="outset" w:sz="6" w:space="0" w:color="auto"/>
              <w:right w:val="outset" w:sz="6" w:space="0" w:color="auto"/>
            </w:tcBorders>
            <w:vAlign w:val="center"/>
            <w:hideMark/>
          </w:tcPr>
          <w:p w14:paraId="7F72D6A7" w14:textId="77777777" w:rsidR="00232DAE" w:rsidRPr="00300703" w:rsidRDefault="00232DAE">
            <w:pPr>
              <w:rPr>
                <w:rFonts w:ascii="Calibri" w:hAnsi="Calibri" w:cs="Calibri"/>
                <w:sz w:val="20"/>
                <w:szCs w:val="20"/>
              </w:rPr>
            </w:pPr>
            <w:r w:rsidRPr="00300703">
              <w:rPr>
                <w:rFonts w:ascii="Calibri" w:hAnsi="Calibri" w:cs="Calibri"/>
                <w:sz w:val="20"/>
                <w:szCs w:val="20"/>
              </w:rPr>
              <w:t>2</w:t>
            </w:r>
          </w:p>
        </w:tc>
        <w:tc>
          <w:tcPr>
            <w:tcW w:w="4844" w:type="pct"/>
            <w:tcBorders>
              <w:top w:val="outset" w:sz="6" w:space="0" w:color="auto"/>
              <w:left w:val="outset" w:sz="6" w:space="0" w:color="auto"/>
              <w:bottom w:val="outset" w:sz="6" w:space="0" w:color="auto"/>
              <w:right w:val="outset" w:sz="6" w:space="0" w:color="auto"/>
            </w:tcBorders>
            <w:vAlign w:val="center"/>
            <w:hideMark/>
          </w:tcPr>
          <w:p w14:paraId="73A1CD2F" w14:textId="77777777" w:rsidR="00232DAE" w:rsidRPr="00300703" w:rsidRDefault="00232DAE">
            <w:pPr>
              <w:rPr>
                <w:rFonts w:ascii="Calibri" w:hAnsi="Calibri" w:cs="Calibri"/>
                <w:sz w:val="20"/>
                <w:szCs w:val="20"/>
              </w:rPr>
            </w:pPr>
            <w:r w:rsidRPr="00300703">
              <w:rPr>
                <w:rFonts w:ascii="Calibri" w:hAnsi="Calibri" w:cs="Calibri"/>
                <w:sz w:val="20"/>
                <w:szCs w:val="20"/>
              </w:rPr>
              <w:t>("implementation research" or "dissemination research" or "dissemination and implementation" or "knowledge translation" or "operations research").tw,kf.</w:t>
            </w:r>
          </w:p>
        </w:tc>
      </w:tr>
      <w:tr w:rsidR="00232DAE" w:rsidRPr="00300703" w14:paraId="65982E02" w14:textId="77777777">
        <w:trPr>
          <w:trHeight w:val="57"/>
        </w:trPr>
        <w:tc>
          <w:tcPr>
            <w:tcW w:w="0" w:type="auto"/>
            <w:tcBorders>
              <w:top w:val="outset" w:sz="6" w:space="0" w:color="auto"/>
              <w:left w:val="outset" w:sz="6" w:space="0" w:color="auto"/>
              <w:bottom w:val="outset" w:sz="6" w:space="0" w:color="auto"/>
              <w:right w:val="outset" w:sz="6" w:space="0" w:color="auto"/>
            </w:tcBorders>
            <w:vAlign w:val="center"/>
            <w:hideMark/>
          </w:tcPr>
          <w:p w14:paraId="1C1F6CA5" w14:textId="77777777" w:rsidR="00232DAE" w:rsidRPr="00300703" w:rsidRDefault="00232DAE">
            <w:pPr>
              <w:rPr>
                <w:rFonts w:ascii="Calibri" w:hAnsi="Calibri" w:cs="Calibri"/>
                <w:sz w:val="20"/>
                <w:szCs w:val="20"/>
              </w:rPr>
            </w:pPr>
            <w:r w:rsidRPr="00300703">
              <w:rPr>
                <w:rFonts w:ascii="Calibri" w:hAnsi="Calibri" w:cs="Calibri"/>
                <w:sz w:val="20"/>
                <w:szCs w:val="20"/>
              </w:rPr>
              <w:t>3</w:t>
            </w:r>
          </w:p>
        </w:tc>
        <w:tc>
          <w:tcPr>
            <w:tcW w:w="4844" w:type="pct"/>
            <w:tcBorders>
              <w:top w:val="outset" w:sz="6" w:space="0" w:color="auto"/>
              <w:left w:val="outset" w:sz="6" w:space="0" w:color="auto"/>
              <w:bottom w:val="outset" w:sz="6" w:space="0" w:color="auto"/>
              <w:right w:val="outset" w:sz="6" w:space="0" w:color="auto"/>
            </w:tcBorders>
            <w:vAlign w:val="center"/>
            <w:hideMark/>
          </w:tcPr>
          <w:p w14:paraId="7C97C61C" w14:textId="77777777" w:rsidR="00232DAE" w:rsidRPr="00300703" w:rsidRDefault="00232DAE">
            <w:pPr>
              <w:rPr>
                <w:rFonts w:ascii="Calibri" w:hAnsi="Calibri" w:cs="Calibri"/>
                <w:sz w:val="20"/>
                <w:szCs w:val="20"/>
              </w:rPr>
            </w:pPr>
            <w:r w:rsidRPr="00300703">
              <w:rPr>
                <w:rFonts w:ascii="Calibri" w:hAnsi="Calibri" w:cs="Calibri"/>
                <w:sz w:val="20"/>
                <w:szCs w:val="20"/>
              </w:rPr>
              <w:t>(implementation adj3 (framework* or theor* or model* or outcome* or instrument* or measure*)).tw,kf.</w:t>
            </w:r>
          </w:p>
        </w:tc>
      </w:tr>
      <w:tr w:rsidR="00232DAE" w:rsidRPr="00300703" w14:paraId="21184C46" w14:textId="77777777">
        <w:trPr>
          <w:trHeight w:val="254"/>
        </w:trPr>
        <w:tc>
          <w:tcPr>
            <w:tcW w:w="0" w:type="auto"/>
            <w:tcBorders>
              <w:top w:val="outset" w:sz="6" w:space="0" w:color="auto"/>
              <w:left w:val="outset" w:sz="6" w:space="0" w:color="auto"/>
              <w:bottom w:val="outset" w:sz="6" w:space="0" w:color="auto"/>
              <w:right w:val="outset" w:sz="6" w:space="0" w:color="auto"/>
            </w:tcBorders>
            <w:vAlign w:val="center"/>
            <w:hideMark/>
          </w:tcPr>
          <w:p w14:paraId="1A29FD16" w14:textId="77777777" w:rsidR="00232DAE" w:rsidRPr="00300703" w:rsidRDefault="00232DAE">
            <w:pPr>
              <w:rPr>
                <w:rFonts w:ascii="Calibri" w:hAnsi="Calibri" w:cs="Calibri"/>
                <w:sz w:val="20"/>
                <w:szCs w:val="20"/>
              </w:rPr>
            </w:pPr>
            <w:r w:rsidRPr="00300703">
              <w:rPr>
                <w:rFonts w:ascii="Calibri" w:hAnsi="Calibri" w:cs="Calibri"/>
                <w:sz w:val="20"/>
                <w:szCs w:val="20"/>
              </w:rPr>
              <w:t>4</w:t>
            </w:r>
          </w:p>
        </w:tc>
        <w:tc>
          <w:tcPr>
            <w:tcW w:w="4844" w:type="pct"/>
            <w:tcBorders>
              <w:top w:val="outset" w:sz="6" w:space="0" w:color="auto"/>
              <w:left w:val="outset" w:sz="6" w:space="0" w:color="auto"/>
              <w:bottom w:val="outset" w:sz="6" w:space="0" w:color="auto"/>
              <w:right w:val="outset" w:sz="6" w:space="0" w:color="auto"/>
            </w:tcBorders>
            <w:vAlign w:val="center"/>
            <w:hideMark/>
          </w:tcPr>
          <w:p w14:paraId="57DF0038" w14:textId="77777777" w:rsidR="00232DAE" w:rsidRPr="00300703" w:rsidRDefault="00232DAE">
            <w:pPr>
              <w:rPr>
                <w:rFonts w:ascii="Calibri" w:hAnsi="Calibri" w:cs="Calibri"/>
                <w:sz w:val="20"/>
                <w:szCs w:val="20"/>
              </w:rPr>
            </w:pPr>
            <w:r w:rsidRPr="00300703">
              <w:rPr>
                <w:rFonts w:ascii="Calibri" w:hAnsi="Calibri" w:cs="Calibri"/>
                <w:sz w:val="20"/>
                <w:szCs w:val="20"/>
              </w:rPr>
              <w:t>("Proctor* outcome*" or "Proctor* taxonomy" or "Consolidated Framework for Implementation Research" or "Theoretical Domains Framework" or "Behavio?r Change Wheel" or COM-B or "Determinants of Implementation Behavio?r Questionnaire" or "Theoretical Framework of Acceptability" or "Reach Effectiveness Adoption Implementation Maintenance" or RE-AIM or "The Knowledge-to-Action Framework" or "Diffusion* of Innovation*" or "theory of change" or "Acceptability Intervention Measure" or "Intervention Appropriateness Measure" or "Feasibility Intervention Measure" or "ORgani#ational Readiness for Implementing Change" or "readiness tool" or "Normali#ation Process Theory" or "Expert Recommendations for Implementing Change" or ERIC or "Dynamic Adaptation Process" or "Exploration, Adoption/Preparation, Implementation, Sustainment Model" or EPIS or "Dynamic Sustainability Framework" or "Practical, Robust Implementation and Sustainability Model" or "Promoting Action on Research Implementation in Health Services" or "Health Equity Implementation Framework" or "Evidence-Based Practice Attitude Scale" or "Program Sustainability Assessment Tool" or "Implementation Leadership Scale" or "Theory of Planned Behavio?r measures" or "Feelings Thermometer" or "Systems Usability Scale" or "ORgani#ational Social Context scale").tw,kf.</w:t>
            </w:r>
          </w:p>
        </w:tc>
      </w:tr>
      <w:tr w:rsidR="00232DAE" w:rsidRPr="00300703" w14:paraId="4D0310A3" w14:textId="77777777">
        <w:trPr>
          <w:trHeight w:val="57"/>
        </w:trPr>
        <w:tc>
          <w:tcPr>
            <w:tcW w:w="0" w:type="auto"/>
            <w:tcBorders>
              <w:top w:val="outset" w:sz="6" w:space="0" w:color="auto"/>
              <w:left w:val="outset" w:sz="6" w:space="0" w:color="auto"/>
              <w:bottom w:val="outset" w:sz="6" w:space="0" w:color="auto"/>
              <w:right w:val="outset" w:sz="6" w:space="0" w:color="auto"/>
            </w:tcBorders>
            <w:vAlign w:val="center"/>
            <w:hideMark/>
          </w:tcPr>
          <w:p w14:paraId="3C32CA6F" w14:textId="77777777" w:rsidR="00232DAE" w:rsidRPr="00300703" w:rsidRDefault="00232DAE">
            <w:pPr>
              <w:rPr>
                <w:rFonts w:ascii="Calibri" w:hAnsi="Calibri" w:cs="Calibri"/>
                <w:sz w:val="20"/>
                <w:szCs w:val="20"/>
              </w:rPr>
            </w:pPr>
            <w:r w:rsidRPr="00300703">
              <w:rPr>
                <w:rFonts w:ascii="Calibri" w:hAnsi="Calibri" w:cs="Calibri"/>
                <w:sz w:val="20"/>
                <w:szCs w:val="20"/>
              </w:rPr>
              <w:t>5</w:t>
            </w:r>
          </w:p>
        </w:tc>
        <w:tc>
          <w:tcPr>
            <w:tcW w:w="4844" w:type="pct"/>
            <w:tcBorders>
              <w:top w:val="outset" w:sz="6" w:space="0" w:color="auto"/>
              <w:left w:val="outset" w:sz="6" w:space="0" w:color="auto"/>
              <w:bottom w:val="outset" w:sz="6" w:space="0" w:color="auto"/>
              <w:right w:val="outset" w:sz="6" w:space="0" w:color="auto"/>
            </w:tcBorders>
            <w:vAlign w:val="center"/>
            <w:hideMark/>
          </w:tcPr>
          <w:p w14:paraId="038CD63A" w14:textId="77777777" w:rsidR="00232DAE" w:rsidRPr="00300703" w:rsidRDefault="00232DAE">
            <w:pPr>
              <w:rPr>
                <w:rFonts w:ascii="Calibri" w:hAnsi="Calibri" w:cs="Calibri"/>
                <w:sz w:val="20"/>
                <w:szCs w:val="20"/>
              </w:rPr>
            </w:pPr>
            <w:r w:rsidRPr="00300703">
              <w:rPr>
                <w:rFonts w:ascii="Calibri" w:hAnsi="Calibri" w:cs="Calibri"/>
                <w:sz w:val="20"/>
                <w:szCs w:val="20"/>
              </w:rPr>
              <w:t>1 or 2</w:t>
            </w:r>
          </w:p>
        </w:tc>
      </w:tr>
      <w:tr w:rsidR="00232DAE" w:rsidRPr="00300703" w14:paraId="3F5F67E0" w14:textId="77777777">
        <w:trPr>
          <w:trHeight w:val="57"/>
        </w:trPr>
        <w:tc>
          <w:tcPr>
            <w:tcW w:w="0" w:type="auto"/>
            <w:tcBorders>
              <w:top w:val="outset" w:sz="6" w:space="0" w:color="auto"/>
              <w:left w:val="outset" w:sz="6" w:space="0" w:color="auto"/>
              <w:bottom w:val="outset" w:sz="6" w:space="0" w:color="auto"/>
              <w:right w:val="outset" w:sz="6" w:space="0" w:color="auto"/>
            </w:tcBorders>
            <w:vAlign w:val="center"/>
            <w:hideMark/>
          </w:tcPr>
          <w:p w14:paraId="09A22572" w14:textId="77777777" w:rsidR="00232DAE" w:rsidRPr="00300703" w:rsidRDefault="00232DAE">
            <w:pPr>
              <w:rPr>
                <w:rFonts w:ascii="Calibri" w:hAnsi="Calibri" w:cs="Calibri"/>
                <w:sz w:val="20"/>
                <w:szCs w:val="20"/>
              </w:rPr>
            </w:pPr>
            <w:r w:rsidRPr="00300703">
              <w:rPr>
                <w:rFonts w:ascii="Calibri" w:hAnsi="Calibri" w:cs="Calibri"/>
                <w:sz w:val="20"/>
                <w:szCs w:val="20"/>
              </w:rPr>
              <w:t>6</w:t>
            </w:r>
          </w:p>
        </w:tc>
        <w:tc>
          <w:tcPr>
            <w:tcW w:w="4844" w:type="pct"/>
            <w:tcBorders>
              <w:top w:val="outset" w:sz="6" w:space="0" w:color="auto"/>
              <w:left w:val="outset" w:sz="6" w:space="0" w:color="auto"/>
              <w:bottom w:val="outset" w:sz="6" w:space="0" w:color="auto"/>
              <w:right w:val="outset" w:sz="6" w:space="0" w:color="auto"/>
            </w:tcBorders>
            <w:vAlign w:val="center"/>
            <w:hideMark/>
          </w:tcPr>
          <w:p w14:paraId="2C832CEE" w14:textId="77777777" w:rsidR="00232DAE" w:rsidRPr="00300703" w:rsidRDefault="00232DAE">
            <w:pPr>
              <w:rPr>
                <w:rFonts w:ascii="Calibri" w:hAnsi="Calibri" w:cs="Calibri"/>
                <w:sz w:val="20"/>
                <w:szCs w:val="20"/>
              </w:rPr>
            </w:pPr>
            <w:r w:rsidRPr="00300703">
              <w:rPr>
                <w:rFonts w:ascii="Calibri" w:hAnsi="Calibri" w:cs="Calibri"/>
                <w:sz w:val="20"/>
                <w:szCs w:val="20"/>
              </w:rPr>
              <w:t>3 or 4</w:t>
            </w:r>
          </w:p>
        </w:tc>
      </w:tr>
      <w:tr w:rsidR="00232DAE" w:rsidRPr="00300703" w14:paraId="578FC300" w14:textId="77777777">
        <w:trPr>
          <w:trHeight w:val="1026"/>
        </w:trPr>
        <w:tc>
          <w:tcPr>
            <w:tcW w:w="0" w:type="auto"/>
            <w:tcBorders>
              <w:top w:val="outset" w:sz="6" w:space="0" w:color="auto"/>
              <w:left w:val="outset" w:sz="6" w:space="0" w:color="auto"/>
              <w:bottom w:val="outset" w:sz="6" w:space="0" w:color="auto"/>
              <w:right w:val="outset" w:sz="6" w:space="0" w:color="auto"/>
            </w:tcBorders>
            <w:vAlign w:val="center"/>
            <w:hideMark/>
          </w:tcPr>
          <w:p w14:paraId="4A20C5CE" w14:textId="77777777" w:rsidR="00232DAE" w:rsidRPr="00300703" w:rsidRDefault="00232DAE">
            <w:pPr>
              <w:rPr>
                <w:rFonts w:ascii="Calibri" w:hAnsi="Calibri" w:cs="Calibri"/>
                <w:sz w:val="20"/>
                <w:szCs w:val="20"/>
              </w:rPr>
            </w:pPr>
            <w:r w:rsidRPr="00300703">
              <w:rPr>
                <w:rFonts w:ascii="Calibri" w:hAnsi="Calibri" w:cs="Calibri"/>
                <w:sz w:val="20"/>
                <w:szCs w:val="20"/>
              </w:rPr>
              <w:t>7</w:t>
            </w:r>
          </w:p>
        </w:tc>
        <w:tc>
          <w:tcPr>
            <w:tcW w:w="4844" w:type="pct"/>
            <w:tcBorders>
              <w:top w:val="outset" w:sz="6" w:space="0" w:color="auto"/>
              <w:left w:val="outset" w:sz="6" w:space="0" w:color="auto"/>
              <w:bottom w:val="outset" w:sz="6" w:space="0" w:color="auto"/>
              <w:right w:val="outset" w:sz="6" w:space="0" w:color="auto"/>
            </w:tcBorders>
            <w:vAlign w:val="center"/>
            <w:hideMark/>
          </w:tcPr>
          <w:p w14:paraId="665149F9" w14:textId="77777777" w:rsidR="00232DAE" w:rsidRPr="00300703" w:rsidRDefault="00232DAE">
            <w:pPr>
              <w:rPr>
                <w:rFonts w:ascii="Calibri" w:hAnsi="Calibri" w:cs="Calibri"/>
                <w:sz w:val="20"/>
                <w:szCs w:val="20"/>
              </w:rPr>
            </w:pPr>
            <w:r w:rsidRPr="00300703">
              <w:rPr>
                <w:rFonts w:ascii="Calibri" w:hAnsi="Calibri" w:cs="Calibri"/>
                <w:sz w:val="20"/>
                <w:szCs w:val="20"/>
              </w:rPr>
              <w:t>(checklist or scale* or self-report or survey* or questionnaire* or instrument* or tool* or measure* or "quantitative measure*" or "qualitative measure*" or interview* or "focus group*" or "open-ended questions" or "closed-ended questions" or observation or "discussion guide" or "participant observation" or "field notes" or log or diary or evaluation or "nominal group technique" or Delphi).tw,kf.</w:t>
            </w:r>
          </w:p>
        </w:tc>
      </w:tr>
      <w:tr w:rsidR="00232DAE" w:rsidRPr="00300703" w14:paraId="3BF96D6A" w14:textId="77777777">
        <w:trPr>
          <w:trHeight w:val="656"/>
        </w:trPr>
        <w:tc>
          <w:tcPr>
            <w:tcW w:w="0" w:type="auto"/>
            <w:tcBorders>
              <w:top w:val="outset" w:sz="6" w:space="0" w:color="auto"/>
              <w:left w:val="outset" w:sz="6" w:space="0" w:color="auto"/>
              <w:bottom w:val="outset" w:sz="6" w:space="0" w:color="auto"/>
              <w:right w:val="outset" w:sz="6" w:space="0" w:color="auto"/>
            </w:tcBorders>
            <w:vAlign w:val="center"/>
            <w:hideMark/>
          </w:tcPr>
          <w:p w14:paraId="4138C645" w14:textId="77777777" w:rsidR="00232DAE" w:rsidRPr="00300703" w:rsidRDefault="00232DAE">
            <w:pPr>
              <w:rPr>
                <w:rFonts w:ascii="Calibri" w:hAnsi="Calibri" w:cs="Calibri"/>
                <w:sz w:val="20"/>
                <w:szCs w:val="20"/>
              </w:rPr>
            </w:pPr>
            <w:r w:rsidRPr="00300703">
              <w:rPr>
                <w:rFonts w:ascii="Calibri" w:hAnsi="Calibri" w:cs="Calibri"/>
                <w:sz w:val="20"/>
                <w:szCs w:val="20"/>
              </w:rPr>
              <w:t>8</w:t>
            </w:r>
          </w:p>
        </w:tc>
        <w:tc>
          <w:tcPr>
            <w:tcW w:w="4844" w:type="pct"/>
            <w:tcBorders>
              <w:top w:val="outset" w:sz="6" w:space="0" w:color="auto"/>
              <w:left w:val="outset" w:sz="6" w:space="0" w:color="auto"/>
              <w:bottom w:val="outset" w:sz="6" w:space="0" w:color="auto"/>
              <w:right w:val="outset" w:sz="6" w:space="0" w:color="auto"/>
            </w:tcBorders>
            <w:vAlign w:val="center"/>
            <w:hideMark/>
          </w:tcPr>
          <w:p w14:paraId="3A1B14CA" w14:textId="77777777" w:rsidR="00232DAE" w:rsidRPr="00300703" w:rsidRDefault="00232DAE">
            <w:pPr>
              <w:rPr>
                <w:rFonts w:ascii="Calibri" w:hAnsi="Calibri" w:cs="Calibri"/>
                <w:sz w:val="20"/>
                <w:szCs w:val="20"/>
              </w:rPr>
            </w:pPr>
            <w:r w:rsidRPr="00300703">
              <w:rPr>
                <w:rFonts w:ascii="Calibri" w:hAnsi="Calibri" w:cs="Calibri"/>
                <w:sz w:val="20"/>
                <w:szCs w:val="20"/>
              </w:rPr>
              <w:t>(adapt* or applicab* or suitab* or tailor* or modif* or translat* or appropriate* or validat* or "cross-cultural" or supplement* or compatab* or integrat* or alter* or adjust*).tw,kf.</w:t>
            </w:r>
          </w:p>
        </w:tc>
      </w:tr>
      <w:tr w:rsidR="00232DAE" w:rsidRPr="00300703" w14:paraId="0C164F5E" w14:textId="77777777">
        <w:trPr>
          <w:trHeight w:val="100"/>
        </w:trPr>
        <w:tc>
          <w:tcPr>
            <w:tcW w:w="0" w:type="auto"/>
            <w:tcBorders>
              <w:top w:val="outset" w:sz="6" w:space="0" w:color="auto"/>
              <w:left w:val="outset" w:sz="6" w:space="0" w:color="auto"/>
              <w:bottom w:val="outset" w:sz="6" w:space="0" w:color="auto"/>
              <w:right w:val="outset" w:sz="6" w:space="0" w:color="auto"/>
            </w:tcBorders>
            <w:vAlign w:val="center"/>
            <w:hideMark/>
          </w:tcPr>
          <w:p w14:paraId="6AE741CA" w14:textId="77777777" w:rsidR="00232DAE" w:rsidRPr="00300703" w:rsidRDefault="00232DAE">
            <w:pPr>
              <w:rPr>
                <w:rFonts w:ascii="Calibri" w:hAnsi="Calibri" w:cs="Calibri"/>
                <w:sz w:val="20"/>
                <w:szCs w:val="20"/>
              </w:rPr>
            </w:pPr>
            <w:r w:rsidRPr="00300703">
              <w:rPr>
                <w:rFonts w:ascii="Calibri" w:hAnsi="Calibri" w:cs="Calibri"/>
                <w:sz w:val="20"/>
                <w:szCs w:val="20"/>
              </w:rPr>
              <w:t>9</w:t>
            </w:r>
          </w:p>
        </w:tc>
        <w:tc>
          <w:tcPr>
            <w:tcW w:w="4844" w:type="pct"/>
            <w:tcBorders>
              <w:top w:val="outset" w:sz="6" w:space="0" w:color="auto"/>
              <w:left w:val="outset" w:sz="6" w:space="0" w:color="auto"/>
              <w:bottom w:val="outset" w:sz="6" w:space="0" w:color="auto"/>
              <w:right w:val="outset" w:sz="6" w:space="0" w:color="auto"/>
            </w:tcBorders>
            <w:vAlign w:val="center"/>
            <w:hideMark/>
          </w:tcPr>
          <w:p w14:paraId="44D3CAC2" w14:textId="77777777" w:rsidR="00232DAE" w:rsidRPr="00300703" w:rsidRDefault="00232DAE">
            <w:pPr>
              <w:rPr>
                <w:rFonts w:ascii="Calibri" w:hAnsi="Calibri" w:cs="Calibri"/>
                <w:sz w:val="20"/>
                <w:szCs w:val="20"/>
              </w:rPr>
            </w:pPr>
            <w:r w:rsidRPr="00300703">
              <w:rPr>
                <w:rFonts w:ascii="Calibri" w:hAnsi="Calibri" w:cs="Calibri"/>
                <w:sz w:val="20"/>
                <w:szCs w:val="20"/>
              </w:rPr>
              <w:t>6 and 8</w:t>
            </w:r>
          </w:p>
        </w:tc>
      </w:tr>
      <w:tr w:rsidR="00232DAE" w:rsidRPr="00300703" w14:paraId="06BB6E06" w14:textId="77777777">
        <w:trPr>
          <w:trHeight w:val="100"/>
        </w:trPr>
        <w:tc>
          <w:tcPr>
            <w:tcW w:w="0" w:type="auto"/>
            <w:tcBorders>
              <w:top w:val="outset" w:sz="6" w:space="0" w:color="auto"/>
              <w:left w:val="outset" w:sz="6" w:space="0" w:color="auto"/>
              <w:bottom w:val="outset" w:sz="6" w:space="0" w:color="auto"/>
              <w:right w:val="outset" w:sz="6" w:space="0" w:color="auto"/>
            </w:tcBorders>
            <w:vAlign w:val="center"/>
            <w:hideMark/>
          </w:tcPr>
          <w:p w14:paraId="4EEF8949" w14:textId="77777777" w:rsidR="00232DAE" w:rsidRPr="00300703" w:rsidRDefault="00232DAE">
            <w:pPr>
              <w:rPr>
                <w:rFonts w:ascii="Calibri" w:hAnsi="Calibri" w:cs="Calibri"/>
                <w:sz w:val="20"/>
                <w:szCs w:val="20"/>
              </w:rPr>
            </w:pPr>
            <w:r w:rsidRPr="00300703">
              <w:rPr>
                <w:rFonts w:ascii="Calibri" w:hAnsi="Calibri" w:cs="Calibri"/>
                <w:sz w:val="20"/>
                <w:szCs w:val="20"/>
              </w:rPr>
              <w:t>10</w:t>
            </w:r>
          </w:p>
        </w:tc>
        <w:tc>
          <w:tcPr>
            <w:tcW w:w="4844" w:type="pct"/>
            <w:tcBorders>
              <w:top w:val="outset" w:sz="6" w:space="0" w:color="auto"/>
              <w:left w:val="outset" w:sz="6" w:space="0" w:color="auto"/>
              <w:bottom w:val="outset" w:sz="6" w:space="0" w:color="auto"/>
              <w:right w:val="outset" w:sz="6" w:space="0" w:color="auto"/>
            </w:tcBorders>
            <w:vAlign w:val="center"/>
            <w:hideMark/>
          </w:tcPr>
          <w:p w14:paraId="5672A1F1" w14:textId="77777777" w:rsidR="00232DAE" w:rsidRPr="00300703" w:rsidRDefault="00232DAE">
            <w:pPr>
              <w:rPr>
                <w:rFonts w:ascii="Calibri" w:hAnsi="Calibri" w:cs="Calibri"/>
                <w:sz w:val="20"/>
                <w:szCs w:val="20"/>
              </w:rPr>
            </w:pPr>
            <w:r w:rsidRPr="00300703">
              <w:rPr>
                <w:rFonts w:ascii="Calibri" w:hAnsi="Calibri" w:cs="Calibri"/>
                <w:sz w:val="20"/>
                <w:szCs w:val="20"/>
              </w:rPr>
              <w:t>7 and 8</w:t>
            </w:r>
          </w:p>
        </w:tc>
      </w:tr>
      <w:tr w:rsidR="00232DAE" w:rsidRPr="00300703" w14:paraId="70DA0051" w14:textId="77777777">
        <w:trPr>
          <w:trHeight w:val="100"/>
        </w:trPr>
        <w:tc>
          <w:tcPr>
            <w:tcW w:w="0" w:type="auto"/>
            <w:tcBorders>
              <w:top w:val="outset" w:sz="6" w:space="0" w:color="auto"/>
              <w:left w:val="outset" w:sz="6" w:space="0" w:color="auto"/>
              <w:bottom w:val="outset" w:sz="6" w:space="0" w:color="auto"/>
              <w:right w:val="outset" w:sz="6" w:space="0" w:color="auto"/>
            </w:tcBorders>
            <w:vAlign w:val="center"/>
          </w:tcPr>
          <w:p w14:paraId="5F789CFE" w14:textId="77777777" w:rsidR="00232DAE" w:rsidRPr="00300703" w:rsidRDefault="00232DAE">
            <w:pPr>
              <w:rPr>
                <w:rFonts w:ascii="Calibri" w:hAnsi="Calibri" w:cs="Calibri"/>
                <w:sz w:val="20"/>
                <w:szCs w:val="20"/>
              </w:rPr>
            </w:pPr>
            <w:r w:rsidRPr="00300703">
              <w:rPr>
                <w:rFonts w:ascii="Calibri" w:hAnsi="Calibri" w:cs="Calibri"/>
                <w:sz w:val="20"/>
                <w:szCs w:val="20"/>
              </w:rPr>
              <w:t>11</w:t>
            </w:r>
          </w:p>
        </w:tc>
        <w:tc>
          <w:tcPr>
            <w:tcW w:w="4844" w:type="pct"/>
            <w:tcBorders>
              <w:top w:val="outset" w:sz="6" w:space="0" w:color="auto"/>
              <w:left w:val="outset" w:sz="6" w:space="0" w:color="auto"/>
              <w:bottom w:val="outset" w:sz="6" w:space="0" w:color="auto"/>
              <w:right w:val="outset" w:sz="6" w:space="0" w:color="auto"/>
            </w:tcBorders>
            <w:vAlign w:val="center"/>
          </w:tcPr>
          <w:p w14:paraId="312B9AAF" w14:textId="77777777" w:rsidR="00232DAE" w:rsidRPr="00300703" w:rsidRDefault="00232DAE">
            <w:pPr>
              <w:rPr>
                <w:rFonts w:ascii="Calibri" w:hAnsi="Calibri" w:cs="Calibri"/>
                <w:sz w:val="20"/>
                <w:szCs w:val="20"/>
              </w:rPr>
            </w:pPr>
            <w:r w:rsidRPr="00300703">
              <w:rPr>
                <w:rFonts w:ascii="Calibri" w:hAnsi="Calibri" w:cs="Calibri"/>
                <w:sz w:val="20"/>
                <w:szCs w:val="20"/>
              </w:rPr>
              <w:t>9 or 10</w:t>
            </w:r>
          </w:p>
        </w:tc>
      </w:tr>
      <w:tr w:rsidR="00232DAE" w:rsidRPr="00300703" w14:paraId="6CC898B2" w14:textId="77777777">
        <w:trPr>
          <w:trHeight w:val="57"/>
        </w:trPr>
        <w:tc>
          <w:tcPr>
            <w:tcW w:w="0" w:type="auto"/>
            <w:tcBorders>
              <w:top w:val="outset" w:sz="6" w:space="0" w:color="auto"/>
              <w:left w:val="outset" w:sz="6" w:space="0" w:color="auto"/>
              <w:bottom w:val="outset" w:sz="6" w:space="0" w:color="auto"/>
              <w:right w:val="outset" w:sz="6" w:space="0" w:color="auto"/>
            </w:tcBorders>
            <w:vAlign w:val="center"/>
            <w:hideMark/>
          </w:tcPr>
          <w:p w14:paraId="764B0DF9" w14:textId="77777777" w:rsidR="00232DAE" w:rsidRPr="00300703" w:rsidRDefault="00232DAE">
            <w:pPr>
              <w:rPr>
                <w:rFonts w:ascii="Calibri" w:hAnsi="Calibri" w:cs="Calibri"/>
                <w:sz w:val="20"/>
                <w:szCs w:val="20"/>
              </w:rPr>
            </w:pPr>
            <w:r w:rsidRPr="00300703">
              <w:rPr>
                <w:rFonts w:ascii="Calibri" w:hAnsi="Calibri" w:cs="Calibri"/>
                <w:sz w:val="20"/>
                <w:szCs w:val="20"/>
              </w:rPr>
              <w:t>12</w:t>
            </w:r>
          </w:p>
        </w:tc>
        <w:tc>
          <w:tcPr>
            <w:tcW w:w="4844" w:type="pct"/>
            <w:tcBorders>
              <w:top w:val="outset" w:sz="6" w:space="0" w:color="auto"/>
              <w:left w:val="outset" w:sz="6" w:space="0" w:color="auto"/>
              <w:bottom w:val="outset" w:sz="6" w:space="0" w:color="auto"/>
              <w:right w:val="outset" w:sz="6" w:space="0" w:color="auto"/>
            </w:tcBorders>
            <w:vAlign w:val="center"/>
            <w:hideMark/>
          </w:tcPr>
          <w:p w14:paraId="3863EEB0" w14:textId="77777777" w:rsidR="00232DAE" w:rsidRPr="00300703" w:rsidRDefault="00232DAE">
            <w:pPr>
              <w:rPr>
                <w:rFonts w:ascii="Calibri" w:hAnsi="Calibri" w:cs="Calibri"/>
                <w:sz w:val="20"/>
                <w:szCs w:val="20"/>
              </w:rPr>
            </w:pPr>
            <w:r w:rsidRPr="00300703">
              <w:rPr>
                <w:rFonts w:ascii="Calibri" w:hAnsi="Calibri" w:cs="Calibri"/>
                <w:sz w:val="20"/>
                <w:szCs w:val="20"/>
              </w:rPr>
              <w:t>exp "Minority Groups"/ or exp "racial groups"/ or exp ethnicity/ or exp "Ethnic Groups"/ or exp "indigenous peoples"/ or exp "health disparate minority and vulnerable populations"/ or "Ethnic and Racial Minorities"/ or "vulnerable populations"/ or "Transients and Migrants"/ or "emigrants and immigrants"/ or refugees/ or "Emigration and Immigration"/ or "health status disparities"/ or "healthcare disparities"/</w:t>
            </w:r>
          </w:p>
        </w:tc>
      </w:tr>
      <w:tr w:rsidR="00232DAE" w:rsidRPr="00300703" w14:paraId="7CA663C6" w14:textId="77777777">
        <w:trPr>
          <w:trHeight w:val="1200"/>
        </w:trPr>
        <w:tc>
          <w:tcPr>
            <w:tcW w:w="0" w:type="auto"/>
            <w:tcBorders>
              <w:top w:val="outset" w:sz="6" w:space="0" w:color="auto"/>
              <w:left w:val="outset" w:sz="6" w:space="0" w:color="auto"/>
              <w:bottom w:val="outset" w:sz="6" w:space="0" w:color="auto"/>
              <w:right w:val="outset" w:sz="6" w:space="0" w:color="auto"/>
            </w:tcBorders>
            <w:vAlign w:val="center"/>
            <w:hideMark/>
          </w:tcPr>
          <w:p w14:paraId="6696DECC" w14:textId="77777777" w:rsidR="00232DAE" w:rsidRPr="00300703" w:rsidRDefault="00232DAE">
            <w:pPr>
              <w:rPr>
                <w:rFonts w:ascii="Calibri" w:hAnsi="Calibri" w:cs="Calibri"/>
                <w:sz w:val="20"/>
                <w:szCs w:val="20"/>
              </w:rPr>
            </w:pPr>
            <w:r w:rsidRPr="00300703">
              <w:rPr>
                <w:rFonts w:ascii="Calibri" w:hAnsi="Calibri" w:cs="Calibri"/>
                <w:sz w:val="20"/>
                <w:szCs w:val="20"/>
              </w:rPr>
              <w:lastRenderedPageBreak/>
              <w:t>13</w:t>
            </w:r>
          </w:p>
        </w:tc>
        <w:tc>
          <w:tcPr>
            <w:tcW w:w="4844" w:type="pct"/>
            <w:tcBorders>
              <w:top w:val="outset" w:sz="6" w:space="0" w:color="auto"/>
              <w:left w:val="outset" w:sz="6" w:space="0" w:color="auto"/>
              <w:bottom w:val="outset" w:sz="6" w:space="0" w:color="auto"/>
              <w:right w:val="outset" w:sz="6" w:space="0" w:color="auto"/>
            </w:tcBorders>
            <w:vAlign w:val="center"/>
            <w:hideMark/>
          </w:tcPr>
          <w:p w14:paraId="44EE14F2" w14:textId="77777777" w:rsidR="00232DAE" w:rsidRPr="00300703" w:rsidRDefault="00232DAE">
            <w:pPr>
              <w:rPr>
                <w:rFonts w:ascii="Calibri" w:hAnsi="Calibri" w:cs="Calibri"/>
                <w:sz w:val="20"/>
                <w:szCs w:val="20"/>
              </w:rPr>
            </w:pPr>
            <w:r w:rsidRPr="00300703">
              <w:rPr>
                <w:rFonts w:ascii="Calibri" w:hAnsi="Calibri" w:cs="Calibri"/>
                <w:sz w:val="20"/>
                <w:szCs w:val="20"/>
              </w:rPr>
              <w:t>(underserved or underresourced or "under-resourced" or "underrepresented" or "under-represented" or "hard to reach" or "hard-to-reach" or minorit* or ethnic* or racial* or cultur* or ethnoracial or multiracial or linguistic* or ancestr* or decent or bicultural or multicultural or multi-cultural or "multi cultural" or intersectional* or CALD or "speaking background*" or NESB or bilingual* or non-English or non-European or non-white or non-Caucasian or "people of colo?r" or "persons of colo?r" or "communities of colo?r" or "global majority" or Black or "Afr* American*" or BIPOC or BAME or immigrant* or emigrant* or foreign* or refugee* or migrant* or asylum  or "displaced people" or Indigenous or native* or "first nation*" or "first people*" or tribe* or tribal).tw,kf.</w:t>
            </w:r>
          </w:p>
        </w:tc>
      </w:tr>
      <w:tr w:rsidR="00232DAE" w:rsidRPr="00300703" w14:paraId="38EE41B7" w14:textId="77777777">
        <w:trPr>
          <w:trHeight w:val="100"/>
        </w:trPr>
        <w:tc>
          <w:tcPr>
            <w:tcW w:w="0" w:type="auto"/>
            <w:tcBorders>
              <w:top w:val="outset" w:sz="6" w:space="0" w:color="auto"/>
              <w:left w:val="outset" w:sz="6" w:space="0" w:color="auto"/>
              <w:bottom w:val="outset" w:sz="6" w:space="0" w:color="auto"/>
              <w:right w:val="outset" w:sz="6" w:space="0" w:color="auto"/>
            </w:tcBorders>
            <w:vAlign w:val="center"/>
            <w:hideMark/>
          </w:tcPr>
          <w:p w14:paraId="164E974C" w14:textId="77777777" w:rsidR="00232DAE" w:rsidRPr="00300703" w:rsidRDefault="00232DAE">
            <w:pPr>
              <w:rPr>
                <w:rFonts w:ascii="Calibri" w:hAnsi="Calibri" w:cs="Calibri"/>
                <w:sz w:val="20"/>
                <w:szCs w:val="20"/>
              </w:rPr>
            </w:pPr>
            <w:r w:rsidRPr="00300703">
              <w:rPr>
                <w:rFonts w:ascii="Calibri" w:hAnsi="Calibri" w:cs="Calibri"/>
                <w:sz w:val="20"/>
                <w:szCs w:val="20"/>
              </w:rPr>
              <w:t>14</w:t>
            </w:r>
          </w:p>
        </w:tc>
        <w:tc>
          <w:tcPr>
            <w:tcW w:w="4844" w:type="pct"/>
            <w:tcBorders>
              <w:top w:val="outset" w:sz="6" w:space="0" w:color="auto"/>
              <w:left w:val="outset" w:sz="6" w:space="0" w:color="auto"/>
              <w:bottom w:val="outset" w:sz="6" w:space="0" w:color="auto"/>
              <w:right w:val="outset" w:sz="6" w:space="0" w:color="auto"/>
            </w:tcBorders>
            <w:vAlign w:val="center"/>
            <w:hideMark/>
          </w:tcPr>
          <w:p w14:paraId="600EF588" w14:textId="77777777" w:rsidR="00232DAE" w:rsidRPr="00300703" w:rsidRDefault="00232DAE">
            <w:pPr>
              <w:rPr>
                <w:rFonts w:ascii="Calibri" w:hAnsi="Calibri" w:cs="Calibri"/>
                <w:sz w:val="20"/>
                <w:szCs w:val="20"/>
              </w:rPr>
            </w:pPr>
            <w:r w:rsidRPr="00300703">
              <w:rPr>
                <w:rFonts w:ascii="Calibri" w:hAnsi="Calibri" w:cs="Calibri"/>
                <w:sz w:val="20"/>
                <w:szCs w:val="20"/>
              </w:rPr>
              <w:t>12 or 14</w:t>
            </w:r>
          </w:p>
        </w:tc>
      </w:tr>
      <w:tr w:rsidR="00232DAE" w:rsidRPr="00300703" w14:paraId="1E957FA3" w14:textId="77777777">
        <w:trPr>
          <w:trHeight w:val="314"/>
        </w:trPr>
        <w:tc>
          <w:tcPr>
            <w:tcW w:w="0" w:type="auto"/>
            <w:tcBorders>
              <w:top w:val="outset" w:sz="6" w:space="0" w:color="auto"/>
              <w:left w:val="outset" w:sz="6" w:space="0" w:color="auto"/>
              <w:bottom w:val="outset" w:sz="6" w:space="0" w:color="auto"/>
              <w:right w:val="outset" w:sz="6" w:space="0" w:color="auto"/>
            </w:tcBorders>
            <w:vAlign w:val="center"/>
            <w:hideMark/>
          </w:tcPr>
          <w:p w14:paraId="275BE51F" w14:textId="77777777" w:rsidR="00232DAE" w:rsidRPr="00300703" w:rsidRDefault="00232DAE">
            <w:pPr>
              <w:rPr>
                <w:rFonts w:ascii="Calibri" w:hAnsi="Calibri" w:cs="Calibri"/>
                <w:sz w:val="20"/>
                <w:szCs w:val="20"/>
              </w:rPr>
            </w:pPr>
            <w:r w:rsidRPr="00300703">
              <w:rPr>
                <w:rFonts w:ascii="Calibri" w:hAnsi="Calibri" w:cs="Calibri"/>
                <w:sz w:val="20"/>
                <w:szCs w:val="20"/>
              </w:rPr>
              <w:t>15</w:t>
            </w:r>
          </w:p>
        </w:tc>
        <w:tc>
          <w:tcPr>
            <w:tcW w:w="4844" w:type="pct"/>
            <w:tcBorders>
              <w:top w:val="outset" w:sz="6" w:space="0" w:color="auto"/>
              <w:left w:val="outset" w:sz="6" w:space="0" w:color="auto"/>
              <w:bottom w:val="outset" w:sz="6" w:space="0" w:color="auto"/>
              <w:right w:val="outset" w:sz="6" w:space="0" w:color="auto"/>
            </w:tcBorders>
            <w:vAlign w:val="center"/>
            <w:hideMark/>
          </w:tcPr>
          <w:p w14:paraId="0B718F5C" w14:textId="77777777" w:rsidR="00232DAE" w:rsidRPr="00300703" w:rsidRDefault="00232DAE">
            <w:pPr>
              <w:rPr>
                <w:rFonts w:ascii="Calibri" w:hAnsi="Calibri" w:cs="Calibri"/>
                <w:sz w:val="20"/>
                <w:szCs w:val="20"/>
              </w:rPr>
            </w:pPr>
            <w:r w:rsidRPr="00300703">
              <w:rPr>
                <w:rFonts w:ascii="Calibri" w:hAnsi="Calibri" w:cs="Calibri"/>
                <w:sz w:val="20"/>
                <w:szCs w:val="20"/>
              </w:rPr>
              <w:t>5 and 11 and 14</w:t>
            </w:r>
          </w:p>
        </w:tc>
      </w:tr>
    </w:tbl>
    <w:p w14:paraId="5A4649E5" w14:textId="77777777" w:rsidR="00302ADA" w:rsidRDefault="00302ADA" w:rsidP="00232DAE">
      <w:pPr>
        <w:spacing w:line="360" w:lineRule="auto"/>
        <w:rPr>
          <w:rFonts w:ascii="Calibri" w:hAnsi="Calibri" w:cs="Calibri"/>
        </w:rPr>
      </w:pPr>
    </w:p>
    <w:p w14:paraId="65AFE5AC" w14:textId="5E8CCAA0" w:rsidR="00232DAE" w:rsidRDefault="00232DAE" w:rsidP="00232DAE">
      <w:pPr>
        <w:spacing w:line="360" w:lineRule="auto"/>
        <w:rPr>
          <w:rFonts w:ascii="Calibri" w:hAnsi="Calibri" w:cs="Calibri"/>
        </w:rPr>
      </w:pPr>
      <w:r>
        <w:rPr>
          <w:rFonts w:ascii="Calibri" w:hAnsi="Calibri" w:cs="Calibri"/>
        </w:rPr>
        <w:t xml:space="preserve">Supplementary Material 3. Data extraction template for the FRAME and EVM variables </w:t>
      </w:r>
    </w:p>
    <w:tbl>
      <w:tblPr>
        <w:tblStyle w:val="TableGrid"/>
        <w:tblW w:w="8855" w:type="dxa"/>
        <w:tblInd w:w="-14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9"/>
        <w:gridCol w:w="2126"/>
        <w:gridCol w:w="4460"/>
      </w:tblGrid>
      <w:tr w:rsidR="00232DAE" w:rsidRPr="00300703" w14:paraId="55962F20" w14:textId="77777777" w:rsidTr="008B7069">
        <w:trPr>
          <w:trHeight w:val="82"/>
          <w:tblHeader/>
        </w:trPr>
        <w:tc>
          <w:tcPr>
            <w:tcW w:w="2269" w:type="dxa"/>
          </w:tcPr>
          <w:p w14:paraId="280ADEF6" w14:textId="77777777" w:rsidR="00232DAE" w:rsidRPr="00300703" w:rsidRDefault="00232DAE">
            <w:pPr>
              <w:rPr>
                <w:rFonts w:ascii="Calibri" w:eastAsia="Times New Roman" w:hAnsi="Calibri" w:cs="Calibri"/>
                <w:b/>
                <w:bCs/>
                <w:color w:val="000000"/>
                <w:kern w:val="0"/>
                <w:sz w:val="20"/>
                <w:szCs w:val="20"/>
                <w:lang w:eastAsia="en-AU"/>
                <w14:ligatures w14:val="none"/>
              </w:rPr>
            </w:pPr>
            <w:r w:rsidRPr="00300703">
              <w:rPr>
                <w:rFonts w:ascii="Calibri" w:eastAsia="Times New Roman" w:hAnsi="Calibri" w:cs="Calibri"/>
                <w:b/>
                <w:bCs/>
                <w:color w:val="000000"/>
                <w:kern w:val="0"/>
                <w:sz w:val="20"/>
                <w:szCs w:val="20"/>
                <w:lang w:eastAsia="en-AU"/>
                <w14:ligatures w14:val="none"/>
              </w:rPr>
              <w:t xml:space="preserve">Variable </w:t>
            </w:r>
          </w:p>
        </w:tc>
        <w:tc>
          <w:tcPr>
            <w:tcW w:w="2126" w:type="dxa"/>
          </w:tcPr>
          <w:p w14:paraId="44185749" w14:textId="77777777" w:rsidR="00232DAE" w:rsidRPr="00300703" w:rsidRDefault="00232DAE">
            <w:pPr>
              <w:rPr>
                <w:rFonts w:ascii="Calibri" w:hAnsi="Calibri" w:cs="Calibri"/>
                <w:b/>
                <w:bCs/>
                <w:sz w:val="20"/>
                <w:szCs w:val="20"/>
              </w:rPr>
            </w:pPr>
            <w:r w:rsidRPr="00300703">
              <w:rPr>
                <w:rFonts w:ascii="Calibri" w:hAnsi="Calibri" w:cs="Calibri"/>
                <w:b/>
                <w:bCs/>
                <w:sz w:val="20"/>
                <w:szCs w:val="20"/>
              </w:rPr>
              <w:t>Instructions</w:t>
            </w:r>
          </w:p>
        </w:tc>
        <w:tc>
          <w:tcPr>
            <w:tcW w:w="4460" w:type="dxa"/>
          </w:tcPr>
          <w:p w14:paraId="74D97624" w14:textId="77777777" w:rsidR="00232DAE" w:rsidRPr="00300703" w:rsidRDefault="00232DAE">
            <w:pPr>
              <w:rPr>
                <w:rFonts w:ascii="Calibri" w:hAnsi="Calibri" w:cs="Calibri"/>
                <w:b/>
                <w:bCs/>
                <w:sz w:val="20"/>
                <w:szCs w:val="20"/>
              </w:rPr>
            </w:pPr>
            <w:r w:rsidRPr="00300703">
              <w:rPr>
                <w:rFonts w:ascii="Calibri" w:hAnsi="Calibri" w:cs="Calibri"/>
                <w:b/>
                <w:bCs/>
                <w:sz w:val="20"/>
                <w:szCs w:val="20"/>
              </w:rPr>
              <w:t>Options</w:t>
            </w:r>
          </w:p>
        </w:tc>
      </w:tr>
      <w:tr w:rsidR="00232DAE" w:rsidRPr="00300703" w14:paraId="4C2B5359" w14:textId="77777777" w:rsidTr="005E05E5">
        <w:trPr>
          <w:trHeight w:val="511"/>
        </w:trPr>
        <w:tc>
          <w:tcPr>
            <w:tcW w:w="2269" w:type="dxa"/>
          </w:tcPr>
          <w:p w14:paraId="7D9AB5C3" w14:textId="77777777" w:rsidR="00232DAE" w:rsidRPr="00300703" w:rsidRDefault="00232DAE">
            <w:pPr>
              <w:rPr>
                <w:rFonts w:ascii="Calibri" w:hAnsi="Calibri" w:cs="Calibri"/>
                <w:b/>
                <w:bCs/>
                <w:sz w:val="20"/>
                <w:szCs w:val="20"/>
              </w:rPr>
            </w:pPr>
            <w:r w:rsidRPr="00300703">
              <w:rPr>
                <w:rFonts w:ascii="Calibri" w:eastAsia="Times New Roman" w:hAnsi="Calibri" w:cs="Calibri"/>
                <w:color w:val="000000"/>
                <w:kern w:val="0"/>
                <w:sz w:val="20"/>
                <w:szCs w:val="20"/>
                <w:lang w:eastAsia="en-AU"/>
                <w14:ligatures w14:val="none"/>
              </w:rPr>
              <w:t>Was the adaptation proactive or reactive? (FRAME)</w:t>
            </w:r>
          </w:p>
        </w:tc>
        <w:tc>
          <w:tcPr>
            <w:tcW w:w="2126" w:type="dxa"/>
          </w:tcPr>
          <w:p w14:paraId="333C038F" w14:textId="77777777" w:rsidR="00232DAE" w:rsidRPr="00300703" w:rsidRDefault="00232DAE">
            <w:pPr>
              <w:rPr>
                <w:rFonts w:ascii="Calibri" w:hAnsi="Calibri" w:cs="Calibri"/>
                <w:sz w:val="20"/>
                <w:szCs w:val="20"/>
              </w:rPr>
            </w:pPr>
            <w:r w:rsidRPr="00300703">
              <w:rPr>
                <w:rFonts w:ascii="Calibri" w:hAnsi="Calibri" w:cs="Calibri"/>
                <w:sz w:val="20"/>
                <w:szCs w:val="20"/>
              </w:rPr>
              <w:t>Select from the options</w:t>
            </w:r>
          </w:p>
        </w:tc>
        <w:tc>
          <w:tcPr>
            <w:tcW w:w="4460" w:type="dxa"/>
          </w:tcPr>
          <w:p w14:paraId="20615965" w14:textId="77777777" w:rsidR="00232DAE" w:rsidRPr="00300703" w:rsidRDefault="00232DAE">
            <w:pPr>
              <w:rPr>
                <w:rFonts w:ascii="Calibri" w:hAnsi="Calibri" w:cs="Calibri"/>
                <w:sz w:val="20"/>
                <w:szCs w:val="20"/>
              </w:rPr>
            </w:pPr>
            <w:r w:rsidRPr="00300703">
              <w:rPr>
                <w:rFonts w:ascii="Calibri" w:hAnsi="Calibri" w:cs="Calibri"/>
                <w:sz w:val="20"/>
                <w:szCs w:val="20"/>
              </w:rPr>
              <w:t xml:space="preserve">Proactive </w:t>
            </w:r>
          </w:p>
          <w:p w14:paraId="51AF465E" w14:textId="77777777" w:rsidR="00232DAE" w:rsidRPr="00300703" w:rsidRDefault="00232DAE">
            <w:pPr>
              <w:rPr>
                <w:rFonts w:ascii="Calibri" w:hAnsi="Calibri" w:cs="Calibri"/>
                <w:b/>
                <w:bCs/>
                <w:sz w:val="20"/>
                <w:szCs w:val="20"/>
              </w:rPr>
            </w:pPr>
            <w:r w:rsidRPr="00300703">
              <w:rPr>
                <w:rFonts w:ascii="Calibri" w:hAnsi="Calibri" w:cs="Calibri"/>
                <w:sz w:val="20"/>
                <w:szCs w:val="20"/>
              </w:rPr>
              <w:t>Reactive</w:t>
            </w:r>
          </w:p>
        </w:tc>
      </w:tr>
      <w:tr w:rsidR="00232DAE" w:rsidRPr="00300703" w14:paraId="035B3006" w14:textId="77777777" w:rsidTr="005E05E5">
        <w:trPr>
          <w:trHeight w:val="511"/>
        </w:trPr>
        <w:tc>
          <w:tcPr>
            <w:tcW w:w="2269" w:type="dxa"/>
          </w:tcPr>
          <w:p w14:paraId="352956F2" w14:textId="77777777" w:rsidR="00232DAE" w:rsidRPr="00300703" w:rsidRDefault="00232DAE">
            <w:pPr>
              <w:rPr>
                <w:rFonts w:ascii="Calibri" w:eastAsia="Times New Roman" w:hAnsi="Calibri" w:cs="Calibri"/>
                <w:color w:val="000000"/>
                <w:kern w:val="0"/>
                <w:sz w:val="20"/>
                <w:szCs w:val="20"/>
                <w:lang w:eastAsia="en-AU"/>
                <w14:ligatures w14:val="none"/>
              </w:rPr>
            </w:pPr>
            <w:r w:rsidRPr="00300703">
              <w:rPr>
                <w:rFonts w:ascii="Calibri" w:eastAsia="Times New Roman" w:hAnsi="Calibri" w:cs="Calibri"/>
                <w:color w:val="000000"/>
                <w:kern w:val="0"/>
                <w:sz w:val="20"/>
                <w:szCs w:val="20"/>
                <w:lang w:eastAsia="en-AU"/>
                <w14:ligatures w14:val="none"/>
              </w:rPr>
              <w:t>When did the modification occur in relation to data collection?  (FRAME)</w:t>
            </w:r>
          </w:p>
        </w:tc>
        <w:tc>
          <w:tcPr>
            <w:tcW w:w="2126" w:type="dxa"/>
          </w:tcPr>
          <w:p w14:paraId="0DF9650C" w14:textId="77777777" w:rsidR="00232DAE" w:rsidRPr="00300703" w:rsidRDefault="00232DAE">
            <w:pPr>
              <w:rPr>
                <w:rFonts w:ascii="Calibri" w:hAnsi="Calibri" w:cs="Calibri"/>
                <w:sz w:val="20"/>
                <w:szCs w:val="20"/>
              </w:rPr>
            </w:pPr>
            <w:r w:rsidRPr="00300703">
              <w:rPr>
                <w:rFonts w:ascii="Calibri" w:hAnsi="Calibri" w:cs="Calibri"/>
                <w:sz w:val="20"/>
                <w:szCs w:val="20"/>
              </w:rPr>
              <w:t>Select from the options</w:t>
            </w:r>
          </w:p>
        </w:tc>
        <w:tc>
          <w:tcPr>
            <w:tcW w:w="4460" w:type="dxa"/>
          </w:tcPr>
          <w:p w14:paraId="33A63CC0" w14:textId="77777777" w:rsidR="00232DAE" w:rsidRPr="00300703" w:rsidRDefault="00232DAE">
            <w:pPr>
              <w:rPr>
                <w:rFonts w:ascii="Calibri" w:hAnsi="Calibri" w:cs="Calibri"/>
                <w:sz w:val="20"/>
                <w:szCs w:val="20"/>
              </w:rPr>
            </w:pPr>
            <w:r w:rsidRPr="00300703">
              <w:rPr>
                <w:rFonts w:ascii="Calibri" w:hAnsi="Calibri" w:cs="Calibri"/>
                <w:sz w:val="20"/>
                <w:szCs w:val="20"/>
              </w:rPr>
              <w:t>Before data collection</w:t>
            </w:r>
          </w:p>
          <w:p w14:paraId="0B755EDB" w14:textId="77777777" w:rsidR="00232DAE" w:rsidRPr="00300703" w:rsidRDefault="00232DAE">
            <w:pPr>
              <w:rPr>
                <w:rFonts w:ascii="Calibri" w:hAnsi="Calibri" w:cs="Calibri"/>
                <w:sz w:val="20"/>
                <w:szCs w:val="20"/>
              </w:rPr>
            </w:pPr>
            <w:r w:rsidRPr="00300703">
              <w:rPr>
                <w:rFonts w:ascii="Calibri" w:hAnsi="Calibri" w:cs="Calibri"/>
                <w:sz w:val="20"/>
                <w:szCs w:val="20"/>
              </w:rPr>
              <w:t>During data collection</w:t>
            </w:r>
          </w:p>
          <w:p w14:paraId="30C4A784" w14:textId="77777777" w:rsidR="00232DAE" w:rsidRPr="00300703" w:rsidRDefault="00232DAE">
            <w:pPr>
              <w:rPr>
                <w:rFonts w:ascii="Calibri" w:hAnsi="Calibri" w:cs="Calibri"/>
                <w:sz w:val="20"/>
                <w:szCs w:val="20"/>
              </w:rPr>
            </w:pPr>
            <w:r w:rsidRPr="00300703">
              <w:rPr>
                <w:rFonts w:ascii="Calibri" w:hAnsi="Calibri" w:cs="Calibri"/>
                <w:sz w:val="20"/>
                <w:szCs w:val="20"/>
              </w:rPr>
              <w:t>After data collection</w:t>
            </w:r>
          </w:p>
        </w:tc>
      </w:tr>
      <w:tr w:rsidR="00232DAE" w:rsidRPr="00300703" w14:paraId="2F609FBC" w14:textId="77777777" w:rsidTr="005E05E5">
        <w:trPr>
          <w:trHeight w:val="416"/>
        </w:trPr>
        <w:tc>
          <w:tcPr>
            <w:tcW w:w="2269" w:type="dxa"/>
          </w:tcPr>
          <w:p w14:paraId="5C4E0B14" w14:textId="77777777" w:rsidR="00232DAE" w:rsidRPr="00300703" w:rsidRDefault="00232DAE">
            <w:pPr>
              <w:rPr>
                <w:rFonts w:ascii="Calibri" w:hAnsi="Calibri" w:cs="Calibri"/>
                <w:sz w:val="20"/>
                <w:szCs w:val="20"/>
              </w:rPr>
            </w:pPr>
            <w:r w:rsidRPr="00300703">
              <w:rPr>
                <w:rFonts w:ascii="Calibri" w:eastAsia="Times New Roman" w:hAnsi="Calibri" w:cs="Calibri"/>
                <w:color w:val="000000"/>
                <w:kern w:val="0"/>
                <w:sz w:val="20"/>
                <w:szCs w:val="20"/>
                <w:lang w:eastAsia="en-AU"/>
                <w14:ligatures w14:val="none"/>
              </w:rPr>
              <w:t>What was the goal for adapting the tool? (FRAME)</w:t>
            </w:r>
          </w:p>
        </w:tc>
        <w:tc>
          <w:tcPr>
            <w:tcW w:w="2126" w:type="dxa"/>
          </w:tcPr>
          <w:p w14:paraId="390BE13F" w14:textId="77777777" w:rsidR="00232DAE" w:rsidRPr="00300703" w:rsidRDefault="00232DAE">
            <w:pPr>
              <w:rPr>
                <w:rFonts w:ascii="Calibri" w:hAnsi="Calibri" w:cs="Calibri"/>
                <w:b/>
                <w:bCs/>
                <w:sz w:val="20"/>
                <w:szCs w:val="20"/>
              </w:rPr>
            </w:pPr>
            <w:r w:rsidRPr="00300703">
              <w:rPr>
                <w:rFonts w:ascii="Calibri" w:eastAsia="Times New Roman" w:hAnsi="Calibri" w:cs="Calibri"/>
                <w:color w:val="000000"/>
                <w:kern w:val="0"/>
                <w:sz w:val="20"/>
                <w:szCs w:val="20"/>
                <w:lang w:eastAsia="en-AU"/>
                <w14:ligatures w14:val="none"/>
              </w:rPr>
              <w:t>Select from the options and include justification</w:t>
            </w:r>
          </w:p>
        </w:tc>
        <w:tc>
          <w:tcPr>
            <w:tcW w:w="4460" w:type="dxa"/>
          </w:tcPr>
          <w:p w14:paraId="17CD05B5" w14:textId="77777777" w:rsidR="00232DAE" w:rsidRPr="00300703" w:rsidRDefault="00232DAE">
            <w:pPr>
              <w:pStyle w:val="pf0"/>
              <w:rPr>
                <w:rFonts w:ascii="Arial" w:hAnsi="Arial" w:cs="Arial"/>
                <w:sz w:val="20"/>
                <w:szCs w:val="20"/>
              </w:rPr>
            </w:pPr>
            <w:r w:rsidRPr="00300703">
              <w:rPr>
                <w:rStyle w:val="cf01"/>
                <w:rFonts w:eastAsiaTheme="majorEastAsia"/>
                <w:sz w:val="20"/>
                <w:szCs w:val="20"/>
              </w:rPr>
              <w:t xml:space="preserve">Increase reach or engagement </w:t>
            </w:r>
            <w:r w:rsidRPr="00300703">
              <w:rPr>
                <w:rFonts w:ascii="Segoe UI" w:hAnsi="Segoe UI" w:cs="Segoe UI"/>
                <w:sz w:val="20"/>
                <w:szCs w:val="20"/>
              </w:rPr>
              <w:br/>
            </w:r>
            <w:r w:rsidRPr="00300703">
              <w:rPr>
                <w:rStyle w:val="cf01"/>
                <w:rFonts w:eastAsiaTheme="majorEastAsia"/>
                <w:sz w:val="20"/>
                <w:szCs w:val="20"/>
              </w:rPr>
              <w:t>Increase retention</w:t>
            </w:r>
            <w:r w:rsidRPr="00300703">
              <w:rPr>
                <w:rFonts w:ascii="Segoe UI" w:hAnsi="Segoe UI" w:cs="Segoe UI"/>
                <w:sz w:val="20"/>
                <w:szCs w:val="20"/>
              </w:rPr>
              <w:br/>
            </w:r>
            <w:r w:rsidRPr="00300703">
              <w:rPr>
                <w:rStyle w:val="cf01"/>
                <w:rFonts w:eastAsiaTheme="majorEastAsia"/>
                <w:sz w:val="20"/>
                <w:szCs w:val="20"/>
              </w:rPr>
              <w:t>Improve feasibility</w:t>
            </w:r>
            <w:r w:rsidRPr="00300703">
              <w:rPr>
                <w:rFonts w:ascii="Segoe UI" w:hAnsi="Segoe UI" w:cs="Segoe UI"/>
                <w:sz w:val="20"/>
                <w:szCs w:val="20"/>
              </w:rPr>
              <w:br/>
            </w:r>
            <w:r w:rsidRPr="00300703">
              <w:rPr>
                <w:rStyle w:val="cf01"/>
                <w:rFonts w:eastAsiaTheme="majorEastAsia"/>
                <w:sz w:val="20"/>
                <w:szCs w:val="20"/>
              </w:rPr>
              <w:t>Improve fit with recipients</w:t>
            </w:r>
            <w:r w:rsidRPr="00300703">
              <w:rPr>
                <w:rFonts w:ascii="Segoe UI" w:hAnsi="Segoe UI" w:cs="Segoe UI"/>
                <w:sz w:val="20"/>
                <w:szCs w:val="20"/>
              </w:rPr>
              <w:br/>
            </w:r>
            <w:r w:rsidRPr="00300703">
              <w:rPr>
                <w:rStyle w:val="cf01"/>
                <w:rFonts w:eastAsiaTheme="majorEastAsia"/>
                <w:sz w:val="20"/>
                <w:szCs w:val="20"/>
              </w:rPr>
              <w:t>To address cultural factors</w:t>
            </w:r>
            <w:r w:rsidRPr="00300703">
              <w:rPr>
                <w:rFonts w:ascii="Segoe UI" w:hAnsi="Segoe UI" w:cs="Segoe UI"/>
                <w:sz w:val="20"/>
                <w:szCs w:val="20"/>
              </w:rPr>
              <w:br/>
            </w:r>
            <w:r w:rsidRPr="00300703">
              <w:rPr>
                <w:rStyle w:val="cf01"/>
                <w:rFonts w:eastAsiaTheme="majorEastAsia"/>
                <w:sz w:val="20"/>
                <w:szCs w:val="20"/>
              </w:rPr>
              <w:t>Improve effectiveness / outcome</w:t>
            </w:r>
            <w:r w:rsidRPr="00300703">
              <w:rPr>
                <w:rFonts w:ascii="Segoe UI" w:hAnsi="Segoe UI" w:cs="Segoe UI"/>
                <w:sz w:val="20"/>
                <w:szCs w:val="20"/>
              </w:rPr>
              <w:br/>
            </w:r>
            <w:r w:rsidRPr="00300703">
              <w:rPr>
                <w:rStyle w:val="cf01"/>
                <w:rFonts w:eastAsiaTheme="majorEastAsia"/>
                <w:sz w:val="20"/>
                <w:szCs w:val="20"/>
              </w:rPr>
              <w:t>Reduce cost</w:t>
            </w:r>
            <w:r w:rsidRPr="00300703">
              <w:rPr>
                <w:rFonts w:ascii="Segoe UI" w:hAnsi="Segoe UI" w:cs="Segoe UI"/>
                <w:sz w:val="20"/>
                <w:szCs w:val="20"/>
              </w:rPr>
              <w:br/>
            </w:r>
            <w:r w:rsidRPr="00300703">
              <w:rPr>
                <w:rStyle w:val="cf01"/>
                <w:rFonts w:eastAsiaTheme="majorEastAsia"/>
                <w:sz w:val="20"/>
                <w:szCs w:val="20"/>
              </w:rPr>
              <w:t>Increase satisfaction</w:t>
            </w:r>
          </w:p>
        </w:tc>
      </w:tr>
      <w:tr w:rsidR="00232DAE" w:rsidRPr="00300703" w14:paraId="4F7BA5BA" w14:textId="77777777" w:rsidTr="005E05E5">
        <w:trPr>
          <w:trHeight w:val="416"/>
        </w:trPr>
        <w:tc>
          <w:tcPr>
            <w:tcW w:w="2269" w:type="dxa"/>
          </w:tcPr>
          <w:p w14:paraId="28DCC4DE" w14:textId="77777777" w:rsidR="00232DAE" w:rsidRPr="00300703" w:rsidRDefault="00232DAE">
            <w:pPr>
              <w:rPr>
                <w:rFonts w:ascii="Calibri" w:eastAsia="Times New Roman" w:hAnsi="Calibri" w:cs="Calibri"/>
                <w:color w:val="000000"/>
                <w:kern w:val="0"/>
                <w:sz w:val="20"/>
                <w:szCs w:val="20"/>
                <w:lang w:eastAsia="en-AU"/>
                <w14:ligatures w14:val="none"/>
              </w:rPr>
            </w:pPr>
            <w:r w:rsidRPr="00300703">
              <w:rPr>
                <w:rFonts w:ascii="Calibri" w:eastAsia="Times New Roman" w:hAnsi="Calibri" w:cs="Calibri"/>
                <w:color w:val="000000"/>
                <w:kern w:val="0"/>
                <w:sz w:val="20"/>
                <w:szCs w:val="20"/>
                <w:lang w:eastAsia="en-AU"/>
                <w14:ligatures w14:val="none"/>
              </w:rPr>
              <w:t>What were the reason(s) for adapting the tool? (FRAME)</w:t>
            </w:r>
          </w:p>
        </w:tc>
        <w:tc>
          <w:tcPr>
            <w:tcW w:w="2126" w:type="dxa"/>
          </w:tcPr>
          <w:p w14:paraId="38793CC2" w14:textId="77777777" w:rsidR="00232DAE" w:rsidRPr="00300703" w:rsidRDefault="00232DAE">
            <w:pPr>
              <w:rPr>
                <w:rFonts w:ascii="Calibri" w:hAnsi="Calibri" w:cs="Calibri"/>
                <w:b/>
                <w:bCs/>
                <w:sz w:val="20"/>
                <w:szCs w:val="20"/>
              </w:rPr>
            </w:pPr>
            <w:r w:rsidRPr="00300703">
              <w:rPr>
                <w:rFonts w:ascii="Calibri" w:eastAsia="Times New Roman" w:hAnsi="Calibri" w:cs="Calibri"/>
                <w:color w:val="000000"/>
                <w:kern w:val="0"/>
                <w:sz w:val="20"/>
                <w:szCs w:val="20"/>
                <w:lang w:eastAsia="en-AU"/>
                <w14:ligatures w14:val="none"/>
              </w:rPr>
              <w:t>Copy and paste from the article</w:t>
            </w:r>
          </w:p>
        </w:tc>
        <w:tc>
          <w:tcPr>
            <w:tcW w:w="4460" w:type="dxa"/>
          </w:tcPr>
          <w:p w14:paraId="1E1CBC97" w14:textId="77777777" w:rsidR="00232DAE" w:rsidRPr="00300703" w:rsidRDefault="00232DAE">
            <w:pPr>
              <w:pStyle w:val="pf0"/>
              <w:rPr>
                <w:rStyle w:val="cf01"/>
                <w:rFonts w:eastAsiaTheme="majorEastAsia"/>
                <w:sz w:val="20"/>
                <w:szCs w:val="20"/>
              </w:rPr>
            </w:pPr>
          </w:p>
        </w:tc>
      </w:tr>
      <w:tr w:rsidR="00232DAE" w:rsidRPr="00300703" w14:paraId="0729CBAC" w14:textId="77777777" w:rsidTr="005E05E5">
        <w:trPr>
          <w:trHeight w:val="416"/>
        </w:trPr>
        <w:tc>
          <w:tcPr>
            <w:tcW w:w="2269" w:type="dxa"/>
          </w:tcPr>
          <w:p w14:paraId="5591A53D" w14:textId="77777777" w:rsidR="00232DAE" w:rsidRPr="00300703" w:rsidRDefault="00232DAE">
            <w:pPr>
              <w:rPr>
                <w:rFonts w:ascii="Calibri" w:hAnsi="Calibri" w:cs="Calibri"/>
                <w:sz w:val="20"/>
                <w:szCs w:val="20"/>
              </w:rPr>
            </w:pPr>
            <w:r w:rsidRPr="00300703">
              <w:rPr>
                <w:rFonts w:ascii="Calibri" w:eastAsia="Times New Roman" w:hAnsi="Calibri" w:cs="Calibri"/>
                <w:color w:val="000000"/>
                <w:kern w:val="0"/>
                <w:sz w:val="20"/>
                <w:szCs w:val="20"/>
                <w:lang w:eastAsia="en-AU"/>
                <w14:ligatures w14:val="none"/>
              </w:rPr>
              <w:t>Who participated in the decision to adapt the tool? (FRAME)</w:t>
            </w:r>
          </w:p>
        </w:tc>
        <w:tc>
          <w:tcPr>
            <w:tcW w:w="2126" w:type="dxa"/>
          </w:tcPr>
          <w:p w14:paraId="4F7CF8BD" w14:textId="77777777" w:rsidR="00232DAE" w:rsidRPr="00300703" w:rsidRDefault="00232DAE">
            <w:pPr>
              <w:rPr>
                <w:rFonts w:ascii="Calibri" w:eastAsia="Times New Roman" w:hAnsi="Calibri" w:cs="Calibri"/>
                <w:color w:val="000000"/>
                <w:kern w:val="0"/>
                <w:sz w:val="20"/>
                <w:szCs w:val="20"/>
                <w:lang w:eastAsia="en-AU"/>
                <w14:ligatures w14:val="none"/>
              </w:rPr>
            </w:pPr>
            <w:r w:rsidRPr="00300703">
              <w:rPr>
                <w:rFonts w:ascii="Calibri" w:eastAsia="Times New Roman" w:hAnsi="Calibri" w:cs="Calibri"/>
                <w:color w:val="000000"/>
                <w:kern w:val="0"/>
                <w:sz w:val="20"/>
                <w:szCs w:val="20"/>
                <w:lang w:eastAsia="en-AU"/>
                <w14:ligatures w14:val="none"/>
              </w:rPr>
              <w:t>Select from the options</w:t>
            </w:r>
          </w:p>
          <w:p w14:paraId="085F53DD" w14:textId="77777777" w:rsidR="00232DAE" w:rsidRPr="00300703" w:rsidRDefault="00232DAE">
            <w:pPr>
              <w:rPr>
                <w:rFonts w:ascii="Calibri" w:eastAsia="Times New Roman" w:hAnsi="Calibri" w:cs="Calibri"/>
                <w:color w:val="000000"/>
                <w:kern w:val="0"/>
                <w:sz w:val="20"/>
                <w:szCs w:val="20"/>
                <w:lang w:eastAsia="en-AU"/>
                <w14:ligatures w14:val="none"/>
              </w:rPr>
            </w:pPr>
          </w:p>
          <w:p w14:paraId="4C20F9A9" w14:textId="77777777" w:rsidR="00232DAE" w:rsidRPr="00300703" w:rsidRDefault="00232DAE">
            <w:pPr>
              <w:rPr>
                <w:rFonts w:ascii="Calibri" w:hAnsi="Calibri" w:cs="Calibri"/>
                <w:b/>
                <w:bCs/>
                <w:sz w:val="20"/>
                <w:szCs w:val="20"/>
              </w:rPr>
            </w:pPr>
            <w:r w:rsidRPr="00300703">
              <w:rPr>
                <w:rFonts w:ascii="Calibri" w:eastAsia="Times New Roman" w:hAnsi="Calibri" w:cs="Calibri"/>
                <w:color w:val="000000"/>
                <w:kern w:val="0"/>
                <w:sz w:val="20"/>
                <w:szCs w:val="20"/>
                <w:lang w:eastAsia="en-AU"/>
                <w14:ligatures w14:val="none"/>
              </w:rPr>
              <w:t>Was a positionality statement included? Or how did the authors describe the decision makers</w:t>
            </w:r>
          </w:p>
        </w:tc>
        <w:tc>
          <w:tcPr>
            <w:tcW w:w="4460" w:type="dxa"/>
          </w:tcPr>
          <w:p w14:paraId="2816A0F6" w14:textId="77777777" w:rsidR="00232DAE" w:rsidRPr="00300703" w:rsidRDefault="00232DAE">
            <w:pPr>
              <w:rPr>
                <w:rFonts w:ascii="Calibri" w:hAnsi="Calibri" w:cs="Calibri"/>
                <w:sz w:val="20"/>
                <w:szCs w:val="20"/>
              </w:rPr>
            </w:pPr>
            <w:r w:rsidRPr="00300703">
              <w:rPr>
                <w:rFonts w:ascii="Calibri" w:hAnsi="Calibri" w:cs="Calibri"/>
                <w:sz w:val="20"/>
                <w:szCs w:val="20"/>
              </w:rPr>
              <w:t>Political leaders</w:t>
            </w:r>
            <w:r w:rsidRPr="00300703">
              <w:rPr>
                <w:rFonts w:ascii="Calibri" w:hAnsi="Calibri" w:cs="Calibri"/>
                <w:sz w:val="20"/>
                <w:szCs w:val="20"/>
              </w:rPr>
              <w:br/>
              <w:t>Funder</w:t>
            </w:r>
            <w:r w:rsidRPr="00300703">
              <w:rPr>
                <w:rFonts w:ascii="Calibri" w:hAnsi="Calibri" w:cs="Calibri"/>
                <w:sz w:val="20"/>
                <w:szCs w:val="20"/>
              </w:rPr>
              <w:br/>
              <w:t>Administrator</w:t>
            </w:r>
            <w:r w:rsidRPr="00300703">
              <w:rPr>
                <w:rFonts w:ascii="Calibri" w:hAnsi="Calibri" w:cs="Calibri"/>
                <w:sz w:val="20"/>
                <w:szCs w:val="20"/>
              </w:rPr>
              <w:br/>
              <w:t>Research team</w:t>
            </w:r>
            <w:r w:rsidRPr="00300703">
              <w:rPr>
                <w:rFonts w:ascii="Calibri" w:hAnsi="Calibri" w:cs="Calibri"/>
                <w:sz w:val="20"/>
                <w:szCs w:val="20"/>
              </w:rPr>
              <w:br/>
              <w:t>Program manager</w:t>
            </w:r>
            <w:r w:rsidRPr="00300703">
              <w:rPr>
                <w:rFonts w:ascii="Calibri" w:hAnsi="Calibri" w:cs="Calibri"/>
                <w:sz w:val="20"/>
                <w:szCs w:val="20"/>
              </w:rPr>
              <w:br/>
              <w:t>Intervention developer</w:t>
            </w:r>
            <w:r w:rsidRPr="00300703">
              <w:rPr>
                <w:rFonts w:ascii="Calibri" w:hAnsi="Calibri" w:cs="Calibri"/>
                <w:sz w:val="20"/>
                <w:szCs w:val="20"/>
              </w:rPr>
              <w:br/>
              <w:t>Individual practitioners who deliver the intervention</w:t>
            </w:r>
            <w:r w:rsidRPr="00300703">
              <w:rPr>
                <w:rFonts w:ascii="Calibri" w:hAnsi="Calibri" w:cs="Calibri"/>
                <w:sz w:val="20"/>
                <w:szCs w:val="20"/>
              </w:rPr>
              <w:br/>
              <w:t>Community members</w:t>
            </w:r>
          </w:p>
        </w:tc>
      </w:tr>
      <w:tr w:rsidR="00232DAE" w:rsidRPr="00300703" w14:paraId="6721E057" w14:textId="77777777" w:rsidTr="005E05E5">
        <w:trPr>
          <w:trHeight w:val="416"/>
        </w:trPr>
        <w:tc>
          <w:tcPr>
            <w:tcW w:w="2269" w:type="dxa"/>
          </w:tcPr>
          <w:p w14:paraId="697731D7" w14:textId="77777777" w:rsidR="00232DAE" w:rsidRPr="00300703" w:rsidRDefault="00232DAE">
            <w:pPr>
              <w:rPr>
                <w:rFonts w:ascii="Calibri" w:eastAsia="Times New Roman" w:hAnsi="Calibri" w:cs="Calibri"/>
                <w:color w:val="000000"/>
                <w:kern w:val="0"/>
                <w:sz w:val="20"/>
                <w:szCs w:val="20"/>
                <w:lang w:eastAsia="en-AU"/>
                <w14:ligatures w14:val="none"/>
              </w:rPr>
            </w:pPr>
            <w:r w:rsidRPr="00300703">
              <w:rPr>
                <w:rFonts w:ascii="Calibri" w:eastAsia="Times New Roman" w:hAnsi="Calibri" w:cs="Calibri"/>
                <w:color w:val="000000"/>
                <w:kern w:val="0"/>
                <w:sz w:val="20"/>
                <w:szCs w:val="20"/>
                <w:lang w:eastAsia="en-AU"/>
                <w14:ligatures w14:val="none"/>
              </w:rPr>
              <w:t>For whom (at what level) was the adaptation made?</w:t>
            </w:r>
          </w:p>
        </w:tc>
        <w:tc>
          <w:tcPr>
            <w:tcW w:w="2126" w:type="dxa"/>
          </w:tcPr>
          <w:p w14:paraId="1CBFF354" w14:textId="77777777" w:rsidR="00232DAE" w:rsidRPr="00300703" w:rsidRDefault="00232DAE">
            <w:pPr>
              <w:rPr>
                <w:rFonts w:ascii="Calibri" w:eastAsia="Times New Roman" w:hAnsi="Calibri" w:cs="Calibri"/>
                <w:color w:val="000000"/>
                <w:kern w:val="0"/>
                <w:sz w:val="20"/>
                <w:szCs w:val="20"/>
                <w:lang w:eastAsia="en-AU"/>
                <w14:ligatures w14:val="none"/>
              </w:rPr>
            </w:pPr>
            <w:r w:rsidRPr="00300703">
              <w:rPr>
                <w:rFonts w:ascii="Calibri" w:eastAsia="Times New Roman" w:hAnsi="Calibri" w:cs="Calibri"/>
                <w:color w:val="000000"/>
                <w:kern w:val="0"/>
                <w:sz w:val="20"/>
                <w:szCs w:val="20"/>
                <w:lang w:eastAsia="en-AU"/>
                <w14:ligatures w14:val="none"/>
              </w:rPr>
              <w:t>Select from the options</w:t>
            </w:r>
          </w:p>
        </w:tc>
        <w:tc>
          <w:tcPr>
            <w:tcW w:w="4460" w:type="dxa"/>
          </w:tcPr>
          <w:p w14:paraId="0AE6986A" w14:textId="77777777" w:rsidR="00232DAE" w:rsidRPr="00300703" w:rsidRDefault="00232DAE">
            <w:pPr>
              <w:rPr>
                <w:rFonts w:ascii="Calibri" w:hAnsi="Calibri" w:cs="Calibri"/>
                <w:sz w:val="20"/>
                <w:szCs w:val="20"/>
              </w:rPr>
            </w:pPr>
            <w:r w:rsidRPr="00300703">
              <w:rPr>
                <w:rFonts w:ascii="Calibri" w:hAnsi="Calibri" w:cs="Calibri"/>
                <w:sz w:val="20"/>
                <w:szCs w:val="20"/>
              </w:rPr>
              <w:t>Individual</w:t>
            </w:r>
          </w:p>
          <w:p w14:paraId="4B71C524" w14:textId="77777777" w:rsidR="00232DAE" w:rsidRPr="00300703" w:rsidRDefault="00232DAE">
            <w:pPr>
              <w:rPr>
                <w:rFonts w:ascii="Calibri" w:hAnsi="Calibri" w:cs="Calibri"/>
                <w:sz w:val="20"/>
                <w:szCs w:val="20"/>
              </w:rPr>
            </w:pPr>
            <w:r w:rsidRPr="00300703">
              <w:rPr>
                <w:rFonts w:ascii="Calibri" w:hAnsi="Calibri" w:cs="Calibri"/>
                <w:sz w:val="20"/>
                <w:szCs w:val="20"/>
              </w:rPr>
              <w:t>Target intervention group</w:t>
            </w:r>
          </w:p>
          <w:p w14:paraId="66A4DD7A" w14:textId="77777777" w:rsidR="00232DAE" w:rsidRPr="00300703" w:rsidRDefault="00232DAE">
            <w:pPr>
              <w:rPr>
                <w:rFonts w:ascii="Calibri" w:hAnsi="Calibri" w:cs="Calibri"/>
                <w:sz w:val="20"/>
                <w:szCs w:val="20"/>
              </w:rPr>
            </w:pPr>
            <w:r w:rsidRPr="00300703">
              <w:rPr>
                <w:rFonts w:ascii="Calibri" w:hAnsi="Calibri" w:cs="Calibri"/>
                <w:sz w:val="20"/>
                <w:szCs w:val="20"/>
              </w:rPr>
              <w:t>Cohort/individuals who share a particular characteristic</w:t>
            </w:r>
          </w:p>
          <w:p w14:paraId="5DD184A2" w14:textId="77777777" w:rsidR="00232DAE" w:rsidRPr="00300703" w:rsidRDefault="00232DAE">
            <w:pPr>
              <w:rPr>
                <w:rFonts w:ascii="Calibri" w:hAnsi="Calibri" w:cs="Calibri"/>
                <w:sz w:val="20"/>
                <w:szCs w:val="20"/>
              </w:rPr>
            </w:pPr>
            <w:r w:rsidRPr="00300703">
              <w:rPr>
                <w:rFonts w:ascii="Calibri" w:hAnsi="Calibri" w:cs="Calibri"/>
                <w:sz w:val="20"/>
                <w:szCs w:val="20"/>
              </w:rPr>
              <w:t xml:space="preserve">Individual researcher/practitioner </w:t>
            </w:r>
          </w:p>
          <w:p w14:paraId="49DA2998" w14:textId="77777777" w:rsidR="00232DAE" w:rsidRPr="00300703" w:rsidRDefault="00232DAE">
            <w:pPr>
              <w:rPr>
                <w:rFonts w:ascii="Calibri" w:hAnsi="Calibri" w:cs="Calibri"/>
                <w:sz w:val="20"/>
                <w:szCs w:val="20"/>
              </w:rPr>
            </w:pPr>
            <w:r w:rsidRPr="00300703">
              <w:rPr>
                <w:rFonts w:ascii="Calibri" w:hAnsi="Calibri" w:cs="Calibri"/>
                <w:sz w:val="20"/>
                <w:szCs w:val="20"/>
              </w:rPr>
              <w:t>Service level</w:t>
            </w:r>
          </w:p>
          <w:p w14:paraId="517A97E4" w14:textId="77777777" w:rsidR="00232DAE" w:rsidRPr="00300703" w:rsidRDefault="00232DAE">
            <w:pPr>
              <w:rPr>
                <w:rFonts w:ascii="Calibri" w:hAnsi="Calibri" w:cs="Calibri"/>
                <w:sz w:val="20"/>
                <w:szCs w:val="20"/>
              </w:rPr>
            </w:pPr>
            <w:r w:rsidRPr="00300703">
              <w:rPr>
                <w:rFonts w:ascii="Calibri" w:hAnsi="Calibri" w:cs="Calibri"/>
                <w:sz w:val="20"/>
                <w:szCs w:val="20"/>
              </w:rPr>
              <w:t>Network/system/community</w:t>
            </w:r>
          </w:p>
        </w:tc>
      </w:tr>
      <w:tr w:rsidR="00232DAE" w:rsidRPr="00300703" w14:paraId="34CBF479" w14:textId="77777777" w:rsidTr="005E05E5">
        <w:trPr>
          <w:trHeight w:val="416"/>
        </w:trPr>
        <w:tc>
          <w:tcPr>
            <w:tcW w:w="2269" w:type="dxa"/>
          </w:tcPr>
          <w:p w14:paraId="19A853A2" w14:textId="77777777" w:rsidR="00232DAE" w:rsidRPr="00300703" w:rsidRDefault="00232DAE">
            <w:pPr>
              <w:rPr>
                <w:rFonts w:ascii="Calibri" w:hAnsi="Calibri" w:cs="Calibri"/>
                <w:sz w:val="20"/>
                <w:szCs w:val="20"/>
              </w:rPr>
            </w:pPr>
            <w:r w:rsidRPr="00300703">
              <w:rPr>
                <w:rFonts w:ascii="Calibri" w:eastAsia="Times New Roman" w:hAnsi="Calibri" w:cs="Calibri"/>
                <w:color w:val="000000"/>
                <w:kern w:val="0"/>
                <w:sz w:val="20"/>
                <w:szCs w:val="20"/>
                <w:lang w:eastAsia="en-AU"/>
                <w14:ligatures w14:val="none"/>
              </w:rPr>
              <w:t>What was the nature of the adaptation? (FRAME)</w:t>
            </w:r>
          </w:p>
        </w:tc>
        <w:tc>
          <w:tcPr>
            <w:tcW w:w="2126" w:type="dxa"/>
          </w:tcPr>
          <w:p w14:paraId="699D2226" w14:textId="77777777" w:rsidR="00232DAE" w:rsidRPr="00300703" w:rsidRDefault="00232DAE">
            <w:pPr>
              <w:rPr>
                <w:rFonts w:ascii="Calibri" w:eastAsia="Times New Roman" w:hAnsi="Calibri" w:cs="Calibri"/>
                <w:color w:val="000000"/>
                <w:kern w:val="0"/>
                <w:sz w:val="20"/>
                <w:szCs w:val="20"/>
                <w:lang w:eastAsia="en-AU"/>
                <w14:ligatures w14:val="none"/>
              </w:rPr>
            </w:pPr>
            <w:r w:rsidRPr="00300703">
              <w:rPr>
                <w:rFonts w:ascii="Calibri" w:eastAsia="Times New Roman" w:hAnsi="Calibri" w:cs="Calibri"/>
                <w:color w:val="000000"/>
                <w:kern w:val="0"/>
                <w:sz w:val="20"/>
                <w:szCs w:val="20"/>
                <w:lang w:eastAsia="en-AU"/>
                <w14:ligatures w14:val="none"/>
              </w:rPr>
              <w:t>Select from the options</w:t>
            </w:r>
          </w:p>
          <w:p w14:paraId="4C3403C4" w14:textId="77777777" w:rsidR="00232DAE" w:rsidRPr="00300703" w:rsidRDefault="00232DAE">
            <w:pPr>
              <w:rPr>
                <w:rFonts w:ascii="Calibri" w:hAnsi="Calibri" w:cs="Calibri"/>
                <w:b/>
                <w:bCs/>
                <w:sz w:val="20"/>
                <w:szCs w:val="20"/>
              </w:rPr>
            </w:pPr>
            <w:r w:rsidRPr="00300703">
              <w:rPr>
                <w:rFonts w:ascii="Calibri" w:hAnsi="Calibri" w:cs="Calibri"/>
                <w:b/>
                <w:bCs/>
                <w:sz w:val="20"/>
                <w:szCs w:val="20"/>
              </w:rPr>
              <w:t>and describe</w:t>
            </w:r>
          </w:p>
        </w:tc>
        <w:tc>
          <w:tcPr>
            <w:tcW w:w="4460" w:type="dxa"/>
          </w:tcPr>
          <w:p w14:paraId="028148A1" w14:textId="77777777" w:rsidR="00232DAE" w:rsidRPr="00300703" w:rsidRDefault="00232DAE">
            <w:pPr>
              <w:rPr>
                <w:rFonts w:ascii="Calibri" w:hAnsi="Calibri" w:cs="Calibri"/>
                <w:sz w:val="20"/>
                <w:szCs w:val="20"/>
              </w:rPr>
            </w:pPr>
            <w:r w:rsidRPr="00300703">
              <w:rPr>
                <w:rFonts w:ascii="Calibri" w:hAnsi="Calibri" w:cs="Calibri"/>
                <w:sz w:val="20"/>
                <w:szCs w:val="20"/>
              </w:rPr>
              <w:t>Tailoring/tweaking/refining</w:t>
            </w:r>
            <w:r w:rsidRPr="00300703">
              <w:rPr>
                <w:rFonts w:ascii="Calibri" w:hAnsi="Calibri" w:cs="Calibri"/>
                <w:sz w:val="20"/>
                <w:szCs w:val="20"/>
              </w:rPr>
              <w:br/>
              <w:t>Changes in packaging or materials</w:t>
            </w:r>
            <w:r w:rsidRPr="00300703">
              <w:rPr>
                <w:rFonts w:ascii="Calibri" w:hAnsi="Calibri" w:cs="Calibri"/>
                <w:sz w:val="20"/>
                <w:szCs w:val="20"/>
              </w:rPr>
              <w:br/>
              <w:t>Adding elements</w:t>
            </w:r>
            <w:r w:rsidRPr="00300703">
              <w:rPr>
                <w:rFonts w:ascii="Calibri" w:hAnsi="Calibri" w:cs="Calibri"/>
                <w:sz w:val="20"/>
                <w:szCs w:val="20"/>
              </w:rPr>
              <w:br/>
              <w:t>Shortening/condensing</w:t>
            </w:r>
            <w:r w:rsidRPr="00300703">
              <w:rPr>
                <w:rFonts w:ascii="Calibri" w:hAnsi="Calibri" w:cs="Calibri"/>
                <w:sz w:val="20"/>
                <w:szCs w:val="20"/>
              </w:rPr>
              <w:br/>
              <w:t>Lengthening/extending</w:t>
            </w:r>
            <w:r w:rsidRPr="00300703">
              <w:rPr>
                <w:rFonts w:ascii="Calibri" w:hAnsi="Calibri" w:cs="Calibri"/>
                <w:sz w:val="20"/>
                <w:szCs w:val="20"/>
              </w:rPr>
              <w:br/>
            </w:r>
            <w:r w:rsidRPr="00300703">
              <w:rPr>
                <w:rFonts w:ascii="Calibri" w:hAnsi="Calibri" w:cs="Calibri"/>
                <w:sz w:val="20"/>
                <w:szCs w:val="20"/>
              </w:rPr>
              <w:lastRenderedPageBreak/>
              <w:t>Substituting</w:t>
            </w:r>
            <w:r w:rsidRPr="00300703">
              <w:rPr>
                <w:rFonts w:ascii="Calibri" w:hAnsi="Calibri" w:cs="Calibri"/>
                <w:sz w:val="20"/>
                <w:szCs w:val="20"/>
              </w:rPr>
              <w:br/>
              <w:t>Reordering items</w:t>
            </w:r>
            <w:r w:rsidRPr="00300703">
              <w:rPr>
                <w:rFonts w:ascii="Calibri" w:hAnsi="Calibri" w:cs="Calibri"/>
                <w:sz w:val="20"/>
                <w:szCs w:val="20"/>
              </w:rPr>
              <w:br/>
              <w:t>Loosening structure</w:t>
            </w:r>
          </w:p>
        </w:tc>
      </w:tr>
      <w:tr w:rsidR="00232DAE" w:rsidRPr="00300703" w14:paraId="173A3FE3" w14:textId="77777777" w:rsidTr="005E05E5">
        <w:trPr>
          <w:trHeight w:val="416"/>
        </w:trPr>
        <w:tc>
          <w:tcPr>
            <w:tcW w:w="2269" w:type="dxa"/>
          </w:tcPr>
          <w:p w14:paraId="0F6E9157" w14:textId="77777777" w:rsidR="00232DAE" w:rsidRPr="00300703" w:rsidRDefault="00232DAE">
            <w:pPr>
              <w:rPr>
                <w:rFonts w:ascii="Calibri" w:eastAsia="Times New Roman" w:hAnsi="Calibri" w:cs="Calibri"/>
                <w:color w:val="000000"/>
                <w:kern w:val="0"/>
                <w:sz w:val="20"/>
                <w:szCs w:val="20"/>
                <w:lang w:eastAsia="en-AU"/>
                <w14:ligatures w14:val="none"/>
              </w:rPr>
            </w:pPr>
            <w:r w:rsidRPr="00300703">
              <w:rPr>
                <w:rFonts w:ascii="Calibri" w:eastAsia="Times New Roman" w:hAnsi="Calibri" w:cs="Calibri"/>
                <w:color w:val="000000"/>
                <w:kern w:val="0"/>
                <w:sz w:val="20"/>
                <w:szCs w:val="20"/>
                <w:lang w:eastAsia="en-AU"/>
                <w14:ligatures w14:val="none"/>
              </w:rPr>
              <w:lastRenderedPageBreak/>
              <w:t>Describe the methods, processes used to inform the adaptation process</w:t>
            </w:r>
          </w:p>
        </w:tc>
        <w:tc>
          <w:tcPr>
            <w:tcW w:w="2126" w:type="dxa"/>
          </w:tcPr>
          <w:p w14:paraId="1FCA76BF" w14:textId="77777777" w:rsidR="00232DAE" w:rsidRPr="00300703" w:rsidRDefault="00232DAE">
            <w:pPr>
              <w:rPr>
                <w:rFonts w:ascii="Calibri" w:eastAsia="Times New Roman" w:hAnsi="Calibri" w:cs="Calibri"/>
                <w:color w:val="000000"/>
                <w:kern w:val="0"/>
                <w:sz w:val="20"/>
                <w:szCs w:val="20"/>
                <w:lang w:eastAsia="en-AU"/>
                <w14:ligatures w14:val="none"/>
              </w:rPr>
            </w:pPr>
            <w:r w:rsidRPr="00300703">
              <w:rPr>
                <w:rFonts w:ascii="Calibri" w:eastAsia="Times New Roman" w:hAnsi="Calibri" w:cs="Calibri"/>
                <w:color w:val="000000"/>
                <w:kern w:val="0"/>
                <w:sz w:val="20"/>
                <w:szCs w:val="20"/>
                <w:lang w:eastAsia="en-AU"/>
                <w14:ligatures w14:val="none"/>
              </w:rPr>
              <w:t>Describe and summarise</w:t>
            </w:r>
          </w:p>
        </w:tc>
        <w:tc>
          <w:tcPr>
            <w:tcW w:w="4460" w:type="dxa"/>
          </w:tcPr>
          <w:p w14:paraId="353A4372" w14:textId="77777777" w:rsidR="00232DAE" w:rsidRPr="00300703" w:rsidRDefault="00232DAE">
            <w:pPr>
              <w:rPr>
                <w:rFonts w:ascii="Calibri" w:hAnsi="Calibri" w:cs="Calibri"/>
                <w:sz w:val="20"/>
                <w:szCs w:val="20"/>
              </w:rPr>
            </w:pPr>
            <w:r w:rsidRPr="00300703">
              <w:rPr>
                <w:rFonts w:ascii="Calibri" w:hAnsi="Calibri" w:cs="Calibri"/>
                <w:sz w:val="20"/>
                <w:szCs w:val="20"/>
              </w:rPr>
              <w:t>n/a</w:t>
            </w:r>
          </w:p>
        </w:tc>
      </w:tr>
      <w:tr w:rsidR="00232DAE" w:rsidRPr="00300703" w14:paraId="56644E66" w14:textId="77777777" w:rsidTr="005E05E5">
        <w:trPr>
          <w:trHeight w:val="416"/>
        </w:trPr>
        <w:tc>
          <w:tcPr>
            <w:tcW w:w="2269" w:type="dxa"/>
          </w:tcPr>
          <w:p w14:paraId="30B1A847" w14:textId="77777777" w:rsidR="00232DAE" w:rsidRPr="00300703" w:rsidRDefault="00232DAE">
            <w:pPr>
              <w:rPr>
                <w:rFonts w:ascii="Calibri" w:eastAsia="Times New Roman" w:hAnsi="Calibri" w:cs="Calibri"/>
                <w:color w:val="000000"/>
                <w:kern w:val="0"/>
                <w:sz w:val="20"/>
                <w:szCs w:val="20"/>
                <w:lang w:eastAsia="en-AU"/>
                <w14:ligatures w14:val="none"/>
              </w:rPr>
            </w:pPr>
            <w:r w:rsidRPr="00300703">
              <w:rPr>
                <w:rFonts w:ascii="Calibri" w:eastAsia="Times New Roman" w:hAnsi="Calibri" w:cs="Calibri"/>
                <w:color w:val="000000"/>
                <w:kern w:val="0"/>
                <w:sz w:val="20"/>
                <w:szCs w:val="20"/>
                <w:lang w:eastAsia="en-AU"/>
                <w14:ligatures w14:val="none"/>
              </w:rPr>
              <w:t>Who participated in the adaptation process? (FRAME)</w:t>
            </w:r>
          </w:p>
        </w:tc>
        <w:tc>
          <w:tcPr>
            <w:tcW w:w="2126" w:type="dxa"/>
          </w:tcPr>
          <w:p w14:paraId="2A918A34" w14:textId="77777777" w:rsidR="00232DAE" w:rsidRPr="00300703" w:rsidRDefault="00232DAE">
            <w:pPr>
              <w:rPr>
                <w:rFonts w:ascii="Calibri" w:eastAsia="Times New Roman" w:hAnsi="Calibri" w:cs="Calibri"/>
                <w:color w:val="000000"/>
                <w:kern w:val="0"/>
                <w:sz w:val="20"/>
                <w:szCs w:val="20"/>
                <w:lang w:eastAsia="en-AU"/>
                <w14:ligatures w14:val="none"/>
              </w:rPr>
            </w:pPr>
            <w:r w:rsidRPr="00300703">
              <w:rPr>
                <w:rFonts w:ascii="Calibri" w:eastAsia="Times New Roman" w:hAnsi="Calibri" w:cs="Calibri"/>
                <w:color w:val="000000"/>
                <w:kern w:val="0"/>
                <w:sz w:val="20"/>
                <w:szCs w:val="20"/>
                <w:lang w:eastAsia="en-AU"/>
                <w14:ligatures w14:val="none"/>
              </w:rPr>
              <w:t xml:space="preserve">Select from the options and describe, including number of participants, sampling strategy and recruitment </w:t>
            </w:r>
          </w:p>
        </w:tc>
        <w:tc>
          <w:tcPr>
            <w:tcW w:w="4460" w:type="dxa"/>
          </w:tcPr>
          <w:p w14:paraId="2C6FC1A3" w14:textId="77777777" w:rsidR="00232DAE" w:rsidRPr="00300703" w:rsidRDefault="00232DAE">
            <w:pPr>
              <w:rPr>
                <w:rFonts w:ascii="Calibri" w:hAnsi="Calibri" w:cs="Calibri"/>
                <w:sz w:val="20"/>
                <w:szCs w:val="20"/>
              </w:rPr>
            </w:pPr>
            <w:r w:rsidRPr="00300703">
              <w:rPr>
                <w:rFonts w:ascii="Calibri" w:hAnsi="Calibri" w:cs="Calibri"/>
                <w:sz w:val="20"/>
                <w:szCs w:val="20"/>
              </w:rPr>
              <w:t>Political leaders</w:t>
            </w:r>
            <w:r w:rsidRPr="00300703">
              <w:rPr>
                <w:rFonts w:ascii="Calibri" w:hAnsi="Calibri" w:cs="Calibri"/>
                <w:sz w:val="20"/>
                <w:szCs w:val="20"/>
              </w:rPr>
              <w:br/>
              <w:t>Funder</w:t>
            </w:r>
            <w:r w:rsidRPr="00300703">
              <w:rPr>
                <w:rFonts w:ascii="Calibri" w:hAnsi="Calibri" w:cs="Calibri"/>
                <w:sz w:val="20"/>
                <w:szCs w:val="20"/>
              </w:rPr>
              <w:br/>
              <w:t>Administrator</w:t>
            </w:r>
            <w:r w:rsidRPr="00300703">
              <w:rPr>
                <w:rFonts w:ascii="Calibri" w:hAnsi="Calibri" w:cs="Calibri"/>
                <w:sz w:val="20"/>
                <w:szCs w:val="20"/>
              </w:rPr>
              <w:br/>
              <w:t>Research team</w:t>
            </w:r>
            <w:r w:rsidRPr="00300703">
              <w:rPr>
                <w:rFonts w:ascii="Calibri" w:hAnsi="Calibri" w:cs="Calibri"/>
                <w:sz w:val="20"/>
                <w:szCs w:val="20"/>
              </w:rPr>
              <w:br/>
              <w:t>Program manager</w:t>
            </w:r>
            <w:r w:rsidRPr="00300703">
              <w:rPr>
                <w:rFonts w:ascii="Calibri" w:hAnsi="Calibri" w:cs="Calibri"/>
                <w:sz w:val="20"/>
                <w:szCs w:val="20"/>
              </w:rPr>
              <w:br/>
              <w:t>Intervention developer</w:t>
            </w:r>
            <w:r w:rsidRPr="00300703">
              <w:rPr>
                <w:rFonts w:ascii="Calibri" w:hAnsi="Calibri" w:cs="Calibri"/>
                <w:sz w:val="20"/>
                <w:szCs w:val="20"/>
              </w:rPr>
              <w:br/>
              <w:t>Individual practitioners who deliver the intervention</w:t>
            </w:r>
            <w:r w:rsidRPr="00300703">
              <w:rPr>
                <w:rFonts w:ascii="Calibri" w:hAnsi="Calibri" w:cs="Calibri"/>
                <w:sz w:val="20"/>
                <w:szCs w:val="20"/>
              </w:rPr>
              <w:br/>
              <w:t>Community members</w:t>
            </w:r>
          </w:p>
        </w:tc>
      </w:tr>
      <w:tr w:rsidR="00232DAE" w:rsidRPr="00300703" w14:paraId="69B87E7C" w14:textId="77777777" w:rsidTr="005E05E5">
        <w:trPr>
          <w:trHeight w:val="416"/>
        </w:trPr>
        <w:tc>
          <w:tcPr>
            <w:tcW w:w="2269" w:type="dxa"/>
          </w:tcPr>
          <w:p w14:paraId="61208422" w14:textId="77777777" w:rsidR="00232DAE" w:rsidRPr="00300703" w:rsidRDefault="00232DAE">
            <w:pPr>
              <w:rPr>
                <w:rFonts w:ascii="Calibri" w:eastAsia="Times New Roman" w:hAnsi="Calibri" w:cs="Calibri"/>
                <w:color w:val="000000"/>
                <w:kern w:val="0"/>
                <w:sz w:val="20"/>
                <w:szCs w:val="20"/>
                <w:lang w:eastAsia="en-AU"/>
                <w14:ligatures w14:val="none"/>
              </w:rPr>
            </w:pPr>
            <w:r w:rsidRPr="00300703">
              <w:rPr>
                <w:rFonts w:ascii="Calibri" w:eastAsia="Times New Roman" w:hAnsi="Calibri" w:cs="Calibri"/>
                <w:color w:val="000000"/>
                <w:kern w:val="0"/>
                <w:sz w:val="20"/>
                <w:szCs w:val="20"/>
                <w:lang w:eastAsia="en-AU"/>
                <w14:ligatures w14:val="none"/>
              </w:rPr>
              <w:t>What was adapted? (EVM)</w:t>
            </w:r>
            <w:r w:rsidRPr="00300703">
              <w:rPr>
                <w:rFonts w:ascii="Calibri" w:eastAsia="Times New Roman" w:hAnsi="Calibri" w:cs="Calibri"/>
                <w:color w:val="000000"/>
                <w:kern w:val="0"/>
                <w:sz w:val="20"/>
                <w:szCs w:val="20"/>
                <w:lang w:eastAsia="en-AU"/>
                <w14:ligatures w14:val="none"/>
              </w:rPr>
              <w:br/>
            </w:r>
          </w:p>
        </w:tc>
        <w:tc>
          <w:tcPr>
            <w:tcW w:w="2126" w:type="dxa"/>
          </w:tcPr>
          <w:p w14:paraId="3779E777" w14:textId="77777777" w:rsidR="00232DAE" w:rsidRPr="00300703" w:rsidRDefault="00232DAE">
            <w:pPr>
              <w:rPr>
                <w:rFonts w:ascii="Calibri" w:eastAsia="Times New Roman" w:hAnsi="Calibri" w:cs="Calibri"/>
                <w:color w:val="000000"/>
                <w:kern w:val="0"/>
                <w:sz w:val="20"/>
                <w:szCs w:val="20"/>
                <w:lang w:eastAsia="en-AU"/>
                <w14:ligatures w14:val="none"/>
              </w:rPr>
            </w:pPr>
            <w:r w:rsidRPr="00300703">
              <w:rPr>
                <w:rFonts w:ascii="Calibri" w:eastAsia="Times New Roman" w:hAnsi="Calibri" w:cs="Calibri"/>
                <w:color w:val="000000"/>
                <w:kern w:val="0"/>
                <w:sz w:val="20"/>
                <w:szCs w:val="20"/>
                <w:lang w:eastAsia="en-AU"/>
                <w14:ligatures w14:val="none"/>
              </w:rPr>
              <w:t>Select from the options and describe</w:t>
            </w:r>
          </w:p>
        </w:tc>
        <w:tc>
          <w:tcPr>
            <w:tcW w:w="4460" w:type="dxa"/>
          </w:tcPr>
          <w:p w14:paraId="5AB19546" w14:textId="77777777" w:rsidR="00232DAE" w:rsidRPr="00300703" w:rsidRDefault="00232DAE">
            <w:pPr>
              <w:rPr>
                <w:rFonts w:ascii="Calibri" w:hAnsi="Calibri" w:cs="Calibri"/>
                <w:sz w:val="20"/>
                <w:szCs w:val="20"/>
              </w:rPr>
            </w:pPr>
            <w:r w:rsidRPr="00300703">
              <w:rPr>
                <w:rFonts w:ascii="Calibri" w:hAnsi="Calibri" w:cs="Calibri"/>
                <w:b/>
                <w:bCs/>
                <w:sz w:val="20"/>
                <w:szCs w:val="20"/>
              </w:rPr>
              <w:t>Language</w:t>
            </w:r>
            <w:r w:rsidRPr="00300703">
              <w:rPr>
                <w:rFonts w:ascii="Calibri" w:hAnsi="Calibri" w:cs="Calibri"/>
                <w:sz w:val="20"/>
                <w:szCs w:val="20"/>
              </w:rPr>
              <w:t xml:space="preserve"> e.g., translation</w:t>
            </w:r>
            <w:r w:rsidRPr="00300703">
              <w:rPr>
                <w:rFonts w:ascii="Calibri" w:hAnsi="Calibri" w:cs="Calibri"/>
                <w:sz w:val="20"/>
                <w:szCs w:val="20"/>
              </w:rPr>
              <w:br/>
            </w:r>
            <w:r w:rsidRPr="00300703">
              <w:rPr>
                <w:rFonts w:ascii="Calibri" w:hAnsi="Calibri" w:cs="Calibri"/>
                <w:b/>
                <w:bCs/>
                <w:sz w:val="20"/>
                <w:szCs w:val="20"/>
              </w:rPr>
              <w:t xml:space="preserve">Persons </w:t>
            </w:r>
            <w:r w:rsidRPr="00300703">
              <w:rPr>
                <w:rFonts w:ascii="Calibri" w:hAnsi="Calibri" w:cs="Calibri"/>
                <w:sz w:val="20"/>
                <w:szCs w:val="20"/>
              </w:rPr>
              <w:t>e.g., from provider to community</w:t>
            </w:r>
            <w:r w:rsidRPr="00300703">
              <w:rPr>
                <w:rFonts w:ascii="Calibri" w:hAnsi="Calibri" w:cs="Calibri"/>
                <w:sz w:val="20"/>
                <w:szCs w:val="20"/>
              </w:rPr>
              <w:br/>
            </w:r>
            <w:r w:rsidRPr="00300703">
              <w:rPr>
                <w:rFonts w:ascii="Calibri" w:hAnsi="Calibri" w:cs="Calibri"/>
                <w:b/>
                <w:bCs/>
                <w:sz w:val="20"/>
                <w:szCs w:val="20"/>
              </w:rPr>
              <w:t xml:space="preserve">Metaphors </w:t>
            </w:r>
            <w:r w:rsidRPr="00300703">
              <w:rPr>
                <w:rFonts w:ascii="Calibri" w:hAnsi="Calibri" w:cs="Calibri"/>
                <w:sz w:val="20"/>
                <w:szCs w:val="20"/>
              </w:rPr>
              <w:t>e.g., specific parts of the language related to the metaphors</w:t>
            </w:r>
            <w:r w:rsidRPr="00300703">
              <w:rPr>
                <w:rFonts w:ascii="Calibri" w:hAnsi="Calibri" w:cs="Calibri"/>
                <w:sz w:val="20"/>
                <w:szCs w:val="20"/>
              </w:rPr>
              <w:br/>
            </w:r>
            <w:r w:rsidRPr="00300703">
              <w:rPr>
                <w:rFonts w:ascii="Calibri" w:hAnsi="Calibri" w:cs="Calibri"/>
                <w:b/>
                <w:bCs/>
                <w:sz w:val="20"/>
                <w:szCs w:val="20"/>
              </w:rPr>
              <w:t xml:space="preserve">Content </w:t>
            </w:r>
            <w:r w:rsidRPr="00300703">
              <w:rPr>
                <w:rFonts w:ascii="Calibri" w:hAnsi="Calibri" w:cs="Calibri"/>
                <w:sz w:val="20"/>
                <w:szCs w:val="20"/>
              </w:rPr>
              <w:t>e.g., number of items, order</w:t>
            </w:r>
            <w:r w:rsidRPr="00300703">
              <w:rPr>
                <w:rFonts w:ascii="Calibri" w:hAnsi="Calibri" w:cs="Calibri"/>
                <w:sz w:val="20"/>
                <w:szCs w:val="20"/>
              </w:rPr>
              <w:br/>
            </w:r>
            <w:r w:rsidRPr="00300703">
              <w:rPr>
                <w:rFonts w:ascii="Calibri" w:hAnsi="Calibri" w:cs="Calibri"/>
                <w:b/>
                <w:bCs/>
                <w:sz w:val="20"/>
                <w:szCs w:val="20"/>
              </w:rPr>
              <w:t>Concepts</w:t>
            </w:r>
            <w:r w:rsidRPr="00300703">
              <w:rPr>
                <w:rFonts w:ascii="Calibri" w:hAnsi="Calibri" w:cs="Calibri"/>
                <w:sz w:val="20"/>
                <w:szCs w:val="20"/>
              </w:rPr>
              <w:t xml:space="preserve"> e.g., specific parts of the language related to concepts</w:t>
            </w:r>
            <w:r w:rsidRPr="00300703">
              <w:rPr>
                <w:rFonts w:ascii="Calibri" w:hAnsi="Calibri" w:cs="Calibri"/>
                <w:sz w:val="20"/>
                <w:szCs w:val="20"/>
              </w:rPr>
              <w:br/>
            </w:r>
            <w:r w:rsidRPr="00300703">
              <w:rPr>
                <w:rFonts w:ascii="Calibri" w:hAnsi="Calibri" w:cs="Calibri"/>
                <w:b/>
                <w:bCs/>
                <w:sz w:val="20"/>
                <w:szCs w:val="20"/>
              </w:rPr>
              <w:t>Goals</w:t>
            </w:r>
            <w:r w:rsidRPr="00300703">
              <w:rPr>
                <w:rFonts w:ascii="Calibri" w:hAnsi="Calibri" w:cs="Calibri"/>
                <w:sz w:val="20"/>
                <w:szCs w:val="20"/>
              </w:rPr>
              <w:t xml:space="preserve"> e.g., to guide more culturally appropriate implementation</w:t>
            </w:r>
            <w:r w:rsidRPr="00300703">
              <w:rPr>
                <w:rFonts w:ascii="Calibri" w:hAnsi="Calibri" w:cs="Calibri"/>
                <w:sz w:val="20"/>
                <w:szCs w:val="20"/>
              </w:rPr>
              <w:br/>
            </w:r>
            <w:r w:rsidRPr="00300703">
              <w:rPr>
                <w:rFonts w:ascii="Calibri" w:hAnsi="Calibri" w:cs="Calibri"/>
                <w:b/>
                <w:bCs/>
                <w:sz w:val="20"/>
                <w:szCs w:val="20"/>
              </w:rPr>
              <w:t xml:space="preserve">Methods </w:t>
            </w:r>
            <w:r w:rsidRPr="00300703">
              <w:rPr>
                <w:rFonts w:ascii="Calibri" w:hAnsi="Calibri" w:cs="Calibri"/>
                <w:sz w:val="20"/>
                <w:szCs w:val="20"/>
              </w:rPr>
              <w:t>e.g., survey to focus group</w:t>
            </w:r>
            <w:r w:rsidRPr="00300703">
              <w:rPr>
                <w:rFonts w:ascii="Calibri" w:hAnsi="Calibri" w:cs="Calibri"/>
                <w:sz w:val="20"/>
                <w:szCs w:val="20"/>
              </w:rPr>
              <w:br/>
            </w:r>
            <w:r w:rsidRPr="00300703">
              <w:rPr>
                <w:rFonts w:ascii="Calibri" w:hAnsi="Calibri" w:cs="Calibri"/>
                <w:b/>
                <w:bCs/>
                <w:sz w:val="20"/>
                <w:szCs w:val="20"/>
              </w:rPr>
              <w:t xml:space="preserve">Context </w:t>
            </w:r>
            <w:r w:rsidRPr="00300703">
              <w:rPr>
                <w:rFonts w:ascii="Calibri" w:hAnsi="Calibri" w:cs="Calibri"/>
                <w:sz w:val="20"/>
                <w:szCs w:val="20"/>
              </w:rPr>
              <w:t>e.g., adapting from hospital to community setting</w:t>
            </w:r>
          </w:p>
        </w:tc>
      </w:tr>
    </w:tbl>
    <w:p w14:paraId="31EA8979" w14:textId="77777777" w:rsidR="00680CC7" w:rsidRDefault="00680CC7" w:rsidP="0004176B">
      <w:pPr>
        <w:spacing w:line="240" w:lineRule="auto"/>
        <w:rPr>
          <w:rFonts w:ascii="Calibri" w:hAnsi="Calibri" w:cs="Calibri"/>
          <w:bCs/>
        </w:rPr>
      </w:pPr>
    </w:p>
    <w:p w14:paraId="31346966" w14:textId="66CBC251" w:rsidR="00527523" w:rsidRDefault="00527523" w:rsidP="0004176B">
      <w:pPr>
        <w:spacing w:line="240" w:lineRule="auto"/>
        <w:rPr>
          <w:rFonts w:ascii="Calibri" w:hAnsi="Calibri" w:cs="Calibri"/>
          <w:bCs/>
        </w:rPr>
      </w:pPr>
      <w:r w:rsidRPr="00680CC7">
        <w:rPr>
          <w:rFonts w:ascii="Calibri" w:hAnsi="Calibri" w:cs="Calibri"/>
          <w:bCs/>
          <w:noProof/>
          <w:sz w:val="20"/>
          <w:szCs w:val="20"/>
        </w:rPr>
        <w:drawing>
          <wp:anchor distT="0" distB="0" distL="114300" distR="114300" simplePos="0" relativeHeight="251658240" behindDoc="0" locked="0" layoutInCell="1" allowOverlap="1" wp14:anchorId="7E2F9BFA" wp14:editId="037FBD56">
            <wp:simplePos x="0" y="0"/>
            <wp:positionH relativeFrom="margin">
              <wp:align>left</wp:align>
            </wp:positionH>
            <wp:positionV relativeFrom="paragraph">
              <wp:posOffset>395377</wp:posOffset>
            </wp:positionV>
            <wp:extent cx="3738880" cy="3353435"/>
            <wp:effectExtent l="0" t="0" r="0" b="0"/>
            <wp:wrapTopAndBottom/>
            <wp:docPr id="1718013043" name="Picture 1" descr="A flowchart of a research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8013043" name="Picture 1" descr="A flowchart of a research process&#10;&#10;AI-generated content may be incorrect."/>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6174"/>
                    <a:stretch>
                      <a:fillRect/>
                    </a:stretch>
                  </pic:blipFill>
                  <pic:spPr bwMode="auto">
                    <a:xfrm>
                      <a:off x="0" y="0"/>
                      <a:ext cx="3738880" cy="335343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680CC7">
        <w:rPr>
          <w:rFonts w:ascii="Calibri" w:hAnsi="Calibri" w:cs="Calibri"/>
          <w:bCs/>
        </w:rPr>
        <w:t>Supplementary Material 4. PRISMA diagram showing the flow of records from identification to inclusion in the scoping review.</w:t>
      </w:r>
    </w:p>
    <w:p w14:paraId="4BF98F8B" w14:textId="77777777" w:rsidR="00680CC7" w:rsidRDefault="00680CC7" w:rsidP="0004176B">
      <w:pPr>
        <w:spacing w:line="240" w:lineRule="auto"/>
        <w:rPr>
          <w:rFonts w:ascii="Calibri" w:hAnsi="Calibri" w:cs="Calibri"/>
          <w:bCs/>
        </w:rPr>
      </w:pPr>
    </w:p>
    <w:p w14:paraId="11C6D835" w14:textId="6693BFD1" w:rsidR="00680CC7" w:rsidRPr="0004176B" w:rsidRDefault="00680CC7" w:rsidP="0004176B">
      <w:pPr>
        <w:spacing w:line="240" w:lineRule="auto"/>
        <w:rPr>
          <w:rFonts w:ascii="Calibri" w:hAnsi="Calibri" w:cs="Calibri"/>
          <w:bCs/>
        </w:rPr>
        <w:sectPr w:rsidR="00680CC7" w:rsidRPr="0004176B" w:rsidSect="00232DAE">
          <w:headerReference w:type="default" r:id="rId12"/>
          <w:pgSz w:w="11906" w:h="16838"/>
          <w:pgMar w:top="1440" w:right="1440" w:bottom="1440" w:left="1440" w:header="708" w:footer="708" w:gutter="0"/>
          <w:cols w:space="708"/>
          <w:docGrid w:linePitch="360"/>
        </w:sectPr>
      </w:pPr>
    </w:p>
    <w:p w14:paraId="08B553EF" w14:textId="28FC7B39" w:rsidR="00232DAE" w:rsidRDefault="00232DAE" w:rsidP="00232DAE">
      <w:pPr>
        <w:rPr>
          <w:rFonts w:ascii="Calibri" w:hAnsi="Calibri" w:cs="Calibri"/>
        </w:rPr>
      </w:pPr>
      <w:r>
        <w:rPr>
          <w:rFonts w:ascii="Calibri" w:hAnsi="Calibri" w:cs="Calibri"/>
        </w:rPr>
        <w:lastRenderedPageBreak/>
        <w:t xml:space="preserve">Supplementary Material </w:t>
      </w:r>
      <w:r w:rsidR="00527523" w:rsidRPr="00680CC7">
        <w:rPr>
          <w:rFonts w:ascii="Calibri" w:hAnsi="Calibri" w:cs="Calibri"/>
        </w:rPr>
        <w:t>5</w:t>
      </w:r>
      <w:r w:rsidRPr="00680CC7">
        <w:rPr>
          <w:rFonts w:ascii="Calibri" w:hAnsi="Calibri" w:cs="Calibri"/>
        </w:rPr>
        <w:t>.</w:t>
      </w:r>
      <w:r>
        <w:rPr>
          <w:rFonts w:ascii="Calibri" w:hAnsi="Calibri" w:cs="Calibri"/>
        </w:rPr>
        <w:t xml:space="preserve"> Application of the studies, assessment of impact and further testing</w:t>
      </w:r>
    </w:p>
    <w:tbl>
      <w:tblPr>
        <w:tblStyle w:val="TableGrid"/>
        <w:tblW w:w="1501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50"/>
        <w:gridCol w:w="1329"/>
        <w:gridCol w:w="1049"/>
        <w:gridCol w:w="1350"/>
        <w:gridCol w:w="2174"/>
        <w:gridCol w:w="966"/>
        <w:gridCol w:w="1329"/>
        <w:gridCol w:w="4387"/>
        <w:gridCol w:w="977"/>
      </w:tblGrid>
      <w:tr w:rsidR="00232DAE" w:rsidRPr="00300703" w14:paraId="2677DF83" w14:textId="77777777">
        <w:trPr>
          <w:trHeight w:val="1472"/>
        </w:trPr>
        <w:tc>
          <w:tcPr>
            <w:tcW w:w="1450" w:type="dxa"/>
          </w:tcPr>
          <w:p w14:paraId="2F61B9EA" w14:textId="77777777" w:rsidR="00232DAE" w:rsidRPr="00300703" w:rsidRDefault="00232DAE">
            <w:pPr>
              <w:rPr>
                <w:rFonts w:ascii="Calibri" w:hAnsi="Calibri" w:cs="Calibri"/>
                <w:b/>
                <w:bCs/>
                <w:sz w:val="20"/>
                <w:szCs w:val="20"/>
              </w:rPr>
            </w:pPr>
            <w:r w:rsidRPr="00300703">
              <w:rPr>
                <w:rFonts w:ascii="Calibri" w:hAnsi="Calibri" w:cs="Calibri"/>
                <w:b/>
                <w:bCs/>
                <w:sz w:val="20"/>
                <w:szCs w:val="20"/>
              </w:rPr>
              <w:t>Study</w:t>
            </w:r>
          </w:p>
          <w:p w14:paraId="5326016D" w14:textId="77777777" w:rsidR="00232DAE" w:rsidRPr="00300703" w:rsidRDefault="00232DAE">
            <w:pPr>
              <w:rPr>
                <w:rFonts w:ascii="Calibri" w:hAnsi="Calibri" w:cs="Calibri"/>
                <w:b/>
                <w:bCs/>
                <w:sz w:val="20"/>
                <w:szCs w:val="20"/>
              </w:rPr>
            </w:pPr>
            <w:r w:rsidRPr="00300703">
              <w:rPr>
                <w:rFonts w:ascii="Calibri" w:hAnsi="Calibri" w:cs="Calibri"/>
                <w:b/>
                <w:bCs/>
                <w:sz w:val="20"/>
                <w:szCs w:val="20"/>
              </w:rPr>
              <w:t>Year</w:t>
            </w:r>
          </w:p>
        </w:tc>
        <w:tc>
          <w:tcPr>
            <w:tcW w:w="1329" w:type="dxa"/>
          </w:tcPr>
          <w:p w14:paraId="74118E02" w14:textId="77777777" w:rsidR="00232DAE" w:rsidRPr="00300703" w:rsidRDefault="00232DAE">
            <w:pPr>
              <w:rPr>
                <w:rFonts w:ascii="Calibri" w:hAnsi="Calibri" w:cs="Calibri"/>
                <w:b/>
                <w:bCs/>
                <w:sz w:val="20"/>
                <w:szCs w:val="20"/>
              </w:rPr>
            </w:pPr>
            <w:r w:rsidRPr="00300703">
              <w:rPr>
                <w:rFonts w:ascii="Calibri" w:hAnsi="Calibri" w:cs="Calibri"/>
                <w:b/>
                <w:bCs/>
                <w:sz w:val="20"/>
                <w:szCs w:val="20"/>
              </w:rPr>
              <w:t>Adapted tool</w:t>
            </w:r>
          </w:p>
        </w:tc>
        <w:tc>
          <w:tcPr>
            <w:tcW w:w="1049" w:type="dxa"/>
          </w:tcPr>
          <w:p w14:paraId="6081D3A4" w14:textId="77777777" w:rsidR="00232DAE" w:rsidRPr="00300703" w:rsidRDefault="00232DAE">
            <w:pPr>
              <w:rPr>
                <w:rFonts w:ascii="Calibri" w:hAnsi="Calibri" w:cs="Calibri"/>
                <w:b/>
                <w:bCs/>
                <w:sz w:val="20"/>
                <w:szCs w:val="20"/>
              </w:rPr>
            </w:pPr>
            <w:r w:rsidRPr="00300703">
              <w:rPr>
                <w:rFonts w:ascii="Calibri" w:hAnsi="Calibri" w:cs="Calibri"/>
                <w:b/>
                <w:bCs/>
                <w:sz w:val="20"/>
                <w:szCs w:val="20"/>
              </w:rPr>
              <w:t>Applied</w:t>
            </w:r>
          </w:p>
        </w:tc>
        <w:tc>
          <w:tcPr>
            <w:tcW w:w="1350" w:type="dxa"/>
          </w:tcPr>
          <w:p w14:paraId="6FA13096" w14:textId="77777777" w:rsidR="00232DAE" w:rsidRPr="00300703" w:rsidRDefault="00232DAE">
            <w:pPr>
              <w:rPr>
                <w:rFonts w:ascii="Calibri" w:hAnsi="Calibri" w:cs="Calibri"/>
                <w:b/>
                <w:bCs/>
                <w:sz w:val="20"/>
                <w:szCs w:val="20"/>
              </w:rPr>
            </w:pPr>
            <w:r w:rsidRPr="00300703">
              <w:rPr>
                <w:rFonts w:ascii="Calibri" w:hAnsi="Calibri" w:cs="Calibri"/>
                <w:b/>
                <w:bCs/>
                <w:sz w:val="20"/>
                <w:szCs w:val="20"/>
              </w:rPr>
              <w:t>Participants</w:t>
            </w:r>
          </w:p>
        </w:tc>
        <w:tc>
          <w:tcPr>
            <w:tcW w:w="2174" w:type="dxa"/>
          </w:tcPr>
          <w:p w14:paraId="15D1EDEB" w14:textId="77777777" w:rsidR="00232DAE" w:rsidRPr="00300703" w:rsidRDefault="00232DAE">
            <w:pPr>
              <w:rPr>
                <w:rFonts w:ascii="Calibri" w:hAnsi="Calibri" w:cs="Calibri"/>
                <w:b/>
                <w:bCs/>
                <w:sz w:val="20"/>
                <w:szCs w:val="20"/>
              </w:rPr>
            </w:pPr>
            <w:r w:rsidRPr="00300703">
              <w:rPr>
                <w:rFonts w:ascii="Calibri" w:hAnsi="Calibri" w:cs="Calibri"/>
                <w:b/>
                <w:bCs/>
                <w:sz w:val="20"/>
                <w:szCs w:val="20"/>
              </w:rPr>
              <w:t>Methods</w:t>
            </w:r>
          </w:p>
        </w:tc>
        <w:tc>
          <w:tcPr>
            <w:tcW w:w="966" w:type="dxa"/>
          </w:tcPr>
          <w:p w14:paraId="31A11AED" w14:textId="77777777" w:rsidR="00232DAE" w:rsidRPr="00300703" w:rsidRDefault="00232DAE">
            <w:pPr>
              <w:rPr>
                <w:rFonts w:ascii="Calibri" w:hAnsi="Calibri" w:cs="Calibri"/>
                <w:b/>
                <w:bCs/>
                <w:sz w:val="20"/>
                <w:szCs w:val="20"/>
              </w:rPr>
            </w:pPr>
            <w:r w:rsidRPr="00300703">
              <w:rPr>
                <w:rFonts w:ascii="Calibri" w:hAnsi="Calibri" w:cs="Calibri"/>
                <w:b/>
                <w:bCs/>
                <w:sz w:val="20"/>
                <w:szCs w:val="20"/>
              </w:rPr>
              <w:t>Impact assessed</w:t>
            </w:r>
          </w:p>
        </w:tc>
        <w:tc>
          <w:tcPr>
            <w:tcW w:w="1329" w:type="dxa"/>
          </w:tcPr>
          <w:p w14:paraId="0C92C5AD" w14:textId="77777777" w:rsidR="00232DAE" w:rsidRPr="00300703" w:rsidRDefault="00232DAE">
            <w:pPr>
              <w:rPr>
                <w:rFonts w:ascii="Calibri" w:hAnsi="Calibri" w:cs="Calibri"/>
                <w:b/>
                <w:bCs/>
                <w:sz w:val="20"/>
                <w:szCs w:val="20"/>
              </w:rPr>
            </w:pPr>
            <w:r w:rsidRPr="00300703">
              <w:rPr>
                <w:rFonts w:ascii="Calibri" w:hAnsi="Calibri" w:cs="Calibri"/>
                <w:b/>
                <w:bCs/>
                <w:sz w:val="20"/>
                <w:szCs w:val="20"/>
              </w:rPr>
              <w:t>Outcome(s) were used to evaluate the impact</w:t>
            </w:r>
          </w:p>
        </w:tc>
        <w:tc>
          <w:tcPr>
            <w:tcW w:w="4387" w:type="dxa"/>
          </w:tcPr>
          <w:p w14:paraId="75B62D93" w14:textId="77777777" w:rsidR="00232DAE" w:rsidRPr="00300703" w:rsidRDefault="00232DAE">
            <w:pPr>
              <w:rPr>
                <w:rFonts w:ascii="Calibri" w:hAnsi="Calibri" w:cs="Calibri"/>
                <w:b/>
                <w:bCs/>
                <w:sz w:val="20"/>
                <w:szCs w:val="20"/>
              </w:rPr>
            </w:pPr>
            <w:r w:rsidRPr="00300703">
              <w:rPr>
                <w:rFonts w:ascii="Calibri" w:hAnsi="Calibri" w:cs="Calibri"/>
                <w:b/>
                <w:bCs/>
                <w:sz w:val="20"/>
                <w:szCs w:val="20"/>
              </w:rPr>
              <w:t>Impact of the adaptation</w:t>
            </w:r>
          </w:p>
        </w:tc>
        <w:tc>
          <w:tcPr>
            <w:tcW w:w="977" w:type="dxa"/>
          </w:tcPr>
          <w:p w14:paraId="68FF554A" w14:textId="77777777" w:rsidR="00232DAE" w:rsidRPr="00300703" w:rsidRDefault="00232DAE">
            <w:pPr>
              <w:rPr>
                <w:rFonts w:ascii="Calibri" w:hAnsi="Calibri" w:cs="Calibri"/>
                <w:b/>
                <w:bCs/>
                <w:sz w:val="20"/>
                <w:szCs w:val="20"/>
              </w:rPr>
            </w:pPr>
            <w:r w:rsidRPr="00300703">
              <w:rPr>
                <w:rFonts w:ascii="Calibri" w:hAnsi="Calibri" w:cs="Calibri"/>
                <w:b/>
                <w:bCs/>
                <w:sz w:val="20"/>
                <w:szCs w:val="20"/>
              </w:rPr>
              <w:t>Further testing</w:t>
            </w:r>
          </w:p>
        </w:tc>
      </w:tr>
      <w:tr w:rsidR="00232DAE" w:rsidRPr="00300703" w14:paraId="3D36B02C" w14:textId="77777777">
        <w:trPr>
          <w:trHeight w:val="475"/>
        </w:trPr>
        <w:tc>
          <w:tcPr>
            <w:tcW w:w="1450" w:type="dxa"/>
          </w:tcPr>
          <w:p w14:paraId="5FC66015" w14:textId="77777777" w:rsidR="00232DAE" w:rsidRPr="00300703" w:rsidRDefault="00232DAE">
            <w:pPr>
              <w:rPr>
                <w:rFonts w:ascii="Calibri" w:hAnsi="Calibri" w:cs="Calibri"/>
                <w:sz w:val="20"/>
                <w:szCs w:val="20"/>
              </w:rPr>
            </w:pPr>
            <w:r w:rsidRPr="00300703">
              <w:rPr>
                <w:rFonts w:ascii="Calibri" w:hAnsi="Calibri" w:cs="Calibri"/>
                <w:sz w:val="20"/>
                <w:szCs w:val="20"/>
              </w:rPr>
              <w:t>Barker 2025</w:t>
            </w:r>
          </w:p>
        </w:tc>
        <w:tc>
          <w:tcPr>
            <w:tcW w:w="1329" w:type="dxa"/>
          </w:tcPr>
          <w:p w14:paraId="5860E802" w14:textId="77777777" w:rsidR="00232DAE" w:rsidRPr="00300703" w:rsidRDefault="00232DAE">
            <w:pPr>
              <w:rPr>
                <w:rFonts w:ascii="Calibri" w:hAnsi="Calibri" w:cs="Calibri"/>
                <w:sz w:val="20"/>
                <w:szCs w:val="20"/>
              </w:rPr>
            </w:pPr>
            <w:r w:rsidRPr="00300703">
              <w:rPr>
                <w:rFonts w:ascii="Calibri" w:hAnsi="Calibri" w:cs="Calibri"/>
                <w:sz w:val="20"/>
                <w:szCs w:val="20"/>
              </w:rPr>
              <w:t>CFIR + First Nations Perceptions of Health and Wellness model</w:t>
            </w:r>
          </w:p>
        </w:tc>
        <w:tc>
          <w:tcPr>
            <w:tcW w:w="1049" w:type="dxa"/>
          </w:tcPr>
          <w:p w14:paraId="18B18186" w14:textId="77777777" w:rsidR="00232DAE" w:rsidRPr="00300703" w:rsidRDefault="00232DAE">
            <w:pPr>
              <w:rPr>
                <w:rFonts w:ascii="Calibri" w:hAnsi="Calibri" w:cs="Calibri"/>
                <w:sz w:val="20"/>
                <w:szCs w:val="20"/>
              </w:rPr>
            </w:pPr>
            <w:r w:rsidRPr="00300703">
              <w:rPr>
                <w:rFonts w:ascii="Calibri" w:hAnsi="Calibri" w:cs="Calibri"/>
                <w:sz w:val="20"/>
                <w:szCs w:val="20"/>
              </w:rPr>
              <w:t>Yes</w:t>
            </w:r>
          </w:p>
        </w:tc>
        <w:tc>
          <w:tcPr>
            <w:tcW w:w="1350" w:type="dxa"/>
          </w:tcPr>
          <w:p w14:paraId="6CC2C1A0" w14:textId="77777777" w:rsidR="00232DAE" w:rsidRPr="00300703" w:rsidRDefault="00232DAE">
            <w:pPr>
              <w:rPr>
                <w:rFonts w:ascii="Calibri" w:hAnsi="Calibri" w:cs="Calibri"/>
                <w:sz w:val="20"/>
                <w:szCs w:val="20"/>
              </w:rPr>
            </w:pPr>
            <w:r w:rsidRPr="00300703">
              <w:rPr>
                <w:rFonts w:ascii="Calibri" w:hAnsi="Calibri" w:cs="Calibri"/>
                <w:sz w:val="20"/>
                <w:szCs w:val="20"/>
              </w:rPr>
              <w:t>First Nations people of British Colombia who inject drugs (</w:t>
            </w:r>
            <w:r w:rsidRPr="00300703">
              <w:rPr>
                <w:rFonts w:ascii="Calibri" w:hAnsi="Calibri" w:cs="Calibri"/>
                <w:i/>
                <w:iCs/>
                <w:sz w:val="20"/>
                <w:szCs w:val="20"/>
              </w:rPr>
              <w:t>n</w:t>
            </w:r>
            <w:r w:rsidRPr="00300703">
              <w:rPr>
                <w:rFonts w:ascii="Calibri" w:hAnsi="Calibri" w:cs="Calibri"/>
                <w:sz w:val="20"/>
                <w:szCs w:val="20"/>
              </w:rPr>
              <w:t>=20)</w:t>
            </w:r>
          </w:p>
          <w:p w14:paraId="068B1010" w14:textId="77777777" w:rsidR="00232DAE" w:rsidRPr="00300703" w:rsidRDefault="00232DAE">
            <w:pPr>
              <w:rPr>
                <w:rFonts w:ascii="Calibri" w:hAnsi="Calibri" w:cs="Calibri"/>
                <w:sz w:val="20"/>
                <w:szCs w:val="20"/>
              </w:rPr>
            </w:pPr>
            <w:r w:rsidRPr="00300703">
              <w:rPr>
                <w:rFonts w:ascii="Calibri" w:hAnsi="Calibri" w:cs="Calibri"/>
                <w:sz w:val="20"/>
                <w:szCs w:val="20"/>
              </w:rPr>
              <w:br/>
              <w:t>Health planners (</w:t>
            </w:r>
            <w:r w:rsidRPr="00300703">
              <w:rPr>
                <w:rFonts w:ascii="Calibri" w:hAnsi="Calibri" w:cs="Calibri"/>
                <w:i/>
                <w:iCs/>
                <w:sz w:val="20"/>
                <w:szCs w:val="20"/>
              </w:rPr>
              <w:t>n</w:t>
            </w:r>
            <w:r w:rsidRPr="00300703">
              <w:rPr>
                <w:rFonts w:ascii="Calibri" w:hAnsi="Calibri" w:cs="Calibri"/>
                <w:sz w:val="20"/>
                <w:szCs w:val="20"/>
              </w:rPr>
              <w:t>=4)</w:t>
            </w:r>
          </w:p>
        </w:tc>
        <w:tc>
          <w:tcPr>
            <w:tcW w:w="2174" w:type="dxa"/>
          </w:tcPr>
          <w:p w14:paraId="1FF3EFE2" w14:textId="77777777" w:rsidR="00232DAE" w:rsidRPr="00300703" w:rsidRDefault="00232DAE">
            <w:pPr>
              <w:rPr>
                <w:rFonts w:ascii="Calibri" w:hAnsi="Calibri" w:cs="Calibri"/>
                <w:sz w:val="20"/>
                <w:szCs w:val="20"/>
              </w:rPr>
            </w:pPr>
            <w:r w:rsidRPr="00300703">
              <w:rPr>
                <w:rFonts w:ascii="Calibri" w:hAnsi="Calibri" w:cs="Calibri"/>
                <w:sz w:val="20"/>
                <w:szCs w:val="20"/>
              </w:rPr>
              <w:t xml:space="preserve">Semi-structured CFIR + cultural model informed interviews </w:t>
            </w:r>
            <w:r w:rsidRPr="00300703">
              <w:rPr>
                <w:rFonts w:ascii="Calibri" w:hAnsi="Calibri" w:cs="Calibri"/>
                <w:sz w:val="20"/>
                <w:szCs w:val="20"/>
              </w:rPr>
              <w:br/>
            </w:r>
            <w:r w:rsidRPr="00300703">
              <w:rPr>
                <w:rFonts w:ascii="Calibri" w:hAnsi="Calibri" w:cs="Calibri"/>
                <w:sz w:val="20"/>
                <w:szCs w:val="20"/>
              </w:rPr>
              <w:br/>
              <w:t>Coded using the nonadopted CFIR domains. Second cycle coding drew on the First Nations Perceptions of Health and Wellness model</w:t>
            </w:r>
          </w:p>
        </w:tc>
        <w:tc>
          <w:tcPr>
            <w:tcW w:w="966" w:type="dxa"/>
          </w:tcPr>
          <w:p w14:paraId="6C46822C"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c>
          <w:tcPr>
            <w:tcW w:w="1329" w:type="dxa"/>
          </w:tcPr>
          <w:p w14:paraId="67FCC05A" w14:textId="77777777" w:rsidR="00232DAE" w:rsidRPr="00300703" w:rsidRDefault="00232DAE">
            <w:pPr>
              <w:rPr>
                <w:rFonts w:ascii="Calibri" w:hAnsi="Calibri" w:cs="Calibri"/>
                <w:sz w:val="20"/>
                <w:szCs w:val="20"/>
              </w:rPr>
            </w:pPr>
            <w:r w:rsidRPr="00300703">
              <w:rPr>
                <w:rFonts w:ascii="Calibri" w:hAnsi="Calibri" w:cs="Calibri"/>
                <w:sz w:val="20"/>
                <w:szCs w:val="20"/>
              </w:rPr>
              <w:t>n/a</w:t>
            </w:r>
          </w:p>
        </w:tc>
        <w:tc>
          <w:tcPr>
            <w:tcW w:w="4387" w:type="dxa"/>
          </w:tcPr>
          <w:p w14:paraId="666C2BF6" w14:textId="77777777" w:rsidR="00232DAE" w:rsidRPr="00300703" w:rsidRDefault="00232DAE">
            <w:pPr>
              <w:rPr>
                <w:rFonts w:ascii="Calibri" w:hAnsi="Calibri" w:cs="Calibri"/>
                <w:sz w:val="20"/>
                <w:szCs w:val="20"/>
              </w:rPr>
            </w:pPr>
            <w:r w:rsidRPr="00300703">
              <w:rPr>
                <w:rFonts w:ascii="Calibri" w:hAnsi="Calibri" w:cs="Calibri"/>
                <w:sz w:val="20"/>
                <w:szCs w:val="20"/>
              </w:rPr>
              <w:t>n/a</w:t>
            </w:r>
          </w:p>
        </w:tc>
        <w:tc>
          <w:tcPr>
            <w:tcW w:w="977" w:type="dxa"/>
          </w:tcPr>
          <w:p w14:paraId="5EDF7274"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r>
      <w:tr w:rsidR="00232DAE" w:rsidRPr="00300703" w14:paraId="78BDAF75" w14:textId="77777777">
        <w:trPr>
          <w:trHeight w:val="475"/>
        </w:trPr>
        <w:tc>
          <w:tcPr>
            <w:tcW w:w="1450" w:type="dxa"/>
          </w:tcPr>
          <w:p w14:paraId="76114E44" w14:textId="77777777" w:rsidR="00232DAE" w:rsidRPr="00300703" w:rsidRDefault="00232DAE">
            <w:pPr>
              <w:rPr>
                <w:rFonts w:ascii="Calibri" w:hAnsi="Calibri" w:cs="Calibri"/>
                <w:sz w:val="20"/>
                <w:szCs w:val="20"/>
              </w:rPr>
            </w:pPr>
            <w:r w:rsidRPr="00300703">
              <w:rPr>
                <w:rFonts w:ascii="Calibri" w:hAnsi="Calibri" w:cs="Calibri"/>
                <w:sz w:val="20"/>
                <w:szCs w:val="20"/>
              </w:rPr>
              <w:t>Etherington</w:t>
            </w:r>
          </w:p>
          <w:p w14:paraId="10F46F15" w14:textId="77777777" w:rsidR="00232DAE" w:rsidRPr="00300703" w:rsidRDefault="00232DAE">
            <w:pPr>
              <w:rPr>
                <w:rFonts w:ascii="Calibri" w:hAnsi="Calibri" w:cs="Calibri"/>
                <w:sz w:val="20"/>
                <w:szCs w:val="20"/>
              </w:rPr>
            </w:pPr>
            <w:r w:rsidRPr="00300703">
              <w:rPr>
                <w:rFonts w:ascii="Calibri" w:hAnsi="Calibri" w:cs="Calibri"/>
                <w:sz w:val="20"/>
                <w:szCs w:val="20"/>
              </w:rPr>
              <w:t>2020</w:t>
            </w:r>
          </w:p>
        </w:tc>
        <w:tc>
          <w:tcPr>
            <w:tcW w:w="1329" w:type="dxa"/>
          </w:tcPr>
          <w:p w14:paraId="0C562D28" w14:textId="77777777" w:rsidR="00232DAE" w:rsidRPr="00300703" w:rsidRDefault="00232DAE">
            <w:pPr>
              <w:rPr>
                <w:rFonts w:ascii="Calibri" w:hAnsi="Calibri" w:cs="Calibri"/>
                <w:sz w:val="20"/>
                <w:szCs w:val="20"/>
              </w:rPr>
            </w:pPr>
            <w:r w:rsidRPr="00300703">
              <w:rPr>
                <w:rFonts w:ascii="Calibri" w:hAnsi="Calibri" w:cs="Calibri"/>
                <w:sz w:val="20"/>
                <w:szCs w:val="20"/>
              </w:rPr>
              <w:t>TDF + intersectionality lens</w:t>
            </w:r>
          </w:p>
        </w:tc>
        <w:tc>
          <w:tcPr>
            <w:tcW w:w="1049" w:type="dxa"/>
          </w:tcPr>
          <w:p w14:paraId="610F17AB" w14:textId="77777777" w:rsidR="00232DAE" w:rsidRPr="00300703" w:rsidRDefault="00232DAE">
            <w:pPr>
              <w:rPr>
                <w:rFonts w:ascii="Calibri" w:hAnsi="Calibri" w:cs="Calibri"/>
                <w:sz w:val="20"/>
                <w:szCs w:val="20"/>
              </w:rPr>
            </w:pPr>
            <w:r w:rsidRPr="00300703">
              <w:rPr>
                <w:rFonts w:ascii="Calibri" w:hAnsi="Calibri" w:cs="Calibri"/>
                <w:sz w:val="20"/>
                <w:szCs w:val="20"/>
              </w:rPr>
              <w:t>Yes</w:t>
            </w:r>
          </w:p>
        </w:tc>
        <w:tc>
          <w:tcPr>
            <w:tcW w:w="1350" w:type="dxa"/>
          </w:tcPr>
          <w:p w14:paraId="1B0BE78B" w14:textId="77777777" w:rsidR="00232DAE" w:rsidRPr="00300703" w:rsidRDefault="00232DAE">
            <w:pPr>
              <w:rPr>
                <w:rFonts w:ascii="Calibri" w:hAnsi="Calibri" w:cs="Calibri"/>
                <w:sz w:val="20"/>
                <w:szCs w:val="20"/>
              </w:rPr>
            </w:pPr>
            <w:r w:rsidRPr="00300703">
              <w:rPr>
                <w:rFonts w:ascii="Calibri" w:hAnsi="Calibri" w:cs="Calibri"/>
                <w:sz w:val="20"/>
                <w:szCs w:val="20"/>
              </w:rPr>
              <w:t>Nurses and other hospital staff e.g., nurses (</w:t>
            </w:r>
            <w:r w:rsidRPr="00300703">
              <w:rPr>
                <w:rFonts w:ascii="Calibri" w:hAnsi="Calibri" w:cs="Calibri"/>
                <w:i/>
                <w:iCs/>
                <w:sz w:val="20"/>
                <w:szCs w:val="20"/>
              </w:rPr>
              <w:t>n</w:t>
            </w:r>
            <w:r w:rsidRPr="00300703">
              <w:rPr>
                <w:rFonts w:ascii="Calibri" w:hAnsi="Calibri" w:cs="Calibri"/>
                <w:sz w:val="20"/>
                <w:szCs w:val="20"/>
              </w:rPr>
              <w:t>=NR)</w:t>
            </w:r>
          </w:p>
        </w:tc>
        <w:tc>
          <w:tcPr>
            <w:tcW w:w="2174" w:type="dxa"/>
          </w:tcPr>
          <w:p w14:paraId="32BE92F8" w14:textId="77777777" w:rsidR="00232DAE" w:rsidRPr="00300703" w:rsidRDefault="00232DAE">
            <w:pPr>
              <w:rPr>
                <w:rFonts w:ascii="Calibri" w:hAnsi="Calibri" w:cs="Calibri"/>
                <w:sz w:val="20"/>
                <w:szCs w:val="20"/>
              </w:rPr>
            </w:pPr>
            <w:r w:rsidRPr="00300703">
              <w:rPr>
                <w:rFonts w:ascii="Calibri" w:hAnsi="Calibri" w:cs="Calibri"/>
                <w:sz w:val="20"/>
                <w:szCs w:val="20"/>
              </w:rPr>
              <w:t>Retrospectively applied as a case example to a barriers and enablers (interviews and survey) study about geriatric mobilisation and falls prevention perceptions at four hospital sites</w:t>
            </w:r>
          </w:p>
        </w:tc>
        <w:tc>
          <w:tcPr>
            <w:tcW w:w="966" w:type="dxa"/>
          </w:tcPr>
          <w:p w14:paraId="5418F4E8"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c>
          <w:tcPr>
            <w:tcW w:w="1329" w:type="dxa"/>
          </w:tcPr>
          <w:p w14:paraId="5C7846B1" w14:textId="77777777" w:rsidR="00232DAE" w:rsidRPr="00300703" w:rsidRDefault="00232DAE">
            <w:pPr>
              <w:rPr>
                <w:rFonts w:ascii="Calibri" w:hAnsi="Calibri" w:cs="Calibri"/>
                <w:sz w:val="20"/>
                <w:szCs w:val="20"/>
              </w:rPr>
            </w:pPr>
            <w:r w:rsidRPr="00300703">
              <w:rPr>
                <w:rFonts w:ascii="Calibri" w:hAnsi="Calibri" w:cs="Calibri"/>
                <w:sz w:val="20"/>
                <w:szCs w:val="20"/>
              </w:rPr>
              <w:t xml:space="preserve">n/a </w:t>
            </w:r>
          </w:p>
        </w:tc>
        <w:tc>
          <w:tcPr>
            <w:tcW w:w="4387" w:type="dxa"/>
          </w:tcPr>
          <w:p w14:paraId="0D3CC90C" w14:textId="77777777" w:rsidR="00232DAE" w:rsidRPr="00300703" w:rsidRDefault="00232DAE">
            <w:pPr>
              <w:rPr>
                <w:rFonts w:ascii="Calibri" w:hAnsi="Calibri" w:cs="Calibri"/>
                <w:sz w:val="20"/>
                <w:szCs w:val="20"/>
              </w:rPr>
            </w:pPr>
            <w:r w:rsidRPr="00300703">
              <w:rPr>
                <w:rFonts w:ascii="Calibri" w:hAnsi="Calibri" w:cs="Calibri"/>
                <w:sz w:val="20"/>
                <w:szCs w:val="20"/>
              </w:rPr>
              <w:t xml:space="preserve">Authors note: The tool draws attention to intersecting social factors and may encourage users to reflect on their implications on a wider scale. </w:t>
            </w:r>
          </w:p>
          <w:p w14:paraId="6FF9958B" w14:textId="77777777" w:rsidR="00232DAE" w:rsidRPr="00300703" w:rsidRDefault="00232DAE">
            <w:pPr>
              <w:rPr>
                <w:rFonts w:ascii="Calibri" w:hAnsi="Calibri" w:cs="Calibri"/>
                <w:sz w:val="20"/>
                <w:szCs w:val="20"/>
              </w:rPr>
            </w:pPr>
          </w:p>
          <w:p w14:paraId="54EADA93" w14:textId="77777777" w:rsidR="00232DAE" w:rsidRPr="00300703" w:rsidRDefault="00232DAE">
            <w:pPr>
              <w:rPr>
                <w:rFonts w:ascii="Calibri" w:hAnsi="Calibri" w:cs="Calibri"/>
                <w:sz w:val="20"/>
                <w:szCs w:val="20"/>
              </w:rPr>
            </w:pPr>
            <w:r w:rsidRPr="00300703">
              <w:rPr>
                <w:rFonts w:ascii="Calibri" w:hAnsi="Calibri" w:cs="Calibri"/>
                <w:sz w:val="20"/>
                <w:szCs w:val="20"/>
              </w:rPr>
              <w:t xml:space="preserve">Our tool can encourage users to think about interactions between domains (e.g. between “identity” factors and “social influences”) and how power structures may play a role in these interactions. </w:t>
            </w:r>
          </w:p>
          <w:p w14:paraId="50D01497" w14:textId="77777777" w:rsidR="00232DAE" w:rsidRPr="00300703" w:rsidRDefault="00232DAE">
            <w:pPr>
              <w:rPr>
                <w:rFonts w:ascii="Calibri" w:hAnsi="Calibri" w:cs="Calibri"/>
                <w:sz w:val="20"/>
                <w:szCs w:val="20"/>
              </w:rPr>
            </w:pPr>
          </w:p>
          <w:p w14:paraId="59B2C0DE" w14:textId="77777777" w:rsidR="00232DAE" w:rsidRPr="00300703" w:rsidRDefault="00232DAE">
            <w:pPr>
              <w:rPr>
                <w:rFonts w:ascii="Calibri" w:hAnsi="Calibri" w:cs="Calibri"/>
                <w:sz w:val="20"/>
                <w:szCs w:val="20"/>
              </w:rPr>
            </w:pPr>
            <w:r w:rsidRPr="00300703">
              <w:rPr>
                <w:rFonts w:ascii="Calibri" w:hAnsi="Calibri" w:cs="Calibri"/>
                <w:sz w:val="20"/>
                <w:szCs w:val="20"/>
              </w:rPr>
              <w:t>The prompts proposed in our enhanced version of the TDF may help to improve the quality of the information gained when conducting TDF surveys or interviews.</w:t>
            </w:r>
          </w:p>
        </w:tc>
        <w:tc>
          <w:tcPr>
            <w:tcW w:w="977" w:type="dxa"/>
          </w:tcPr>
          <w:p w14:paraId="399DE096"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r>
      <w:tr w:rsidR="00232DAE" w:rsidRPr="00300703" w14:paraId="7BABEBD5" w14:textId="77777777">
        <w:trPr>
          <w:trHeight w:val="147"/>
        </w:trPr>
        <w:tc>
          <w:tcPr>
            <w:tcW w:w="1450" w:type="dxa"/>
          </w:tcPr>
          <w:p w14:paraId="20011AF6" w14:textId="77777777" w:rsidR="00232DAE" w:rsidRPr="00300703" w:rsidRDefault="00232DAE">
            <w:pPr>
              <w:rPr>
                <w:rFonts w:ascii="Calibri" w:hAnsi="Calibri" w:cs="Calibri"/>
                <w:sz w:val="20"/>
                <w:szCs w:val="20"/>
              </w:rPr>
            </w:pPr>
            <w:r w:rsidRPr="00300703">
              <w:rPr>
                <w:rFonts w:ascii="Calibri" w:hAnsi="Calibri" w:cs="Calibri"/>
                <w:sz w:val="20"/>
                <w:szCs w:val="20"/>
              </w:rPr>
              <w:t>Gustafson 2024</w:t>
            </w:r>
          </w:p>
        </w:tc>
        <w:tc>
          <w:tcPr>
            <w:tcW w:w="1329" w:type="dxa"/>
          </w:tcPr>
          <w:p w14:paraId="657401CB" w14:textId="77777777" w:rsidR="00232DAE" w:rsidRPr="00300703" w:rsidRDefault="00232DAE">
            <w:pPr>
              <w:rPr>
                <w:rFonts w:ascii="Calibri" w:hAnsi="Calibri" w:cs="Calibri"/>
                <w:sz w:val="20"/>
                <w:szCs w:val="20"/>
              </w:rPr>
            </w:pPr>
            <w:r w:rsidRPr="00300703">
              <w:rPr>
                <w:rFonts w:ascii="Calibri" w:hAnsi="Calibri" w:cs="Calibri"/>
                <w:sz w:val="20"/>
                <w:szCs w:val="20"/>
              </w:rPr>
              <w:t xml:space="preserve">EquIR + cultural </w:t>
            </w:r>
            <w:r w:rsidRPr="00300703">
              <w:rPr>
                <w:rFonts w:ascii="Calibri" w:hAnsi="Calibri" w:cs="Calibri"/>
                <w:sz w:val="20"/>
                <w:szCs w:val="20"/>
              </w:rPr>
              <w:lastRenderedPageBreak/>
              <w:t>context = new model</w:t>
            </w:r>
          </w:p>
        </w:tc>
        <w:tc>
          <w:tcPr>
            <w:tcW w:w="1049" w:type="dxa"/>
          </w:tcPr>
          <w:p w14:paraId="2E75ABF4" w14:textId="77777777" w:rsidR="00232DAE" w:rsidRPr="00300703" w:rsidRDefault="00232DAE">
            <w:pPr>
              <w:rPr>
                <w:rFonts w:ascii="Calibri" w:hAnsi="Calibri" w:cs="Calibri"/>
                <w:sz w:val="20"/>
                <w:szCs w:val="20"/>
              </w:rPr>
            </w:pPr>
            <w:r w:rsidRPr="00300703">
              <w:rPr>
                <w:rFonts w:ascii="Calibri" w:hAnsi="Calibri" w:cs="Calibri"/>
                <w:sz w:val="20"/>
                <w:szCs w:val="20"/>
              </w:rPr>
              <w:lastRenderedPageBreak/>
              <w:t>No</w:t>
            </w:r>
          </w:p>
        </w:tc>
        <w:tc>
          <w:tcPr>
            <w:tcW w:w="1350" w:type="dxa"/>
          </w:tcPr>
          <w:p w14:paraId="735275FF" w14:textId="77777777" w:rsidR="00232DAE" w:rsidRPr="00300703" w:rsidRDefault="00232DAE">
            <w:pPr>
              <w:rPr>
                <w:rFonts w:ascii="Calibri" w:hAnsi="Calibri" w:cs="Calibri"/>
                <w:sz w:val="20"/>
                <w:szCs w:val="20"/>
              </w:rPr>
            </w:pPr>
            <w:r w:rsidRPr="00300703">
              <w:rPr>
                <w:rFonts w:ascii="Calibri" w:hAnsi="Calibri" w:cs="Calibri"/>
                <w:sz w:val="20"/>
                <w:szCs w:val="20"/>
              </w:rPr>
              <w:t>n/a</w:t>
            </w:r>
          </w:p>
        </w:tc>
        <w:tc>
          <w:tcPr>
            <w:tcW w:w="2174" w:type="dxa"/>
          </w:tcPr>
          <w:p w14:paraId="3D85A6FB" w14:textId="77777777" w:rsidR="00232DAE" w:rsidRPr="00300703" w:rsidRDefault="00232DAE">
            <w:pPr>
              <w:rPr>
                <w:rFonts w:ascii="Calibri" w:hAnsi="Calibri" w:cs="Calibri"/>
                <w:b/>
                <w:bCs/>
                <w:sz w:val="20"/>
                <w:szCs w:val="20"/>
              </w:rPr>
            </w:pPr>
            <w:r w:rsidRPr="00300703">
              <w:rPr>
                <w:rFonts w:ascii="Calibri" w:hAnsi="Calibri" w:cs="Calibri"/>
                <w:sz w:val="20"/>
                <w:szCs w:val="20"/>
              </w:rPr>
              <w:t>n/a</w:t>
            </w:r>
          </w:p>
        </w:tc>
        <w:tc>
          <w:tcPr>
            <w:tcW w:w="966" w:type="dxa"/>
          </w:tcPr>
          <w:p w14:paraId="4B63C206"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c>
          <w:tcPr>
            <w:tcW w:w="1329" w:type="dxa"/>
          </w:tcPr>
          <w:p w14:paraId="4D174E06" w14:textId="77777777" w:rsidR="00232DAE" w:rsidRPr="00300703" w:rsidRDefault="00232DAE">
            <w:pPr>
              <w:rPr>
                <w:rFonts w:ascii="Calibri" w:hAnsi="Calibri" w:cs="Calibri"/>
                <w:sz w:val="20"/>
                <w:szCs w:val="20"/>
              </w:rPr>
            </w:pPr>
            <w:r w:rsidRPr="00300703">
              <w:rPr>
                <w:rFonts w:ascii="Calibri" w:hAnsi="Calibri" w:cs="Calibri"/>
                <w:sz w:val="20"/>
                <w:szCs w:val="20"/>
              </w:rPr>
              <w:t>n/a</w:t>
            </w:r>
          </w:p>
        </w:tc>
        <w:tc>
          <w:tcPr>
            <w:tcW w:w="4387" w:type="dxa"/>
          </w:tcPr>
          <w:p w14:paraId="121920F6" w14:textId="77777777" w:rsidR="00232DAE" w:rsidRPr="00300703" w:rsidRDefault="00232DAE">
            <w:pPr>
              <w:rPr>
                <w:rFonts w:ascii="Calibri" w:hAnsi="Calibri" w:cs="Calibri"/>
                <w:sz w:val="20"/>
                <w:szCs w:val="20"/>
              </w:rPr>
            </w:pPr>
            <w:r w:rsidRPr="00300703">
              <w:rPr>
                <w:rFonts w:ascii="Calibri" w:hAnsi="Calibri" w:cs="Calibri"/>
                <w:sz w:val="20"/>
                <w:szCs w:val="20"/>
              </w:rPr>
              <w:t>n/a</w:t>
            </w:r>
          </w:p>
        </w:tc>
        <w:tc>
          <w:tcPr>
            <w:tcW w:w="977" w:type="dxa"/>
          </w:tcPr>
          <w:p w14:paraId="69123C9B"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r>
      <w:tr w:rsidR="00232DAE" w:rsidRPr="00300703" w14:paraId="54B40426" w14:textId="77777777">
        <w:trPr>
          <w:trHeight w:val="147"/>
        </w:trPr>
        <w:tc>
          <w:tcPr>
            <w:tcW w:w="1450" w:type="dxa"/>
          </w:tcPr>
          <w:p w14:paraId="0D834F4E" w14:textId="77777777" w:rsidR="00232DAE" w:rsidRPr="00300703" w:rsidRDefault="00232DAE">
            <w:pPr>
              <w:rPr>
                <w:rFonts w:ascii="Calibri" w:hAnsi="Calibri" w:cs="Calibri"/>
                <w:sz w:val="20"/>
                <w:szCs w:val="20"/>
              </w:rPr>
            </w:pPr>
            <w:r w:rsidRPr="00300703">
              <w:rPr>
                <w:rFonts w:ascii="Calibri" w:hAnsi="Calibri" w:cs="Calibri"/>
                <w:sz w:val="20"/>
                <w:szCs w:val="20"/>
              </w:rPr>
              <w:t>Hikaka 2024</w:t>
            </w:r>
          </w:p>
        </w:tc>
        <w:tc>
          <w:tcPr>
            <w:tcW w:w="1329" w:type="dxa"/>
          </w:tcPr>
          <w:p w14:paraId="01861FCF" w14:textId="77777777" w:rsidR="00232DAE" w:rsidRPr="00300703" w:rsidRDefault="00232DAE">
            <w:pPr>
              <w:rPr>
                <w:rFonts w:ascii="Calibri" w:hAnsi="Calibri" w:cs="Calibri"/>
                <w:sz w:val="20"/>
                <w:szCs w:val="20"/>
              </w:rPr>
            </w:pPr>
            <w:r w:rsidRPr="00300703">
              <w:rPr>
                <w:rFonts w:ascii="Calibri" w:hAnsi="Calibri" w:cs="Calibri"/>
                <w:sz w:val="20"/>
                <w:szCs w:val="20"/>
              </w:rPr>
              <w:t>RAPT + equity considerations for developing trials with Indigenous Peoples = RAPT-I</w:t>
            </w:r>
          </w:p>
        </w:tc>
        <w:tc>
          <w:tcPr>
            <w:tcW w:w="1049" w:type="dxa"/>
          </w:tcPr>
          <w:p w14:paraId="117EEBB8"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c>
          <w:tcPr>
            <w:tcW w:w="1350" w:type="dxa"/>
          </w:tcPr>
          <w:p w14:paraId="4D25A911" w14:textId="77777777" w:rsidR="00232DAE" w:rsidRPr="00300703" w:rsidRDefault="00232DAE">
            <w:pPr>
              <w:rPr>
                <w:rFonts w:ascii="Calibri" w:hAnsi="Calibri" w:cs="Calibri"/>
                <w:sz w:val="20"/>
                <w:szCs w:val="20"/>
              </w:rPr>
            </w:pPr>
            <w:r w:rsidRPr="00300703">
              <w:rPr>
                <w:rFonts w:ascii="Calibri" w:hAnsi="Calibri" w:cs="Calibri"/>
                <w:sz w:val="20"/>
                <w:szCs w:val="20"/>
              </w:rPr>
              <w:t>n/a</w:t>
            </w:r>
          </w:p>
        </w:tc>
        <w:tc>
          <w:tcPr>
            <w:tcW w:w="2174" w:type="dxa"/>
          </w:tcPr>
          <w:p w14:paraId="38D3D17F" w14:textId="77777777" w:rsidR="00232DAE" w:rsidRPr="00300703" w:rsidRDefault="00232DAE">
            <w:pPr>
              <w:rPr>
                <w:rFonts w:ascii="Calibri" w:hAnsi="Calibri" w:cs="Calibri"/>
                <w:sz w:val="20"/>
                <w:szCs w:val="20"/>
              </w:rPr>
            </w:pPr>
            <w:r w:rsidRPr="00300703">
              <w:rPr>
                <w:rFonts w:ascii="Calibri" w:hAnsi="Calibri" w:cs="Calibri"/>
                <w:sz w:val="20"/>
                <w:szCs w:val="20"/>
              </w:rPr>
              <w:t>n/a</w:t>
            </w:r>
          </w:p>
        </w:tc>
        <w:tc>
          <w:tcPr>
            <w:tcW w:w="966" w:type="dxa"/>
          </w:tcPr>
          <w:p w14:paraId="3118CEE7" w14:textId="77777777" w:rsidR="00232DAE" w:rsidRPr="00300703" w:rsidRDefault="00232DAE">
            <w:pPr>
              <w:rPr>
                <w:rFonts w:ascii="Calibri" w:hAnsi="Calibri" w:cs="Calibri"/>
                <w:sz w:val="20"/>
                <w:szCs w:val="20"/>
              </w:rPr>
            </w:pPr>
            <w:r w:rsidRPr="00300703">
              <w:rPr>
                <w:rFonts w:ascii="Calibri" w:hAnsi="Calibri" w:cs="Calibri"/>
                <w:sz w:val="20"/>
                <w:szCs w:val="20"/>
              </w:rPr>
              <w:t>Yes</w:t>
            </w:r>
          </w:p>
        </w:tc>
        <w:tc>
          <w:tcPr>
            <w:tcW w:w="1329" w:type="dxa"/>
          </w:tcPr>
          <w:p w14:paraId="1FC63EA0" w14:textId="77777777" w:rsidR="00232DAE" w:rsidRPr="00300703" w:rsidRDefault="00232DAE">
            <w:pPr>
              <w:rPr>
                <w:rFonts w:ascii="Calibri" w:hAnsi="Calibri" w:cs="Calibri"/>
                <w:sz w:val="20"/>
                <w:szCs w:val="20"/>
              </w:rPr>
            </w:pPr>
            <w:r w:rsidRPr="00300703">
              <w:rPr>
                <w:rFonts w:ascii="Calibri" w:hAnsi="Calibri" w:cs="Calibri"/>
                <w:sz w:val="20"/>
                <w:szCs w:val="20"/>
              </w:rPr>
              <w:t>Participants involved in the adaptation process were asked if they would use the adapted tool</w:t>
            </w:r>
          </w:p>
        </w:tc>
        <w:tc>
          <w:tcPr>
            <w:tcW w:w="4387" w:type="dxa"/>
          </w:tcPr>
          <w:p w14:paraId="135D3746" w14:textId="77777777" w:rsidR="00232DAE" w:rsidRPr="00300703" w:rsidRDefault="00232DAE">
            <w:pPr>
              <w:rPr>
                <w:rFonts w:ascii="Calibri" w:hAnsi="Calibri" w:cs="Calibri"/>
                <w:sz w:val="20"/>
                <w:szCs w:val="20"/>
              </w:rPr>
            </w:pPr>
            <w:r w:rsidRPr="00300703">
              <w:rPr>
                <w:rFonts w:ascii="Calibri" w:hAnsi="Calibri" w:cs="Calibri"/>
                <w:sz w:val="20"/>
                <w:szCs w:val="20"/>
              </w:rPr>
              <w:t>72% responded yes</w:t>
            </w:r>
          </w:p>
          <w:p w14:paraId="7A1E4647" w14:textId="77777777" w:rsidR="00232DAE" w:rsidRPr="00300703" w:rsidRDefault="00232DAE">
            <w:pPr>
              <w:rPr>
                <w:rFonts w:ascii="Calibri" w:hAnsi="Calibri" w:cs="Calibri"/>
                <w:sz w:val="20"/>
                <w:szCs w:val="20"/>
              </w:rPr>
            </w:pPr>
          </w:p>
          <w:p w14:paraId="767B076D" w14:textId="77777777" w:rsidR="00232DAE" w:rsidRPr="00300703" w:rsidRDefault="00232DAE">
            <w:pPr>
              <w:rPr>
                <w:rFonts w:ascii="Calibri" w:hAnsi="Calibri" w:cs="Calibri"/>
                <w:sz w:val="20"/>
                <w:szCs w:val="20"/>
              </w:rPr>
            </w:pPr>
            <w:r w:rsidRPr="00300703">
              <w:rPr>
                <w:rFonts w:ascii="Calibri" w:hAnsi="Calibri" w:cs="Calibri"/>
                <w:sz w:val="20"/>
                <w:szCs w:val="20"/>
              </w:rPr>
              <w:t xml:space="preserve">Authors note: Promoted culturally safe interventions and research practices and help researchers to identify areas to strengthen before a trial. </w:t>
            </w:r>
          </w:p>
          <w:p w14:paraId="68D8E7B1" w14:textId="77777777" w:rsidR="00232DAE" w:rsidRPr="00300703" w:rsidRDefault="00232DAE">
            <w:pPr>
              <w:rPr>
                <w:rFonts w:ascii="Calibri" w:hAnsi="Calibri" w:cs="Calibri"/>
                <w:sz w:val="20"/>
                <w:szCs w:val="20"/>
              </w:rPr>
            </w:pPr>
          </w:p>
          <w:p w14:paraId="643D5E52" w14:textId="77777777" w:rsidR="00232DAE" w:rsidRPr="00300703" w:rsidRDefault="00232DAE">
            <w:pPr>
              <w:rPr>
                <w:rFonts w:ascii="Calibri" w:hAnsi="Calibri" w:cs="Calibri"/>
                <w:sz w:val="20"/>
                <w:szCs w:val="20"/>
              </w:rPr>
            </w:pPr>
            <w:r w:rsidRPr="00300703">
              <w:rPr>
                <w:rFonts w:ascii="Calibri" w:hAnsi="Calibri" w:cs="Calibri"/>
                <w:sz w:val="20"/>
                <w:szCs w:val="20"/>
              </w:rPr>
              <w:t>Provide a framework for critical review by funders and ethics board.</w:t>
            </w:r>
          </w:p>
        </w:tc>
        <w:tc>
          <w:tcPr>
            <w:tcW w:w="977" w:type="dxa"/>
          </w:tcPr>
          <w:p w14:paraId="215854A5"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r>
      <w:tr w:rsidR="00232DAE" w:rsidRPr="00300703" w14:paraId="765D4C05" w14:textId="77777777">
        <w:trPr>
          <w:trHeight w:val="147"/>
        </w:trPr>
        <w:tc>
          <w:tcPr>
            <w:tcW w:w="1450" w:type="dxa"/>
          </w:tcPr>
          <w:p w14:paraId="19100737" w14:textId="77777777" w:rsidR="00232DAE" w:rsidRPr="00300703" w:rsidRDefault="00232DAE">
            <w:pPr>
              <w:rPr>
                <w:rFonts w:ascii="Calibri" w:hAnsi="Calibri" w:cs="Calibri"/>
                <w:sz w:val="20"/>
                <w:szCs w:val="20"/>
              </w:rPr>
            </w:pPr>
            <w:r w:rsidRPr="00300703">
              <w:rPr>
                <w:rFonts w:ascii="Calibri" w:hAnsi="Calibri" w:cs="Calibri"/>
                <w:sz w:val="20"/>
                <w:szCs w:val="20"/>
              </w:rPr>
              <w:t>Jacobs</w:t>
            </w:r>
          </w:p>
          <w:p w14:paraId="16F1818E" w14:textId="77777777" w:rsidR="00232DAE" w:rsidRPr="00300703" w:rsidRDefault="00232DAE">
            <w:pPr>
              <w:rPr>
                <w:rFonts w:ascii="Calibri" w:hAnsi="Calibri" w:cs="Calibri"/>
                <w:sz w:val="20"/>
                <w:szCs w:val="20"/>
              </w:rPr>
            </w:pPr>
            <w:r w:rsidRPr="00300703">
              <w:rPr>
                <w:rFonts w:ascii="Calibri" w:hAnsi="Calibri" w:cs="Calibri"/>
                <w:sz w:val="20"/>
                <w:szCs w:val="20"/>
              </w:rPr>
              <w:t>2023</w:t>
            </w:r>
          </w:p>
        </w:tc>
        <w:tc>
          <w:tcPr>
            <w:tcW w:w="1329" w:type="dxa"/>
          </w:tcPr>
          <w:p w14:paraId="4A03DD62" w14:textId="77777777" w:rsidR="00232DAE" w:rsidRPr="00300703" w:rsidRDefault="00232DAE">
            <w:pPr>
              <w:rPr>
                <w:rFonts w:ascii="Calibri" w:hAnsi="Calibri" w:cs="Calibri"/>
                <w:sz w:val="20"/>
                <w:szCs w:val="20"/>
              </w:rPr>
            </w:pPr>
            <w:r w:rsidRPr="00300703">
              <w:rPr>
                <w:rFonts w:ascii="Calibri" w:hAnsi="Calibri" w:cs="Calibri"/>
                <w:sz w:val="20"/>
                <w:szCs w:val="20"/>
              </w:rPr>
              <w:t>CFIR + Culturally Responsive Evaluation Framework</w:t>
            </w:r>
          </w:p>
        </w:tc>
        <w:tc>
          <w:tcPr>
            <w:tcW w:w="1049" w:type="dxa"/>
          </w:tcPr>
          <w:p w14:paraId="1150C64E" w14:textId="77777777" w:rsidR="00232DAE" w:rsidRPr="00300703" w:rsidRDefault="00232DAE">
            <w:pPr>
              <w:rPr>
                <w:rFonts w:ascii="Calibri" w:hAnsi="Calibri" w:cs="Calibri"/>
                <w:sz w:val="20"/>
                <w:szCs w:val="20"/>
              </w:rPr>
            </w:pPr>
            <w:r w:rsidRPr="00300703">
              <w:rPr>
                <w:rFonts w:ascii="Calibri" w:hAnsi="Calibri" w:cs="Calibri"/>
                <w:sz w:val="20"/>
                <w:szCs w:val="20"/>
              </w:rPr>
              <w:t>Yes</w:t>
            </w:r>
          </w:p>
        </w:tc>
        <w:tc>
          <w:tcPr>
            <w:tcW w:w="1350" w:type="dxa"/>
          </w:tcPr>
          <w:p w14:paraId="62D45FAC" w14:textId="77777777" w:rsidR="00232DAE" w:rsidRPr="00300703" w:rsidRDefault="00232DAE">
            <w:pPr>
              <w:rPr>
                <w:rFonts w:ascii="Calibri" w:hAnsi="Calibri" w:cs="Calibri"/>
                <w:sz w:val="20"/>
                <w:szCs w:val="20"/>
              </w:rPr>
            </w:pPr>
            <w:r w:rsidRPr="00300703">
              <w:rPr>
                <w:rFonts w:ascii="Calibri" w:hAnsi="Calibri" w:cs="Calibri"/>
                <w:sz w:val="20"/>
                <w:szCs w:val="20"/>
              </w:rPr>
              <w:t>Program leaders, nutritionists, referral partners, clinical staff, community partners, lifestyle coaches and health educators (</w:t>
            </w:r>
            <w:r w:rsidRPr="00300703">
              <w:rPr>
                <w:rFonts w:ascii="Calibri" w:hAnsi="Calibri" w:cs="Calibri"/>
                <w:i/>
                <w:iCs/>
                <w:sz w:val="20"/>
                <w:szCs w:val="20"/>
              </w:rPr>
              <w:t>n</w:t>
            </w:r>
            <w:r w:rsidRPr="00300703">
              <w:rPr>
                <w:rFonts w:ascii="Calibri" w:hAnsi="Calibri" w:cs="Calibri"/>
                <w:sz w:val="20"/>
                <w:szCs w:val="20"/>
              </w:rPr>
              <w:t>=NR)</w:t>
            </w:r>
          </w:p>
        </w:tc>
        <w:tc>
          <w:tcPr>
            <w:tcW w:w="2174" w:type="dxa"/>
          </w:tcPr>
          <w:p w14:paraId="08673250" w14:textId="77777777" w:rsidR="00232DAE" w:rsidRPr="00300703" w:rsidRDefault="00232DAE">
            <w:pPr>
              <w:rPr>
                <w:rFonts w:ascii="Calibri" w:hAnsi="Calibri" w:cs="Calibri"/>
                <w:sz w:val="20"/>
                <w:szCs w:val="20"/>
              </w:rPr>
            </w:pPr>
            <w:r w:rsidRPr="00300703">
              <w:rPr>
                <w:rFonts w:ascii="Calibri" w:hAnsi="Calibri" w:cs="Calibri"/>
                <w:sz w:val="20"/>
                <w:szCs w:val="20"/>
              </w:rPr>
              <w:t>Evaluation of a diabetes prevention program including interviews and focus groups</w:t>
            </w:r>
          </w:p>
        </w:tc>
        <w:tc>
          <w:tcPr>
            <w:tcW w:w="966" w:type="dxa"/>
          </w:tcPr>
          <w:p w14:paraId="7A01DEF5"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c>
          <w:tcPr>
            <w:tcW w:w="1329" w:type="dxa"/>
          </w:tcPr>
          <w:p w14:paraId="34D34A2D" w14:textId="77777777" w:rsidR="00232DAE" w:rsidRPr="00300703" w:rsidRDefault="00232DAE">
            <w:pPr>
              <w:rPr>
                <w:rFonts w:ascii="Calibri" w:hAnsi="Calibri" w:cs="Calibri"/>
                <w:sz w:val="20"/>
                <w:szCs w:val="20"/>
              </w:rPr>
            </w:pPr>
            <w:r w:rsidRPr="00300703">
              <w:rPr>
                <w:rFonts w:ascii="Calibri" w:hAnsi="Calibri" w:cs="Calibri"/>
                <w:sz w:val="20"/>
                <w:szCs w:val="20"/>
              </w:rPr>
              <w:t>n/a</w:t>
            </w:r>
          </w:p>
        </w:tc>
        <w:tc>
          <w:tcPr>
            <w:tcW w:w="4387" w:type="dxa"/>
          </w:tcPr>
          <w:p w14:paraId="28D16CDA" w14:textId="77777777" w:rsidR="00232DAE" w:rsidRPr="00300703" w:rsidRDefault="00232DAE">
            <w:pPr>
              <w:rPr>
                <w:rFonts w:ascii="Calibri" w:hAnsi="Calibri" w:cs="Calibri"/>
                <w:sz w:val="20"/>
                <w:szCs w:val="20"/>
              </w:rPr>
            </w:pPr>
            <w:r w:rsidRPr="00300703">
              <w:rPr>
                <w:rFonts w:ascii="Calibri" w:hAnsi="Calibri" w:cs="Calibri"/>
                <w:sz w:val="20"/>
                <w:szCs w:val="20"/>
              </w:rPr>
              <w:t>Authors note: We considered the contextual and cultural factors included in the community (or outer setting) and within the organisations implementing the program (inner setting) characteristics of the program staff and priority populations</w:t>
            </w:r>
          </w:p>
        </w:tc>
        <w:tc>
          <w:tcPr>
            <w:tcW w:w="977" w:type="dxa"/>
          </w:tcPr>
          <w:p w14:paraId="0549AC22"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r>
      <w:tr w:rsidR="00232DAE" w:rsidRPr="00300703" w14:paraId="300DADCF" w14:textId="77777777">
        <w:trPr>
          <w:trHeight w:val="147"/>
        </w:trPr>
        <w:tc>
          <w:tcPr>
            <w:tcW w:w="1450" w:type="dxa"/>
          </w:tcPr>
          <w:p w14:paraId="743A5A71" w14:textId="77777777" w:rsidR="00232DAE" w:rsidRPr="00300703" w:rsidRDefault="00232DAE">
            <w:pPr>
              <w:rPr>
                <w:rFonts w:ascii="Calibri" w:hAnsi="Calibri" w:cs="Calibri"/>
                <w:sz w:val="20"/>
                <w:szCs w:val="20"/>
              </w:rPr>
            </w:pPr>
            <w:r w:rsidRPr="00300703">
              <w:rPr>
                <w:rFonts w:ascii="Calibri" w:hAnsi="Calibri" w:cs="Calibri"/>
                <w:sz w:val="20"/>
                <w:szCs w:val="20"/>
              </w:rPr>
              <w:t>Johnson 2024</w:t>
            </w:r>
          </w:p>
        </w:tc>
        <w:tc>
          <w:tcPr>
            <w:tcW w:w="1329" w:type="dxa"/>
          </w:tcPr>
          <w:p w14:paraId="7DACA05A" w14:textId="77777777" w:rsidR="00232DAE" w:rsidRPr="00300703" w:rsidRDefault="00232DAE">
            <w:pPr>
              <w:rPr>
                <w:rFonts w:ascii="Calibri" w:hAnsi="Calibri" w:cs="Calibri"/>
                <w:sz w:val="20"/>
                <w:szCs w:val="20"/>
              </w:rPr>
            </w:pPr>
            <w:r w:rsidRPr="00300703">
              <w:rPr>
                <w:rFonts w:ascii="Calibri" w:hAnsi="Calibri" w:cs="Calibri"/>
                <w:sz w:val="20"/>
                <w:szCs w:val="20"/>
              </w:rPr>
              <w:t>CFIR-based focus groups + photovoice</w:t>
            </w:r>
          </w:p>
        </w:tc>
        <w:tc>
          <w:tcPr>
            <w:tcW w:w="1049" w:type="dxa"/>
          </w:tcPr>
          <w:p w14:paraId="62908DE9" w14:textId="77777777" w:rsidR="00232DAE" w:rsidRPr="00300703" w:rsidRDefault="00232DAE">
            <w:pPr>
              <w:rPr>
                <w:rFonts w:ascii="Calibri" w:hAnsi="Calibri" w:cs="Calibri"/>
                <w:sz w:val="20"/>
                <w:szCs w:val="20"/>
              </w:rPr>
            </w:pPr>
            <w:r w:rsidRPr="00300703">
              <w:rPr>
                <w:rFonts w:ascii="Calibri" w:hAnsi="Calibri" w:cs="Calibri"/>
                <w:sz w:val="20"/>
                <w:szCs w:val="20"/>
              </w:rPr>
              <w:t>Yes</w:t>
            </w:r>
          </w:p>
        </w:tc>
        <w:tc>
          <w:tcPr>
            <w:tcW w:w="1350" w:type="dxa"/>
          </w:tcPr>
          <w:p w14:paraId="5EA10F2A" w14:textId="77777777" w:rsidR="00232DAE" w:rsidRPr="00300703" w:rsidRDefault="00232DAE">
            <w:pPr>
              <w:rPr>
                <w:rFonts w:ascii="Calibri" w:hAnsi="Calibri" w:cs="Calibri"/>
                <w:sz w:val="20"/>
                <w:szCs w:val="20"/>
              </w:rPr>
            </w:pPr>
            <w:r w:rsidRPr="00300703">
              <w:rPr>
                <w:rFonts w:ascii="Calibri" w:hAnsi="Calibri" w:cs="Calibri"/>
                <w:sz w:val="20"/>
                <w:szCs w:val="20"/>
              </w:rPr>
              <w:t>Latino (</w:t>
            </w:r>
            <w:r w:rsidRPr="00300703">
              <w:rPr>
                <w:rFonts w:ascii="Calibri" w:hAnsi="Calibri" w:cs="Calibri"/>
                <w:i/>
                <w:iCs/>
                <w:sz w:val="20"/>
                <w:szCs w:val="20"/>
              </w:rPr>
              <w:t>n</w:t>
            </w:r>
            <w:r w:rsidRPr="00300703">
              <w:rPr>
                <w:rFonts w:ascii="Calibri" w:hAnsi="Calibri" w:cs="Calibri"/>
                <w:sz w:val="20"/>
                <w:szCs w:val="20"/>
              </w:rPr>
              <w:t>=12) and non-Latino - African American, Afro-Caribbean, American Indian/Alaskan, Multi-racial, White (</w:t>
            </w:r>
            <w:r w:rsidRPr="00300703">
              <w:rPr>
                <w:rFonts w:ascii="Calibri" w:hAnsi="Calibri" w:cs="Calibri"/>
                <w:i/>
                <w:iCs/>
                <w:sz w:val="20"/>
                <w:szCs w:val="20"/>
              </w:rPr>
              <w:t>n</w:t>
            </w:r>
            <w:r w:rsidRPr="00300703">
              <w:rPr>
                <w:rFonts w:ascii="Calibri" w:hAnsi="Calibri" w:cs="Calibri"/>
                <w:sz w:val="20"/>
                <w:szCs w:val="20"/>
              </w:rPr>
              <w:t xml:space="preserve">=12) men </w:t>
            </w:r>
            <w:r w:rsidRPr="00300703">
              <w:rPr>
                <w:rFonts w:ascii="Calibri" w:hAnsi="Calibri" w:cs="Calibri"/>
                <w:sz w:val="20"/>
                <w:szCs w:val="20"/>
              </w:rPr>
              <w:lastRenderedPageBreak/>
              <w:t xml:space="preserve">who have sex with men </w:t>
            </w:r>
          </w:p>
        </w:tc>
        <w:tc>
          <w:tcPr>
            <w:tcW w:w="2174" w:type="dxa"/>
          </w:tcPr>
          <w:p w14:paraId="63CFB132" w14:textId="77777777" w:rsidR="00232DAE" w:rsidRPr="00300703" w:rsidRDefault="00232DAE">
            <w:pPr>
              <w:rPr>
                <w:rFonts w:ascii="Calibri" w:hAnsi="Calibri" w:cs="Calibri"/>
                <w:sz w:val="20"/>
                <w:szCs w:val="20"/>
              </w:rPr>
            </w:pPr>
            <w:r w:rsidRPr="00300703">
              <w:rPr>
                <w:rFonts w:ascii="Calibri" w:hAnsi="Calibri" w:cs="Calibri"/>
                <w:sz w:val="20"/>
                <w:szCs w:val="20"/>
              </w:rPr>
              <w:lastRenderedPageBreak/>
              <w:t>Photovoice study with themes analysed using the CFIR</w:t>
            </w:r>
          </w:p>
        </w:tc>
        <w:tc>
          <w:tcPr>
            <w:tcW w:w="966" w:type="dxa"/>
          </w:tcPr>
          <w:p w14:paraId="31CDBD6E"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c>
          <w:tcPr>
            <w:tcW w:w="1329" w:type="dxa"/>
          </w:tcPr>
          <w:p w14:paraId="3CE8FEE0" w14:textId="77777777" w:rsidR="00232DAE" w:rsidRPr="00300703" w:rsidRDefault="00232DAE">
            <w:pPr>
              <w:rPr>
                <w:rFonts w:ascii="Calibri" w:hAnsi="Calibri" w:cs="Calibri"/>
                <w:sz w:val="20"/>
                <w:szCs w:val="20"/>
              </w:rPr>
            </w:pPr>
            <w:r w:rsidRPr="00300703">
              <w:rPr>
                <w:rFonts w:ascii="Calibri" w:hAnsi="Calibri" w:cs="Calibri"/>
                <w:sz w:val="20"/>
                <w:szCs w:val="20"/>
              </w:rPr>
              <w:t>n/a</w:t>
            </w:r>
          </w:p>
        </w:tc>
        <w:tc>
          <w:tcPr>
            <w:tcW w:w="4387" w:type="dxa"/>
          </w:tcPr>
          <w:p w14:paraId="5186B004" w14:textId="77777777" w:rsidR="00232DAE" w:rsidRPr="00300703" w:rsidRDefault="00232DAE">
            <w:pPr>
              <w:rPr>
                <w:rFonts w:ascii="Calibri" w:hAnsi="Calibri" w:cs="Calibri"/>
                <w:sz w:val="20"/>
                <w:szCs w:val="20"/>
              </w:rPr>
            </w:pPr>
            <w:r w:rsidRPr="00300703">
              <w:rPr>
                <w:rFonts w:ascii="Calibri" w:hAnsi="Calibri" w:cs="Calibri"/>
                <w:sz w:val="20"/>
                <w:szCs w:val="20"/>
              </w:rPr>
              <w:t xml:space="preserve">Authors note: Although the CFIR and implementation science methodology allowed us to identify implementation barriers and facilitators within specific domains, the findings also indicated that the CFIR may be limited in specifying the intersections among these domains that might reveal other culturally relevant factors influencing implementation. The CFIR may not adequately encompass cultural differences between researchers and participants. </w:t>
            </w:r>
          </w:p>
        </w:tc>
        <w:tc>
          <w:tcPr>
            <w:tcW w:w="977" w:type="dxa"/>
          </w:tcPr>
          <w:p w14:paraId="371B5EB9"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r>
      <w:tr w:rsidR="00232DAE" w:rsidRPr="00300703" w14:paraId="351D4DA8" w14:textId="77777777">
        <w:trPr>
          <w:trHeight w:val="147"/>
        </w:trPr>
        <w:tc>
          <w:tcPr>
            <w:tcW w:w="1450" w:type="dxa"/>
          </w:tcPr>
          <w:p w14:paraId="17D1A66F" w14:textId="77777777" w:rsidR="00232DAE" w:rsidRPr="00300703" w:rsidRDefault="00232DAE">
            <w:pPr>
              <w:rPr>
                <w:rFonts w:ascii="Calibri" w:hAnsi="Calibri" w:cs="Calibri"/>
                <w:sz w:val="20"/>
                <w:szCs w:val="20"/>
              </w:rPr>
            </w:pPr>
            <w:r w:rsidRPr="00300703">
              <w:rPr>
                <w:rFonts w:ascii="Calibri" w:hAnsi="Calibri" w:cs="Calibri"/>
                <w:sz w:val="20"/>
                <w:szCs w:val="20"/>
              </w:rPr>
              <w:t>Robak</w:t>
            </w:r>
          </w:p>
          <w:p w14:paraId="60EAA7B2" w14:textId="77777777" w:rsidR="00232DAE" w:rsidRPr="00300703" w:rsidRDefault="00232DAE">
            <w:pPr>
              <w:rPr>
                <w:rFonts w:ascii="Calibri" w:hAnsi="Calibri" w:cs="Calibri"/>
                <w:sz w:val="20"/>
                <w:szCs w:val="20"/>
              </w:rPr>
            </w:pPr>
            <w:r w:rsidRPr="00300703">
              <w:rPr>
                <w:rFonts w:ascii="Calibri" w:hAnsi="Calibri" w:cs="Calibri"/>
                <w:sz w:val="20"/>
                <w:szCs w:val="20"/>
              </w:rPr>
              <w:t>2024</w:t>
            </w:r>
          </w:p>
        </w:tc>
        <w:tc>
          <w:tcPr>
            <w:tcW w:w="1329" w:type="dxa"/>
          </w:tcPr>
          <w:p w14:paraId="25303A6C" w14:textId="77777777" w:rsidR="00232DAE" w:rsidRPr="00300703" w:rsidRDefault="00232DAE">
            <w:pPr>
              <w:rPr>
                <w:rFonts w:ascii="Calibri" w:hAnsi="Calibri" w:cs="Calibri"/>
                <w:sz w:val="20"/>
                <w:szCs w:val="20"/>
              </w:rPr>
            </w:pPr>
            <w:r w:rsidRPr="00300703">
              <w:rPr>
                <w:rFonts w:ascii="Calibri" w:hAnsi="Calibri" w:cs="Calibri"/>
                <w:sz w:val="20"/>
                <w:szCs w:val="20"/>
              </w:rPr>
              <w:t>TDF + cultural constructs</w:t>
            </w:r>
          </w:p>
        </w:tc>
        <w:tc>
          <w:tcPr>
            <w:tcW w:w="1049" w:type="dxa"/>
          </w:tcPr>
          <w:p w14:paraId="463E0425" w14:textId="77777777" w:rsidR="00232DAE" w:rsidRPr="00300703" w:rsidRDefault="00232DAE">
            <w:pPr>
              <w:rPr>
                <w:rFonts w:ascii="Calibri" w:hAnsi="Calibri" w:cs="Calibri"/>
                <w:sz w:val="20"/>
                <w:szCs w:val="20"/>
              </w:rPr>
            </w:pPr>
            <w:r w:rsidRPr="00300703">
              <w:rPr>
                <w:rFonts w:ascii="Calibri" w:hAnsi="Calibri" w:cs="Calibri"/>
                <w:sz w:val="20"/>
                <w:szCs w:val="20"/>
              </w:rPr>
              <w:t>Yes</w:t>
            </w:r>
          </w:p>
        </w:tc>
        <w:tc>
          <w:tcPr>
            <w:tcW w:w="1350" w:type="dxa"/>
          </w:tcPr>
          <w:p w14:paraId="5431E126" w14:textId="77777777" w:rsidR="00232DAE" w:rsidRPr="00300703" w:rsidRDefault="00232DAE">
            <w:pPr>
              <w:rPr>
                <w:rFonts w:ascii="Calibri" w:hAnsi="Calibri" w:cs="Calibri"/>
                <w:sz w:val="20"/>
                <w:szCs w:val="20"/>
              </w:rPr>
            </w:pPr>
            <w:r w:rsidRPr="00300703">
              <w:rPr>
                <w:rFonts w:ascii="Calibri" w:hAnsi="Calibri" w:cs="Calibri"/>
                <w:sz w:val="20"/>
                <w:szCs w:val="20"/>
              </w:rPr>
              <w:t>Community leaders, program administrators, community (</w:t>
            </w:r>
            <w:r w:rsidRPr="00300703">
              <w:rPr>
                <w:rFonts w:ascii="Calibri" w:hAnsi="Calibri" w:cs="Calibri"/>
                <w:i/>
                <w:iCs/>
                <w:sz w:val="20"/>
                <w:szCs w:val="20"/>
              </w:rPr>
              <w:t>n</w:t>
            </w:r>
            <w:r w:rsidRPr="00300703">
              <w:rPr>
                <w:rFonts w:ascii="Calibri" w:hAnsi="Calibri" w:cs="Calibri"/>
                <w:sz w:val="20"/>
                <w:szCs w:val="20"/>
              </w:rPr>
              <w:t xml:space="preserve">=9) </w:t>
            </w:r>
            <w:r w:rsidRPr="00300703">
              <w:rPr>
                <w:rFonts w:ascii="Calibri" w:hAnsi="Calibri" w:cs="Calibri"/>
                <w:sz w:val="20"/>
                <w:szCs w:val="20"/>
              </w:rPr>
              <w:br/>
            </w:r>
            <w:r w:rsidRPr="00300703">
              <w:rPr>
                <w:rFonts w:ascii="Calibri" w:hAnsi="Calibri" w:cs="Calibri"/>
                <w:sz w:val="20"/>
                <w:szCs w:val="20"/>
              </w:rPr>
              <w:br/>
              <w:t>Physicians, nurses, allied health (</w:t>
            </w:r>
            <w:r w:rsidRPr="00300703">
              <w:rPr>
                <w:rFonts w:ascii="Calibri" w:hAnsi="Calibri" w:cs="Calibri"/>
                <w:i/>
                <w:iCs/>
                <w:sz w:val="20"/>
                <w:szCs w:val="20"/>
              </w:rPr>
              <w:t>n</w:t>
            </w:r>
            <w:r w:rsidRPr="00300703">
              <w:rPr>
                <w:rFonts w:ascii="Calibri" w:hAnsi="Calibri" w:cs="Calibri"/>
                <w:sz w:val="20"/>
                <w:szCs w:val="20"/>
              </w:rPr>
              <w:t>=11)</w:t>
            </w:r>
            <w:r w:rsidRPr="00300703">
              <w:rPr>
                <w:rFonts w:ascii="Calibri" w:hAnsi="Calibri" w:cs="Calibri"/>
                <w:sz w:val="20"/>
                <w:szCs w:val="20"/>
              </w:rPr>
              <w:br/>
            </w:r>
            <w:r w:rsidRPr="00300703">
              <w:rPr>
                <w:rFonts w:ascii="Calibri" w:hAnsi="Calibri" w:cs="Calibri"/>
                <w:sz w:val="20"/>
                <w:szCs w:val="20"/>
              </w:rPr>
              <w:br/>
              <w:t>Community workshops (</w:t>
            </w:r>
            <w:r w:rsidRPr="00300703">
              <w:rPr>
                <w:rFonts w:ascii="Calibri" w:hAnsi="Calibri" w:cs="Calibri"/>
                <w:i/>
                <w:iCs/>
                <w:sz w:val="20"/>
                <w:szCs w:val="20"/>
              </w:rPr>
              <w:t>n</w:t>
            </w:r>
            <w:r w:rsidRPr="00300703">
              <w:rPr>
                <w:rFonts w:ascii="Calibri" w:hAnsi="Calibri" w:cs="Calibri"/>
                <w:sz w:val="20"/>
                <w:szCs w:val="20"/>
              </w:rPr>
              <w:t>=NR)</w:t>
            </w:r>
          </w:p>
        </w:tc>
        <w:tc>
          <w:tcPr>
            <w:tcW w:w="2174" w:type="dxa"/>
          </w:tcPr>
          <w:p w14:paraId="18974340" w14:textId="77777777" w:rsidR="00232DAE" w:rsidRPr="00300703" w:rsidRDefault="00232DAE">
            <w:pPr>
              <w:rPr>
                <w:rFonts w:ascii="Calibri" w:hAnsi="Calibri" w:cs="Calibri"/>
                <w:sz w:val="20"/>
                <w:szCs w:val="20"/>
              </w:rPr>
            </w:pPr>
            <w:r w:rsidRPr="00300703">
              <w:rPr>
                <w:rFonts w:ascii="Calibri" w:hAnsi="Calibri" w:cs="Calibri"/>
                <w:sz w:val="20"/>
                <w:szCs w:val="20"/>
              </w:rPr>
              <w:t>Semi-structured interviews using the modified TDF</w:t>
            </w:r>
          </w:p>
          <w:p w14:paraId="7DFBBCEC" w14:textId="77777777" w:rsidR="00232DAE" w:rsidRPr="00300703" w:rsidRDefault="00232DAE">
            <w:pPr>
              <w:rPr>
                <w:rFonts w:ascii="Calibri" w:hAnsi="Calibri" w:cs="Calibri"/>
                <w:sz w:val="20"/>
                <w:szCs w:val="20"/>
              </w:rPr>
            </w:pPr>
          </w:p>
          <w:p w14:paraId="3D8B9F4C" w14:textId="77777777" w:rsidR="00232DAE" w:rsidRPr="00300703" w:rsidRDefault="00232DAE">
            <w:pPr>
              <w:rPr>
                <w:rFonts w:ascii="Calibri" w:hAnsi="Calibri" w:cs="Calibri"/>
                <w:sz w:val="20"/>
                <w:szCs w:val="20"/>
              </w:rPr>
            </w:pPr>
            <w:r w:rsidRPr="00300703">
              <w:rPr>
                <w:rFonts w:ascii="Calibri" w:hAnsi="Calibri" w:cs="Calibri"/>
                <w:sz w:val="20"/>
                <w:szCs w:val="20"/>
              </w:rPr>
              <w:t>Coded deductively to the TDF then inductively</w:t>
            </w:r>
          </w:p>
          <w:p w14:paraId="306B004D" w14:textId="77777777" w:rsidR="00232DAE" w:rsidRPr="00300703" w:rsidRDefault="00232DAE">
            <w:pPr>
              <w:rPr>
                <w:rFonts w:ascii="Calibri" w:hAnsi="Calibri" w:cs="Calibri"/>
                <w:sz w:val="20"/>
                <w:szCs w:val="20"/>
              </w:rPr>
            </w:pPr>
            <w:r w:rsidRPr="00300703">
              <w:rPr>
                <w:rFonts w:ascii="Calibri" w:hAnsi="Calibri" w:cs="Calibri"/>
                <w:sz w:val="20"/>
                <w:szCs w:val="20"/>
              </w:rPr>
              <w:br/>
              <w:t>Community workshop with community leaders and prospective service users to sense check</w:t>
            </w:r>
          </w:p>
        </w:tc>
        <w:tc>
          <w:tcPr>
            <w:tcW w:w="966" w:type="dxa"/>
          </w:tcPr>
          <w:p w14:paraId="13F74DB6"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c>
          <w:tcPr>
            <w:tcW w:w="1329" w:type="dxa"/>
          </w:tcPr>
          <w:p w14:paraId="116CFA63" w14:textId="77777777" w:rsidR="00232DAE" w:rsidRPr="00300703" w:rsidRDefault="00232DAE">
            <w:pPr>
              <w:rPr>
                <w:rFonts w:ascii="Calibri" w:hAnsi="Calibri" w:cs="Calibri"/>
                <w:sz w:val="20"/>
                <w:szCs w:val="20"/>
              </w:rPr>
            </w:pPr>
            <w:r w:rsidRPr="00300703">
              <w:rPr>
                <w:rFonts w:ascii="Calibri" w:hAnsi="Calibri" w:cs="Calibri"/>
                <w:sz w:val="20"/>
                <w:szCs w:val="20"/>
              </w:rPr>
              <w:t>n/a</w:t>
            </w:r>
          </w:p>
        </w:tc>
        <w:tc>
          <w:tcPr>
            <w:tcW w:w="4387" w:type="dxa"/>
          </w:tcPr>
          <w:p w14:paraId="1CCE7571" w14:textId="77777777" w:rsidR="00232DAE" w:rsidRPr="00300703" w:rsidRDefault="00232DAE">
            <w:pPr>
              <w:rPr>
                <w:rFonts w:ascii="Calibri" w:hAnsi="Calibri" w:cs="Calibri"/>
                <w:sz w:val="20"/>
                <w:szCs w:val="20"/>
              </w:rPr>
            </w:pPr>
            <w:r w:rsidRPr="00300703">
              <w:rPr>
                <w:rFonts w:ascii="Calibri" w:hAnsi="Calibri" w:cs="Calibri"/>
                <w:sz w:val="20"/>
                <w:szCs w:val="20"/>
              </w:rPr>
              <w:t>Authors note: Despite revising the TDF to enrich our understanding of Indigenous knowledge ‘Culture’ and ‘Environmental, Context &amp; Resources’, our study found it inadequate in considering Indigenous cultural perspectives about healthcare delivery. This inadequacy may stem from reductionist notions of health prevalent in biomedicine compared to Indigenous models of health. Our modifications may serve as foundations for future revisions of the TDF to capture important contextual enablers and barriers when implementing initiatives in similar settings.</w:t>
            </w:r>
            <w:r w:rsidRPr="00300703">
              <w:rPr>
                <w:rFonts w:ascii="Calibri" w:hAnsi="Calibri" w:cs="Calibri"/>
                <w:sz w:val="20"/>
                <w:szCs w:val="20"/>
              </w:rPr>
              <w:br/>
              <w:t xml:space="preserve">While the TDF provided a viable scaffold, further cultural adaptation is needed to appropriately assess local health systems and care practices in Indigenous communities in Canada. </w:t>
            </w:r>
          </w:p>
        </w:tc>
        <w:tc>
          <w:tcPr>
            <w:tcW w:w="977" w:type="dxa"/>
          </w:tcPr>
          <w:p w14:paraId="377C42D9"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r>
      <w:tr w:rsidR="00232DAE" w:rsidRPr="00300703" w14:paraId="1F1471E3" w14:textId="77777777">
        <w:trPr>
          <w:trHeight w:val="147"/>
        </w:trPr>
        <w:tc>
          <w:tcPr>
            <w:tcW w:w="1450" w:type="dxa"/>
          </w:tcPr>
          <w:p w14:paraId="4039032B" w14:textId="77777777" w:rsidR="00232DAE" w:rsidRPr="00300703" w:rsidRDefault="00232DAE">
            <w:pPr>
              <w:rPr>
                <w:rFonts w:ascii="Calibri" w:hAnsi="Calibri" w:cs="Calibri"/>
                <w:sz w:val="20"/>
                <w:szCs w:val="20"/>
              </w:rPr>
            </w:pPr>
            <w:r w:rsidRPr="00300703">
              <w:rPr>
                <w:rFonts w:ascii="Calibri" w:hAnsi="Calibri" w:cs="Calibri"/>
                <w:sz w:val="20"/>
                <w:szCs w:val="20"/>
              </w:rPr>
              <w:t>Rodrigues 2023</w:t>
            </w:r>
          </w:p>
        </w:tc>
        <w:tc>
          <w:tcPr>
            <w:tcW w:w="1329" w:type="dxa"/>
          </w:tcPr>
          <w:p w14:paraId="663B59FE" w14:textId="77777777" w:rsidR="00232DAE" w:rsidRPr="00300703" w:rsidRDefault="00232DAE">
            <w:pPr>
              <w:rPr>
                <w:rFonts w:ascii="Calibri" w:hAnsi="Calibri" w:cs="Calibri"/>
                <w:sz w:val="20"/>
                <w:szCs w:val="20"/>
              </w:rPr>
            </w:pPr>
            <w:r w:rsidRPr="00300703">
              <w:rPr>
                <w:rFonts w:ascii="Calibri" w:hAnsi="Calibri" w:cs="Calibri"/>
                <w:sz w:val="20"/>
                <w:szCs w:val="20"/>
              </w:rPr>
              <w:t>CFIR + Intersectionality lens</w:t>
            </w:r>
          </w:p>
        </w:tc>
        <w:tc>
          <w:tcPr>
            <w:tcW w:w="1049" w:type="dxa"/>
          </w:tcPr>
          <w:p w14:paraId="0DF84928"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c>
          <w:tcPr>
            <w:tcW w:w="1350" w:type="dxa"/>
          </w:tcPr>
          <w:p w14:paraId="091B3BE2" w14:textId="77777777" w:rsidR="00232DAE" w:rsidRPr="00300703" w:rsidRDefault="00232DAE">
            <w:pPr>
              <w:rPr>
                <w:rFonts w:ascii="Calibri" w:hAnsi="Calibri" w:cs="Calibri"/>
                <w:sz w:val="20"/>
                <w:szCs w:val="20"/>
              </w:rPr>
            </w:pPr>
            <w:r w:rsidRPr="00300703">
              <w:rPr>
                <w:rFonts w:ascii="Calibri" w:hAnsi="Calibri" w:cs="Calibri"/>
                <w:sz w:val="20"/>
                <w:szCs w:val="20"/>
              </w:rPr>
              <w:t>n/a</w:t>
            </w:r>
          </w:p>
        </w:tc>
        <w:tc>
          <w:tcPr>
            <w:tcW w:w="2174" w:type="dxa"/>
          </w:tcPr>
          <w:p w14:paraId="74D4F0FD" w14:textId="77777777" w:rsidR="00232DAE" w:rsidRPr="00300703" w:rsidRDefault="00232DAE">
            <w:pPr>
              <w:rPr>
                <w:rFonts w:ascii="Calibri" w:hAnsi="Calibri" w:cs="Calibri"/>
                <w:sz w:val="20"/>
                <w:szCs w:val="20"/>
              </w:rPr>
            </w:pPr>
            <w:r w:rsidRPr="00300703">
              <w:rPr>
                <w:rFonts w:ascii="Calibri" w:hAnsi="Calibri" w:cs="Calibri"/>
                <w:sz w:val="20"/>
                <w:szCs w:val="20"/>
              </w:rPr>
              <w:t>n/a</w:t>
            </w:r>
          </w:p>
        </w:tc>
        <w:tc>
          <w:tcPr>
            <w:tcW w:w="966" w:type="dxa"/>
          </w:tcPr>
          <w:p w14:paraId="282E1A57"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c>
          <w:tcPr>
            <w:tcW w:w="1329" w:type="dxa"/>
          </w:tcPr>
          <w:p w14:paraId="0BB53BF9" w14:textId="77777777" w:rsidR="00232DAE" w:rsidRPr="00300703" w:rsidRDefault="00232DAE">
            <w:pPr>
              <w:rPr>
                <w:rFonts w:ascii="Calibri" w:hAnsi="Calibri" w:cs="Calibri"/>
                <w:sz w:val="20"/>
                <w:szCs w:val="20"/>
              </w:rPr>
            </w:pPr>
            <w:r w:rsidRPr="00300703">
              <w:rPr>
                <w:rFonts w:ascii="Calibri" w:hAnsi="Calibri" w:cs="Calibri"/>
                <w:sz w:val="20"/>
                <w:szCs w:val="20"/>
              </w:rPr>
              <w:t>n/a</w:t>
            </w:r>
          </w:p>
        </w:tc>
        <w:tc>
          <w:tcPr>
            <w:tcW w:w="4387" w:type="dxa"/>
          </w:tcPr>
          <w:p w14:paraId="42CA740F" w14:textId="77777777" w:rsidR="00232DAE" w:rsidRPr="00300703" w:rsidRDefault="00232DAE">
            <w:pPr>
              <w:rPr>
                <w:rFonts w:ascii="Calibri" w:hAnsi="Calibri" w:cs="Calibri"/>
                <w:sz w:val="20"/>
                <w:szCs w:val="20"/>
              </w:rPr>
            </w:pPr>
            <w:r w:rsidRPr="00300703">
              <w:rPr>
                <w:rFonts w:ascii="Calibri" w:hAnsi="Calibri" w:cs="Calibri"/>
                <w:sz w:val="20"/>
                <w:szCs w:val="20"/>
              </w:rPr>
              <w:t>n/a</w:t>
            </w:r>
          </w:p>
        </w:tc>
        <w:tc>
          <w:tcPr>
            <w:tcW w:w="977" w:type="dxa"/>
          </w:tcPr>
          <w:p w14:paraId="6BD32A8E"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r>
      <w:tr w:rsidR="00232DAE" w:rsidRPr="00300703" w14:paraId="0DEE090B" w14:textId="77777777">
        <w:trPr>
          <w:trHeight w:val="147"/>
        </w:trPr>
        <w:tc>
          <w:tcPr>
            <w:tcW w:w="1450" w:type="dxa"/>
          </w:tcPr>
          <w:p w14:paraId="6E61E54F" w14:textId="77777777" w:rsidR="00232DAE" w:rsidRPr="00300703" w:rsidRDefault="00232DAE">
            <w:pPr>
              <w:rPr>
                <w:rFonts w:ascii="Calibri" w:hAnsi="Calibri" w:cs="Calibri"/>
                <w:sz w:val="20"/>
                <w:szCs w:val="20"/>
              </w:rPr>
            </w:pPr>
            <w:r w:rsidRPr="00300703">
              <w:rPr>
                <w:rFonts w:ascii="Calibri" w:hAnsi="Calibri" w:cs="Calibri"/>
                <w:sz w:val="20"/>
                <w:szCs w:val="20"/>
              </w:rPr>
              <w:t xml:space="preserve">Sebastian 2021 </w:t>
            </w:r>
          </w:p>
        </w:tc>
        <w:tc>
          <w:tcPr>
            <w:tcW w:w="1329" w:type="dxa"/>
          </w:tcPr>
          <w:p w14:paraId="3CA6EB5B" w14:textId="77777777" w:rsidR="00232DAE" w:rsidRPr="00300703" w:rsidRDefault="00232DAE">
            <w:pPr>
              <w:rPr>
                <w:rFonts w:ascii="Calibri" w:hAnsi="Calibri" w:cs="Calibri"/>
                <w:sz w:val="20"/>
                <w:szCs w:val="20"/>
              </w:rPr>
            </w:pPr>
            <w:r w:rsidRPr="00300703">
              <w:rPr>
                <w:rFonts w:ascii="Calibri" w:hAnsi="Calibri" w:cs="Calibri"/>
                <w:sz w:val="20"/>
                <w:szCs w:val="20"/>
              </w:rPr>
              <w:t>CFIR + cultural suitability construct</w:t>
            </w:r>
          </w:p>
        </w:tc>
        <w:tc>
          <w:tcPr>
            <w:tcW w:w="1049" w:type="dxa"/>
          </w:tcPr>
          <w:p w14:paraId="6A9FCC03" w14:textId="77777777" w:rsidR="00232DAE" w:rsidRPr="00300703" w:rsidRDefault="00232DAE">
            <w:pPr>
              <w:rPr>
                <w:rFonts w:ascii="Calibri" w:hAnsi="Calibri" w:cs="Calibri"/>
                <w:sz w:val="20"/>
                <w:szCs w:val="20"/>
              </w:rPr>
            </w:pPr>
            <w:r w:rsidRPr="00300703">
              <w:rPr>
                <w:rFonts w:ascii="Calibri" w:hAnsi="Calibri" w:cs="Calibri"/>
                <w:sz w:val="20"/>
                <w:szCs w:val="20"/>
              </w:rPr>
              <w:t>Yes</w:t>
            </w:r>
          </w:p>
        </w:tc>
        <w:tc>
          <w:tcPr>
            <w:tcW w:w="1350" w:type="dxa"/>
          </w:tcPr>
          <w:p w14:paraId="0F6273A6" w14:textId="77777777" w:rsidR="00232DAE" w:rsidRPr="00300703" w:rsidRDefault="00232DAE">
            <w:pPr>
              <w:rPr>
                <w:rFonts w:ascii="Calibri" w:hAnsi="Calibri" w:cs="Calibri"/>
                <w:sz w:val="20"/>
                <w:szCs w:val="20"/>
              </w:rPr>
            </w:pPr>
            <w:r w:rsidRPr="00300703">
              <w:rPr>
                <w:rFonts w:ascii="Calibri" w:hAnsi="Calibri" w:cs="Calibri"/>
                <w:sz w:val="20"/>
                <w:szCs w:val="20"/>
              </w:rPr>
              <w:t>Healthcare professionals, Indigenous (</w:t>
            </w:r>
            <w:r w:rsidRPr="00300703">
              <w:rPr>
                <w:rFonts w:ascii="Calibri" w:hAnsi="Calibri" w:cs="Calibri"/>
                <w:i/>
                <w:iCs/>
                <w:sz w:val="20"/>
                <w:szCs w:val="20"/>
              </w:rPr>
              <w:t>n</w:t>
            </w:r>
            <w:r w:rsidRPr="00300703">
              <w:rPr>
                <w:rFonts w:ascii="Calibri" w:hAnsi="Calibri" w:cs="Calibri"/>
                <w:sz w:val="20"/>
                <w:szCs w:val="20"/>
              </w:rPr>
              <w:t>=12), non-Indigenous (</w:t>
            </w:r>
            <w:r w:rsidRPr="00300703">
              <w:rPr>
                <w:rFonts w:ascii="Calibri" w:hAnsi="Calibri" w:cs="Calibri"/>
                <w:i/>
                <w:iCs/>
                <w:sz w:val="20"/>
                <w:szCs w:val="20"/>
              </w:rPr>
              <w:t>n</w:t>
            </w:r>
            <w:r w:rsidRPr="00300703">
              <w:rPr>
                <w:rFonts w:ascii="Calibri" w:hAnsi="Calibri" w:cs="Calibri"/>
                <w:sz w:val="20"/>
                <w:szCs w:val="20"/>
              </w:rPr>
              <w:t>=12)</w:t>
            </w:r>
          </w:p>
        </w:tc>
        <w:tc>
          <w:tcPr>
            <w:tcW w:w="2174" w:type="dxa"/>
          </w:tcPr>
          <w:p w14:paraId="4EFB51A3" w14:textId="77777777" w:rsidR="00232DAE" w:rsidRPr="00300703" w:rsidRDefault="00232DAE">
            <w:pPr>
              <w:rPr>
                <w:rFonts w:ascii="Calibri" w:hAnsi="Calibri" w:cs="Calibri"/>
                <w:sz w:val="20"/>
                <w:szCs w:val="20"/>
              </w:rPr>
            </w:pPr>
            <w:r w:rsidRPr="00300703">
              <w:rPr>
                <w:rFonts w:ascii="Calibri" w:hAnsi="Calibri" w:cs="Calibri"/>
                <w:sz w:val="20"/>
                <w:szCs w:val="20"/>
              </w:rPr>
              <w:t>Semi-structured interviews</w:t>
            </w:r>
          </w:p>
        </w:tc>
        <w:tc>
          <w:tcPr>
            <w:tcW w:w="966" w:type="dxa"/>
          </w:tcPr>
          <w:p w14:paraId="1A77CC1C"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c>
          <w:tcPr>
            <w:tcW w:w="1329" w:type="dxa"/>
          </w:tcPr>
          <w:p w14:paraId="00DE0540" w14:textId="77777777" w:rsidR="00232DAE" w:rsidRPr="00300703" w:rsidRDefault="00232DAE">
            <w:pPr>
              <w:rPr>
                <w:rFonts w:ascii="Calibri" w:hAnsi="Calibri" w:cs="Calibri"/>
                <w:sz w:val="20"/>
                <w:szCs w:val="20"/>
              </w:rPr>
            </w:pPr>
            <w:r w:rsidRPr="00300703">
              <w:rPr>
                <w:rFonts w:ascii="Calibri" w:hAnsi="Calibri" w:cs="Calibri"/>
                <w:sz w:val="20"/>
                <w:szCs w:val="20"/>
              </w:rPr>
              <w:t>n/a</w:t>
            </w:r>
          </w:p>
        </w:tc>
        <w:tc>
          <w:tcPr>
            <w:tcW w:w="4387" w:type="dxa"/>
          </w:tcPr>
          <w:p w14:paraId="607C08C4" w14:textId="77777777" w:rsidR="00232DAE" w:rsidRPr="00300703" w:rsidRDefault="00232DAE">
            <w:pPr>
              <w:rPr>
                <w:rFonts w:ascii="Calibri" w:hAnsi="Calibri" w:cs="Calibri"/>
                <w:sz w:val="20"/>
                <w:szCs w:val="20"/>
              </w:rPr>
            </w:pPr>
            <w:r w:rsidRPr="00300703">
              <w:rPr>
                <w:rFonts w:ascii="Calibri" w:hAnsi="Calibri" w:cs="Calibri"/>
                <w:sz w:val="20"/>
                <w:szCs w:val="20"/>
              </w:rPr>
              <w:t>Authors note: The newly introduced construct allowed for deeper probing into the versatility of the different training components in ensuring their suitability for the Indigenous trainee and client population.</w:t>
            </w:r>
          </w:p>
        </w:tc>
        <w:tc>
          <w:tcPr>
            <w:tcW w:w="977" w:type="dxa"/>
          </w:tcPr>
          <w:p w14:paraId="116940F7"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r>
      <w:tr w:rsidR="00232DAE" w:rsidRPr="00300703" w14:paraId="0708D93F" w14:textId="77777777">
        <w:trPr>
          <w:trHeight w:val="147"/>
        </w:trPr>
        <w:tc>
          <w:tcPr>
            <w:tcW w:w="1450" w:type="dxa"/>
          </w:tcPr>
          <w:p w14:paraId="7FDD9F25" w14:textId="77777777" w:rsidR="00232DAE" w:rsidRPr="00300703" w:rsidRDefault="00232DAE">
            <w:pPr>
              <w:rPr>
                <w:rFonts w:ascii="Calibri" w:hAnsi="Calibri" w:cs="Calibri"/>
                <w:sz w:val="20"/>
                <w:szCs w:val="20"/>
              </w:rPr>
            </w:pPr>
            <w:r w:rsidRPr="00300703">
              <w:rPr>
                <w:rFonts w:ascii="Calibri" w:hAnsi="Calibri" w:cs="Calibri"/>
                <w:sz w:val="20"/>
                <w:szCs w:val="20"/>
              </w:rPr>
              <w:t>Senier</w:t>
            </w:r>
          </w:p>
          <w:p w14:paraId="742F3876" w14:textId="77777777" w:rsidR="00232DAE" w:rsidRPr="00300703" w:rsidRDefault="00232DAE">
            <w:pPr>
              <w:rPr>
                <w:rFonts w:ascii="Calibri" w:hAnsi="Calibri" w:cs="Calibri"/>
                <w:sz w:val="20"/>
                <w:szCs w:val="20"/>
              </w:rPr>
            </w:pPr>
            <w:r w:rsidRPr="00300703">
              <w:rPr>
                <w:rFonts w:ascii="Calibri" w:hAnsi="Calibri" w:cs="Calibri"/>
                <w:sz w:val="20"/>
                <w:szCs w:val="20"/>
              </w:rPr>
              <w:t>2019</w:t>
            </w:r>
          </w:p>
        </w:tc>
        <w:tc>
          <w:tcPr>
            <w:tcW w:w="1329" w:type="dxa"/>
          </w:tcPr>
          <w:p w14:paraId="529607F8" w14:textId="77777777" w:rsidR="00232DAE" w:rsidRPr="00300703" w:rsidRDefault="00232DAE">
            <w:pPr>
              <w:rPr>
                <w:rFonts w:ascii="Calibri" w:hAnsi="Calibri" w:cs="Calibri"/>
                <w:sz w:val="20"/>
                <w:szCs w:val="20"/>
              </w:rPr>
            </w:pPr>
            <w:r w:rsidRPr="00300703">
              <w:rPr>
                <w:rFonts w:ascii="Calibri" w:hAnsi="Calibri" w:cs="Calibri"/>
                <w:sz w:val="20"/>
                <w:szCs w:val="20"/>
              </w:rPr>
              <w:t>CFIR + fundamental cause theory</w:t>
            </w:r>
          </w:p>
        </w:tc>
        <w:tc>
          <w:tcPr>
            <w:tcW w:w="1049" w:type="dxa"/>
          </w:tcPr>
          <w:p w14:paraId="60BC8DBB" w14:textId="77777777" w:rsidR="00232DAE" w:rsidRPr="00300703" w:rsidRDefault="00232DAE">
            <w:pPr>
              <w:rPr>
                <w:rFonts w:ascii="Calibri" w:hAnsi="Calibri" w:cs="Calibri"/>
                <w:sz w:val="20"/>
                <w:szCs w:val="20"/>
              </w:rPr>
            </w:pPr>
            <w:r w:rsidRPr="00300703">
              <w:rPr>
                <w:rFonts w:ascii="Calibri" w:hAnsi="Calibri" w:cs="Calibri"/>
                <w:sz w:val="20"/>
                <w:szCs w:val="20"/>
              </w:rPr>
              <w:t>Yes</w:t>
            </w:r>
          </w:p>
        </w:tc>
        <w:tc>
          <w:tcPr>
            <w:tcW w:w="1350" w:type="dxa"/>
          </w:tcPr>
          <w:p w14:paraId="3C963A91" w14:textId="77777777" w:rsidR="00232DAE" w:rsidRPr="00300703" w:rsidRDefault="00232DAE">
            <w:pPr>
              <w:rPr>
                <w:rFonts w:ascii="Calibri" w:hAnsi="Calibri" w:cs="Calibri"/>
                <w:sz w:val="20"/>
                <w:szCs w:val="20"/>
              </w:rPr>
            </w:pPr>
            <w:r w:rsidRPr="00300703">
              <w:rPr>
                <w:rFonts w:ascii="Calibri" w:hAnsi="Calibri" w:cs="Calibri"/>
                <w:sz w:val="20"/>
                <w:szCs w:val="20"/>
              </w:rPr>
              <w:t>Multi-ethnic communities including Latinx and Chinese</w:t>
            </w:r>
          </w:p>
        </w:tc>
        <w:tc>
          <w:tcPr>
            <w:tcW w:w="2174" w:type="dxa"/>
          </w:tcPr>
          <w:p w14:paraId="6A519B46" w14:textId="77777777" w:rsidR="00232DAE" w:rsidRPr="00300703" w:rsidRDefault="00232DAE">
            <w:pPr>
              <w:rPr>
                <w:rFonts w:ascii="Calibri" w:hAnsi="Calibri" w:cs="Calibri"/>
                <w:sz w:val="20"/>
                <w:szCs w:val="20"/>
              </w:rPr>
            </w:pPr>
            <w:r w:rsidRPr="00300703">
              <w:rPr>
                <w:rFonts w:ascii="Calibri" w:hAnsi="Calibri" w:cs="Calibri"/>
                <w:sz w:val="20"/>
                <w:szCs w:val="20"/>
              </w:rPr>
              <w:t>Use case examples of how the proposed framework is applicable</w:t>
            </w:r>
          </w:p>
        </w:tc>
        <w:tc>
          <w:tcPr>
            <w:tcW w:w="966" w:type="dxa"/>
          </w:tcPr>
          <w:p w14:paraId="57BEBB06"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c>
          <w:tcPr>
            <w:tcW w:w="1329" w:type="dxa"/>
          </w:tcPr>
          <w:p w14:paraId="4B19B2EA" w14:textId="77777777" w:rsidR="00232DAE" w:rsidRPr="00300703" w:rsidRDefault="00232DAE">
            <w:pPr>
              <w:rPr>
                <w:rFonts w:ascii="Calibri" w:hAnsi="Calibri" w:cs="Calibri"/>
                <w:sz w:val="20"/>
                <w:szCs w:val="20"/>
              </w:rPr>
            </w:pPr>
            <w:r w:rsidRPr="00300703">
              <w:rPr>
                <w:rFonts w:ascii="Calibri" w:hAnsi="Calibri" w:cs="Calibri"/>
                <w:sz w:val="20"/>
                <w:szCs w:val="20"/>
              </w:rPr>
              <w:t>n/a</w:t>
            </w:r>
          </w:p>
        </w:tc>
        <w:tc>
          <w:tcPr>
            <w:tcW w:w="4387" w:type="dxa"/>
          </w:tcPr>
          <w:p w14:paraId="33F19DC4" w14:textId="77777777" w:rsidR="00232DAE" w:rsidRPr="00300703" w:rsidRDefault="00232DAE">
            <w:pPr>
              <w:rPr>
                <w:rFonts w:ascii="Calibri" w:hAnsi="Calibri" w:cs="Calibri"/>
                <w:sz w:val="20"/>
                <w:szCs w:val="20"/>
              </w:rPr>
            </w:pPr>
            <w:r w:rsidRPr="00300703">
              <w:rPr>
                <w:rFonts w:ascii="Calibri" w:hAnsi="Calibri" w:cs="Calibri"/>
                <w:sz w:val="20"/>
                <w:szCs w:val="20"/>
              </w:rPr>
              <w:t>Authors note: We show that the CFIR and fundamental cause theory frameworks are highly compatible and can encourage implementation efforts that are sensitive and responsive to threats of health inequities, whether they arise from intra-clinic or external factors.</w:t>
            </w:r>
          </w:p>
        </w:tc>
        <w:tc>
          <w:tcPr>
            <w:tcW w:w="977" w:type="dxa"/>
          </w:tcPr>
          <w:p w14:paraId="573E2B1D"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r>
      <w:tr w:rsidR="00232DAE" w:rsidRPr="00300703" w14:paraId="3FCEFE12" w14:textId="77777777">
        <w:trPr>
          <w:trHeight w:val="490"/>
        </w:trPr>
        <w:tc>
          <w:tcPr>
            <w:tcW w:w="1450" w:type="dxa"/>
          </w:tcPr>
          <w:p w14:paraId="7982F3F7" w14:textId="77777777" w:rsidR="00232DAE" w:rsidRPr="00300703" w:rsidRDefault="00232DAE">
            <w:pPr>
              <w:rPr>
                <w:rFonts w:ascii="Calibri" w:hAnsi="Calibri" w:cs="Calibri"/>
                <w:sz w:val="20"/>
                <w:szCs w:val="20"/>
              </w:rPr>
            </w:pPr>
            <w:r w:rsidRPr="00300703">
              <w:rPr>
                <w:rFonts w:ascii="Calibri" w:hAnsi="Calibri" w:cs="Calibri"/>
                <w:sz w:val="20"/>
                <w:szCs w:val="20"/>
              </w:rPr>
              <w:t>Thompson2022</w:t>
            </w:r>
          </w:p>
        </w:tc>
        <w:tc>
          <w:tcPr>
            <w:tcW w:w="1329" w:type="dxa"/>
          </w:tcPr>
          <w:p w14:paraId="2FD63FC5" w14:textId="77777777" w:rsidR="00232DAE" w:rsidRPr="00300703" w:rsidRDefault="00232DAE">
            <w:pPr>
              <w:rPr>
                <w:rFonts w:ascii="Calibri" w:hAnsi="Calibri" w:cs="Calibri"/>
                <w:sz w:val="20"/>
                <w:szCs w:val="20"/>
              </w:rPr>
            </w:pPr>
            <w:r w:rsidRPr="00300703">
              <w:rPr>
                <w:rFonts w:ascii="Calibri" w:hAnsi="Calibri" w:cs="Calibri"/>
                <w:sz w:val="20"/>
                <w:szCs w:val="20"/>
              </w:rPr>
              <w:t xml:space="preserve">EPIS + trans health </w:t>
            </w:r>
            <w:r w:rsidRPr="00300703">
              <w:rPr>
                <w:rFonts w:ascii="Calibri" w:hAnsi="Calibri" w:cs="Calibri"/>
                <w:sz w:val="20"/>
                <w:szCs w:val="20"/>
              </w:rPr>
              <w:lastRenderedPageBreak/>
              <w:t>context = new model</w:t>
            </w:r>
          </w:p>
        </w:tc>
        <w:tc>
          <w:tcPr>
            <w:tcW w:w="1049" w:type="dxa"/>
          </w:tcPr>
          <w:p w14:paraId="495937EA" w14:textId="77777777" w:rsidR="00232DAE" w:rsidRPr="00300703" w:rsidRDefault="00232DAE">
            <w:pPr>
              <w:rPr>
                <w:rFonts w:ascii="Calibri" w:hAnsi="Calibri" w:cs="Calibri"/>
                <w:sz w:val="20"/>
                <w:szCs w:val="20"/>
              </w:rPr>
            </w:pPr>
            <w:r w:rsidRPr="00300703">
              <w:rPr>
                <w:rFonts w:ascii="Calibri" w:hAnsi="Calibri" w:cs="Calibri"/>
                <w:sz w:val="20"/>
                <w:szCs w:val="20"/>
              </w:rPr>
              <w:lastRenderedPageBreak/>
              <w:t>No</w:t>
            </w:r>
          </w:p>
        </w:tc>
        <w:tc>
          <w:tcPr>
            <w:tcW w:w="1350" w:type="dxa"/>
          </w:tcPr>
          <w:p w14:paraId="7EC2F38E" w14:textId="77777777" w:rsidR="00232DAE" w:rsidRPr="00300703" w:rsidRDefault="00232DAE">
            <w:pPr>
              <w:rPr>
                <w:rFonts w:ascii="Calibri" w:hAnsi="Calibri" w:cs="Calibri"/>
                <w:sz w:val="20"/>
                <w:szCs w:val="20"/>
              </w:rPr>
            </w:pPr>
            <w:r w:rsidRPr="00300703">
              <w:rPr>
                <w:rFonts w:ascii="Calibri" w:hAnsi="Calibri" w:cs="Calibri"/>
                <w:sz w:val="20"/>
                <w:szCs w:val="20"/>
              </w:rPr>
              <w:t>n/a</w:t>
            </w:r>
          </w:p>
        </w:tc>
        <w:tc>
          <w:tcPr>
            <w:tcW w:w="2174" w:type="dxa"/>
          </w:tcPr>
          <w:p w14:paraId="18068FD7" w14:textId="77777777" w:rsidR="00232DAE" w:rsidRPr="00300703" w:rsidRDefault="00232DAE">
            <w:pPr>
              <w:rPr>
                <w:rFonts w:ascii="Calibri" w:hAnsi="Calibri" w:cs="Calibri"/>
                <w:sz w:val="20"/>
                <w:szCs w:val="20"/>
              </w:rPr>
            </w:pPr>
            <w:r w:rsidRPr="00300703">
              <w:rPr>
                <w:rFonts w:ascii="Calibri" w:hAnsi="Calibri" w:cs="Calibri"/>
                <w:sz w:val="20"/>
                <w:szCs w:val="20"/>
              </w:rPr>
              <w:t>n/a</w:t>
            </w:r>
          </w:p>
        </w:tc>
        <w:tc>
          <w:tcPr>
            <w:tcW w:w="966" w:type="dxa"/>
          </w:tcPr>
          <w:p w14:paraId="4EC8EB52"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c>
          <w:tcPr>
            <w:tcW w:w="1329" w:type="dxa"/>
          </w:tcPr>
          <w:p w14:paraId="0CF875D2" w14:textId="77777777" w:rsidR="00232DAE" w:rsidRPr="00300703" w:rsidRDefault="00232DAE">
            <w:pPr>
              <w:rPr>
                <w:rFonts w:ascii="Calibri" w:hAnsi="Calibri" w:cs="Calibri"/>
                <w:sz w:val="20"/>
                <w:szCs w:val="20"/>
              </w:rPr>
            </w:pPr>
            <w:r w:rsidRPr="00300703">
              <w:rPr>
                <w:rFonts w:ascii="Calibri" w:hAnsi="Calibri" w:cs="Calibri"/>
                <w:sz w:val="20"/>
                <w:szCs w:val="20"/>
              </w:rPr>
              <w:t>n/a</w:t>
            </w:r>
          </w:p>
        </w:tc>
        <w:tc>
          <w:tcPr>
            <w:tcW w:w="4387" w:type="dxa"/>
          </w:tcPr>
          <w:p w14:paraId="32CCA247" w14:textId="77777777" w:rsidR="00232DAE" w:rsidRPr="00300703" w:rsidRDefault="00232DAE">
            <w:pPr>
              <w:rPr>
                <w:rFonts w:ascii="Calibri" w:hAnsi="Calibri" w:cs="Calibri"/>
                <w:sz w:val="20"/>
                <w:szCs w:val="20"/>
              </w:rPr>
            </w:pPr>
            <w:r w:rsidRPr="00300703">
              <w:rPr>
                <w:rFonts w:ascii="Calibri" w:hAnsi="Calibri" w:cs="Calibri"/>
                <w:sz w:val="20"/>
                <w:szCs w:val="20"/>
              </w:rPr>
              <w:t>n/a</w:t>
            </w:r>
          </w:p>
        </w:tc>
        <w:tc>
          <w:tcPr>
            <w:tcW w:w="977" w:type="dxa"/>
          </w:tcPr>
          <w:p w14:paraId="6F7A3EFA"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r>
      <w:tr w:rsidR="00232DAE" w:rsidRPr="00300703" w14:paraId="238FC765" w14:textId="77777777">
        <w:trPr>
          <w:trHeight w:val="475"/>
        </w:trPr>
        <w:tc>
          <w:tcPr>
            <w:tcW w:w="1450" w:type="dxa"/>
          </w:tcPr>
          <w:p w14:paraId="02F5DF1F" w14:textId="77777777" w:rsidR="00232DAE" w:rsidRPr="00300703" w:rsidRDefault="00232DAE">
            <w:pPr>
              <w:rPr>
                <w:rFonts w:ascii="Calibri" w:hAnsi="Calibri" w:cs="Calibri"/>
                <w:sz w:val="20"/>
                <w:szCs w:val="20"/>
              </w:rPr>
            </w:pPr>
            <w:r w:rsidRPr="00300703">
              <w:rPr>
                <w:rFonts w:ascii="Calibri" w:hAnsi="Calibri" w:cs="Calibri"/>
                <w:sz w:val="20"/>
                <w:szCs w:val="20"/>
              </w:rPr>
              <w:t>Woodward 2019</w:t>
            </w:r>
          </w:p>
        </w:tc>
        <w:tc>
          <w:tcPr>
            <w:tcW w:w="1329" w:type="dxa"/>
          </w:tcPr>
          <w:p w14:paraId="2D7D4EED" w14:textId="77777777" w:rsidR="00232DAE" w:rsidRPr="00300703" w:rsidRDefault="00232DAE">
            <w:pPr>
              <w:rPr>
                <w:rFonts w:ascii="Calibri" w:hAnsi="Calibri" w:cs="Calibri"/>
                <w:sz w:val="20"/>
                <w:szCs w:val="20"/>
              </w:rPr>
            </w:pPr>
            <w:r w:rsidRPr="00300703">
              <w:rPr>
                <w:rFonts w:ascii="Calibri" w:hAnsi="Calibri" w:cs="Calibri"/>
                <w:sz w:val="20"/>
                <w:szCs w:val="20"/>
              </w:rPr>
              <w:t>i-PARIHS + the Health Care Disparities Framework = Health Equity Implementation Framework</w:t>
            </w:r>
          </w:p>
        </w:tc>
        <w:tc>
          <w:tcPr>
            <w:tcW w:w="1049" w:type="dxa"/>
          </w:tcPr>
          <w:p w14:paraId="3B49A973" w14:textId="77777777" w:rsidR="00232DAE" w:rsidRPr="00300703" w:rsidRDefault="00232DAE">
            <w:pPr>
              <w:rPr>
                <w:rFonts w:ascii="Calibri" w:hAnsi="Calibri" w:cs="Calibri"/>
                <w:sz w:val="20"/>
                <w:szCs w:val="20"/>
              </w:rPr>
            </w:pPr>
            <w:r w:rsidRPr="00300703">
              <w:rPr>
                <w:rFonts w:ascii="Calibri" w:hAnsi="Calibri" w:cs="Calibri"/>
                <w:sz w:val="20"/>
                <w:szCs w:val="20"/>
              </w:rPr>
              <w:t>Yes</w:t>
            </w:r>
          </w:p>
        </w:tc>
        <w:tc>
          <w:tcPr>
            <w:tcW w:w="1350" w:type="dxa"/>
          </w:tcPr>
          <w:p w14:paraId="13F678F9" w14:textId="77777777" w:rsidR="00232DAE" w:rsidRPr="00300703" w:rsidRDefault="00232DAE">
            <w:pPr>
              <w:rPr>
                <w:rFonts w:ascii="Calibri" w:hAnsi="Calibri" w:cs="Calibri"/>
                <w:sz w:val="20"/>
                <w:szCs w:val="20"/>
              </w:rPr>
            </w:pPr>
            <w:r w:rsidRPr="00300703">
              <w:rPr>
                <w:rFonts w:ascii="Calibri" w:hAnsi="Calibri" w:cs="Calibri"/>
                <w:sz w:val="20"/>
                <w:szCs w:val="20"/>
              </w:rPr>
              <w:t>Black, Southern, rural-dwelling, older adult male Veterans Affair patients diagnosed with Hepatitis C (</w:t>
            </w:r>
            <w:r w:rsidRPr="00300703">
              <w:rPr>
                <w:rFonts w:ascii="Calibri" w:hAnsi="Calibri" w:cs="Calibri"/>
                <w:i/>
                <w:iCs/>
                <w:sz w:val="20"/>
                <w:szCs w:val="20"/>
              </w:rPr>
              <w:t>n</w:t>
            </w:r>
            <w:r w:rsidRPr="00300703">
              <w:rPr>
                <w:rFonts w:ascii="Calibri" w:hAnsi="Calibri" w:cs="Calibri"/>
                <w:sz w:val="20"/>
                <w:szCs w:val="20"/>
              </w:rPr>
              <w:t>=12)</w:t>
            </w:r>
          </w:p>
        </w:tc>
        <w:tc>
          <w:tcPr>
            <w:tcW w:w="2174" w:type="dxa"/>
          </w:tcPr>
          <w:p w14:paraId="718B93EA" w14:textId="77777777" w:rsidR="00232DAE" w:rsidRPr="00300703" w:rsidRDefault="00232DAE">
            <w:pPr>
              <w:rPr>
                <w:rFonts w:ascii="Calibri" w:hAnsi="Calibri" w:cs="Calibri"/>
                <w:sz w:val="20"/>
                <w:szCs w:val="20"/>
              </w:rPr>
            </w:pPr>
            <w:r w:rsidRPr="00300703">
              <w:rPr>
                <w:rFonts w:ascii="Calibri" w:hAnsi="Calibri" w:cs="Calibri"/>
                <w:sz w:val="20"/>
                <w:szCs w:val="20"/>
              </w:rPr>
              <w:t>Semi-structured interviews</w:t>
            </w:r>
          </w:p>
          <w:p w14:paraId="12B65F56" w14:textId="77777777" w:rsidR="00232DAE" w:rsidRPr="00300703" w:rsidRDefault="00232DAE">
            <w:pPr>
              <w:rPr>
                <w:rFonts w:ascii="Calibri" w:hAnsi="Calibri" w:cs="Calibri"/>
                <w:sz w:val="20"/>
                <w:szCs w:val="20"/>
              </w:rPr>
            </w:pPr>
          </w:p>
          <w:p w14:paraId="79742C4C" w14:textId="77777777" w:rsidR="00232DAE" w:rsidRPr="00300703" w:rsidRDefault="00232DAE">
            <w:pPr>
              <w:rPr>
                <w:rFonts w:ascii="Calibri" w:hAnsi="Calibri" w:cs="Calibri"/>
                <w:sz w:val="20"/>
                <w:szCs w:val="20"/>
              </w:rPr>
            </w:pPr>
            <w:r w:rsidRPr="00300703">
              <w:rPr>
                <w:rFonts w:ascii="Calibri" w:hAnsi="Calibri" w:cs="Calibri"/>
                <w:sz w:val="20"/>
                <w:szCs w:val="20"/>
              </w:rPr>
              <w:t>Directed content analysis based on the framework for top level codes. Then data mined for concepts about racial disparities (experiences, perceptions, or reasons for differences in treatment between Black and white patients)</w:t>
            </w:r>
          </w:p>
        </w:tc>
        <w:tc>
          <w:tcPr>
            <w:tcW w:w="966" w:type="dxa"/>
          </w:tcPr>
          <w:p w14:paraId="78D45971" w14:textId="77777777" w:rsidR="00232DAE" w:rsidRPr="00300703" w:rsidRDefault="00232DAE">
            <w:pPr>
              <w:rPr>
                <w:rFonts w:ascii="Calibri" w:hAnsi="Calibri" w:cs="Calibri"/>
                <w:sz w:val="20"/>
                <w:szCs w:val="20"/>
              </w:rPr>
            </w:pPr>
            <w:r w:rsidRPr="00300703">
              <w:rPr>
                <w:rFonts w:ascii="Calibri" w:hAnsi="Calibri" w:cs="Calibri"/>
                <w:sz w:val="20"/>
                <w:szCs w:val="20"/>
              </w:rPr>
              <w:t>Yes</w:t>
            </w:r>
          </w:p>
        </w:tc>
        <w:tc>
          <w:tcPr>
            <w:tcW w:w="1329" w:type="dxa"/>
          </w:tcPr>
          <w:p w14:paraId="05782B61" w14:textId="77777777" w:rsidR="00232DAE" w:rsidRPr="00300703" w:rsidRDefault="00232DAE">
            <w:pPr>
              <w:rPr>
                <w:rFonts w:ascii="Calibri" w:hAnsi="Calibri" w:cs="Calibri"/>
                <w:sz w:val="20"/>
                <w:szCs w:val="20"/>
              </w:rPr>
            </w:pPr>
            <w:r w:rsidRPr="00300703">
              <w:rPr>
                <w:rFonts w:ascii="Calibri" w:hAnsi="Calibri" w:cs="Calibri"/>
                <w:sz w:val="20"/>
                <w:szCs w:val="20"/>
              </w:rPr>
              <w:t>Feasibility of the framework for researchers</w:t>
            </w:r>
          </w:p>
        </w:tc>
        <w:tc>
          <w:tcPr>
            <w:tcW w:w="4387" w:type="dxa"/>
          </w:tcPr>
          <w:p w14:paraId="6E24EE4B" w14:textId="77777777" w:rsidR="00232DAE" w:rsidRPr="00300703" w:rsidRDefault="00232DAE">
            <w:pPr>
              <w:rPr>
                <w:rFonts w:ascii="Calibri" w:hAnsi="Calibri" w:cs="Calibri"/>
                <w:sz w:val="20"/>
                <w:szCs w:val="20"/>
              </w:rPr>
            </w:pPr>
            <w:r w:rsidRPr="00300703">
              <w:rPr>
                <w:rFonts w:ascii="Calibri" w:hAnsi="Calibri" w:cs="Calibri"/>
                <w:sz w:val="20"/>
                <w:szCs w:val="20"/>
              </w:rPr>
              <w:t>Feasibility - not defined or measured in a systematic way. Authors note: Requires researcher knowledge and time to generate the interview guide.</w:t>
            </w:r>
          </w:p>
          <w:p w14:paraId="19D6AD15" w14:textId="77777777" w:rsidR="00232DAE" w:rsidRPr="00300703" w:rsidRDefault="00232DAE">
            <w:pPr>
              <w:rPr>
                <w:rFonts w:ascii="Calibri" w:hAnsi="Calibri" w:cs="Calibri"/>
                <w:sz w:val="20"/>
                <w:szCs w:val="20"/>
              </w:rPr>
            </w:pPr>
          </w:p>
          <w:p w14:paraId="5BBABF97" w14:textId="77777777" w:rsidR="00232DAE" w:rsidRPr="00300703" w:rsidRDefault="00232DAE">
            <w:pPr>
              <w:rPr>
                <w:rFonts w:ascii="Calibri" w:hAnsi="Calibri" w:cs="Calibri"/>
                <w:sz w:val="20"/>
                <w:szCs w:val="20"/>
              </w:rPr>
            </w:pPr>
            <w:r w:rsidRPr="00300703">
              <w:rPr>
                <w:rFonts w:ascii="Calibri" w:hAnsi="Calibri" w:cs="Calibri"/>
                <w:sz w:val="20"/>
                <w:szCs w:val="20"/>
              </w:rPr>
              <w:t>Authors note: Allowed for systematic assessment of barriers and facilitators and sources of inequities specific to the group while simultaneously capturing barriers that were either independent of, or co-occurring with, typical implementation barriers. Requires community engagement is required to have the knowledge of what to assess for each domain.</w:t>
            </w:r>
          </w:p>
        </w:tc>
        <w:tc>
          <w:tcPr>
            <w:tcW w:w="977" w:type="dxa"/>
          </w:tcPr>
          <w:p w14:paraId="2654F034" w14:textId="77777777" w:rsidR="00232DAE" w:rsidRPr="00300703" w:rsidRDefault="00232DAE">
            <w:pPr>
              <w:rPr>
                <w:rFonts w:ascii="Calibri" w:hAnsi="Calibri" w:cs="Calibri"/>
                <w:sz w:val="20"/>
                <w:szCs w:val="20"/>
              </w:rPr>
            </w:pPr>
            <w:r w:rsidRPr="00300703">
              <w:rPr>
                <w:rFonts w:ascii="Calibri" w:hAnsi="Calibri" w:cs="Calibri"/>
                <w:sz w:val="20"/>
                <w:szCs w:val="20"/>
              </w:rPr>
              <w:t>No</w:t>
            </w:r>
          </w:p>
        </w:tc>
      </w:tr>
    </w:tbl>
    <w:p w14:paraId="491FDFEC" w14:textId="32959008" w:rsidR="00232DAE" w:rsidRDefault="00232DAE" w:rsidP="000F0BF7">
      <w:pPr>
        <w:spacing w:line="240" w:lineRule="auto"/>
        <w:rPr>
          <w:rFonts w:ascii="Calibri" w:hAnsi="Calibri" w:cs="Calibri"/>
        </w:rPr>
      </w:pPr>
      <w:r w:rsidRPr="004140D5">
        <w:rPr>
          <w:rFonts w:ascii="Calibri" w:hAnsi="Calibri" w:cs="Calibri"/>
        </w:rPr>
        <w:t xml:space="preserve">Abbreviations: </w:t>
      </w:r>
      <w:r w:rsidR="00E17A7B" w:rsidRPr="004140D5">
        <w:rPr>
          <w:rFonts w:ascii="Calibri" w:hAnsi="Calibri" w:cs="Calibri"/>
        </w:rPr>
        <w:t>n/a, not applicable (</w:t>
      </w:r>
      <w:r w:rsidR="0052561D" w:rsidRPr="004140D5">
        <w:rPr>
          <w:rFonts w:ascii="Calibri" w:hAnsi="Calibri" w:cs="Calibri"/>
        </w:rPr>
        <w:t xml:space="preserve">if an answer is No, the subsequent boxes are marked n/a); </w:t>
      </w:r>
      <w:r w:rsidRPr="004140D5">
        <w:rPr>
          <w:rFonts w:ascii="Calibri" w:hAnsi="Calibri" w:cs="Calibri"/>
        </w:rPr>
        <w:t>CFIR, Consolidated Framework for Implementation Research; TDF, Theoretical Domain Framework; RAPT-I Model, Readiness Assessment for Pragmatic Trials Model -Indigenous, TMFs, Theories, Models, Frameworks; EPIS Framework, Exploratory, Preparation, Implementation, Sustainment</w:t>
      </w:r>
    </w:p>
    <w:sectPr w:rsidR="00232DAE" w:rsidSect="000F0BF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6FC987" w14:textId="77777777" w:rsidR="00ED76D2" w:rsidRPr="00D058B0" w:rsidRDefault="00ED76D2" w:rsidP="00640AC0">
      <w:pPr>
        <w:spacing w:after="0" w:line="240" w:lineRule="auto"/>
      </w:pPr>
      <w:r w:rsidRPr="00D058B0">
        <w:separator/>
      </w:r>
    </w:p>
  </w:endnote>
  <w:endnote w:type="continuationSeparator" w:id="0">
    <w:p w14:paraId="088E16AE" w14:textId="77777777" w:rsidR="00ED76D2" w:rsidRPr="00D058B0" w:rsidRDefault="00ED76D2" w:rsidP="00640AC0">
      <w:pPr>
        <w:spacing w:after="0" w:line="240" w:lineRule="auto"/>
      </w:pPr>
      <w:r w:rsidRPr="00D058B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425D51" w14:textId="77777777" w:rsidR="00ED76D2" w:rsidRPr="00D058B0" w:rsidRDefault="00ED76D2" w:rsidP="00640AC0">
      <w:pPr>
        <w:spacing w:after="0" w:line="240" w:lineRule="auto"/>
      </w:pPr>
      <w:r w:rsidRPr="00D058B0">
        <w:separator/>
      </w:r>
    </w:p>
  </w:footnote>
  <w:footnote w:type="continuationSeparator" w:id="0">
    <w:p w14:paraId="6EBF8FEE" w14:textId="77777777" w:rsidR="00ED76D2" w:rsidRPr="00D058B0" w:rsidRDefault="00ED76D2" w:rsidP="00640AC0">
      <w:pPr>
        <w:spacing w:after="0" w:line="240" w:lineRule="auto"/>
      </w:pPr>
      <w:r w:rsidRPr="00D058B0">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232DAE" w14:paraId="5AAC7CB7" w14:textId="77777777" w:rsidTr="0E9CE343">
      <w:trPr>
        <w:trHeight w:val="300"/>
      </w:trPr>
      <w:tc>
        <w:tcPr>
          <w:tcW w:w="3005" w:type="dxa"/>
        </w:tcPr>
        <w:p w14:paraId="4C9CF4AA" w14:textId="77777777" w:rsidR="00232DAE" w:rsidRDefault="00232DAE" w:rsidP="0E9CE343">
          <w:pPr>
            <w:pStyle w:val="Header"/>
            <w:ind w:left="-115"/>
          </w:pPr>
        </w:p>
      </w:tc>
      <w:tc>
        <w:tcPr>
          <w:tcW w:w="3005" w:type="dxa"/>
        </w:tcPr>
        <w:p w14:paraId="3C630C5A" w14:textId="77777777" w:rsidR="00232DAE" w:rsidRDefault="00232DAE" w:rsidP="0E9CE343">
          <w:pPr>
            <w:pStyle w:val="Header"/>
            <w:jc w:val="center"/>
          </w:pPr>
        </w:p>
      </w:tc>
      <w:tc>
        <w:tcPr>
          <w:tcW w:w="3005" w:type="dxa"/>
        </w:tcPr>
        <w:p w14:paraId="3EDDB66E" w14:textId="77777777" w:rsidR="00232DAE" w:rsidRDefault="00232DAE" w:rsidP="0E9CE343">
          <w:pPr>
            <w:pStyle w:val="Header"/>
            <w:ind w:right="-115"/>
            <w:jc w:val="right"/>
          </w:pPr>
        </w:p>
      </w:tc>
    </w:tr>
  </w:tbl>
  <w:p w14:paraId="263961C2" w14:textId="77777777" w:rsidR="00232DAE" w:rsidRDefault="00232DAE" w:rsidP="0E9CE3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4443B"/>
    <w:multiLevelType w:val="hybridMultilevel"/>
    <w:tmpl w:val="BBAEA260"/>
    <w:lvl w:ilvl="0" w:tplc="AFB655E4">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B77D37"/>
    <w:multiLevelType w:val="hybridMultilevel"/>
    <w:tmpl w:val="6178913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80F5B9E"/>
    <w:multiLevelType w:val="hybridMultilevel"/>
    <w:tmpl w:val="2D1627C0"/>
    <w:lvl w:ilvl="0" w:tplc="3342E39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00F4DEC"/>
    <w:multiLevelType w:val="hybridMultilevel"/>
    <w:tmpl w:val="066CCCFC"/>
    <w:lvl w:ilvl="0" w:tplc="51A22D8E">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1EB1A67"/>
    <w:multiLevelType w:val="hybridMultilevel"/>
    <w:tmpl w:val="42785B8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2C1277E"/>
    <w:multiLevelType w:val="hybridMultilevel"/>
    <w:tmpl w:val="747895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4DD0F67"/>
    <w:multiLevelType w:val="hybridMultilevel"/>
    <w:tmpl w:val="082A799E"/>
    <w:lvl w:ilvl="0" w:tplc="1C8C8FA6">
      <w:start w:val="1"/>
      <w:numFmt w:val="lowerRoman"/>
      <w:lvlText w:val="%1)"/>
      <w:lvlJc w:val="right"/>
      <w:pPr>
        <w:ind w:left="1840" w:hanging="360"/>
      </w:pPr>
    </w:lvl>
    <w:lvl w:ilvl="1" w:tplc="8092D47A">
      <w:start w:val="1"/>
      <w:numFmt w:val="lowerRoman"/>
      <w:lvlText w:val="%2)"/>
      <w:lvlJc w:val="right"/>
      <w:pPr>
        <w:ind w:left="1840" w:hanging="360"/>
      </w:pPr>
    </w:lvl>
    <w:lvl w:ilvl="2" w:tplc="C5A84F20">
      <w:start w:val="1"/>
      <w:numFmt w:val="lowerRoman"/>
      <w:lvlText w:val="%3)"/>
      <w:lvlJc w:val="right"/>
      <w:pPr>
        <w:ind w:left="1840" w:hanging="360"/>
      </w:pPr>
    </w:lvl>
    <w:lvl w:ilvl="3" w:tplc="E69A4728">
      <w:start w:val="1"/>
      <w:numFmt w:val="lowerRoman"/>
      <w:lvlText w:val="%4)"/>
      <w:lvlJc w:val="right"/>
      <w:pPr>
        <w:ind w:left="1840" w:hanging="360"/>
      </w:pPr>
    </w:lvl>
    <w:lvl w:ilvl="4" w:tplc="54BAE3F2">
      <w:start w:val="1"/>
      <w:numFmt w:val="lowerRoman"/>
      <w:lvlText w:val="%5)"/>
      <w:lvlJc w:val="right"/>
      <w:pPr>
        <w:ind w:left="1840" w:hanging="360"/>
      </w:pPr>
    </w:lvl>
    <w:lvl w:ilvl="5" w:tplc="36224454">
      <w:start w:val="1"/>
      <w:numFmt w:val="lowerRoman"/>
      <w:lvlText w:val="%6)"/>
      <w:lvlJc w:val="right"/>
      <w:pPr>
        <w:ind w:left="1840" w:hanging="360"/>
      </w:pPr>
    </w:lvl>
    <w:lvl w:ilvl="6" w:tplc="CDC48B80">
      <w:start w:val="1"/>
      <w:numFmt w:val="lowerRoman"/>
      <w:lvlText w:val="%7)"/>
      <w:lvlJc w:val="right"/>
      <w:pPr>
        <w:ind w:left="1840" w:hanging="360"/>
      </w:pPr>
    </w:lvl>
    <w:lvl w:ilvl="7" w:tplc="2DD809C8">
      <w:start w:val="1"/>
      <w:numFmt w:val="lowerRoman"/>
      <w:lvlText w:val="%8)"/>
      <w:lvlJc w:val="right"/>
      <w:pPr>
        <w:ind w:left="1840" w:hanging="360"/>
      </w:pPr>
    </w:lvl>
    <w:lvl w:ilvl="8" w:tplc="BE241D7E">
      <w:start w:val="1"/>
      <w:numFmt w:val="lowerRoman"/>
      <w:lvlText w:val="%9)"/>
      <w:lvlJc w:val="right"/>
      <w:pPr>
        <w:ind w:left="1840" w:hanging="360"/>
      </w:pPr>
    </w:lvl>
  </w:abstractNum>
  <w:abstractNum w:abstractNumId="7" w15:restartNumberingAfterBreak="0">
    <w:nsid w:val="16D173CA"/>
    <w:multiLevelType w:val="hybridMultilevel"/>
    <w:tmpl w:val="6BF283B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19AC1620"/>
    <w:multiLevelType w:val="hybridMultilevel"/>
    <w:tmpl w:val="0888CDA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AE62E3A"/>
    <w:multiLevelType w:val="hybridMultilevel"/>
    <w:tmpl w:val="45567A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E585F69"/>
    <w:multiLevelType w:val="hybridMultilevel"/>
    <w:tmpl w:val="90EC425E"/>
    <w:lvl w:ilvl="0" w:tplc="AFB655E4">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69D1068"/>
    <w:multiLevelType w:val="multilevel"/>
    <w:tmpl w:val="1CEE45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90F6108"/>
    <w:multiLevelType w:val="hybridMultilevel"/>
    <w:tmpl w:val="B55ADBA4"/>
    <w:lvl w:ilvl="0" w:tplc="3BCC4A9C">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B760402"/>
    <w:multiLevelType w:val="hybridMultilevel"/>
    <w:tmpl w:val="7B107D1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F6B6159"/>
    <w:multiLevelType w:val="hybridMultilevel"/>
    <w:tmpl w:val="E40C38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2F9F2EA2"/>
    <w:multiLevelType w:val="hybridMultilevel"/>
    <w:tmpl w:val="6FC44E5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51E0623"/>
    <w:multiLevelType w:val="hybridMultilevel"/>
    <w:tmpl w:val="770C92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B2C58A9"/>
    <w:multiLevelType w:val="multilevel"/>
    <w:tmpl w:val="0EF671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060740A"/>
    <w:multiLevelType w:val="hybridMultilevel"/>
    <w:tmpl w:val="5B94BAF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407B7D63"/>
    <w:multiLevelType w:val="multilevel"/>
    <w:tmpl w:val="22628F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1D84E6A"/>
    <w:multiLevelType w:val="hybridMultilevel"/>
    <w:tmpl w:val="E1A04EBA"/>
    <w:lvl w:ilvl="0" w:tplc="3342E39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02306A8"/>
    <w:multiLevelType w:val="hybridMultilevel"/>
    <w:tmpl w:val="F64C6BE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2497A20"/>
    <w:multiLevelType w:val="hybridMultilevel"/>
    <w:tmpl w:val="FF481A9E"/>
    <w:lvl w:ilvl="0" w:tplc="73EA41B2">
      <w:start w:val="1"/>
      <w:numFmt w:val="bullet"/>
      <w:lvlText w:val="•"/>
      <w:lvlJc w:val="left"/>
      <w:pPr>
        <w:tabs>
          <w:tab w:val="num" w:pos="720"/>
        </w:tabs>
        <w:ind w:left="720" w:hanging="360"/>
      </w:pPr>
      <w:rPr>
        <w:rFonts w:ascii="Arial" w:hAnsi="Arial" w:hint="default"/>
      </w:rPr>
    </w:lvl>
    <w:lvl w:ilvl="1" w:tplc="D82E0606" w:tentative="1">
      <w:start w:val="1"/>
      <w:numFmt w:val="bullet"/>
      <w:lvlText w:val="•"/>
      <w:lvlJc w:val="left"/>
      <w:pPr>
        <w:tabs>
          <w:tab w:val="num" w:pos="1440"/>
        </w:tabs>
        <w:ind w:left="1440" w:hanging="360"/>
      </w:pPr>
      <w:rPr>
        <w:rFonts w:ascii="Arial" w:hAnsi="Arial" w:hint="default"/>
      </w:rPr>
    </w:lvl>
    <w:lvl w:ilvl="2" w:tplc="7E9C878E" w:tentative="1">
      <w:start w:val="1"/>
      <w:numFmt w:val="bullet"/>
      <w:lvlText w:val="•"/>
      <w:lvlJc w:val="left"/>
      <w:pPr>
        <w:tabs>
          <w:tab w:val="num" w:pos="2160"/>
        </w:tabs>
        <w:ind w:left="2160" w:hanging="360"/>
      </w:pPr>
      <w:rPr>
        <w:rFonts w:ascii="Arial" w:hAnsi="Arial" w:hint="default"/>
      </w:rPr>
    </w:lvl>
    <w:lvl w:ilvl="3" w:tplc="F6ACE4E8" w:tentative="1">
      <w:start w:val="1"/>
      <w:numFmt w:val="bullet"/>
      <w:lvlText w:val="•"/>
      <w:lvlJc w:val="left"/>
      <w:pPr>
        <w:tabs>
          <w:tab w:val="num" w:pos="2880"/>
        </w:tabs>
        <w:ind w:left="2880" w:hanging="360"/>
      </w:pPr>
      <w:rPr>
        <w:rFonts w:ascii="Arial" w:hAnsi="Arial" w:hint="default"/>
      </w:rPr>
    </w:lvl>
    <w:lvl w:ilvl="4" w:tplc="598E0B18" w:tentative="1">
      <w:start w:val="1"/>
      <w:numFmt w:val="bullet"/>
      <w:lvlText w:val="•"/>
      <w:lvlJc w:val="left"/>
      <w:pPr>
        <w:tabs>
          <w:tab w:val="num" w:pos="3600"/>
        </w:tabs>
        <w:ind w:left="3600" w:hanging="360"/>
      </w:pPr>
      <w:rPr>
        <w:rFonts w:ascii="Arial" w:hAnsi="Arial" w:hint="default"/>
      </w:rPr>
    </w:lvl>
    <w:lvl w:ilvl="5" w:tplc="17C06B12" w:tentative="1">
      <w:start w:val="1"/>
      <w:numFmt w:val="bullet"/>
      <w:lvlText w:val="•"/>
      <w:lvlJc w:val="left"/>
      <w:pPr>
        <w:tabs>
          <w:tab w:val="num" w:pos="4320"/>
        </w:tabs>
        <w:ind w:left="4320" w:hanging="360"/>
      </w:pPr>
      <w:rPr>
        <w:rFonts w:ascii="Arial" w:hAnsi="Arial" w:hint="default"/>
      </w:rPr>
    </w:lvl>
    <w:lvl w:ilvl="6" w:tplc="FC84ED96" w:tentative="1">
      <w:start w:val="1"/>
      <w:numFmt w:val="bullet"/>
      <w:lvlText w:val="•"/>
      <w:lvlJc w:val="left"/>
      <w:pPr>
        <w:tabs>
          <w:tab w:val="num" w:pos="5040"/>
        </w:tabs>
        <w:ind w:left="5040" w:hanging="360"/>
      </w:pPr>
      <w:rPr>
        <w:rFonts w:ascii="Arial" w:hAnsi="Arial" w:hint="default"/>
      </w:rPr>
    </w:lvl>
    <w:lvl w:ilvl="7" w:tplc="269CA53C" w:tentative="1">
      <w:start w:val="1"/>
      <w:numFmt w:val="bullet"/>
      <w:lvlText w:val="•"/>
      <w:lvlJc w:val="left"/>
      <w:pPr>
        <w:tabs>
          <w:tab w:val="num" w:pos="5760"/>
        </w:tabs>
        <w:ind w:left="5760" w:hanging="360"/>
      </w:pPr>
      <w:rPr>
        <w:rFonts w:ascii="Arial" w:hAnsi="Arial" w:hint="default"/>
      </w:rPr>
    </w:lvl>
    <w:lvl w:ilvl="8" w:tplc="951CF4C2"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545A4A77"/>
    <w:multiLevelType w:val="multilevel"/>
    <w:tmpl w:val="E3C22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BB74ED7"/>
    <w:multiLevelType w:val="hybridMultilevel"/>
    <w:tmpl w:val="ABC401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2872666"/>
    <w:multiLevelType w:val="multilevel"/>
    <w:tmpl w:val="AB00B3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4C071A0"/>
    <w:multiLevelType w:val="hybridMultilevel"/>
    <w:tmpl w:val="AE547FB8"/>
    <w:lvl w:ilvl="0" w:tplc="1F8807B8">
      <w:start w:val="1"/>
      <w:numFmt w:val="bullet"/>
      <w:lvlText w:val=""/>
      <w:lvlJc w:val="left"/>
      <w:pPr>
        <w:ind w:left="1440" w:hanging="360"/>
      </w:pPr>
      <w:rPr>
        <w:rFonts w:ascii="Symbol" w:hAnsi="Symbol"/>
      </w:rPr>
    </w:lvl>
    <w:lvl w:ilvl="1" w:tplc="9EA470B4">
      <w:start w:val="1"/>
      <w:numFmt w:val="bullet"/>
      <w:lvlText w:val=""/>
      <w:lvlJc w:val="left"/>
      <w:pPr>
        <w:ind w:left="1440" w:hanging="360"/>
      </w:pPr>
      <w:rPr>
        <w:rFonts w:ascii="Symbol" w:hAnsi="Symbol"/>
      </w:rPr>
    </w:lvl>
    <w:lvl w:ilvl="2" w:tplc="1BA03CAE">
      <w:start w:val="1"/>
      <w:numFmt w:val="bullet"/>
      <w:lvlText w:val=""/>
      <w:lvlJc w:val="left"/>
      <w:pPr>
        <w:ind w:left="1440" w:hanging="360"/>
      </w:pPr>
      <w:rPr>
        <w:rFonts w:ascii="Symbol" w:hAnsi="Symbol"/>
      </w:rPr>
    </w:lvl>
    <w:lvl w:ilvl="3" w:tplc="5802D59A">
      <w:start w:val="1"/>
      <w:numFmt w:val="bullet"/>
      <w:lvlText w:val=""/>
      <w:lvlJc w:val="left"/>
      <w:pPr>
        <w:ind w:left="1440" w:hanging="360"/>
      </w:pPr>
      <w:rPr>
        <w:rFonts w:ascii="Symbol" w:hAnsi="Symbol"/>
      </w:rPr>
    </w:lvl>
    <w:lvl w:ilvl="4" w:tplc="0142B70C">
      <w:start w:val="1"/>
      <w:numFmt w:val="bullet"/>
      <w:lvlText w:val=""/>
      <w:lvlJc w:val="left"/>
      <w:pPr>
        <w:ind w:left="1440" w:hanging="360"/>
      </w:pPr>
      <w:rPr>
        <w:rFonts w:ascii="Symbol" w:hAnsi="Symbol"/>
      </w:rPr>
    </w:lvl>
    <w:lvl w:ilvl="5" w:tplc="C5A61D7E">
      <w:start w:val="1"/>
      <w:numFmt w:val="bullet"/>
      <w:lvlText w:val=""/>
      <w:lvlJc w:val="left"/>
      <w:pPr>
        <w:ind w:left="1440" w:hanging="360"/>
      </w:pPr>
      <w:rPr>
        <w:rFonts w:ascii="Symbol" w:hAnsi="Symbol"/>
      </w:rPr>
    </w:lvl>
    <w:lvl w:ilvl="6" w:tplc="C1D21E0C">
      <w:start w:val="1"/>
      <w:numFmt w:val="bullet"/>
      <w:lvlText w:val=""/>
      <w:lvlJc w:val="left"/>
      <w:pPr>
        <w:ind w:left="1440" w:hanging="360"/>
      </w:pPr>
      <w:rPr>
        <w:rFonts w:ascii="Symbol" w:hAnsi="Symbol"/>
      </w:rPr>
    </w:lvl>
    <w:lvl w:ilvl="7" w:tplc="33BCFDA6">
      <w:start w:val="1"/>
      <w:numFmt w:val="bullet"/>
      <w:lvlText w:val=""/>
      <w:lvlJc w:val="left"/>
      <w:pPr>
        <w:ind w:left="1440" w:hanging="360"/>
      </w:pPr>
      <w:rPr>
        <w:rFonts w:ascii="Symbol" w:hAnsi="Symbol"/>
      </w:rPr>
    </w:lvl>
    <w:lvl w:ilvl="8" w:tplc="813C607C">
      <w:start w:val="1"/>
      <w:numFmt w:val="bullet"/>
      <w:lvlText w:val=""/>
      <w:lvlJc w:val="left"/>
      <w:pPr>
        <w:ind w:left="1440" w:hanging="360"/>
      </w:pPr>
      <w:rPr>
        <w:rFonts w:ascii="Symbol" w:hAnsi="Symbol"/>
      </w:rPr>
    </w:lvl>
  </w:abstractNum>
  <w:abstractNum w:abstractNumId="27" w15:restartNumberingAfterBreak="0">
    <w:nsid w:val="66F3330E"/>
    <w:multiLevelType w:val="multilevel"/>
    <w:tmpl w:val="BA0858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6A90981"/>
    <w:multiLevelType w:val="hybridMultilevel"/>
    <w:tmpl w:val="B868FD90"/>
    <w:lvl w:ilvl="0" w:tplc="861EC5E6">
      <w:start w:val="1"/>
      <w:numFmt w:val="lowerRoman"/>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9" w15:restartNumberingAfterBreak="0">
    <w:nsid w:val="77961792"/>
    <w:multiLevelType w:val="hybridMultilevel"/>
    <w:tmpl w:val="A9ACD682"/>
    <w:lvl w:ilvl="0" w:tplc="E7B0C6CC">
      <w:start w:val="1"/>
      <w:numFmt w:val="lowerRoman"/>
      <w:lvlText w:val="%1)"/>
      <w:lvlJc w:val="left"/>
      <w:pPr>
        <w:ind w:left="1080" w:hanging="720"/>
      </w:pPr>
      <w:rPr>
        <w:rFonts w:ascii="Calibri" w:hAnsi="Calibri" w:cs="Calibri" w:hint="default"/>
        <w:sz w:val="22"/>
        <w:szCs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7A8E6CFA"/>
    <w:multiLevelType w:val="multilevel"/>
    <w:tmpl w:val="E46C9E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F041492"/>
    <w:multiLevelType w:val="hybridMultilevel"/>
    <w:tmpl w:val="7B6C81E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540900365">
    <w:abstractNumId w:val="10"/>
  </w:num>
  <w:num w:numId="2" w16cid:durableId="904801749">
    <w:abstractNumId w:val="0"/>
  </w:num>
  <w:num w:numId="3" w16cid:durableId="1671522240">
    <w:abstractNumId w:val="1"/>
  </w:num>
  <w:num w:numId="4" w16cid:durableId="569273485">
    <w:abstractNumId w:val="8"/>
  </w:num>
  <w:num w:numId="5" w16cid:durableId="1847942152">
    <w:abstractNumId w:val="21"/>
  </w:num>
  <w:num w:numId="6" w16cid:durableId="1575699667">
    <w:abstractNumId w:val="29"/>
  </w:num>
  <w:num w:numId="7" w16cid:durableId="1118765460">
    <w:abstractNumId w:val="28"/>
  </w:num>
  <w:num w:numId="8" w16cid:durableId="1703247044">
    <w:abstractNumId w:val="16"/>
  </w:num>
  <w:num w:numId="9" w16cid:durableId="387725809">
    <w:abstractNumId w:val="9"/>
  </w:num>
  <w:num w:numId="10" w16cid:durableId="1000087722">
    <w:abstractNumId w:val="24"/>
  </w:num>
  <w:num w:numId="11" w16cid:durableId="797602745">
    <w:abstractNumId w:val="25"/>
  </w:num>
  <w:num w:numId="12" w16cid:durableId="1597595225">
    <w:abstractNumId w:val="7"/>
  </w:num>
  <w:num w:numId="13" w16cid:durableId="162088511">
    <w:abstractNumId w:val="18"/>
  </w:num>
  <w:num w:numId="14" w16cid:durableId="257443164">
    <w:abstractNumId w:val="4"/>
  </w:num>
  <w:num w:numId="15" w16cid:durableId="1114641900">
    <w:abstractNumId w:val="13"/>
  </w:num>
  <w:num w:numId="16" w16cid:durableId="200168222">
    <w:abstractNumId w:val="14"/>
  </w:num>
  <w:num w:numId="17" w16cid:durableId="1820531057">
    <w:abstractNumId w:val="31"/>
  </w:num>
  <w:num w:numId="18" w16cid:durableId="1456408186">
    <w:abstractNumId w:val="15"/>
  </w:num>
  <w:num w:numId="19" w16cid:durableId="591741543">
    <w:abstractNumId w:val="5"/>
  </w:num>
  <w:num w:numId="20" w16cid:durableId="1087533277">
    <w:abstractNumId w:val="20"/>
  </w:num>
  <w:num w:numId="21" w16cid:durableId="1689674468">
    <w:abstractNumId w:val="2"/>
  </w:num>
  <w:num w:numId="22" w16cid:durableId="481847967">
    <w:abstractNumId w:val="3"/>
  </w:num>
  <w:num w:numId="23" w16cid:durableId="1664746875">
    <w:abstractNumId w:val="6"/>
  </w:num>
  <w:num w:numId="24" w16cid:durableId="458038233">
    <w:abstractNumId w:val="17"/>
  </w:num>
  <w:num w:numId="25" w16cid:durableId="1274942895">
    <w:abstractNumId w:val="12"/>
  </w:num>
  <w:num w:numId="26" w16cid:durableId="1746292308">
    <w:abstractNumId w:val="26"/>
  </w:num>
  <w:num w:numId="27" w16cid:durableId="1824850845">
    <w:abstractNumId w:val="30"/>
  </w:num>
  <w:num w:numId="28" w16cid:durableId="1676686830">
    <w:abstractNumId w:val="19"/>
  </w:num>
  <w:num w:numId="29" w16cid:durableId="1027029200">
    <w:abstractNumId w:val="22"/>
  </w:num>
  <w:num w:numId="30" w16cid:durableId="607278191">
    <w:abstractNumId w:val="23"/>
  </w:num>
  <w:num w:numId="31" w16cid:durableId="1882475042">
    <w:abstractNumId w:val="11"/>
  </w:num>
  <w:num w:numId="32" w16cid:durableId="678001574">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Intl J Behavioral Medicine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02225aww0a0vea9t9xvfreatrasvwxp55s&quot;&gt;PhD&lt;record-ids&gt;&lt;item&gt;5&lt;/item&gt;&lt;item&gt;8&lt;/item&gt;&lt;item&gt;9&lt;/item&gt;&lt;item&gt;11&lt;/item&gt;&lt;item&gt;13&lt;/item&gt;&lt;item&gt;18&lt;/item&gt;&lt;item&gt;23&lt;/item&gt;&lt;item&gt;27&lt;/item&gt;&lt;item&gt;50&lt;/item&gt;&lt;item&gt;52&lt;/item&gt;&lt;item&gt;53&lt;/item&gt;&lt;item&gt;61&lt;/item&gt;&lt;item&gt;66&lt;/item&gt;&lt;item&gt;67&lt;/item&gt;&lt;item&gt;70&lt;/item&gt;&lt;item&gt;81&lt;/item&gt;&lt;item&gt;82&lt;/item&gt;&lt;item&gt;83&lt;/item&gt;&lt;item&gt;90&lt;/item&gt;&lt;item&gt;91&lt;/item&gt;&lt;item&gt;92&lt;/item&gt;&lt;item&gt;93&lt;/item&gt;&lt;item&gt;94&lt;/item&gt;&lt;item&gt;96&lt;/item&gt;&lt;item&gt;97&lt;/item&gt;&lt;item&gt;103&lt;/item&gt;&lt;item&gt;104&lt;/item&gt;&lt;item&gt;105&lt;/item&gt;&lt;item&gt;107&lt;/item&gt;&lt;item&gt;108&lt;/item&gt;&lt;item&gt;110&lt;/item&gt;&lt;item&gt;111&lt;/item&gt;&lt;item&gt;112&lt;/item&gt;&lt;item&gt;113&lt;/item&gt;&lt;item&gt;116&lt;/item&gt;&lt;item&gt;117&lt;/item&gt;&lt;item&gt;118&lt;/item&gt;&lt;item&gt;119&lt;/item&gt;&lt;item&gt;120&lt;/item&gt;&lt;item&gt;121&lt;/item&gt;&lt;item&gt;122&lt;/item&gt;&lt;item&gt;123&lt;/item&gt;&lt;item&gt;124&lt;/item&gt;&lt;item&gt;125&lt;/item&gt;&lt;item&gt;126&lt;/item&gt;&lt;item&gt;127&lt;/item&gt;&lt;item&gt;128&lt;/item&gt;&lt;item&gt;130&lt;/item&gt;&lt;item&gt;131&lt;/item&gt;&lt;item&gt;132&lt;/item&gt;&lt;item&gt;133&lt;/item&gt;&lt;item&gt;134&lt;/item&gt;&lt;item&gt;135&lt;/item&gt;&lt;item&gt;137&lt;/item&gt;&lt;item&gt;138&lt;/item&gt;&lt;item&gt;139&lt;/item&gt;&lt;item&gt;140&lt;/item&gt;&lt;item&gt;141&lt;/item&gt;&lt;item&gt;142&lt;/item&gt;&lt;item&gt;144&lt;/item&gt;&lt;item&gt;145&lt;/item&gt;&lt;item&gt;146&lt;/item&gt;&lt;item&gt;147&lt;/item&gt;&lt;item&gt;148&lt;/item&gt;&lt;item&gt;149&lt;/item&gt;&lt;item&gt;150&lt;/item&gt;&lt;item&gt;151&lt;/item&gt;&lt;item&gt;152&lt;/item&gt;&lt;item&gt;154&lt;/item&gt;&lt;item&gt;156&lt;/item&gt;&lt;item&gt;157&lt;/item&gt;&lt;item&gt;158&lt;/item&gt;&lt;item&gt;159&lt;/item&gt;&lt;item&gt;160&lt;/item&gt;&lt;item&gt;161&lt;/item&gt;&lt;item&gt;163&lt;/item&gt;&lt;item&gt;164&lt;/item&gt;&lt;/record-ids&gt;&lt;/item&gt;&lt;/Libraries&gt;"/>
  </w:docVars>
  <w:rsids>
    <w:rsidRoot w:val="002343ED"/>
    <w:rsid w:val="000000C7"/>
    <w:rsid w:val="0000028C"/>
    <w:rsid w:val="00000A4B"/>
    <w:rsid w:val="0000113F"/>
    <w:rsid w:val="00001A8D"/>
    <w:rsid w:val="00001C41"/>
    <w:rsid w:val="0000235B"/>
    <w:rsid w:val="00002508"/>
    <w:rsid w:val="0000364D"/>
    <w:rsid w:val="0000439F"/>
    <w:rsid w:val="00004AF3"/>
    <w:rsid w:val="00004BF1"/>
    <w:rsid w:val="0000500C"/>
    <w:rsid w:val="000052AD"/>
    <w:rsid w:val="00005C1C"/>
    <w:rsid w:val="00005DCC"/>
    <w:rsid w:val="00007035"/>
    <w:rsid w:val="0000746C"/>
    <w:rsid w:val="00007710"/>
    <w:rsid w:val="0000774B"/>
    <w:rsid w:val="000077DC"/>
    <w:rsid w:val="00007994"/>
    <w:rsid w:val="000107B4"/>
    <w:rsid w:val="00010FA6"/>
    <w:rsid w:val="00011764"/>
    <w:rsid w:val="000122DB"/>
    <w:rsid w:val="00012461"/>
    <w:rsid w:val="00012E68"/>
    <w:rsid w:val="000137E7"/>
    <w:rsid w:val="000139E0"/>
    <w:rsid w:val="00013A91"/>
    <w:rsid w:val="00013BFF"/>
    <w:rsid w:val="0001406A"/>
    <w:rsid w:val="000156E0"/>
    <w:rsid w:val="00015885"/>
    <w:rsid w:val="00015F61"/>
    <w:rsid w:val="000164A1"/>
    <w:rsid w:val="000167E3"/>
    <w:rsid w:val="00016E3C"/>
    <w:rsid w:val="00017085"/>
    <w:rsid w:val="00017682"/>
    <w:rsid w:val="00021351"/>
    <w:rsid w:val="000216CF"/>
    <w:rsid w:val="00021D91"/>
    <w:rsid w:val="00022BC8"/>
    <w:rsid w:val="000234F1"/>
    <w:rsid w:val="000235E9"/>
    <w:rsid w:val="00024301"/>
    <w:rsid w:val="00024B88"/>
    <w:rsid w:val="0002554B"/>
    <w:rsid w:val="00025644"/>
    <w:rsid w:val="00025EA3"/>
    <w:rsid w:val="00026AC2"/>
    <w:rsid w:val="00027711"/>
    <w:rsid w:val="00027DFB"/>
    <w:rsid w:val="000302F1"/>
    <w:rsid w:val="00030F31"/>
    <w:rsid w:val="0003121A"/>
    <w:rsid w:val="00031FC2"/>
    <w:rsid w:val="00032653"/>
    <w:rsid w:val="000331AF"/>
    <w:rsid w:val="000336CC"/>
    <w:rsid w:val="00034442"/>
    <w:rsid w:val="00034AA9"/>
    <w:rsid w:val="00034F7C"/>
    <w:rsid w:val="000355E1"/>
    <w:rsid w:val="00035AC0"/>
    <w:rsid w:val="00035F53"/>
    <w:rsid w:val="00040449"/>
    <w:rsid w:val="000404E4"/>
    <w:rsid w:val="000407FB"/>
    <w:rsid w:val="000409DB"/>
    <w:rsid w:val="00040FE4"/>
    <w:rsid w:val="0004176B"/>
    <w:rsid w:val="00041775"/>
    <w:rsid w:val="0004284C"/>
    <w:rsid w:val="00043257"/>
    <w:rsid w:val="0004328C"/>
    <w:rsid w:val="0004367E"/>
    <w:rsid w:val="00043CD4"/>
    <w:rsid w:val="00043FE3"/>
    <w:rsid w:val="000441F4"/>
    <w:rsid w:val="00044B21"/>
    <w:rsid w:val="00044C59"/>
    <w:rsid w:val="00044D30"/>
    <w:rsid w:val="0004541E"/>
    <w:rsid w:val="00046369"/>
    <w:rsid w:val="0004644B"/>
    <w:rsid w:val="00046562"/>
    <w:rsid w:val="00046F41"/>
    <w:rsid w:val="00047099"/>
    <w:rsid w:val="00047449"/>
    <w:rsid w:val="00047BA6"/>
    <w:rsid w:val="000502E3"/>
    <w:rsid w:val="00050610"/>
    <w:rsid w:val="00050966"/>
    <w:rsid w:val="0005289F"/>
    <w:rsid w:val="00052B79"/>
    <w:rsid w:val="00052CB8"/>
    <w:rsid w:val="00053A41"/>
    <w:rsid w:val="00053B65"/>
    <w:rsid w:val="00053D23"/>
    <w:rsid w:val="00054309"/>
    <w:rsid w:val="00054AA2"/>
    <w:rsid w:val="00054FFF"/>
    <w:rsid w:val="000553F5"/>
    <w:rsid w:val="00055B5E"/>
    <w:rsid w:val="00055BCA"/>
    <w:rsid w:val="000564DE"/>
    <w:rsid w:val="000568DB"/>
    <w:rsid w:val="00057025"/>
    <w:rsid w:val="00057A73"/>
    <w:rsid w:val="0006026B"/>
    <w:rsid w:val="00060809"/>
    <w:rsid w:val="00061328"/>
    <w:rsid w:val="00061AF1"/>
    <w:rsid w:val="00061BFA"/>
    <w:rsid w:val="00062182"/>
    <w:rsid w:val="00062886"/>
    <w:rsid w:val="0006460E"/>
    <w:rsid w:val="00064EE3"/>
    <w:rsid w:val="00065D93"/>
    <w:rsid w:val="000661D2"/>
    <w:rsid w:val="000662F0"/>
    <w:rsid w:val="000664F7"/>
    <w:rsid w:val="00066C28"/>
    <w:rsid w:val="00067635"/>
    <w:rsid w:val="00070762"/>
    <w:rsid w:val="00070CFF"/>
    <w:rsid w:val="00070DB4"/>
    <w:rsid w:val="00073017"/>
    <w:rsid w:val="000736FE"/>
    <w:rsid w:val="00073AD1"/>
    <w:rsid w:val="00073E83"/>
    <w:rsid w:val="00074539"/>
    <w:rsid w:val="0007499E"/>
    <w:rsid w:val="00074FC0"/>
    <w:rsid w:val="000765B7"/>
    <w:rsid w:val="000765FF"/>
    <w:rsid w:val="00077C52"/>
    <w:rsid w:val="000802F0"/>
    <w:rsid w:val="000817B3"/>
    <w:rsid w:val="000817DB"/>
    <w:rsid w:val="00081C23"/>
    <w:rsid w:val="0008256D"/>
    <w:rsid w:val="0008284A"/>
    <w:rsid w:val="00083281"/>
    <w:rsid w:val="000834AC"/>
    <w:rsid w:val="000836F8"/>
    <w:rsid w:val="00083AE6"/>
    <w:rsid w:val="00083D83"/>
    <w:rsid w:val="000847D9"/>
    <w:rsid w:val="00084C07"/>
    <w:rsid w:val="00084F46"/>
    <w:rsid w:val="00085A12"/>
    <w:rsid w:val="00085BCC"/>
    <w:rsid w:val="000862FF"/>
    <w:rsid w:val="0008642D"/>
    <w:rsid w:val="000866E2"/>
    <w:rsid w:val="00086923"/>
    <w:rsid w:val="00086966"/>
    <w:rsid w:val="00086B18"/>
    <w:rsid w:val="00087472"/>
    <w:rsid w:val="00087654"/>
    <w:rsid w:val="00087C85"/>
    <w:rsid w:val="00091A69"/>
    <w:rsid w:val="00092795"/>
    <w:rsid w:val="00092DB2"/>
    <w:rsid w:val="00093DC4"/>
    <w:rsid w:val="00093E04"/>
    <w:rsid w:val="000941DB"/>
    <w:rsid w:val="00095F5A"/>
    <w:rsid w:val="00097428"/>
    <w:rsid w:val="000977E2"/>
    <w:rsid w:val="000979B0"/>
    <w:rsid w:val="000A009C"/>
    <w:rsid w:val="000A056A"/>
    <w:rsid w:val="000A0588"/>
    <w:rsid w:val="000A08CB"/>
    <w:rsid w:val="000A18B0"/>
    <w:rsid w:val="000A1D93"/>
    <w:rsid w:val="000A2AAD"/>
    <w:rsid w:val="000A3195"/>
    <w:rsid w:val="000A3265"/>
    <w:rsid w:val="000A3344"/>
    <w:rsid w:val="000A34E8"/>
    <w:rsid w:val="000A41C6"/>
    <w:rsid w:val="000A4213"/>
    <w:rsid w:val="000A43B4"/>
    <w:rsid w:val="000A4B9E"/>
    <w:rsid w:val="000A5BCC"/>
    <w:rsid w:val="000A667E"/>
    <w:rsid w:val="000A6889"/>
    <w:rsid w:val="000A736F"/>
    <w:rsid w:val="000A73FF"/>
    <w:rsid w:val="000A7450"/>
    <w:rsid w:val="000A779D"/>
    <w:rsid w:val="000A7DAC"/>
    <w:rsid w:val="000B0261"/>
    <w:rsid w:val="000B10DB"/>
    <w:rsid w:val="000B1B6A"/>
    <w:rsid w:val="000B1CB3"/>
    <w:rsid w:val="000B2789"/>
    <w:rsid w:val="000B33E3"/>
    <w:rsid w:val="000B3F8B"/>
    <w:rsid w:val="000B3F8E"/>
    <w:rsid w:val="000B42F9"/>
    <w:rsid w:val="000B5265"/>
    <w:rsid w:val="000B55A2"/>
    <w:rsid w:val="000B6902"/>
    <w:rsid w:val="000B6AB0"/>
    <w:rsid w:val="000B7887"/>
    <w:rsid w:val="000B7972"/>
    <w:rsid w:val="000B7C26"/>
    <w:rsid w:val="000B7FDF"/>
    <w:rsid w:val="000C02F8"/>
    <w:rsid w:val="000C038D"/>
    <w:rsid w:val="000C0660"/>
    <w:rsid w:val="000C09C9"/>
    <w:rsid w:val="000C1286"/>
    <w:rsid w:val="000C18D7"/>
    <w:rsid w:val="000C267B"/>
    <w:rsid w:val="000C283C"/>
    <w:rsid w:val="000C2FD0"/>
    <w:rsid w:val="000C387E"/>
    <w:rsid w:val="000C3D5F"/>
    <w:rsid w:val="000C41B8"/>
    <w:rsid w:val="000C4736"/>
    <w:rsid w:val="000C4745"/>
    <w:rsid w:val="000C4844"/>
    <w:rsid w:val="000C48A6"/>
    <w:rsid w:val="000C5263"/>
    <w:rsid w:val="000C6C4C"/>
    <w:rsid w:val="000C7B60"/>
    <w:rsid w:val="000C7F51"/>
    <w:rsid w:val="000D0E3D"/>
    <w:rsid w:val="000D0E90"/>
    <w:rsid w:val="000D11EF"/>
    <w:rsid w:val="000D142D"/>
    <w:rsid w:val="000D174F"/>
    <w:rsid w:val="000D203A"/>
    <w:rsid w:val="000D24A3"/>
    <w:rsid w:val="000D27EC"/>
    <w:rsid w:val="000D2FC6"/>
    <w:rsid w:val="000D30C5"/>
    <w:rsid w:val="000D3508"/>
    <w:rsid w:val="000D3834"/>
    <w:rsid w:val="000D3B2A"/>
    <w:rsid w:val="000D3FD4"/>
    <w:rsid w:val="000D6BAD"/>
    <w:rsid w:val="000D766F"/>
    <w:rsid w:val="000D7C2B"/>
    <w:rsid w:val="000D7EA6"/>
    <w:rsid w:val="000E0362"/>
    <w:rsid w:val="000E06ED"/>
    <w:rsid w:val="000E0B01"/>
    <w:rsid w:val="000E1AC9"/>
    <w:rsid w:val="000E1B2C"/>
    <w:rsid w:val="000E1D7E"/>
    <w:rsid w:val="000E222E"/>
    <w:rsid w:val="000E3E18"/>
    <w:rsid w:val="000E4209"/>
    <w:rsid w:val="000E4270"/>
    <w:rsid w:val="000E461B"/>
    <w:rsid w:val="000E532F"/>
    <w:rsid w:val="000E5866"/>
    <w:rsid w:val="000E5FC7"/>
    <w:rsid w:val="000E6186"/>
    <w:rsid w:val="000E6557"/>
    <w:rsid w:val="000E686D"/>
    <w:rsid w:val="000E6B81"/>
    <w:rsid w:val="000E6E21"/>
    <w:rsid w:val="000E7376"/>
    <w:rsid w:val="000E750F"/>
    <w:rsid w:val="000F0482"/>
    <w:rsid w:val="000F08DB"/>
    <w:rsid w:val="000F0BF7"/>
    <w:rsid w:val="000F17BD"/>
    <w:rsid w:val="000F21BF"/>
    <w:rsid w:val="000F22C5"/>
    <w:rsid w:val="000F285A"/>
    <w:rsid w:val="000F3C28"/>
    <w:rsid w:val="000F4319"/>
    <w:rsid w:val="000F4466"/>
    <w:rsid w:val="000F5764"/>
    <w:rsid w:val="000F5B9E"/>
    <w:rsid w:val="000F5DCA"/>
    <w:rsid w:val="000F6414"/>
    <w:rsid w:val="000F64A5"/>
    <w:rsid w:val="000F6579"/>
    <w:rsid w:val="000F6801"/>
    <w:rsid w:val="000F6C82"/>
    <w:rsid w:val="000F7484"/>
    <w:rsid w:val="000F7657"/>
    <w:rsid w:val="001006DF"/>
    <w:rsid w:val="001006EC"/>
    <w:rsid w:val="001012F2"/>
    <w:rsid w:val="00101355"/>
    <w:rsid w:val="001014FB"/>
    <w:rsid w:val="001019CA"/>
    <w:rsid w:val="00101A9C"/>
    <w:rsid w:val="00102223"/>
    <w:rsid w:val="0010322E"/>
    <w:rsid w:val="00103EA7"/>
    <w:rsid w:val="00104108"/>
    <w:rsid w:val="001041D1"/>
    <w:rsid w:val="00104856"/>
    <w:rsid w:val="00104C73"/>
    <w:rsid w:val="00104D1D"/>
    <w:rsid w:val="00104D8B"/>
    <w:rsid w:val="00104ED3"/>
    <w:rsid w:val="0010500F"/>
    <w:rsid w:val="001051BB"/>
    <w:rsid w:val="001055B8"/>
    <w:rsid w:val="00105B74"/>
    <w:rsid w:val="00105CBD"/>
    <w:rsid w:val="00106EB3"/>
    <w:rsid w:val="00107395"/>
    <w:rsid w:val="00107D75"/>
    <w:rsid w:val="001108AD"/>
    <w:rsid w:val="001119CE"/>
    <w:rsid w:val="001122BC"/>
    <w:rsid w:val="001124E2"/>
    <w:rsid w:val="0011356A"/>
    <w:rsid w:val="00113912"/>
    <w:rsid w:val="00113B1A"/>
    <w:rsid w:val="00113F38"/>
    <w:rsid w:val="00114075"/>
    <w:rsid w:val="001142B3"/>
    <w:rsid w:val="00114816"/>
    <w:rsid w:val="00114DA6"/>
    <w:rsid w:val="00114F49"/>
    <w:rsid w:val="001155F6"/>
    <w:rsid w:val="00115DC3"/>
    <w:rsid w:val="001166B9"/>
    <w:rsid w:val="00116784"/>
    <w:rsid w:val="00117C3E"/>
    <w:rsid w:val="00120B98"/>
    <w:rsid w:val="00121185"/>
    <w:rsid w:val="0012181E"/>
    <w:rsid w:val="00121883"/>
    <w:rsid w:val="00121DBF"/>
    <w:rsid w:val="001220EA"/>
    <w:rsid w:val="0012221D"/>
    <w:rsid w:val="00122E9D"/>
    <w:rsid w:val="00123C06"/>
    <w:rsid w:val="00123DB9"/>
    <w:rsid w:val="00124232"/>
    <w:rsid w:val="00124D2D"/>
    <w:rsid w:val="00125842"/>
    <w:rsid w:val="001260B1"/>
    <w:rsid w:val="00126128"/>
    <w:rsid w:val="001263B9"/>
    <w:rsid w:val="00126440"/>
    <w:rsid w:val="00126949"/>
    <w:rsid w:val="00126BDC"/>
    <w:rsid w:val="00126CA1"/>
    <w:rsid w:val="001305F8"/>
    <w:rsid w:val="00130668"/>
    <w:rsid w:val="001310D6"/>
    <w:rsid w:val="001316D5"/>
    <w:rsid w:val="0013177B"/>
    <w:rsid w:val="00131E3B"/>
    <w:rsid w:val="00132B10"/>
    <w:rsid w:val="00132D4A"/>
    <w:rsid w:val="001330D1"/>
    <w:rsid w:val="0013413D"/>
    <w:rsid w:val="001350C7"/>
    <w:rsid w:val="00135B84"/>
    <w:rsid w:val="00135BDD"/>
    <w:rsid w:val="00136518"/>
    <w:rsid w:val="0013760C"/>
    <w:rsid w:val="00140091"/>
    <w:rsid w:val="001414CB"/>
    <w:rsid w:val="001417FA"/>
    <w:rsid w:val="00142496"/>
    <w:rsid w:val="00143153"/>
    <w:rsid w:val="001440BF"/>
    <w:rsid w:val="0014467D"/>
    <w:rsid w:val="001446DF"/>
    <w:rsid w:val="00144D21"/>
    <w:rsid w:val="00144D8E"/>
    <w:rsid w:val="00145329"/>
    <w:rsid w:val="001456EF"/>
    <w:rsid w:val="00145A49"/>
    <w:rsid w:val="00146D82"/>
    <w:rsid w:val="00146EC4"/>
    <w:rsid w:val="0014725E"/>
    <w:rsid w:val="00147D82"/>
    <w:rsid w:val="0015109A"/>
    <w:rsid w:val="00152337"/>
    <w:rsid w:val="001527A0"/>
    <w:rsid w:val="00152EC0"/>
    <w:rsid w:val="00153254"/>
    <w:rsid w:val="001534DA"/>
    <w:rsid w:val="00153A02"/>
    <w:rsid w:val="00153E8E"/>
    <w:rsid w:val="0015408B"/>
    <w:rsid w:val="00154225"/>
    <w:rsid w:val="0015425D"/>
    <w:rsid w:val="00154803"/>
    <w:rsid w:val="0015481F"/>
    <w:rsid w:val="00155AF8"/>
    <w:rsid w:val="00156865"/>
    <w:rsid w:val="001568BE"/>
    <w:rsid w:val="00157ABB"/>
    <w:rsid w:val="001602C5"/>
    <w:rsid w:val="001605FF"/>
    <w:rsid w:val="00160E7F"/>
    <w:rsid w:val="00161B59"/>
    <w:rsid w:val="00161DAA"/>
    <w:rsid w:val="00161EF8"/>
    <w:rsid w:val="00162B3C"/>
    <w:rsid w:val="00163377"/>
    <w:rsid w:val="00163716"/>
    <w:rsid w:val="00163CF2"/>
    <w:rsid w:val="0016400B"/>
    <w:rsid w:val="001640C7"/>
    <w:rsid w:val="001649B0"/>
    <w:rsid w:val="00164E31"/>
    <w:rsid w:val="00164EF2"/>
    <w:rsid w:val="0016538F"/>
    <w:rsid w:val="00165654"/>
    <w:rsid w:val="00165B8B"/>
    <w:rsid w:val="0016621C"/>
    <w:rsid w:val="00166243"/>
    <w:rsid w:val="001676A3"/>
    <w:rsid w:val="00171034"/>
    <w:rsid w:val="001712C7"/>
    <w:rsid w:val="001715B5"/>
    <w:rsid w:val="00172747"/>
    <w:rsid w:val="00173D86"/>
    <w:rsid w:val="001740C2"/>
    <w:rsid w:val="00174301"/>
    <w:rsid w:val="0017532D"/>
    <w:rsid w:val="0017606F"/>
    <w:rsid w:val="00176C11"/>
    <w:rsid w:val="0017744A"/>
    <w:rsid w:val="00180026"/>
    <w:rsid w:val="001809A5"/>
    <w:rsid w:val="00180ACB"/>
    <w:rsid w:val="00180BFC"/>
    <w:rsid w:val="00180D78"/>
    <w:rsid w:val="0018128F"/>
    <w:rsid w:val="00181573"/>
    <w:rsid w:val="00181CFE"/>
    <w:rsid w:val="00181DBE"/>
    <w:rsid w:val="00181F32"/>
    <w:rsid w:val="00181FE2"/>
    <w:rsid w:val="001820A5"/>
    <w:rsid w:val="00182F8B"/>
    <w:rsid w:val="00184964"/>
    <w:rsid w:val="00184C08"/>
    <w:rsid w:val="001851AC"/>
    <w:rsid w:val="00185610"/>
    <w:rsid w:val="00186F84"/>
    <w:rsid w:val="00187ADC"/>
    <w:rsid w:val="00187B14"/>
    <w:rsid w:val="00190D4F"/>
    <w:rsid w:val="00192604"/>
    <w:rsid w:val="00192FC7"/>
    <w:rsid w:val="00194163"/>
    <w:rsid w:val="00194EF9"/>
    <w:rsid w:val="00195104"/>
    <w:rsid w:val="0019578A"/>
    <w:rsid w:val="001959B8"/>
    <w:rsid w:val="00195A1F"/>
    <w:rsid w:val="00196E15"/>
    <w:rsid w:val="00197045"/>
    <w:rsid w:val="001973BD"/>
    <w:rsid w:val="00197A65"/>
    <w:rsid w:val="001A014C"/>
    <w:rsid w:val="001A0213"/>
    <w:rsid w:val="001A02DE"/>
    <w:rsid w:val="001A11C4"/>
    <w:rsid w:val="001A14B7"/>
    <w:rsid w:val="001A233E"/>
    <w:rsid w:val="001A2B1E"/>
    <w:rsid w:val="001A3269"/>
    <w:rsid w:val="001A3429"/>
    <w:rsid w:val="001A39CF"/>
    <w:rsid w:val="001A503E"/>
    <w:rsid w:val="001A5C1F"/>
    <w:rsid w:val="001A626A"/>
    <w:rsid w:val="001A6C8F"/>
    <w:rsid w:val="001A709C"/>
    <w:rsid w:val="001A77A0"/>
    <w:rsid w:val="001A7C73"/>
    <w:rsid w:val="001A7DF6"/>
    <w:rsid w:val="001B03C7"/>
    <w:rsid w:val="001B0D6B"/>
    <w:rsid w:val="001B0EDB"/>
    <w:rsid w:val="001B10E3"/>
    <w:rsid w:val="001B1246"/>
    <w:rsid w:val="001B14BF"/>
    <w:rsid w:val="001B1A8A"/>
    <w:rsid w:val="001B1FBB"/>
    <w:rsid w:val="001B51FF"/>
    <w:rsid w:val="001B56DA"/>
    <w:rsid w:val="001B5FC5"/>
    <w:rsid w:val="001B60E9"/>
    <w:rsid w:val="001B6323"/>
    <w:rsid w:val="001B6923"/>
    <w:rsid w:val="001B6AD5"/>
    <w:rsid w:val="001B6F51"/>
    <w:rsid w:val="001B738B"/>
    <w:rsid w:val="001B7650"/>
    <w:rsid w:val="001B79F2"/>
    <w:rsid w:val="001B7A67"/>
    <w:rsid w:val="001C238F"/>
    <w:rsid w:val="001C2579"/>
    <w:rsid w:val="001C3544"/>
    <w:rsid w:val="001C375B"/>
    <w:rsid w:val="001C3877"/>
    <w:rsid w:val="001C3A62"/>
    <w:rsid w:val="001C4159"/>
    <w:rsid w:val="001C4B6A"/>
    <w:rsid w:val="001C52AE"/>
    <w:rsid w:val="001C5A89"/>
    <w:rsid w:val="001C5CA6"/>
    <w:rsid w:val="001C5DD0"/>
    <w:rsid w:val="001C61C2"/>
    <w:rsid w:val="001C6454"/>
    <w:rsid w:val="001C647C"/>
    <w:rsid w:val="001C7534"/>
    <w:rsid w:val="001D01C5"/>
    <w:rsid w:val="001D0450"/>
    <w:rsid w:val="001D0A8F"/>
    <w:rsid w:val="001D0EAF"/>
    <w:rsid w:val="001D16E5"/>
    <w:rsid w:val="001D288E"/>
    <w:rsid w:val="001D2CE4"/>
    <w:rsid w:val="001D3BF1"/>
    <w:rsid w:val="001D48D1"/>
    <w:rsid w:val="001D5079"/>
    <w:rsid w:val="001D5234"/>
    <w:rsid w:val="001D5BD8"/>
    <w:rsid w:val="001D62B5"/>
    <w:rsid w:val="001D656F"/>
    <w:rsid w:val="001D67FC"/>
    <w:rsid w:val="001D6FD3"/>
    <w:rsid w:val="001D70E4"/>
    <w:rsid w:val="001D790D"/>
    <w:rsid w:val="001D7D01"/>
    <w:rsid w:val="001E0CDD"/>
    <w:rsid w:val="001E0ED3"/>
    <w:rsid w:val="001E155F"/>
    <w:rsid w:val="001E1FBA"/>
    <w:rsid w:val="001E35C2"/>
    <w:rsid w:val="001E4160"/>
    <w:rsid w:val="001E4355"/>
    <w:rsid w:val="001E4E9B"/>
    <w:rsid w:val="001E4F9D"/>
    <w:rsid w:val="001E5CE2"/>
    <w:rsid w:val="001E62AF"/>
    <w:rsid w:val="001E64D6"/>
    <w:rsid w:val="001E6ED9"/>
    <w:rsid w:val="001E7030"/>
    <w:rsid w:val="001E7086"/>
    <w:rsid w:val="001E70FA"/>
    <w:rsid w:val="001E71DE"/>
    <w:rsid w:val="001E7775"/>
    <w:rsid w:val="001E79B3"/>
    <w:rsid w:val="001F05DC"/>
    <w:rsid w:val="001F0D7E"/>
    <w:rsid w:val="001F1104"/>
    <w:rsid w:val="001F193A"/>
    <w:rsid w:val="001F213A"/>
    <w:rsid w:val="001F27B1"/>
    <w:rsid w:val="001F2DF7"/>
    <w:rsid w:val="001F2FCA"/>
    <w:rsid w:val="001F3AD5"/>
    <w:rsid w:val="001F3F0A"/>
    <w:rsid w:val="001F447F"/>
    <w:rsid w:val="001F4734"/>
    <w:rsid w:val="001F590B"/>
    <w:rsid w:val="001F72B6"/>
    <w:rsid w:val="001F7E68"/>
    <w:rsid w:val="002000BA"/>
    <w:rsid w:val="00200702"/>
    <w:rsid w:val="002008D5"/>
    <w:rsid w:val="00200E1D"/>
    <w:rsid w:val="0020265B"/>
    <w:rsid w:val="002029FD"/>
    <w:rsid w:val="002035B3"/>
    <w:rsid w:val="002048A1"/>
    <w:rsid w:val="002050BE"/>
    <w:rsid w:val="002050F9"/>
    <w:rsid w:val="0020702A"/>
    <w:rsid w:val="002071F3"/>
    <w:rsid w:val="002072E0"/>
    <w:rsid w:val="0020769C"/>
    <w:rsid w:val="00207755"/>
    <w:rsid w:val="00210154"/>
    <w:rsid w:val="0021024B"/>
    <w:rsid w:val="0021035A"/>
    <w:rsid w:val="00210A27"/>
    <w:rsid w:val="00210B33"/>
    <w:rsid w:val="00210D8E"/>
    <w:rsid w:val="00210DC5"/>
    <w:rsid w:val="0021145C"/>
    <w:rsid w:val="00211AAA"/>
    <w:rsid w:val="00211E2A"/>
    <w:rsid w:val="0021465A"/>
    <w:rsid w:val="002148CA"/>
    <w:rsid w:val="00215A15"/>
    <w:rsid w:val="00215B53"/>
    <w:rsid w:val="0021612F"/>
    <w:rsid w:val="00216551"/>
    <w:rsid w:val="00216E1F"/>
    <w:rsid w:val="002176B4"/>
    <w:rsid w:val="00220804"/>
    <w:rsid w:val="00221334"/>
    <w:rsid w:val="002213D6"/>
    <w:rsid w:val="002214CE"/>
    <w:rsid w:val="00221608"/>
    <w:rsid w:val="00221841"/>
    <w:rsid w:val="00221AAD"/>
    <w:rsid w:val="00222AFE"/>
    <w:rsid w:val="00222FC6"/>
    <w:rsid w:val="00222FE4"/>
    <w:rsid w:val="002233CE"/>
    <w:rsid w:val="00223BA3"/>
    <w:rsid w:val="00223DCB"/>
    <w:rsid w:val="002240E7"/>
    <w:rsid w:val="002241E3"/>
    <w:rsid w:val="00224629"/>
    <w:rsid w:val="00224850"/>
    <w:rsid w:val="00224A0F"/>
    <w:rsid w:val="00224EBC"/>
    <w:rsid w:val="00226081"/>
    <w:rsid w:val="00226DBD"/>
    <w:rsid w:val="002277B2"/>
    <w:rsid w:val="00227E5A"/>
    <w:rsid w:val="00230B16"/>
    <w:rsid w:val="00230D3C"/>
    <w:rsid w:val="002315C5"/>
    <w:rsid w:val="002318FB"/>
    <w:rsid w:val="00231AD6"/>
    <w:rsid w:val="00232B5F"/>
    <w:rsid w:val="00232DAE"/>
    <w:rsid w:val="00233BB6"/>
    <w:rsid w:val="002342EA"/>
    <w:rsid w:val="002343ED"/>
    <w:rsid w:val="00234651"/>
    <w:rsid w:val="00234A07"/>
    <w:rsid w:val="00234DC3"/>
    <w:rsid w:val="00235738"/>
    <w:rsid w:val="002363E5"/>
    <w:rsid w:val="002372E8"/>
    <w:rsid w:val="00237828"/>
    <w:rsid w:val="0023782D"/>
    <w:rsid w:val="002378B3"/>
    <w:rsid w:val="00237C4B"/>
    <w:rsid w:val="00240C35"/>
    <w:rsid w:val="002414DC"/>
    <w:rsid w:val="00241735"/>
    <w:rsid w:val="00241F32"/>
    <w:rsid w:val="00241FA6"/>
    <w:rsid w:val="00242260"/>
    <w:rsid w:val="00242C5B"/>
    <w:rsid w:val="00243514"/>
    <w:rsid w:val="002436B6"/>
    <w:rsid w:val="002438B3"/>
    <w:rsid w:val="002443F2"/>
    <w:rsid w:val="002449FD"/>
    <w:rsid w:val="00246B22"/>
    <w:rsid w:val="00247447"/>
    <w:rsid w:val="00252404"/>
    <w:rsid w:val="00252DD0"/>
    <w:rsid w:val="00252F83"/>
    <w:rsid w:val="0025345D"/>
    <w:rsid w:val="002535B0"/>
    <w:rsid w:val="00253A1D"/>
    <w:rsid w:val="00253F33"/>
    <w:rsid w:val="002544CD"/>
    <w:rsid w:val="0025454B"/>
    <w:rsid w:val="002545F8"/>
    <w:rsid w:val="0025504D"/>
    <w:rsid w:val="002552C6"/>
    <w:rsid w:val="00255BEB"/>
    <w:rsid w:val="00255CBD"/>
    <w:rsid w:val="00256D5E"/>
    <w:rsid w:val="00257D31"/>
    <w:rsid w:val="00257EFE"/>
    <w:rsid w:val="002603ED"/>
    <w:rsid w:val="00260EF9"/>
    <w:rsid w:val="00260FF0"/>
    <w:rsid w:val="002610D4"/>
    <w:rsid w:val="002613F4"/>
    <w:rsid w:val="002615C2"/>
    <w:rsid w:val="00261AE9"/>
    <w:rsid w:val="00261DB8"/>
    <w:rsid w:val="002626A5"/>
    <w:rsid w:val="002632CC"/>
    <w:rsid w:val="002640F7"/>
    <w:rsid w:val="00264516"/>
    <w:rsid w:val="00264566"/>
    <w:rsid w:val="00264B0A"/>
    <w:rsid w:val="00264B8D"/>
    <w:rsid w:val="00264CA3"/>
    <w:rsid w:val="00264F64"/>
    <w:rsid w:val="00264FFB"/>
    <w:rsid w:val="002657A5"/>
    <w:rsid w:val="00265D3F"/>
    <w:rsid w:val="002663B5"/>
    <w:rsid w:val="00267FAD"/>
    <w:rsid w:val="00270026"/>
    <w:rsid w:val="002700CC"/>
    <w:rsid w:val="00270389"/>
    <w:rsid w:val="00271D89"/>
    <w:rsid w:val="00272481"/>
    <w:rsid w:val="00272CFD"/>
    <w:rsid w:val="00272D52"/>
    <w:rsid w:val="00272FA2"/>
    <w:rsid w:val="002731DC"/>
    <w:rsid w:val="00275D65"/>
    <w:rsid w:val="00275D8D"/>
    <w:rsid w:val="002764ED"/>
    <w:rsid w:val="00276F3C"/>
    <w:rsid w:val="00276FED"/>
    <w:rsid w:val="00277B86"/>
    <w:rsid w:val="00277D4D"/>
    <w:rsid w:val="00280BBD"/>
    <w:rsid w:val="00280C7C"/>
    <w:rsid w:val="00280D6C"/>
    <w:rsid w:val="00281CAB"/>
    <w:rsid w:val="00281FC5"/>
    <w:rsid w:val="00282E48"/>
    <w:rsid w:val="0028407A"/>
    <w:rsid w:val="002842FB"/>
    <w:rsid w:val="0028436E"/>
    <w:rsid w:val="00285011"/>
    <w:rsid w:val="0028534E"/>
    <w:rsid w:val="002857AF"/>
    <w:rsid w:val="00285F53"/>
    <w:rsid w:val="002864BC"/>
    <w:rsid w:val="002868F4"/>
    <w:rsid w:val="00286975"/>
    <w:rsid w:val="00286BC2"/>
    <w:rsid w:val="00286CE4"/>
    <w:rsid w:val="002874FD"/>
    <w:rsid w:val="00287BEC"/>
    <w:rsid w:val="00290881"/>
    <w:rsid w:val="002909CF"/>
    <w:rsid w:val="00291B2F"/>
    <w:rsid w:val="00292287"/>
    <w:rsid w:val="0029244A"/>
    <w:rsid w:val="00292EAB"/>
    <w:rsid w:val="00293753"/>
    <w:rsid w:val="00294B52"/>
    <w:rsid w:val="00294DC2"/>
    <w:rsid w:val="00295217"/>
    <w:rsid w:val="00295545"/>
    <w:rsid w:val="00295ADE"/>
    <w:rsid w:val="00295C4A"/>
    <w:rsid w:val="00297E4A"/>
    <w:rsid w:val="002A0297"/>
    <w:rsid w:val="002A06B1"/>
    <w:rsid w:val="002A19F0"/>
    <w:rsid w:val="002A1CE8"/>
    <w:rsid w:val="002A2369"/>
    <w:rsid w:val="002A2464"/>
    <w:rsid w:val="002A2501"/>
    <w:rsid w:val="002A2694"/>
    <w:rsid w:val="002A3B37"/>
    <w:rsid w:val="002A3C98"/>
    <w:rsid w:val="002A3FBC"/>
    <w:rsid w:val="002A4F00"/>
    <w:rsid w:val="002A5580"/>
    <w:rsid w:val="002A5FC1"/>
    <w:rsid w:val="002A6836"/>
    <w:rsid w:val="002A6D25"/>
    <w:rsid w:val="002A78CD"/>
    <w:rsid w:val="002B0F38"/>
    <w:rsid w:val="002B1377"/>
    <w:rsid w:val="002B1B4C"/>
    <w:rsid w:val="002B21AF"/>
    <w:rsid w:val="002B226F"/>
    <w:rsid w:val="002B263E"/>
    <w:rsid w:val="002B2D86"/>
    <w:rsid w:val="002B33AC"/>
    <w:rsid w:val="002B35A7"/>
    <w:rsid w:val="002B368A"/>
    <w:rsid w:val="002B3E68"/>
    <w:rsid w:val="002B40F5"/>
    <w:rsid w:val="002B449D"/>
    <w:rsid w:val="002B4B97"/>
    <w:rsid w:val="002B4C61"/>
    <w:rsid w:val="002B57E5"/>
    <w:rsid w:val="002B5BF8"/>
    <w:rsid w:val="002B6383"/>
    <w:rsid w:val="002B6C8F"/>
    <w:rsid w:val="002B70C4"/>
    <w:rsid w:val="002B788B"/>
    <w:rsid w:val="002B7CEF"/>
    <w:rsid w:val="002C0016"/>
    <w:rsid w:val="002C0235"/>
    <w:rsid w:val="002C0EAD"/>
    <w:rsid w:val="002C1585"/>
    <w:rsid w:val="002C159B"/>
    <w:rsid w:val="002C181D"/>
    <w:rsid w:val="002C245E"/>
    <w:rsid w:val="002C2DB0"/>
    <w:rsid w:val="002C3392"/>
    <w:rsid w:val="002C38A2"/>
    <w:rsid w:val="002C4B34"/>
    <w:rsid w:val="002C4D9B"/>
    <w:rsid w:val="002C512E"/>
    <w:rsid w:val="002C5A28"/>
    <w:rsid w:val="002C5EC8"/>
    <w:rsid w:val="002C6279"/>
    <w:rsid w:val="002C6543"/>
    <w:rsid w:val="002C6CD9"/>
    <w:rsid w:val="002C6E5E"/>
    <w:rsid w:val="002C6FAF"/>
    <w:rsid w:val="002C6FF2"/>
    <w:rsid w:val="002C7327"/>
    <w:rsid w:val="002C79AC"/>
    <w:rsid w:val="002C7DEB"/>
    <w:rsid w:val="002D0064"/>
    <w:rsid w:val="002D0380"/>
    <w:rsid w:val="002D0A36"/>
    <w:rsid w:val="002D0BD5"/>
    <w:rsid w:val="002D14E9"/>
    <w:rsid w:val="002D1CC9"/>
    <w:rsid w:val="002D2149"/>
    <w:rsid w:val="002D26EE"/>
    <w:rsid w:val="002D2C76"/>
    <w:rsid w:val="002D36B0"/>
    <w:rsid w:val="002D46FA"/>
    <w:rsid w:val="002D4FFD"/>
    <w:rsid w:val="002D5E54"/>
    <w:rsid w:val="002D63A6"/>
    <w:rsid w:val="002D6583"/>
    <w:rsid w:val="002D6B6F"/>
    <w:rsid w:val="002D6CA5"/>
    <w:rsid w:val="002D7317"/>
    <w:rsid w:val="002D74B3"/>
    <w:rsid w:val="002D7600"/>
    <w:rsid w:val="002D79F4"/>
    <w:rsid w:val="002E05A4"/>
    <w:rsid w:val="002E088F"/>
    <w:rsid w:val="002E0984"/>
    <w:rsid w:val="002E09C8"/>
    <w:rsid w:val="002E0FA8"/>
    <w:rsid w:val="002E1695"/>
    <w:rsid w:val="002E16D7"/>
    <w:rsid w:val="002E1C4F"/>
    <w:rsid w:val="002E1D4F"/>
    <w:rsid w:val="002E1ED7"/>
    <w:rsid w:val="002E2065"/>
    <w:rsid w:val="002E28D3"/>
    <w:rsid w:val="002E2FD5"/>
    <w:rsid w:val="002E398F"/>
    <w:rsid w:val="002E3B4E"/>
    <w:rsid w:val="002E4554"/>
    <w:rsid w:val="002E474A"/>
    <w:rsid w:val="002E476D"/>
    <w:rsid w:val="002E5DA9"/>
    <w:rsid w:val="002E615C"/>
    <w:rsid w:val="002E69A9"/>
    <w:rsid w:val="002E6BBF"/>
    <w:rsid w:val="002E6E84"/>
    <w:rsid w:val="002E6F54"/>
    <w:rsid w:val="002E70EC"/>
    <w:rsid w:val="002E726A"/>
    <w:rsid w:val="002E795B"/>
    <w:rsid w:val="002F0136"/>
    <w:rsid w:val="002F03C0"/>
    <w:rsid w:val="002F0453"/>
    <w:rsid w:val="002F0F0F"/>
    <w:rsid w:val="002F106D"/>
    <w:rsid w:val="002F11E2"/>
    <w:rsid w:val="002F1673"/>
    <w:rsid w:val="002F1C45"/>
    <w:rsid w:val="002F2EBF"/>
    <w:rsid w:val="002F3234"/>
    <w:rsid w:val="002F32FB"/>
    <w:rsid w:val="002F3642"/>
    <w:rsid w:val="002F395A"/>
    <w:rsid w:val="002F3E2F"/>
    <w:rsid w:val="002F3EE1"/>
    <w:rsid w:val="002F5134"/>
    <w:rsid w:val="002F53D6"/>
    <w:rsid w:val="002F5FF3"/>
    <w:rsid w:val="002F607D"/>
    <w:rsid w:val="002F7A33"/>
    <w:rsid w:val="002F7DB1"/>
    <w:rsid w:val="003006DB"/>
    <w:rsid w:val="00300703"/>
    <w:rsid w:val="00300D64"/>
    <w:rsid w:val="00300F08"/>
    <w:rsid w:val="003013C8"/>
    <w:rsid w:val="00301889"/>
    <w:rsid w:val="00301A6B"/>
    <w:rsid w:val="00302ADA"/>
    <w:rsid w:val="00303040"/>
    <w:rsid w:val="0030343D"/>
    <w:rsid w:val="00303648"/>
    <w:rsid w:val="00303685"/>
    <w:rsid w:val="0030376E"/>
    <w:rsid w:val="00303950"/>
    <w:rsid w:val="00304339"/>
    <w:rsid w:val="003046F8"/>
    <w:rsid w:val="00305A01"/>
    <w:rsid w:val="00306423"/>
    <w:rsid w:val="00306767"/>
    <w:rsid w:val="00307199"/>
    <w:rsid w:val="003071E4"/>
    <w:rsid w:val="0030768E"/>
    <w:rsid w:val="00307862"/>
    <w:rsid w:val="0031013D"/>
    <w:rsid w:val="00310938"/>
    <w:rsid w:val="00310F6D"/>
    <w:rsid w:val="003112F7"/>
    <w:rsid w:val="00311398"/>
    <w:rsid w:val="0031219D"/>
    <w:rsid w:val="00312A51"/>
    <w:rsid w:val="00312E91"/>
    <w:rsid w:val="00312EAA"/>
    <w:rsid w:val="00313B4E"/>
    <w:rsid w:val="00313CDD"/>
    <w:rsid w:val="00314E7C"/>
    <w:rsid w:val="0031547B"/>
    <w:rsid w:val="003159D1"/>
    <w:rsid w:val="0031715A"/>
    <w:rsid w:val="00317D34"/>
    <w:rsid w:val="0032058E"/>
    <w:rsid w:val="00321163"/>
    <w:rsid w:val="0032127C"/>
    <w:rsid w:val="003213A1"/>
    <w:rsid w:val="00321B80"/>
    <w:rsid w:val="003220B9"/>
    <w:rsid w:val="0032222D"/>
    <w:rsid w:val="00322351"/>
    <w:rsid w:val="003225DB"/>
    <w:rsid w:val="00322A0E"/>
    <w:rsid w:val="00322E3D"/>
    <w:rsid w:val="00322FD8"/>
    <w:rsid w:val="003237DD"/>
    <w:rsid w:val="00323A6B"/>
    <w:rsid w:val="00323AC6"/>
    <w:rsid w:val="00323C2C"/>
    <w:rsid w:val="00324114"/>
    <w:rsid w:val="00324475"/>
    <w:rsid w:val="0032531E"/>
    <w:rsid w:val="00325ADE"/>
    <w:rsid w:val="00325FF7"/>
    <w:rsid w:val="003266D9"/>
    <w:rsid w:val="003276A0"/>
    <w:rsid w:val="00327754"/>
    <w:rsid w:val="003302FB"/>
    <w:rsid w:val="00330311"/>
    <w:rsid w:val="0033095A"/>
    <w:rsid w:val="00330D19"/>
    <w:rsid w:val="00330F16"/>
    <w:rsid w:val="00331249"/>
    <w:rsid w:val="003313F5"/>
    <w:rsid w:val="00331933"/>
    <w:rsid w:val="00331BC4"/>
    <w:rsid w:val="00331C62"/>
    <w:rsid w:val="003323D5"/>
    <w:rsid w:val="00332A4C"/>
    <w:rsid w:val="00333541"/>
    <w:rsid w:val="00333B71"/>
    <w:rsid w:val="00333C3F"/>
    <w:rsid w:val="00334C79"/>
    <w:rsid w:val="00334F07"/>
    <w:rsid w:val="003368BC"/>
    <w:rsid w:val="00337285"/>
    <w:rsid w:val="003376E6"/>
    <w:rsid w:val="003402F5"/>
    <w:rsid w:val="0034043F"/>
    <w:rsid w:val="0034050A"/>
    <w:rsid w:val="00340A56"/>
    <w:rsid w:val="00340FC5"/>
    <w:rsid w:val="003416CF"/>
    <w:rsid w:val="00341795"/>
    <w:rsid w:val="0034185D"/>
    <w:rsid w:val="00342475"/>
    <w:rsid w:val="00342532"/>
    <w:rsid w:val="00342C37"/>
    <w:rsid w:val="003437DC"/>
    <w:rsid w:val="00343B6E"/>
    <w:rsid w:val="00343ECC"/>
    <w:rsid w:val="003442B4"/>
    <w:rsid w:val="003453E3"/>
    <w:rsid w:val="0034588C"/>
    <w:rsid w:val="0034613B"/>
    <w:rsid w:val="003465BF"/>
    <w:rsid w:val="00346863"/>
    <w:rsid w:val="00347192"/>
    <w:rsid w:val="003471CE"/>
    <w:rsid w:val="00347BA2"/>
    <w:rsid w:val="00347F0C"/>
    <w:rsid w:val="00347FD0"/>
    <w:rsid w:val="00350C39"/>
    <w:rsid w:val="003516E1"/>
    <w:rsid w:val="003516E6"/>
    <w:rsid w:val="00351733"/>
    <w:rsid w:val="003519B3"/>
    <w:rsid w:val="00351A2E"/>
    <w:rsid w:val="003531A1"/>
    <w:rsid w:val="003531CA"/>
    <w:rsid w:val="00355585"/>
    <w:rsid w:val="00355D66"/>
    <w:rsid w:val="00356219"/>
    <w:rsid w:val="00356E0A"/>
    <w:rsid w:val="00357500"/>
    <w:rsid w:val="003577FE"/>
    <w:rsid w:val="003605B7"/>
    <w:rsid w:val="003607DA"/>
    <w:rsid w:val="003608C5"/>
    <w:rsid w:val="003608F9"/>
    <w:rsid w:val="0036098E"/>
    <w:rsid w:val="00360A19"/>
    <w:rsid w:val="00362748"/>
    <w:rsid w:val="00362C74"/>
    <w:rsid w:val="00364D3E"/>
    <w:rsid w:val="003656AB"/>
    <w:rsid w:val="00365D95"/>
    <w:rsid w:val="00365D9C"/>
    <w:rsid w:val="0036630E"/>
    <w:rsid w:val="00367828"/>
    <w:rsid w:val="00367BAC"/>
    <w:rsid w:val="003702EE"/>
    <w:rsid w:val="00370A72"/>
    <w:rsid w:val="00370BDD"/>
    <w:rsid w:val="00372009"/>
    <w:rsid w:val="00372200"/>
    <w:rsid w:val="00373197"/>
    <w:rsid w:val="003734A2"/>
    <w:rsid w:val="00373BAD"/>
    <w:rsid w:val="0037415C"/>
    <w:rsid w:val="00374936"/>
    <w:rsid w:val="00374B46"/>
    <w:rsid w:val="00374C35"/>
    <w:rsid w:val="00374EBD"/>
    <w:rsid w:val="003752C3"/>
    <w:rsid w:val="003755BE"/>
    <w:rsid w:val="00375C8A"/>
    <w:rsid w:val="00375EA1"/>
    <w:rsid w:val="0037655E"/>
    <w:rsid w:val="00376773"/>
    <w:rsid w:val="00376C47"/>
    <w:rsid w:val="00376DB8"/>
    <w:rsid w:val="00377083"/>
    <w:rsid w:val="00377444"/>
    <w:rsid w:val="003775FC"/>
    <w:rsid w:val="00380313"/>
    <w:rsid w:val="0038146F"/>
    <w:rsid w:val="003816F6"/>
    <w:rsid w:val="00381A14"/>
    <w:rsid w:val="00381BB2"/>
    <w:rsid w:val="00381D7B"/>
    <w:rsid w:val="003825FB"/>
    <w:rsid w:val="00383C37"/>
    <w:rsid w:val="00384193"/>
    <w:rsid w:val="00384236"/>
    <w:rsid w:val="00384425"/>
    <w:rsid w:val="00384969"/>
    <w:rsid w:val="003852A1"/>
    <w:rsid w:val="00385C03"/>
    <w:rsid w:val="00385CE8"/>
    <w:rsid w:val="00385D69"/>
    <w:rsid w:val="00386082"/>
    <w:rsid w:val="00386333"/>
    <w:rsid w:val="0038747C"/>
    <w:rsid w:val="00387712"/>
    <w:rsid w:val="00387D76"/>
    <w:rsid w:val="003900EE"/>
    <w:rsid w:val="003917CC"/>
    <w:rsid w:val="00391C5B"/>
    <w:rsid w:val="00391E3A"/>
    <w:rsid w:val="003924C1"/>
    <w:rsid w:val="00392659"/>
    <w:rsid w:val="0039278C"/>
    <w:rsid w:val="003929AA"/>
    <w:rsid w:val="00392C7A"/>
    <w:rsid w:val="0039311E"/>
    <w:rsid w:val="00393827"/>
    <w:rsid w:val="00393DEB"/>
    <w:rsid w:val="00394240"/>
    <w:rsid w:val="003943A7"/>
    <w:rsid w:val="00394589"/>
    <w:rsid w:val="0039480F"/>
    <w:rsid w:val="0039489D"/>
    <w:rsid w:val="00396441"/>
    <w:rsid w:val="003965DF"/>
    <w:rsid w:val="0039708F"/>
    <w:rsid w:val="00397CDE"/>
    <w:rsid w:val="003A09E5"/>
    <w:rsid w:val="003A0AC4"/>
    <w:rsid w:val="003A0D26"/>
    <w:rsid w:val="003A0D63"/>
    <w:rsid w:val="003A15D7"/>
    <w:rsid w:val="003A19AC"/>
    <w:rsid w:val="003A1DB3"/>
    <w:rsid w:val="003A200C"/>
    <w:rsid w:val="003A2678"/>
    <w:rsid w:val="003A2BAF"/>
    <w:rsid w:val="003A3C88"/>
    <w:rsid w:val="003A4999"/>
    <w:rsid w:val="003A5041"/>
    <w:rsid w:val="003A6426"/>
    <w:rsid w:val="003A6466"/>
    <w:rsid w:val="003A67C8"/>
    <w:rsid w:val="003A6889"/>
    <w:rsid w:val="003A6BE7"/>
    <w:rsid w:val="003A71EA"/>
    <w:rsid w:val="003A72A3"/>
    <w:rsid w:val="003A72FF"/>
    <w:rsid w:val="003A7D12"/>
    <w:rsid w:val="003B0B7A"/>
    <w:rsid w:val="003B159A"/>
    <w:rsid w:val="003B1804"/>
    <w:rsid w:val="003B1828"/>
    <w:rsid w:val="003B1DC6"/>
    <w:rsid w:val="003B2273"/>
    <w:rsid w:val="003B3C4C"/>
    <w:rsid w:val="003B3E08"/>
    <w:rsid w:val="003B426C"/>
    <w:rsid w:val="003B4A7E"/>
    <w:rsid w:val="003B64B3"/>
    <w:rsid w:val="003B71B8"/>
    <w:rsid w:val="003B7245"/>
    <w:rsid w:val="003B7C81"/>
    <w:rsid w:val="003B7E29"/>
    <w:rsid w:val="003C01C3"/>
    <w:rsid w:val="003C08D2"/>
    <w:rsid w:val="003C08FD"/>
    <w:rsid w:val="003C0D0E"/>
    <w:rsid w:val="003C0FAA"/>
    <w:rsid w:val="003C1B8B"/>
    <w:rsid w:val="003C25BF"/>
    <w:rsid w:val="003C3810"/>
    <w:rsid w:val="003C383D"/>
    <w:rsid w:val="003C3C6B"/>
    <w:rsid w:val="003C3EDE"/>
    <w:rsid w:val="003C4598"/>
    <w:rsid w:val="003C45CE"/>
    <w:rsid w:val="003C4921"/>
    <w:rsid w:val="003C4AEA"/>
    <w:rsid w:val="003C50C9"/>
    <w:rsid w:val="003C5555"/>
    <w:rsid w:val="003C5B03"/>
    <w:rsid w:val="003C5EF9"/>
    <w:rsid w:val="003C656C"/>
    <w:rsid w:val="003D0065"/>
    <w:rsid w:val="003D0810"/>
    <w:rsid w:val="003D0F7A"/>
    <w:rsid w:val="003D1187"/>
    <w:rsid w:val="003D1A67"/>
    <w:rsid w:val="003D1C3A"/>
    <w:rsid w:val="003D22FD"/>
    <w:rsid w:val="003D3A71"/>
    <w:rsid w:val="003D40AC"/>
    <w:rsid w:val="003D4CCA"/>
    <w:rsid w:val="003D52EB"/>
    <w:rsid w:val="003D531D"/>
    <w:rsid w:val="003D5D5D"/>
    <w:rsid w:val="003D5E35"/>
    <w:rsid w:val="003D715B"/>
    <w:rsid w:val="003D7BF1"/>
    <w:rsid w:val="003E0695"/>
    <w:rsid w:val="003E1174"/>
    <w:rsid w:val="003E17EA"/>
    <w:rsid w:val="003E1822"/>
    <w:rsid w:val="003E23EC"/>
    <w:rsid w:val="003E2558"/>
    <w:rsid w:val="003E282A"/>
    <w:rsid w:val="003E2F07"/>
    <w:rsid w:val="003E309C"/>
    <w:rsid w:val="003E35D8"/>
    <w:rsid w:val="003E5507"/>
    <w:rsid w:val="003E55AB"/>
    <w:rsid w:val="003E64F1"/>
    <w:rsid w:val="003E77AE"/>
    <w:rsid w:val="003E7BBF"/>
    <w:rsid w:val="003E7BC8"/>
    <w:rsid w:val="003E7D30"/>
    <w:rsid w:val="003E7E3A"/>
    <w:rsid w:val="003F012A"/>
    <w:rsid w:val="003F10F1"/>
    <w:rsid w:val="003F123D"/>
    <w:rsid w:val="003F138E"/>
    <w:rsid w:val="003F2466"/>
    <w:rsid w:val="003F2EDF"/>
    <w:rsid w:val="003F30E4"/>
    <w:rsid w:val="003F30ED"/>
    <w:rsid w:val="003F343F"/>
    <w:rsid w:val="003F350B"/>
    <w:rsid w:val="003F42AF"/>
    <w:rsid w:val="003F4425"/>
    <w:rsid w:val="003F483A"/>
    <w:rsid w:val="003F5A03"/>
    <w:rsid w:val="003F5B2D"/>
    <w:rsid w:val="003F5D03"/>
    <w:rsid w:val="003F6665"/>
    <w:rsid w:val="003F6785"/>
    <w:rsid w:val="003F78EA"/>
    <w:rsid w:val="003F79D4"/>
    <w:rsid w:val="0040014B"/>
    <w:rsid w:val="0040058B"/>
    <w:rsid w:val="00400643"/>
    <w:rsid w:val="004007F4"/>
    <w:rsid w:val="004009EA"/>
    <w:rsid w:val="00400DDC"/>
    <w:rsid w:val="00401805"/>
    <w:rsid w:val="00401AE3"/>
    <w:rsid w:val="00401D83"/>
    <w:rsid w:val="00401E33"/>
    <w:rsid w:val="004037A0"/>
    <w:rsid w:val="00403EEF"/>
    <w:rsid w:val="0040403F"/>
    <w:rsid w:val="0040489B"/>
    <w:rsid w:val="0040533F"/>
    <w:rsid w:val="004057F2"/>
    <w:rsid w:val="00405FDC"/>
    <w:rsid w:val="00406134"/>
    <w:rsid w:val="00406D41"/>
    <w:rsid w:val="0040722B"/>
    <w:rsid w:val="004107CA"/>
    <w:rsid w:val="00411131"/>
    <w:rsid w:val="004111D0"/>
    <w:rsid w:val="004115BC"/>
    <w:rsid w:val="0041271A"/>
    <w:rsid w:val="00412AAD"/>
    <w:rsid w:val="00412CE1"/>
    <w:rsid w:val="00413409"/>
    <w:rsid w:val="004134CA"/>
    <w:rsid w:val="00413598"/>
    <w:rsid w:val="004136C6"/>
    <w:rsid w:val="004140D5"/>
    <w:rsid w:val="0041502F"/>
    <w:rsid w:val="00415151"/>
    <w:rsid w:val="004157CA"/>
    <w:rsid w:val="00415F37"/>
    <w:rsid w:val="00416093"/>
    <w:rsid w:val="004164BB"/>
    <w:rsid w:val="00417358"/>
    <w:rsid w:val="004173A1"/>
    <w:rsid w:val="00417E71"/>
    <w:rsid w:val="0042029B"/>
    <w:rsid w:val="00420611"/>
    <w:rsid w:val="00420E6D"/>
    <w:rsid w:val="00420F33"/>
    <w:rsid w:val="00421B2B"/>
    <w:rsid w:val="004229F6"/>
    <w:rsid w:val="00422F16"/>
    <w:rsid w:val="004236DD"/>
    <w:rsid w:val="00424A7D"/>
    <w:rsid w:val="00424F5D"/>
    <w:rsid w:val="00424F92"/>
    <w:rsid w:val="00425D41"/>
    <w:rsid w:val="00426375"/>
    <w:rsid w:val="00426786"/>
    <w:rsid w:val="00426C42"/>
    <w:rsid w:val="00427C51"/>
    <w:rsid w:val="00427D69"/>
    <w:rsid w:val="00430C92"/>
    <w:rsid w:val="00430E5B"/>
    <w:rsid w:val="004311AB"/>
    <w:rsid w:val="00432D69"/>
    <w:rsid w:val="00433CB2"/>
    <w:rsid w:val="00434095"/>
    <w:rsid w:val="00434C31"/>
    <w:rsid w:val="00434D30"/>
    <w:rsid w:val="00437286"/>
    <w:rsid w:val="0043748B"/>
    <w:rsid w:val="00440E20"/>
    <w:rsid w:val="00440E9C"/>
    <w:rsid w:val="0044149F"/>
    <w:rsid w:val="00441798"/>
    <w:rsid w:val="00441963"/>
    <w:rsid w:val="004447DD"/>
    <w:rsid w:val="0044529C"/>
    <w:rsid w:val="004454A0"/>
    <w:rsid w:val="004455D1"/>
    <w:rsid w:val="0044570C"/>
    <w:rsid w:val="00445A09"/>
    <w:rsid w:val="00446882"/>
    <w:rsid w:val="00447364"/>
    <w:rsid w:val="00447AAB"/>
    <w:rsid w:val="00447E9A"/>
    <w:rsid w:val="00447FD0"/>
    <w:rsid w:val="0045032D"/>
    <w:rsid w:val="00450602"/>
    <w:rsid w:val="00450D7D"/>
    <w:rsid w:val="00451811"/>
    <w:rsid w:val="00451DA6"/>
    <w:rsid w:val="0045255B"/>
    <w:rsid w:val="00452843"/>
    <w:rsid w:val="00452D8C"/>
    <w:rsid w:val="00452F39"/>
    <w:rsid w:val="004538EB"/>
    <w:rsid w:val="004539DA"/>
    <w:rsid w:val="004540C2"/>
    <w:rsid w:val="00454390"/>
    <w:rsid w:val="00454401"/>
    <w:rsid w:val="00454950"/>
    <w:rsid w:val="00455251"/>
    <w:rsid w:val="00456F20"/>
    <w:rsid w:val="004600B8"/>
    <w:rsid w:val="00460271"/>
    <w:rsid w:val="0046031F"/>
    <w:rsid w:val="00460882"/>
    <w:rsid w:val="004615FD"/>
    <w:rsid w:val="00461636"/>
    <w:rsid w:val="00461977"/>
    <w:rsid w:val="004619FA"/>
    <w:rsid w:val="00461E27"/>
    <w:rsid w:val="0046226A"/>
    <w:rsid w:val="004628DB"/>
    <w:rsid w:val="0046308B"/>
    <w:rsid w:val="004639FA"/>
    <w:rsid w:val="00464308"/>
    <w:rsid w:val="00464B01"/>
    <w:rsid w:val="004665C6"/>
    <w:rsid w:val="00466654"/>
    <w:rsid w:val="0046714A"/>
    <w:rsid w:val="004671DC"/>
    <w:rsid w:val="00467767"/>
    <w:rsid w:val="004677AC"/>
    <w:rsid w:val="00470267"/>
    <w:rsid w:val="00470552"/>
    <w:rsid w:val="004713D4"/>
    <w:rsid w:val="0047141F"/>
    <w:rsid w:val="004714C2"/>
    <w:rsid w:val="004719D9"/>
    <w:rsid w:val="0047227B"/>
    <w:rsid w:val="00472660"/>
    <w:rsid w:val="00472762"/>
    <w:rsid w:val="00472BC3"/>
    <w:rsid w:val="004733DF"/>
    <w:rsid w:val="00473521"/>
    <w:rsid w:val="00473C15"/>
    <w:rsid w:val="00473F40"/>
    <w:rsid w:val="00474388"/>
    <w:rsid w:val="0047443A"/>
    <w:rsid w:val="0047469C"/>
    <w:rsid w:val="00474BD8"/>
    <w:rsid w:val="00475771"/>
    <w:rsid w:val="00475A0B"/>
    <w:rsid w:val="00476137"/>
    <w:rsid w:val="0047628C"/>
    <w:rsid w:val="00476AE2"/>
    <w:rsid w:val="00476FDE"/>
    <w:rsid w:val="0047702B"/>
    <w:rsid w:val="00477462"/>
    <w:rsid w:val="004778E5"/>
    <w:rsid w:val="00477925"/>
    <w:rsid w:val="00477F02"/>
    <w:rsid w:val="0048023B"/>
    <w:rsid w:val="00480744"/>
    <w:rsid w:val="00480D3B"/>
    <w:rsid w:val="00480E39"/>
    <w:rsid w:val="004813C0"/>
    <w:rsid w:val="004818B4"/>
    <w:rsid w:val="004819CA"/>
    <w:rsid w:val="0048225B"/>
    <w:rsid w:val="00482A0A"/>
    <w:rsid w:val="004830A1"/>
    <w:rsid w:val="00483705"/>
    <w:rsid w:val="0048449B"/>
    <w:rsid w:val="0048474E"/>
    <w:rsid w:val="00484EC0"/>
    <w:rsid w:val="00484F2C"/>
    <w:rsid w:val="00485500"/>
    <w:rsid w:val="0048557D"/>
    <w:rsid w:val="00485EC5"/>
    <w:rsid w:val="004865F5"/>
    <w:rsid w:val="00486F39"/>
    <w:rsid w:val="00487CEA"/>
    <w:rsid w:val="00490273"/>
    <w:rsid w:val="00490457"/>
    <w:rsid w:val="00490CA9"/>
    <w:rsid w:val="004913A4"/>
    <w:rsid w:val="0049157F"/>
    <w:rsid w:val="004917BE"/>
    <w:rsid w:val="00491BC1"/>
    <w:rsid w:val="00491BC4"/>
    <w:rsid w:val="00491C65"/>
    <w:rsid w:val="00491E37"/>
    <w:rsid w:val="0049213F"/>
    <w:rsid w:val="004922A8"/>
    <w:rsid w:val="00492332"/>
    <w:rsid w:val="004924A3"/>
    <w:rsid w:val="00492501"/>
    <w:rsid w:val="0049253B"/>
    <w:rsid w:val="004925DA"/>
    <w:rsid w:val="00493364"/>
    <w:rsid w:val="0049377C"/>
    <w:rsid w:val="00493D00"/>
    <w:rsid w:val="004941F3"/>
    <w:rsid w:val="00494499"/>
    <w:rsid w:val="00494A2B"/>
    <w:rsid w:val="00494A49"/>
    <w:rsid w:val="00495C34"/>
    <w:rsid w:val="00496426"/>
    <w:rsid w:val="0049658C"/>
    <w:rsid w:val="004966DD"/>
    <w:rsid w:val="004969C9"/>
    <w:rsid w:val="004A0241"/>
    <w:rsid w:val="004A0582"/>
    <w:rsid w:val="004A0B62"/>
    <w:rsid w:val="004A0EAA"/>
    <w:rsid w:val="004A1075"/>
    <w:rsid w:val="004A14F8"/>
    <w:rsid w:val="004A209E"/>
    <w:rsid w:val="004A23D9"/>
    <w:rsid w:val="004A31A8"/>
    <w:rsid w:val="004A3BDE"/>
    <w:rsid w:val="004A3E44"/>
    <w:rsid w:val="004A3EA4"/>
    <w:rsid w:val="004A3FEA"/>
    <w:rsid w:val="004A494A"/>
    <w:rsid w:val="004A4B99"/>
    <w:rsid w:val="004A592E"/>
    <w:rsid w:val="004A594A"/>
    <w:rsid w:val="004A5989"/>
    <w:rsid w:val="004A6619"/>
    <w:rsid w:val="004A720A"/>
    <w:rsid w:val="004A7D5D"/>
    <w:rsid w:val="004B017F"/>
    <w:rsid w:val="004B0D57"/>
    <w:rsid w:val="004B1289"/>
    <w:rsid w:val="004B1DBC"/>
    <w:rsid w:val="004B202C"/>
    <w:rsid w:val="004B2FBC"/>
    <w:rsid w:val="004B3FD4"/>
    <w:rsid w:val="004B48B2"/>
    <w:rsid w:val="004B4EAC"/>
    <w:rsid w:val="004B67F2"/>
    <w:rsid w:val="004B69BB"/>
    <w:rsid w:val="004B69DD"/>
    <w:rsid w:val="004B7025"/>
    <w:rsid w:val="004B70CE"/>
    <w:rsid w:val="004C058C"/>
    <w:rsid w:val="004C119B"/>
    <w:rsid w:val="004C13F7"/>
    <w:rsid w:val="004C1878"/>
    <w:rsid w:val="004C1E43"/>
    <w:rsid w:val="004C234B"/>
    <w:rsid w:val="004C4211"/>
    <w:rsid w:val="004C4871"/>
    <w:rsid w:val="004C58E1"/>
    <w:rsid w:val="004C5A52"/>
    <w:rsid w:val="004C718E"/>
    <w:rsid w:val="004C7207"/>
    <w:rsid w:val="004C7E80"/>
    <w:rsid w:val="004D12B3"/>
    <w:rsid w:val="004D1556"/>
    <w:rsid w:val="004D243F"/>
    <w:rsid w:val="004D2892"/>
    <w:rsid w:val="004D2907"/>
    <w:rsid w:val="004D373E"/>
    <w:rsid w:val="004D46A0"/>
    <w:rsid w:val="004D46A9"/>
    <w:rsid w:val="004D4D55"/>
    <w:rsid w:val="004D50C3"/>
    <w:rsid w:val="004D578A"/>
    <w:rsid w:val="004D616B"/>
    <w:rsid w:val="004D6261"/>
    <w:rsid w:val="004D626D"/>
    <w:rsid w:val="004D6F96"/>
    <w:rsid w:val="004D74D7"/>
    <w:rsid w:val="004D7AA7"/>
    <w:rsid w:val="004D7EE3"/>
    <w:rsid w:val="004E0547"/>
    <w:rsid w:val="004E1251"/>
    <w:rsid w:val="004E1ABC"/>
    <w:rsid w:val="004E1FF4"/>
    <w:rsid w:val="004E2122"/>
    <w:rsid w:val="004E25F0"/>
    <w:rsid w:val="004E2776"/>
    <w:rsid w:val="004E2AD2"/>
    <w:rsid w:val="004E2E23"/>
    <w:rsid w:val="004E2F4A"/>
    <w:rsid w:val="004E3B97"/>
    <w:rsid w:val="004E4492"/>
    <w:rsid w:val="004E45D9"/>
    <w:rsid w:val="004E4670"/>
    <w:rsid w:val="004E4A60"/>
    <w:rsid w:val="004E55B3"/>
    <w:rsid w:val="004E57A8"/>
    <w:rsid w:val="004E58ED"/>
    <w:rsid w:val="004E6AF4"/>
    <w:rsid w:val="004E732E"/>
    <w:rsid w:val="004E795F"/>
    <w:rsid w:val="004F01CA"/>
    <w:rsid w:val="004F0C29"/>
    <w:rsid w:val="004F0CC8"/>
    <w:rsid w:val="004F10F4"/>
    <w:rsid w:val="004F15C6"/>
    <w:rsid w:val="004F2204"/>
    <w:rsid w:val="004F32A7"/>
    <w:rsid w:val="004F3389"/>
    <w:rsid w:val="004F3523"/>
    <w:rsid w:val="004F428C"/>
    <w:rsid w:val="004F4477"/>
    <w:rsid w:val="004F61BE"/>
    <w:rsid w:val="004F799F"/>
    <w:rsid w:val="005011BC"/>
    <w:rsid w:val="00501524"/>
    <w:rsid w:val="00501FF3"/>
    <w:rsid w:val="00502622"/>
    <w:rsid w:val="00502C4D"/>
    <w:rsid w:val="00502DB4"/>
    <w:rsid w:val="00503150"/>
    <w:rsid w:val="00503896"/>
    <w:rsid w:val="00503BD8"/>
    <w:rsid w:val="00504726"/>
    <w:rsid w:val="00504B4C"/>
    <w:rsid w:val="00505135"/>
    <w:rsid w:val="005052A0"/>
    <w:rsid w:val="005066B1"/>
    <w:rsid w:val="005069E7"/>
    <w:rsid w:val="00507514"/>
    <w:rsid w:val="00507DEC"/>
    <w:rsid w:val="005101DA"/>
    <w:rsid w:val="005104DD"/>
    <w:rsid w:val="00510864"/>
    <w:rsid w:val="00511F9C"/>
    <w:rsid w:val="0051212A"/>
    <w:rsid w:val="005124CD"/>
    <w:rsid w:val="00512521"/>
    <w:rsid w:val="0051395A"/>
    <w:rsid w:val="00513CB1"/>
    <w:rsid w:val="00515B7B"/>
    <w:rsid w:val="0051647F"/>
    <w:rsid w:val="00516BC0"/>
    <w:rsid w:val="005171C5"/>
    <w:rsid w:val="00520264"/>
    <w:rsid w:val="0052105E"/>
    <w:rsid w:val="0052205F"/>
    <w:rsid w:val="005225F0"/>
    <w:rsid w:val="00522AF8"/>
    <w:rsid w:val="00522E0A"/>
    <w:rsid w:val="00522FA7"/>
    <w:rsid w:val="005230D2"/>
    <w:rsid w:val="005236F2"/>
    <w:rsid w:val="00523A5A"/>
    <w:rsid w:val="00523E36"/>
    <w:rsid w:val="00524F4A"/>
    <w:rsid w:val="0052561D"/>
    <w:rsid w:val="005257D7"/>
    <w:rsid w:val="00525CE3"/>
    <w:rsid w:val="00525DE8"/>
    <w:rsid w:val="0052603A"/>
    <w:rsid w:val="00526971"/>
    <w:rsid w:val="00526B5E"/>
    <w:rsid w:val="0052728E"/>
    <w:rsid w:val="00527523"/>
    <w:rsid w:val="00527731"/>
    <w:rsid w:val="00527E9F"/>
    <w:rsid w:val="00530810"/>
    <w:rsid w:val="005309AC"/>
    <w:rsid w:val="00530B7C"/>
    <w:rsid w:val="00531014"/>
    <w:rsid w:val="00531F74"/>
    <w:rsid w:val="00532C17"/>
    <w:rsid w:val="00533935"/>
    <w:rsid w:val="00533972"/>
    <w:rsid w:val="005345EE"/>
    <w:rsid w:val="005349B3"/>
    <w:rsid w:val="00534A8E"/>
    <w:rsid w:val="00534B83"/>
    <w:rsid w:val="00535931"/>
    <w:rsid w:val="00535DCD"/>
    <w:rsid w:val="0053616E"/>
    <w:rsid w:val="0053622A"/>
    <w:rsid w:val="00537257"/>
    <w:rsid w:val="0053765E"/>
    <w:rsid w:val="0054009D"/>
    <w:rsid w:val="005413A5"/>
    <w:rsid w:val="00541E08"/>
    <w:rsid w:val="005421BF"/>
    <w:rsid w:val="005422F9"/>
    <w:rsid w:val="00542671"/>
    <w:rsid w:val="005426F6"/>
    <w:rsid w:val="00542A84"/>
    <w:rsid w:val="00542F2D"/>
    <w:rsid w:val="00543202"/>
    <w:rsid w:val="00543671"/>
    <w:rsid w:val="005444DB"/>
    <w:rsid w:val="0054478E"/>
    <w:rsid w:val="0054512F"/>
    <w:rsid w:val="005453CE"/>
    <w:rsid w:val="00545424"/>
    <w:rsid w:val="00545A84"/>
    <w:rsid w:val="00546543"/>
    <w:rsid w:val="00546BBA"/>
    <w:rsid w:val="00547BC5"/>
    <w:rsid w:val="00547D42"/>
    <w:rsid w:val="005504A3"/>
    <w:rsid w:val="0055076D"/>
    <w:rsid w:val="00551E8F"/>
    <w:rsid w:val="00552026"/>
    <w:rsid w:val="00552BC9"/>
    <w:rsid w:val="00553340"/>
    <w:rsid w:val="00553367"/>
    <w:rsid w:val="005537C6"/>
    <w:rsid w:val="00553AD6"/>
    <w:rsid w:val="00553CDC"/>
    <w:rsid w:val="00553FC0"/>
    <w:rsid w:val="005544F6"/>
    <w:rsid w:val="0055491B"/>
    <w:rsid w:val="0055496F"/>
    <w:rsid w:val="005552AA"/>
    <w:rsid w:val="00555B96"/>
    <w:rsid w:val="005566E9"/>
    <w:rsid w:val="005570DA"/>
    <w:rsid w:val="00557346"/>
    <w:rsid w:val="00557CD4"/>
    <w:rsid w:val="00560798"/>
    <w:rsid w:val="005607F5"/>
    <w:rsid w:val="00560FB3"/>
    <w:rsid w:val="0056217D"/>
    <w:rsid w:val="00562317"/>
    <w:rsid w:val="00563083"/>
    <w:rsid w:val="005634EE"/>
    <w:rsid w:val="00563797"/>
    <w:rsid w:val="00563DDB"/>
    <w:rsid w:val="005643EA"/>
    <w:rsid w:val="00565833"/>
    <w:rsid w:val="00565862"/>
    <w:rsid w:val="005662D1"/>
    <w:rsid w:val="005669E8"/>
    <w:rsid w:val="00566B77"/>
    <w:rsid w:val="00566CDE"/>
    <w:rsid w:val="00566D00"/>
    <w:rsid w:val="00566F7F"/>
    <w:rsid w:val="00567186"/>
    <w:rsid w:val="00567D6E"/>
    <w:rsid w:val="00570231"/>
    <w:rsid w:val="0057067C"/>
    <w:rsid w:val="00571691"/>
    <w:rsid w:val="00571CB7"/>
    <w:rsid w:val="0057302B"/>
    <w:rsid w:val="00573561"/>
    <w:rsid w:val="0057374E"/>
    <w:rsid w:val="00573919"/>
    <w:rsid w:val="00573C9F"/>
    <w:rsid w:val="00574C63"/>
    <w:rsid w:val="00574DA0"/>
    <w:rsid w:val="00574E1F"/>
    <w:rsid w:val="00576514"/>
    <w:rsid w:val="005768DA"/>
    <w:rsid w:val="00577943"/>
    <w:rsid w:val="005803FC"/>
    <w:rsid w:val="00580D6A"/>
    <w:rsid w:val="005819A4"/>
    <w:rsid w:val="00581B2A"/>
    <w:rsid w:val="0058271A"/>
    <w:rsid w:val="00583566"/>
    <w:rsid w:val="005839BA"/>
    <w:rsid w:val="00583C67"/>
    <w:rsid w:val="00583FFA"/>
    <w:rsid w:val="00584522"/>
    <w:rsid w:val="00585169"/>
    <w:rsid w:val="00585B75"/>
    <w:rsid w:val="00585C3B"/>
    <w:rsid w:val="00586290"/>
    <w:rsid w:val="005862ED"/>
    <w:rsid w:val="00586619"/>
    <w:rsid w:val="00586ADB"/>
    <w:rsid w:val="0058724C"/>
    <w:rsid w:val="00587E3C"/>
    <w:rsid w:val="0059010A"/>
    <w:rsid w:val="005901E8"/>
    <w:rsid w:val="005904DE"/>
    <w:rsid w:val="00590749"/>
    <w:rsid w:val="00590EBA"/>
    <w:rsid w:val="005918E4"/>
    <w:rsid w:val="00591B14"/>
    <w:rsid w:val="0059227C"/>
    <w:rsid w:val="0059269A"/>
    <w:rsid w:val="00592A41"/>
    <w:rsid w:val="00592E91"/>
    <w:rsid w:val="0059424A"/>
    <w:rsid w:val="00594862"/>
    <w:rsid w:val="005949EF"/>
    <w:rsid w:val="00595245"/>
    <w:rsid w:val="0059582A"/>
    <w:rsid w:val="00596013"/>
    <w:rsid w:val="005962DC"/>
    <w:rsid w:val="00596830"/>
    <w:rsid w:val="00596DAF"/>
    <w:rsid w:val="00597E4E"/>
    <w:rsid w:val="005A0987"/>
    <w:rsid w:val="005A1063"/>
    <w:rsid w:val="005A1163"/>
    <w:rsid w:val="005A15A1"/>
    <w:rsid w:val="005A18AD"/>
    <w:rsid w:val="005A20DF"/>
    <w:rsid w:val="005A21F6"/>
    <w:rsid w:val="005A2616"/>
    <w:rsid w:val="005A27DB"/>
    <w:rsid w:val="005A2F64"/>
    <w:rsid w:val="005A319C"/>
    <w:rsid w:val="005A3415"/>
    <w:rsid w:val="005A34DC"/>
    <w:rsid w:val="005A35DD"/>
    <w:rsid w:val="005A3676"/>
    <w:rsid w:val="005A37DB"/>
    <w:rsid w:val="005A4A21"/>
    <w:rsid w:val="005A4AE4"/>
    <w:rsid w:val="005A4BBD"/>
    <w:rsid w:val="005A4E2D"/>
    <w:rsid w:val="005A5382"/>
    <w:rsid w:val="005A5DE8"/>
    <w:rsid w:val="005A652D"/>
    <w:rsid w:val="005A6AA1"/>
    <w:rsid w:val="005A747E"/>
    <w:rsid w:val="005A7AB4"/>
    <w:rsid w:val="005B034B"/>
    <w:rsid w:val="005B05F2"/>
    <w:rsid w:val="005B083E"/>
    <w:rsid w:val="005B0DD7"/>
    <w:rsid w:val="005B10DC"/>
    <w:rsid w:val="005B201F"/>
    <w:rsid w:val="005B21B4"/>
    <w:rsid w:val="005B2309"/>
    <w:rsid w:val="005B2850"/>
    <w:rsid w:val="005B2BA9"/>
    <w:rsid w:val="005B340E"/>
    <w:rsid w:val="005B4579"/>
    <w:rsid w:val="005B47B4"/>
    <w:rsid w:val="005B4BBE"/>
    <w:rsid w:val="005B5722"/>
    <w:rsid w:val="005B5C3E"/>
    <w:rsid w:val="005B6252"/>
    <w:rsid w:val="005B6D29"/>
    <w:rsid w:val="005B6F03"/>
    <w:rsid w:val="005B6F0E"/>
    <w:rsid w:val="005B7095"/>
    <w:rsid w:val="005B7FE1"/>
    <w:rsid w:val="005C1222"/>
    <w:rsid w:val="005C12FD"/>
    <w:rsid w:val="005C2565"/>
    <w:rsid w:val="005C2C84"/>
    <w:rsid w:val="005C3409"/>
    <w:rsid w:val="005C342B"/>
    <w:rsid w:val="005C3568"/>
    <w:rsid w:val="005C396D"/>
    <w:rsid w:val="005C43F6"/>
    <w:rsid w:val="005C45E6"/>
    <w:rsid w:val="005C4C43"/>
    <w:rsid w:val="005C5571"/>
    <w:rsid w:val="005C55F4"/>
    <w:rsid w:val="005C561B"/>
    <w:rsid w:val="005C56C3"/>
    <w:rsid w:val="005C66E1"/>
    <w:rsid w:val="005C681C"/>
    <w:rsid w:val="005C6CFD"/>
    <w:rsid w:val="005C797E"/>
    <w:rsid w:val="005C7B39"/>
    <w:rsid w:val="005D06ED"/>
    <w:rsid w:val="005D08E5"/>
    <w:rsid w:val="005D12B7"/>
    <w:rsid w:val="005D1634"/>
    <w:rsid w:val="005D1A86"/>
    <w:rsid w:val="005D1CFD"/>
    <w:rsid w:val="005D284F"/>
    <w:rsid w:val="005D39D1"/>
    <w:rsid w:val="005D40D2"/>
    <w:rsid w:val="005D4448"/>
    <w:rsid w:val="005D4455"/>
    <w:rsid w:val="005D488A"/>
    <w:rsid w:val="005D52C4"/>
    <w:rsid w:val="005D545C"/>
    <w:rsid w:val="005D579D"/>
    <w:rsid w:val="005D639B"/>
    <w:rsid w:val="005D6C35"/>
    <w:rsid w:val="005D7069"/>
    <w:rsid w:val="005E05E5"/>
    <w:rsid w:val="005E1652"/>
    <w:rsid w:val="005E183B"/>
    <w:rsid w:val="005E1A45"/>
    <w:rsid w:val="005E1A4F"/>
    <w:rsid w:val="005E2093"/>
    <w:rsid w:val="005E29A4"/>
    <w:rsid w:val="005E38B4"/>
    <w:rsid w:val="005E3EE9"/>
    <w:rsid w:val="005E4697"/>
    <w:rsid w:val="005E47D5"/>
    <w:rsid w:val="005E4924"/>
    <w:rsid w:val="005E4AF4"/>
    <w:rsid w:val="005E5148"/>
    <w:rsid w:val="005E5DEC"/>
    <w:rsid w:val="005E67FC"/>
    <w:rsid w:val="005E7129"/>
    <w:rsid w:val="005E7E1A"/>
    <w:rsid w:val="005F1A13"/>
    <w:rsid w:val="005F2D89"/>
    <w:rsid w:val="005F390C"/>
    <w:rsid w:val="005F4BA2"/>
    <w:rsid w:val="005F4F29"/>
    <w:rsid w:val="005F4FAF"/>
    <w:rsid w:val="005F53D0"/>
    <w:rsid w:val="005F71CA"/>
    <w:rsid w:val="005F7B8A"/>
    <w:rsid w:val="00600A78"/>
    <w:rsid w:val="00600B29"/>
    <w:rsid w:val="00600E80"/>
    <w:rsid w:val="0060131E"/>
    <w:rsid w:val="0060184B"/>
    <w:rsid w:val="00601D26"/>
    <w:rsid w:val="00602D9D"/>
    <w:rsid w:val="00602F33"/>
    <w:rsid w:val="00603E2B"/>
    <w:rsid w:val="0060404E"/>
    <w:rsid w:val="0060463C"/>
    <w:rsid w:val="0060469F"/>
    <w:rsid w:val="006057BC"/>
    <w:rsid w:val="00605925"/>
    <w:rsid w:val="0060595A"/>
    <w:rsid w:val="00606A90"/>
    <w:rsid w:val="00606AF9"/>
    <w:rsid w:val="00606F59"/>
    <w:rsid w:val="00606F73"/>
    <w:rsid w:val="006074C2"/>
    <w:rsid w:val="0061029B"/>
    <w:rsid w:val="006109AF"/>
    <w:rsid w:val="00611F78"/>
    <w:rsid w:val="006129D1"/>
    <w:rsid w:val="00612E58"/>
    <w:rsid w:val="0061311E"/>
    <w:rsid w:val="0061374C"/>
    <w:rsid w:val="00613B2C"/>
    <w:rsid w:val="00613BE4"/>
    <w:rsid w:val="00614153"/>
    <w:rsid w:val="006149C7"/>
    <w:rsid w:val="00614A3D"/>
    <w:rsid w:val="00614D39"/>
    <w:rsid w:val="0061500D"/>
    <w:rsid w:val="0061550F"/>
    <w:rsid w:val="00616150"/>
    <w:rsid w:val="00616295"/>
    <w:rsid w:val="0061649C"/>
    <w:rsid w:val="0061676B"/>
    <w:rsid w:val="00616C9B"/>
    <w:rsid w:val="00617583"/>
    <w:rsid w:val="0061786E"/>
    <w:rsid w:val="00617BD7"/>
    <w:rsid w:val="006201EF"/>
    <w:rsid w:val="006202C7"/>
    <w:rsid w:val="00620916"/>
    <w:rsid w:val="00620F58"/>
    <w:rsid w:val="00621439"/>
    <w:rsid w:val="0062154E"/>
    <w:rsid w:val="00622982"/>
    <w:rsid w:val="00622A8F"/>
    <w:rsid w:val="00623460"/>
    <w:rsid w:val="00623597"/>
    <w:rsid w:val="00623AF5"/>
    <w:rsid w:val="00623C4E"/>
    <w:rsid w:val="00623FA6"/>
    <w:rsid w:val="00624006"/>
    <w:rsid w:val="006240C5"/>
    <w:rsid w:val="006242D5"/>
    <w:rsid w:val="006243D2"/>
    <w:rsid w:val="0062449D"/>
    <w:rsid w:val="00624C4A"/>
    <w:rsid w:val="00624F3E"/>
    <w:rsid w:val="00624F71"/>
    <w:rsid w:val="00625014"/>
    <w:rsid w:val="006251A7"/>
    <w:rsid w:val="00625806"/>
    <w:rsid w:val="0062767F"/>
    <w:rsid w:val="006276BC"/>
    <w:rsid w:val="00627919"/>
    <w:rsid w:val="00627BA8"/>
    <w:rsid w:val="00630B4B"/>
    <w:rsid w:val="0063131C"/>
    <w:rsid w:val="00631A20"/>
    <w:rsid w:val="00631AA8"/>
    <w:rsid w:val="006325CB"/>
    <w:rsid w:val="006338D2"/>
    <w:rsid w:val="006346AF"/>
    <w:rsid w:val="00634B5C"/>
    <w:rsid w:val="00634B76"/>
    <w:rsid w:val="00635207"/>
    <w:rsid w:val="006357C2"/>
    <w:rsid w:val="00635920"/>
    <w:rsid w:val="00635CAA"/>
    <w:rsid w:val="0063607D"/>
    <w:rsid w:val="006363DA"/>
    <w:rsid w:val="006365C2"/>
    <w:rsid w:val="00636BC7"/>
    <w:rsid w:val="006371AB"/>
    <w:rsid w:val="00637ABC"/>
    <w:rsid w:val="006400EB"/>
    <w:rsid w:val="006402D9"/>
    <w:rsid w:val="00640AC0"/>
    <w:rsid w:val="0064166A"/>
    <w:rsid w:val="00641B04"/>
    <w:rsid w:val="00641E87"/>
    <w:rsid w:val="00643334"/>
    <w:rsid w:val="0064441D"/>
    <w:rsid w:val="0064454B"/>
    <w:rsid w:val="00644643"/>
    <w:rsid w:val="0064513C"/>
    <w:rsid w:val="00645308"/>
    <w:rsid w:val="006461DC"/>
    <w:rsid w:val="00646C0E"/>
    <w:rsid w:val="00646CEC"/>
    <w:rsid w:val="0064720B"/>
    <w:rsid w:val="006473F5"/>
    <w:rsid w:val="0065008D"/>
    <w:rsid w:val="006503C9"/>
    <w:rsid w:val="0065057A"/>
    <w:rsid w:val="006507D6"/>
    <w:rsid w:val="006507D8"/>
    <w:rsid w:val="00650B3C"/>
    <w:rsid w:val="00650C4E"/>
    <w:rsid w:val="0065175E"/>
    <w:rsid w:val="006519A8"/>
    <w:rsid w:val="0065256C"/>
    <w:rsid w:val="00652B90"/>
    <w:rsid w:val="00653132"/>
    <w:rsid w:val="00653561"/>
    <w:rsid w:val="00653D10"/>
    <w:rsid w:val="00654134"/>
    <w:rsid w:val="00654713"/>
    <w:rsid w:val="00654D3B"/>
    <w:rsid w:val="00654E69"/>
    <w:rsid w:val="006556BC"/>
    <w:rsid w:val="00655ECC"/>
    <w:rsid w:val="00656150"/>
    <w:rsid w:val="0065632B"/>
    <w:rsid w:val="006565BB"/>
    <w:rsid w:val="00656678"/>
    <w:rsid w:val="00656954"/>
    <w:rsid w:val="00656B2A"/>
    <w:rsid w:val="0065724E"/>
    <w:rsid w:val="00657EE4"/>
    <w:rsid w:val="00660D73"/>
    <w:rsid w:val="006612FB"/>
    <w:rsid w:val="00661969"/>
    <w:rsid w:val="00661D8C"/>
    <w:rsid w:val="0066201B"/>
    <w:rsid w:val="00662128"/>
    <w:rsid w:val="0066246F"/>
    <w:rsid w:val="00662899"/>
    <w:rsid w:val="00662BA6"/>
    <w:rsid w:val="00663B26"/>
    <w:rsid w:val="00664A75"/>
    <w:rsid w:val="006673B3"/>
    <w:rsid w:val="006675EC"/>
    <w:rsid w:val="00667C61"/>
    <w:rsid w:val="00670273"/>
    <w:rsid w:val="00670DC0"/>
    <w:rsid w:val="0067153C"/>
    <w:rsid w:val="006717AC"/>
    <w:rsid w:val="00671E2C"/>
    <w:rsid w:val="00671F63"/>
    <w:rsid w:val="006726EB"/>
    <w:rsid w:val="00672F7B"/>
    <w:rsid w:val="00672FC6"/>
    <w:rsid w:val="0067324E"/>
    <w:rsid w:val="006746D6"/>
    <w:rsid w:val="006769A7"/>
    <w:rsid w:val="00676D45"/>
    <w:rsid w:val="00677121"/>
    <w:rsid w:val="0067797B"/>
    <w:rsid w:val="006779D0"/>
    <w:rsid w:val="00677DC4"/>
    <w:rsid w:val="006802E1"/>
    <w:rsid w:val="00680640"/>
    <w:rsid w:val="00680CC7"/>
    <w:rsid w:val="00681B19"/>
    <w:rsid w:val="00681EFF"/>
    <w:rsid w:val="00681FC0"/>
    <w:rsid w:val="00682765"/>
    <w:rsid w:val="0068288A"/>
    <w:rsid w:val="00682E92"/>
    <w:rsid w:val="00683066"/>
    <w:rsid w:val="006837BD"/>
    <w:rsid w:val="0068389E"/>
    <w:rsid w:val="006839D2"/>
    <w:rsid w:val="00683B0D"/>
    <w:rsid w:val="00684102"/>
    <w:rsid w:val="00684413"/>
    <w:rsid w:val="006844E1"/>
    <w:rsid w:val="0068598B"/>
    <w:rsid w:val="006859CF"/>
    <w:rsid w:val="00685CF8"/>
    <w:rsid w:val="00686491"/>
    <w:rsid w:val="00686B8F"/>
    <w:rsid w:val="00686C79"/>
    <w:rsid w:val="006874AC"/>
    <w:rsid w:val="00687873"/>
    <w:rsid w:val="00690DB7"/>
    <w:rsid w:val="00691F86"/>
    <w:rsid w:val="00692686"/>
    <w:rsid w:val="0069288F"/>
    <w:rsid w:val="00692FDF"/>
    <w:rsid w:val="006934AF"/>
    <w:rsid w:val="00693CCB"/>
    <w:rsid w:val="006944CA"/>
    <w:rsid w:val="0069606E"/>
    <w:rsid w:val="006979C2"/>
    <w:rsid w:val="00697B3F"/>
    <w:rsid w:val="006A07F8"/>
    <w:rsid w:val="006A0C39"/>
    <w:rsid w:val="006A1A28"/>
    <w:rsid w:val="006A1F23"/>
    <w:rsid w:val="006A215A"/>
    <w:rsid w:val="006A2420"/>
    <w:rsid w:val="006A2856"/>
    <w:rsid w:val="006A341B"/>
    <w:rsid w:val="006A44DE"/>
    <w:rsid w:val="006A4945"/>
    <w:rsid w:val="006A4AF1"/>
    <w:rsid w:val="006A5615"/>
    <w:rsid w:val="006A566A"/>
    <w:rsid w:val="006A5D64"/>
    <w:rsid w:val="006A76F0"/>
    <w:rsid w:val="006A7A00"/>
    <w:rsid w:val="006B0C21"/>
    <w:rsid w:val="006B11B0"/>
    <w:rsid w:val="006B171F"/>
    <w:rsid w:val="006B18DC"/>
    <w:rsid w:val="006B2742"/>
    <w:rsid w:val="006B2ACF"/>
    <w:rsid w:val="006B2F21"/>
    <w:rsid w:val="006B316A"/>
    <w:rsid w:val="006B36C7"/>
    <w:rsid w:val="006B3C9F"/>
    <w:rsid w:val="006B442B"/>
    <w:rsid w:val="006B4434"/>
    <w:rsid w:val="006B4A6A"/>
    <w:rsid w:val="006B51D8"/>
    <w:rsid w:val="006B5718"/>
    <w:rsid w:val="006B5989"/>
    <w:rsid w:val="006B6505"/>
    <w:rsid w:val="006B7154"/>
    <w:rsid w:val="006B7935"/>
    <w:rsid w:val="006C0819"/>
    <w:rsid w:val="006C0BB7"/>
    <w:rsid w:val="006C0CF2"/>
    <w:rsid w:val="006C1FAC"/>
    <w:rsid w:val="006C3604"/>
    <w:rsid w:val="006C3BAF"/>
    <w:rsid w:val="006C3C07"/>
    <w:rsid w:val="006C3FBA"/>
    <w:rsid w:val="006C4265"/>
    <w:rsid w:val="006C44A1"/>
    <w:rsid w:val="006C46E3"/>
    <w:rsid w:val="006C490C"/>
    <w:rsid w:val="006C4E40"/>
    <w:rsid w:val="006C53FD"/>
    <w:rsid w:val="006C5406"/>
    <w:rsid w:val="006C616B"/>
    <w:rsid w:val="006C68A2"/>
    <w:rsid w:val="006C6BD2"/>
    <w:rsid w:val="006C72DF"/>
    <w:rsid w:val="006C7E24"/>
    <w:rsid w:val="006D0787"/>
    <w:rsid w:val="006D0911"/>
    <w:rsid w:val="006D0980"/>
    <w:rsid w:val="006D134B"/>
    <w:rsid w:val="006D141D"/>
    <w:rsid w:val="006D141F"/>
    <w:rsid w:val="006D1812"/>
    <w:rsid w:val="006D1BE6"/>
    <w:rsid w:val="006D2024"/>
    <w:rsid w:val="006D20C0"/>
    <w:rsid w:val="006D20E3"/>
    <w:rsid w:val="006D23DF"/>
    <w:rsid w:val="006D269F"/>
    <w:rsid w:val="006D29D6"/>
    <w:rsid w:val="006D3233"/>
    <w:rsid w:val="006D360E"/>
    <w:rsid w:val="006D384A"/>
    <w:rsid w:val="006D384F"/>
    <w:rsid w:val="006D3D40"/>
    <w:rsid w:val="006D3F84"/>
    <w:rsid w:val="006D481C"/>
    <w:rsid w:val="006D58B8"/>
    <w:rsid w:val="006D63AB"/>
    <w:rsid w:val="006D65EF"/>
    <w:rsid w:val="006D6795"/>
    <w:rsid w:val="006D782C"/>
    <w:rsid w:val="006E0344"/>
    <w:rsid w:val="006E04B7"/>
    <w:rsid w:val="006E0C93"/>
    <w:rsid w:val="006E110B"/>
    <w:rsid w:val="006E1AA6"/>
    <w:rsid w:val="006E1F54"/>
    <w:rsid w:val="006E2000"/>
    <w:rsid w:val="006E2F19"/>
    <w:rsid w:val="006E2FC6"/>
    <w:rsid w:val="006E3489"/>
    <w:rsid w:val="006E4877"/>
    <w:rsid w:val="006E5890"/>
    <w:rsid w:val="006E5C8C"/>
    <w:rsid w:val="006E6380"/>
    <w:rsid w:val="006E6464"/>
    <w:rsid w:val="006E64B4"/>
    <w:rsid w:val="006E6A06"/>
    <w:rsid w:val="006E6A2E"/>
    <w:rsid w:val="006E6A95"/>
    <w:rsid w:val="006E6FAD"/>
    <w:rsid w:val="006F06EE"/>
    <w:rsid w:val="006F0D5C"/>
    <w:rsid w:val="006F17B5"/>
    <w:rsid w:val="006F1A49"/>
    <w:rsid w:val="006F2856"/>
    <w:rsid w:val="006F2ECF"/>
    <w:rsid w:val="006F34E5"/>
    <w:rsid w:val="006F37B6"/>
    <w:rsid w:val="006F4A06"/>
    <w:rsid w:val="006F5680"/>
    <w:rsid w:val="006F56CB"/>
    <w:rsid w:val="006F5867"/>
    <w:rsid w:val="006F5C8F"/>
    <w:rsid w:val="006F6F38"/>
    <w:rsid w:val="006F7330"/>
    <w:rsid w:val="006F765C"/>
    <w:rsid w:val="006F7F46"/>
    <w:rsid w:val="0070031C"/>
    <w:rsid w:val="007003C9"/>
    <w:rsid w:val="0070097A"/>
    <w:rsid w:val="00700981"/>
    <w:rsid w:val="007016E4"/>
    <w:rsid w:val="00702411"/>
    <w:rsid w:val="007031B5"/>
    <w:rsid w:val="007039D3"/>
    <w:rsid w:val="00703E26"/>
    <w:rsid w:val="00704164"/>
    <w:rsid w:val="007043EF"/>
    <w:rsid w:val="0070519F"/>
    <w:rsid w:val="0070567B"/>
    <w:rsid w:val="0070597C"/>
    <w:rsid w:val="007059AF"/>
    <w:rsid w:val="007061EB"/>
    <w:rsid w:val="007065A0"/>
    <w:rsid w:val="007068EC"/>
    <w:rsid w:val="007074E2"/>
    <w:rsid w:val="00707C24"/>
    <w:rsid w:val="007109D9"/>
    <w:rsid w:val="00710E0B"/>
    <w:rsid w:val="00711698"/>
    <w:rsid w:val="00711B1C"/>
    <w:rsid w:val="00711B60"/>
    <w:rsid w:val="0071221B"/>
    <w:rsid w:val="007122FC"/>
    <w:rsid w:val="0071248F"/>
    <w:rsid w:val="00712AA0"/>
    <w:rsid w:val="00713222"/>
    <w:rsid w:val="0071343B"/>
    <w:rsid w:val="00713B9C"/>
    <w:rsid w:val="00714262"/>
    <w:rsid w:val="007147EA"/>
    <w:rsid w:val="00714AAE"/>
    <w:rsid w:val="00715888"/>
    <w:rsid w:val="00715A67"/>
    <w:rsid w:val="00715E3D"/>
    <w:rsid w:val="00716728"/>
    <w:rsid w:val="00716DFE"/>
    <w:rsid w:val="00717014"/>
    <w:rsid w:val="00717638"/>
    <w:rsid w:val="00717A83"/>
    <w:rsid w:val="00717B20"/>
    <w:rsid w:val="00720112"/>
    <w:rsid w:val="00720195"/>
    <w:rsid w:val="00720D01"/>
    <w:rsid w:val="0072163F"/>
    <w:rsid w:val="007218FF"/>
    <w:rsid w:val="00721FC3"/>
    <w:rsid w:val="007233DF"/>
    <w:rsid w:val="0072415C"/>
    <w:rsid w:val="007243A0"/>
    <w:rsid w:val="0072446A"/>
    <w:rsid w:val="00724706"/>
    <w:rsid w:val="00725038"/>
    <w:rsid w:val="007250AA"/>
    <w:rsid w:val="0072545A"/>
    <w:rsid w:val="007255C1"/>
    <w:rsid w:val="00726071"/>
    <w:rsid w:val="00726313"/>
    <w:rsid w:val="00726B5E"/>
    <w:rsid w:val="007275F2"/>
    <w:rsid w:val="007279EC"/>
    <w:rsid w:val="00727B2B"/>
    <w:rsid w:val="0073048A"/>
    <w:rsid w:val="007308F5"/>
    <w:rsid w:val="00730C74"/>
    <w:rsid w:val="0073120D"/>
    <w:rsid w:val="007317FF"/>
    <w:rsid w:val="0073270C"/>
    <w:rsid w:val="00732D38"/>
    <w:rsid w:val="00732E20"/>
    <w:rsid w:val="00733812"/>
    <w:rsid w:val="00734665"/>
    <w:rsid w:val="00734943"/>
    <w:rsid w:val="007354F6"/>
    <w:rsid w:val="00735C89"/>
    <w:rsid w:val="0073608A"/>
    <w:rsid w:val="007365AA"/>
    <w:rsid w:val="00736B95"/>
    <w:rsid w:val="0073797F"/>
    <w:rsid w:val="00737AC6"/>
    <w:rsid w:val="00737D17"/>
    <w:rsid w:val="0074037C"/>
    <w:rsid w:val="00740E4B"/>
    <w:rsid w:val="00740F53"/>
    <w:rsid w:val="0074130D"/>
    <w:rsid w:val="007413C4"/>
    <w:rsid w:val="00741B9C"/>
    <w:rsid w:val="00741FBC"/>
    <w:rsid w:val="0074217B"/>
    <w:rsid w:val="007422BE"/>
    <w:rsid w:val="00742462"/>
    <w:rsid w:val="00742494"/>
    <w:rsid w:val="00742C46"/>
    <w:rsid w:val="00742E17"/>
    <w:rsid w:val="00743A98"/>
    <w:rsid w:val="007440B3"/>
    <w:rsid w:val="0074421C"/>
    <w:rsid w:val="007442BA"/>
    <w:rsid w:val="00744951"/>
    <w:rsid w:val="00744FDF"/>
    <w:rsid w:val="007455F6"/>
    <w:rsid w:val="007457D1"/>
    <w:rsid w:val="00745BD1"/>
    <w:rsid w:val="00746C55"/>
    <w:rsid w:val="007471DE"/>
    <w:rsid w:val="007478C4"/>
    <w:rsid w:val="007505F2"/>
    <w:rsid w:val="007519C5"/>
    <w:rsid w:val="0075263B"/>
    <w:rsid w:val="00752A1F"/>
    <w:rsid w:val="00752F6F"/>
    <w:rsid w:val="0075337A"/>
    <w:rsid w:val="00753460"/>
    <w:rsid w:val="007540FC"/>
    <w:rsid w:val="007546E1"/>
    <w:rsid w:val="00754972"/>
    <w:rsid w:val="00754EDD"/>
    <w:rsid w:val="00755922"/>
    <w:rsid w:val="00755CF1"/>
    <w:rsid w:val="007563BC"/>
    <w:rsid w:val="0075673E"/>
    <w:rsid w:val="00756772"/>
    <w:rsid w:val="007567A7"/>
    <w:rsid w:val="00757060"/>
    <w:rsid w:val="0075794E"/>
    <w:rsid w:val="00760DC6"/>
    <w:rsid w:val="00761268"/>
    <w:rsid w:val="00761496"/>
    <w:rsid w:val="007617CE"/>
    <w:rsid w:val="00761A0C"/>
    <w:rsid w:val="007629E7"/>
    <w:rsid w:val="007630D5"/>
    <w:rsid w:val="007635C2"/>
    <w:rsid w:val="00763636"/>
    <w:rsid w:val="00763C3C"/>
    <w:rsid w:val="00764BD9"/>
    <w:rsid w:val="007654BB"/>
    <w:rsid w:val="00765B16"/>
    <w:rsid w:val="00765E02"/>
    <w:rsid w:val="00766036"/>
    <w:rsid w:val="007669DF"/>
    <w:rsid w:val="00766B82"/>
    <w:rsid w:val="007673E2"/>
    <w:rsid w:val="007678E2"/>
    <w:rsid w:val="00767E9A"/>
    <w:rsid w:val="00770129"/>
    <w:rsid w:val="00770E46"/>
    <w:rsid w:val="007712E5"/>
    <w:rsid w:val="007714F2"/>
    <w:rsid w:val="0077153D"/>
    <w:rsid w:val="00771971"/>
    <w:rsid w:val="00771AFB"/>
    <w:rsid w:val="007725A7"/>
    <w:rsid w:val="00772A18"/>
    <w:rsid w:val="00772A25"/>
    <w:rsid w:val="00772F63"/>
    <w:rsid w:val="00772F6A"/>
    <w:rsid w:val="007730B8"/>
    <w:rsid w:val="007730E3"/>
    <w:rsid w:val="0077318B"/>
    <w:rsid w:val="00773306"/>
    <w:rsid w:val="00773463"/>
    <w:rsid w:val="0077371F"/>
    <w:rsid w:val="007737FA"/>
    <w:rsid w:val="00773B54"/>
    <w:rsid w:val="00774F77"/>
    <w:rsid w:val="0077545B"/>
    <w:rsid w:val="00775545"/>
    <w:rsid w:val="00775715"/>
    <w:rsid w:val="00775C88"/>
    <w:rsid w:val="00776858"/>
    <w:rsid w:val="00776E31"/>
    <w:rsid w:val="00776E4B"/>
    <w:rsid w:val="007771E7"/>
    <w:rsid w:val="00777451"/>
    <w:rsid w:val="00780CC9"/>
    <w:rsid w:val="00780D0B"/>
    <w:rsid w:val="00780E4B"/>
    <w:rsid w:val="00781255"/>
    <w:rsid w:val="007820D8"/>
    <w:rsid w:val="0078240E"/>
    <w:rsid w:val="0078262B"/>
    <w:rsid w:val="00783029"/>
    <w:rsid w:val="0078364F"/>
    <w:rsid w:val="00783A25"/>
    <w:rsid w:val="00783CF0"/>
    <w:rsid w:val="007840D9"/>
    <w:rsid w:val="0078416B"/>
    <w:rsid w:val="00784A63"/>
    <w:rsid w:val="00784EAE"/>
    <w:rsid w:val="00785220"/>
    <w:rsid w:val="00785370"/>
    <w:rsid w:val="00785B93"/>
    <w:rsid w:val="00785D68"/>
    <w:rsid w:val="00785F83"/>
    <w:rsid w:val="007868BB"/>
    <w:rsid w:val="00786BFB"/>
    <w:rsid w:val="00787264"/>
    <w:rsid w:val="00787845"/>
    <w:rsid w:val="00790172"/>
    <w:rsid w:val="00790EE4"/>
    <w:rsid w:val="007916C3"/>
    <w:rsid w:val="00791EE4"/>
    <w:rsid w:val="00791F85"/>
    <w:rsid w:val="0079227F"/>
    <w:rsid w:val="00792957"/>
    <w:rsid w:val="00792C19"/>
    <w:rsid w:val="0079334A"/>
    <w:rsid w:val="007934DB"/>
    <w:rsid w:val="00793C3D"/>
    <w:rsid w:val="00794217"/>
    <w:rsid w:val="007949AA"/>
    <w:rsid w:val="00795D99"/>
    <w:rsid w:val="00795F93"/>
    <w:rsid w:val="00796189"/>
    <w:rsid w:val="0079677F"/>
    <w:rsid w:val="007968A5"/>
    <w:rsid w:val="00796BDD"/>
    <w:rsid w:val="0079798E"/>
    <w:rsid w:val="00797AB0"/>
    <w:rsid w:val="007A00A7"/>
    <w:rsid w:val="007A03D3"/>
    <w:rsid w:val="007A0913"/>
    <w:rsid w:val="007A0927"/>
    <w:rsid w:val="007A24FF"/>
    <w:rsid w:val="007A296C"/>
    <w:rsid w:val="007A2BD3"/>
    <w:rsid w:val="007A2EE9"/>
    <w:rsid w:val="007A37AB"/>
    <w:rsid w:val="007A42ED"/>
    <w:rsid w:val="007A4931"/>
    <w:rsid w:val="007A5B17"/>
    <w:rsid w:val="007A5C9E"/>
    <w:rsid w:val="007A603C"/>
    <w:rsid w:val="007A6437"/>
    <w:rsid w:val="007A6994"/>
    <w:rsid w:val="007A7048"/>
    <w:rsid w:val="007A739F"/>
    <w:rsid w:val="007A73F9"/>
    <w:rsid w:val="007A785B"/>
    <w:rsid w:val="007A7B24"/>
    <w:rsid w:val="007A7DF9"/>
    <w:rsid w:val="007A7E66"/>
    <w:rsid w:val="007B07AC"/>
    <w:rsid w:val="007B099E"/>
    <w:rsid w:val="007B0A67"/>
    <w:rsid w:val="007B0DD6"/>
    <w:rsid w:val="007B0FFD"/>
    <w:rsid w:val="007B10D6"/>
    <w:rsid w:val="007B124F"/>
    <w:rsid w:val="007B16F8"/>
    <w:rsid w:val="007B213F"/>
    <w:rsid w:val="007B2885"/>
    <w:rsid w:val="007B460D"/>
    <w:rsid w:val="007B4AA9"/>
    <w:rsid w:val="007B4C00"/>
    <w:rsid w:val="007B55EF"/>
    <w:rsid w:val="007B5842"/>
    <w:rsid w:val="007B59F6"/>
    <w:rsid w:val="007B5C58"/>
    <w:rsid w:val="007B60FA"/>
    <w:rsid w:val="007B65B6"/>
    <w:rsid w:val="007B6B0F"/>
    <w:rsid w:val="007B6CD6"/>
    <w:rsid w:val="007B6F72"/>
    <w:rsid w:val="007B754D"/>
    <w:rsid w:val="007B78C9"/>
    <w:rsid w:val="007C0559"/>
    <w:rsid w:val="007C113A"/>
    <w:rsid w:val="007C1272"/>
    <w:rsid w:val="007C129E"/>
    <w:rsid w:val="007C1ECE"/>
    <w:rsid w:val="007C1F48"/>
    <w:rsid w:val="007C3584"/>
    <w:rsid w:val="007C3A3E"/>
    <w:rsid w:val="007C41EE"/>
    <w:rsid w:val="007C5406"/>
    <w:rsid w:val="007C5988"/>
    <w:rsid w:val="007C5C94"/>
    <w:rsid w:val="007C64DB"/>
    <w:rsid w:val="007C6B08"/>
    <w:rsid w:val="007C6E22"/>
    <w:rsid w:val="007C6E66"/>
    <w:rsid w:val="007C7704"/>
    <w:rsid w:val="007C799F"/>
    <w:rsid w:val="007D0186"/>
    <w:rsid w:val="007D05F1"/>
    <w:rsid w:val="007D0E33"/>
    <w:rsid w:val="007D13CE"/>
    <w:rsid w:val="007D1503"/>
    <w:rsid w:val="007D1EDF"/>
    <w:rsid w:val="007D2708"/>
    <w:rsid w:val="007D34EE"/>
    <w:rsid w:val="007D35AF"/>
    <w:rsid w:val="007D35D8"/>
    <w:rsid w:val="007D3901"/>
    <w:rsid w:val="007D39FC"/>
    <w:rsid w:val="007D543B"/>
    <w:rsid w:val="007D5D04"/>
    <w:rsid w:val="007D7118"/>
    <w:rsid w:val="007D771E"/>
    <w:rsid w:val="007E0144"/>
    <w:rsid w:val="007E0B78"/>
    <w:rsid w:val="007E16C0"/>
    <w:rsid w:val="007E1E62"/>
    <w:rsid w:val="007E20D3"/>
    <w:rsid w:val="007E25BB"/>
    <w:rsid w:val="007E2BC3"/>
    <w:rsid w:val="007E30D1"/>
    <w:rsid w:val="007E312F"/>
    <w:rsid w:val="007E36E5"/>
    <w:rsid w:val="007E3894"/>
    <w:rsid w:val="007E3B10"/>
    <w:rsid w:val="007E4E83"/>
    <w:rsid w:val="007E5118"/>
    <w:rsid w:val="007E62B1"/>
    <w:rsid w:val="007E662E"/>
    <w:rsid w:val="007E688B"/>
    <w:rsid w:val="007E6DF6"/>
    <w:rsid w:val="007E72BF"/>
    <w:rsid w:val="007E7684"/>
    <w:rsid w:val="007E7B04"/>
    <w:rsid w:val="007F0518"/>
    <w:rsid w:val="007F0EA3"/>
    <w:rsid w:val="007F110C"/>
    <w:rsid w:val="007F1178"/>
    <w:rsid w:val="007F1DE7"/>
    <w:rsid w:val="007F3549"/>
    <w:rsid w:val="007F48E4"/>
    <w:rsid w:val="007F4FBD"/>
    <w:rsid w:val="007F557A"/>
    <w:rsid w:val="007F56DD"/>
    <w:rsid w:val="007F5B1E"/>
    <w:rsid w:val="007F6B59"/>
    <w:rsid w:val="007F7394"/>
    <w:rsid w:val="007F7EB0"/>
    <w:rsid w:val="0080003C"/>
    <w:rsid w:val="00800E89"/>
    <w:rsid w:val="00801056"/>
    <w:rsid w:val="008012AA"/>
    <w:rsid w:val="008013F6"/>
    <w:rsid w:val="00801E4A"/>
    <w:rsid w:val="008024F7"/>
    <w:rsid w:val="00802CA4"/>
    <w:rsid w:val="00802F02"/>
    <w:rsid w:val="00802FF7"/>
    <w:rsid w:val="008035AC"/>
    <w:rsid w:val="00803FE1"/>
    <w:rsid w:val="0080409E"/>
    <w:rsid w:val="0080474D"/>
    <w:rsid w:val="008048D0"/>
    <w:rsid w:val="00805141"/>
    <w:rsid w:val="0080612E"/>
    <w:rsid w:val="008062EC"/>
    <w:rsid w:val="008063B4"/>
    <w:rsid w:val="008068A3"/>
    <w:rsid w:val="00806B64"/>
    <w:rsid w:val="0080715A"/>
    <w:rsid w:val="00807266"/>
    <w:rsid w:val="008076C7"/>
    <w:rsid w:val="00810264"/>
    <w:rsid w:val="00810642"/>
    <w:rsid w:val="0081071E"/>
    <w:rsid w:val="00810D7C"/>
    <w:rsid w:val="0081226D"/>
    <w:rsid w:val="008123F2"/>
    <w:rsid w:val="008128DF"/>
    <w:rsid w:val="00813B69"/>
    <w:rsid w:val="00813D9F"/>
    <w:rsid w:val="0081485D"/>
    <w:rsid w:val="00814AAB"/>
    <w:rsid w:val="00814F14"/>
    <w:rsid w:val="00814F1A"/>
    <w:rsid w:val="0081579F"/>
    <w:rsid w:val="008158EC"/>
    <w:rsid w:val="00815CFE"/>
    <w:rsid w:val="00815D09"/>
    <w:rsid w:val="00815F0D"/>
    <w:rsid w:val="00815F9F"/>
    <w:rsid w:val="00816C2E"/>
    <w:rsid w:val="00816ECF"/>
    <w:rsid w:val="008177F6"/>
    <w:rsid w:val="008209D6"/>
    <w:rsid w:val="00820D3C"/>
    <w:rsid w:val="008242F9"/>
    <w:rsid w:val="00824932"/>
    <w:rsid w:val="00824F21"/>
    <w:rsid w:val="00825026"/>
    <w:rsid w:val="008252A4"/>
    <w:rsid w:val="00825491"/>
    <w:rsid w:val="00825684"/>
    <w:rsid w:val="008260C0"/>
    <w:rsid w:val="00827C0D"/>
    <w:rsid w:val="00827C6A"/>
    <w:rsid w:val="00830F18"/>
    <w:rsid w:val="0083202B"/>
    <w:rsid w:val="008323F4"/>
    <w:rsid w:val="008328D3"/>
    <w:rsid w:val="008328FA"/>
    <w:rsid w:val="00832C70"/>
    <w:rsid w:val="00832F5A"/>
    <w:rsid w:val="0083410A"/>
    <w:rsid w:val="008344C8"/>
    <w:rsid w:val="00835510"/>
    <w:rsid w:val="00835AE3"/>
    <w:rsid w:val="00836DCB"/>
    <w:rsid w:val="008378FD"/>
    <w:rsid w:val="00837AA8"/>
    <w:rsid w:val="00837FB0"/>
    <w:rsid w:val="00840098"/>
    <w:rsid w:val="00840179"/>
    <w:rsid w:val="008402E2"/>
    <w:rsid w:val="008406D9"/>
    <w:rsid w:val="0084091C"/>
    <w:rsid w:val="00840B21"/>
    <w:rsid w:val="0084173E"/>
    <w:rsid w:val="00842500"/>
    <w:rsid w:val="00842810"/>
    <w:rsid w:val="008428F2"/>
    <w:rsid w:val="00842FDE"/>
    <w:rsid w:val="008430D0"/>
    <w:rsid w:val="00843964"/>
    <w:rsid w:val="008447BE"/>
    <w:rsid w:val="008448A6"/>
    <w:rsid w:val="00844FFB"/>
    <w:rsid w:val="008457A2"/>
    <w:rsid w:val="008464B1"/>
    <w:rsid w:val="00846789"/>
    <w:rsid w:val="0084692A"/>
    <w:rsid w:val="00847449"/>
    <w:rsid w:val="00847F77"/>
    <w:rsid w:val="008504E5"/>
    <w:rsid w:val="00850F73"/>
    <w:rsid w:val="00851336"/>
    <w:rsid w:val="00851490"/>
    <w:rsid w:val="008523DB"/>
    <w:rsid w:val="0085258E"/>
    <w:rsid w:val="0085300C"/>
    <w:rsid w:val="00853274"/>
    <w:rsid w:val="0085345B"/>
    <w:rsid w:val="0085357A"/>
    <w:rsid w:val="0085494D"/>
    <w:rsid w:val="00857301"/>
    <w:rsid w:val="0085762A"/>
    <w:rsid w:val="00857B8B"/>
    <w:rsid w:val="008607FE"/>
    <w:rsid w:val="0086090F"/>
    <w:rsid w:val="00861890"/>
    <w:rsid w:val="008623D3"/>
    <w:rsid w:val="0086259B"/>
    <w:rsid w:val="00862A46"/>
    <w:rsid w:val="00862B61"/>
    <w:rsid w:val="00863404"/>
    <w:rsid w:val="008638F9"/>
    <w:rsid w:val="0086404C"/>
    <w:rsid w:val="0086430D"/>
    <w:rsid w:val="008649B3"/>
    <w:rsid w:val="00865173"/>
    <w:rsid w:val="008655F8"/>
    <w:rsid w:val="008659F2"/>
    <w:rsid w:val="0086608D"/>
    <w:rsid w:val="00866165"/>
    <w:rsid w:val="00866212"/>
    <w:rsid w:val="00866845"/>
    <w:rsid w:val="00866BC7"/>
    <w:rsid w:val="00867453"/>
    <w:rsid w:val="00867622"/>
    <w:rsid w:val="00870000"/>
    <w:rsid w:val="00871313"/>
    <w:rsid w:val="0087165E"/>
    <w:rsid w:val="008719CE"/>
    <w:rsid w:val="00871DC9"/>
    <w:rsid w:val="00872142"/>
    <w:rsid w:val="008726EC"/>
    <w:rsid w:val="00872842"/>
    <w:rsid w:val="008728DD"/>
    <w:rsid w:val="00872D0F"/>
    <w:rsid w:val="008735F4"/>
    <w:rsid w:val="00873619"/>
    <w:rsid w:val="008736FE"/>
    <w:rsid w:val="00873A0B"/>
    <w:rsid w:val="008740AD"/>
    <w:rsid w:val="008741A9"/>
    <w:rsid w:val="00874410"/>
    <w:rsid w:val="0087474B"/>
    <w:rsid w:val="00874776"/>
    <w:rsid w:val="0087580F"/>
    <w:rsid w:val="00875A98"/>
    <w:rsid w:val="00875AE5"/>
    <w:rsid w:val="00875D0F"/>
    <w:rsid w:val="00877529"/>
    <w:rsid w:val="00880678"/>
    <w:rsid w:val="00880C75"/>
    <w:rsid w:val="00880C9D"/>
    <w:rsid w:val="00880DF7"/>
    <w:rsid w:val="00880E0F"/>
    <w:rsid w:val="00880E93"/>
    <w:rsid w:val="00881935"/>
    <w:rsid w:val="00881B9A"/>
    <w:rsid w:val="00882150"/>
    <w:rsid w:val="00882DFC"/>
    <w:rsid w:val="00882F25"/>
    <w:rsid w:val="00883251"/>
    <w:rsid w:val="0088328A"/>
    <w:rsid w:val="00883FB7"/>
    <w:rsid w:val="00884220"/>
    <w:rsid w:val="008846F4"/>
    <w:rsid w:val="008852E9"/>
    <w:rsid w:val="00885317"/>
    <w:rsid w:val="00885375"/>
    <w:rsid w:val="00885C8C"/>
    <w:rsid w:val="00885FDF"/>
    <w:rsid w:val="00886063"/>
    <w:rsid w:val="008862C7"/>
    <w:rsid w:val="008862FC"/>
    <w:rsid w:val="0088649A"/>
    <w:rsid w:val="00886749"/>
    <w:rsid w:val="008867BE"/>
    <w:rsid w:val="00886EB1"/>
    <w:rsid w:val="00887F47"/>
    <w:rsid w:val="00887F71"/>
    <w:rsid w:val="0089007E"/>
    <w:rsid w:val="008901A1"/>
    <w:rsid w:val="008905C9"/>
    <w:rsid w:val="00891E00"/>
    <w:rsid w:val="00891FFA"/>
    <w:rsid w:val="008921B1"/>
    <w:rsid w:val="00892D86"/>
    <w:rsid w:val="00893B11"/>
    <w:rsid w:val="00894EC9"/>
    <w:rsid w:val="0089577D"/>
    <w:rsid w:val="008960C3"/>
    <w:rsid w:val="008962D6"/>
    <w:rsid w:val="00896342"/>
    <w:rsid w:val="008972FD"/>
    <w:rsid w:val="00897437"/>
    <w:rsid w:val="00897A1A"/>
    <w:rsid w:val="008A012E"/>
    <w:rsid w:val="008A084E"/>
    <w:rsid w:val="008A0946"/>
    <w:rsid w:val="008A09FA"/>
    <w:rsid w:val="008A0BA1"/>
    <w:rsid w:val="008A13E8"/>
    <w:rsid w:val="008A2B6B"/>
    <w:rsid w:val="008A2E4F"/>
    <w:rsid w:val="008A4045"/>
    <w:rsid w:val="008A4AC6"/>
    <w:rsid w:val="008A5367"/>
    <w:rsid w:val="008A555D"/>
    <w:rsid w:val="008A5DFD"/>
    <w:rsid w:val="008A6591"/>
    <w:rsid w:val="008A6782"/>
    <w:rsid w:val="008A67C3"/>
    <w:rsid w:val="008A6852"/>
    <w:rsid w:val="008A777D"/>
    <w:rsid w:val="008A7B00"/>
    <w:rsid w:val="008B0D33"/>
    <w:rsid w:val="008B16EB"/>
    <w:rsid w:val="008B1ACA"/>
    <w:rsid w:val="008B1FF7"/>
    <w:rsid w:val="008B213A"/>
    <w:rsid w:val="008B2632"/>
    <w:rsid w:val="008B265D"/>
    <w:rsid w:val="008B2C79"/>
    <w:rsid w:val="008B318C"/>
    <w:rsid w:val="008B36AE"/>
    <w:rsid w:val="008B3711"/>
    <w:rsid w:val="008B3D4B"/>
    <w:rsid w:val="008B41BC"/>
    <w:rsid w:val="008B4CFC"/>
    <w:rsid w:val="008B5724"/>
    <w:rsid w:val="008B5CAF"/>
    <w:rsid w:val="008B5E6F"/>
    <w:rsid w:val="008B6919"/>
    <w:rsid w:val="008B7069"/>
    <w:rsid w:val="008B7490"/>
    <w:rsid w:val="008B7546"/>
    <w:rsid w:val="008B7810"/>
    <w:rsid w:val="008B7ECA"/>
    <w:rsid w:val="008B7F8E"/>
    <w:rsid w:val="008C03EE"/>
    <w:rsid w:val="008C10B3"/>
    <w:rsid w:val="008C166D"/>
    <w:rsid w:val="008C1AC6"/>
    <w:rsid w:val="008C1DE1"/>
    <w:rsid w:val="008C1EEB"/>
    <w:rsid w:val="008C2003"/>
    <w:rsid w:val="008C2173"/>
    <w:rsid w:val="008C2B9D"/>
    <w:rsid w:val="008C2FB9"/>
    <w:rsid w:val="008C3C16"/>
    <w:rsid w:val="008C3D78"/>
    <w:rsid w:val="008C4069"/>
    <w:rsid w:val="008C45A8"/>
    <w:rsid w:val="008C46A2"/>
    <w:rsid w:val="008C485C"/>
    <w:rsid w:val="008C48AF"/>
    <w:rsid w:val="008C4D40"/>
    <w:rsid w:val="008C4E2E"/>
    <w:rsid w:val="008C638A"/>
    <w:rsid w:val="008C674B"/>
    <w:rsid w:val="008C731E"/>
    <w:rsid w:val="008C782A"/>
    <w:rsid w:val="008C7D17"/>
    <w:rsid w:val="008D07A6"/>
    <w:rsid w:val="008D0C22"/>
    <w:rsid w:val="008D2641"/>
    <w:rsid w:val="008D2A9E"/>
    <w:rsid w:val="008D2CB5"/>
    <w:rsid w:val="008D2ED3"/>
    <w:rsid w:val="008D38F6"/>
    <w:rsid w:val="008D3CF3"/>
    <w:rsid w:val="008D3D7F"/>
    <w:rsid w:val="008D3E28"/>
    <w:rsid w:val="008D3FC3"/>
    <w:rsid w:val="008D42E3"/>
    <w:rsid w:val="008D45A3"/>
    <w:rsid w:val="008D45FE"/>
    <w:rsid w:val="008D46A1"/>
    <w:rsid w:val="008D4743"/>
    <w:rsid w:val="008D53D2"/>
    <w:rsid w:val="008D57DA"/>
    <w:rsid w:val="008D7213"/>
    <w:rsid w:val="008D7895"/>
    <w:rsid w:val="008D78DF"/>
    <w:rsid w:val="008D7B19"/>
    <w:rsid w:val="008D7C2D"/>
    <w:rsid w:val="008D7F50"/>
    <w:rsid w:val="008E0353"/>
    <w:rsid w:val="008E0812"/>
    <w:rsid w:val="008E0B42"/>
    <w:rsid w:val="008E0EFB"/>
    <w:rsid w:val="008E1019"/>
    <w:rsid w:val="008E15D0"/>
    <w:rsid w:val="008E18D7"/>
    <w:rsid w:val="008E1C66"/>
    <w:rsid w:val="008E25B7"/>
    <w:rsid w:val="008E29F2"/>
    <w:rsid w:val="008E2A7C"/>
    <w:rsid w:val="008E3306"/>
    <w:rsid w:val="008E3956"/>
    <w:rsid w:val="008E3CCB"/>
    <w:rsid w:val="008E4090"/>
    <w:rsid w:val="008E41AB"/>
    <w:rsid w:val="008E4274"/>
    <w:rsid w:val="008E4375"/>
    <w:rsid w:val="008E52B6"/>
    <w:rsid w:val="008E639B"/>
    <w:rsid w:val="008E6BBC"/>
    <w:rsid w:val="008E6D85"/>
    <w:rsid w:val="008E75CF"/>
    <w:rsid w:val="008E75D7"/>
    <w:rsid w:val="008E7922"/>
    <w:rsid w:val="008E7BA2"/>
    <w:rsid w:val="008E7BF8"/>
    <w:rsid w:val="008F01C8"/>
    <w:rsid w:val="008F049D"/>
    <w:rsid w:val="008F057A"/>
    <w:rsid w:val="008F0ACA"/>
    <w:rsid w:val="008F0E8B"/>
    <w:rsid w:val="008F16AC"/>
    <w:rsid w:val="008F1904"/>
    <w:rsid w:val="008F22B9"/>
    <w:rsid w:val="008F2656"/>
    <w:rsid w:val="008F2C6E"/>
    <w:rsid w:val="008F3306"/>
    <w:rsid w:val="008F379D"/>
    <w:rsid w:val="008F38D3"/>
    <w:rsid w:val="008F3EEA"/>
    <w:rsid w:val="008F4085"/>
    <w:rsid w:val="008F421D"/>
    <w:rsid w:val="008F455A"/>
    <w:rsid w:val="008F5258"/>
    <w:rsid w:val="008F6010"/>
    <w:rsid w:val="008F70F2"/>
    <w:rsid w:val="008F717E"/>
    <w:rsid w:val="008F73AC"/>
    <w:rsid w:val="008F7C46"/>
    <w:rsid w:val="00900EA5"/>
    <w:rsid w:val="00900EB5"/>
    <w:rsid w:val="00901676"/>
    <w:rsid w:val="0090205D"/>
    <w:rsid w:val="0090256A"/>
    <w:rsid w:val="00902DA4"/>
    <w:rsid w:val="009034AC"/>
    <w:rsid w:val="00903F05"/>
    <w:rsid w:val="009043A4"/>
    <w:rsid w:val="009043B6"/>
    <w:rsid w:val="009052E7"/>
    <w:rsid w:val="009061D7"/>
    <w:rsid w:val="00906328"/>
    <w:rsid w:val="00906669"/>
    <w:rsid w:val="00906674"/>
    <w:rsid w:val="009069F5"/>
    <w:rsid w:val="009075B8"/>
    <w:rsid w:val="00907C44"/>
    <w:rsid w:val="00911141"/>
    <w:rsid w:val="0091162E"/>
    <w:rsid w:val="00911BB7"/>
    <w:rsid w:val="009122AE"/>
    <w:rsid w:val="00912BAD"/>
    <w:rsid w:val="009132D1"/>
    <w:rsid w:val="00913CCB"/>
    <w:rsid w:val="00913E8B"/>
    <w:rsid w:val="009147CC"/>
    <w:rsid w:val="0091596E"/>
    <w:rsid w:val="00915E0B"/>
    <w:rsid w:val="009162D9"/>
    <w:rsid w:val="0091683C"/>
    <w:rsid w:val="00917978"/>
    <w:rsid w:val="00920153"/>
    <w:rsid w:val="0092031C"/>
    <w:rsid w:val="00920692"/>
    <w:rsid w:val="00920725"/>
    <w:rsid w:val="00920A0C"/>
    <w:rsid w:val="00921876"/>
    <w:rsid w:val="009229D0"/>
    <w:rsid w:val="00922EEA"/>
    <w:rsid w:val="00923124"/>
    <w:rsid w:val="009232D0"/>
    <w:rsid w:val="00923D01"/>
    <w:rsid w:val="00923D56"/>
    <w:rsid w:val="0092422C"/>
    <w:rsid w:val="00924548"/>
    <w:rsid w:val="0092497D"/>
    <w:rsid w:val="009250E7"/>
    <w:rsid w:val="009250F5"/>
    <w:rsid w:val="0092516F"/>
    <w:rsid w:val="009254B8"/>
    <w:rsid w:val="00925937"/>
    <w:rsid w:val="009272D2"/>
    <w:rsid w:val="00927F05"/>
    <w:rsid w:val="00927F7E"/>
    <w:rsid w:val="00930D2C"/>
    <w:rsid w:val="00931796"/>
    <w:rsid w:val="0093180C"/>
    <w:rsid w:val="00931A99"/>
    <w:rsid w:val="00933AAA"/>
    <w:rsid w:val="009341AA"/>
    <w:rsid w:val="00934DE0"/>
    <w:rsid w:val="00935217"/>
    <w:rsid w:val="0093528E"/>
    <w:rsid w:val="009355BA"/>
    <w:rsid w:val="00935D12"/>
    <w:rsid w:val="009379D3"/>
    <w:rsid w:val="00937A36"/>
    <w:rsid w:val="00937A99"/>
    <w:rsid w:val="00940BB7"/>
    <w:rsid w:val="00941582"/>
    <w:rsid w:val="009421F2"/>
    <w:rsid w:val="00942878"/>
    <w:rsid w:val="00942994"/>
    <w:rsid w:val="009434AB"/>
    <w:rsid w:val="0094382F"/>
    <w:rsid w:val="00943EE8"/>
    <w:rsid w:val="00943F8E"/>
    <w:rsid w:val="009443A7"/>
    <w:rsid w:val="009443D3"/>
    <w:rsid w:val="00944788"/>
    <w:rsid w:val="00945223"/>
    <w:rsid w:val="00946D09"/>
    <w:rsid w:val="00947CE6"/>
    <w:rsid w:val="0095000F"/>
    <w:rsid w:val="009505A6"/>
    <w:rsid w:val="009505E2"/>
    <w:rsid w:val="00950D45"/>
    <w:rsid w:val="0095117B"/>
    <w:rsid w:val="00951B96"/>
    <w:rsid w:val="0095215F"/>
    <w:rsid w:val="009526E9"/>
    <w:rsid w:val="00952F42"/>
    <w:rsid w:val="00953143"/>
    <w:rsid w:val="009533C2"/>
    <w:rsid w:val="0095458C"/>
    <w:rsid w:val="00954A81"/>
    <w:rsid w:val="00955146"/>
    <w:rsid w:val="00955F79"/>
    <w:rsid w:val="0095609E"/>
    <w:rsid w:val="00956288"/>
    <w:rsid w:val="00957091"/>
    <w:rsid w:val="0095724D"/>
    <w:rsid w:val="00957299"/>
    <w:rsid w:val="00957530"/>
    <w:rsid w:val="00957A68"/>
    <w:rsid w:val="009601D4"/>
    <w:rsid w:val="00960D6D"/>
    <w:rsid w:val="00962030"/>
    <w:rsid w:val="00962103"/>
    <w:rsid w:val="0096276B"/>
    <w:rsid w:val="0096289E"/>
    <w:rsid w:val="00962D38"/>
    <w:rsid w:val="009630AF"/>
    <w:rsid w:val="009638D0"/>
    <w:rsid w:val="00963A05"/>
    <w:rsid w:val="0096481A"/>
    <w:rsid w:val="00964C0F"/>
    <w:rsid w:val="009651C4"/>
    <w:rsid w:val="009657DF"/>
    <w:rsid w:val="0096596B"/>
    <w:rsid w:val="0096627D"/>
    <w:rsid w:val="00966433"/>
    <w:rsid w:val="00966C7E"/>
    <w:rsid w:val="00967823"/>
    <w:rsid w:val="009710C9"/>
    <w:rsid w:val="0097165B"/>
    <w:rsid w:val="009718CC"/>
    <w:rsid w:val="00973469"/>
    <w:rsid w:val="009738DC"/>
    <w:rsid w:val="00973E45"/>
    <w:rsid w:val="0097434E"/>
    <w:rsid w:val="00974508"/>
    <w:rsid w:val="00974D79"/>
    <w:rsid w:val="00975379"/>
    <w:rsid w:val="00975440"/>
    <w:rsid w:val="00975EB6"/>
    <w:rsid w:val="00976999"/>
    <w:rsid w:val="00976ABD"/>
    <w:rsid w:val="00977056"/>
    <w:rsid w:val="0098010D"/>
    <w:rsid w:val="009807BC"/>
    <w:rsid w:val="00980D6C"/>
    <w:rsid w:val="009813C8"/>
    <w:rsid w:val="0098158A"/>
    <w:rsid w:val="009833F7"/>
    <w:rsid w:val="009838C4"/>
    <w:rsid w:val="00984012"/>
    <w:rsid w:val="0098518D"/>
    <w:rsid w:val="00987017"/>
    <w:rsid w:val="009914DF"/>
    <w:rsid w:val="009919C3"/>
    <w:rsid w:val="00991B94"/>
    <w:rsid w:val="0099257C"/>
    <w:rsid w:val="0099291F"/>
    <w:rsid w:val="00992CAA"/>
    <w:rsid w:val="00993313"/>
    <w:rsid w:val="00993A28"/>
    <w:rsid w:val="00994053"/>
    <w:rsid w:val="009945BC"/>
    <w:rsid w:val="009945E4"/>
    <w:rsid w:val="0099563E"/>
    <w:rsid w:val="009961C3"/>
    <w:rsid w:val="0099697A"/>
    <w:rsid w:val="00996CCF"/>
    <w:rsid w:val="009972C0"/>
    <w:rsid w:val="009A0155"/>
    <w:rsid w:val="009A07C3"/>
    <w:rsid w:val="009A08BC"/>
    <w:rsid w:val="009A12A0"/>
    <w:rsid w:val="009A13BF"/>
    <w:rsid w:val="009A1510"/>
    <w:rsid w:val="009A1FF7"/>
    <w:rsid w:val="009A3EEF"/>
    <w:rsid w:val="009A47D8"/>
    <w:rsid w:val="009A4CC8"/>
    <w:rsid w:val="009A4DD8"/>
    <w:rsid w:val="009A5379"/>
    <w:rsid w:val="009A5612"/>
    <w:rsid w:val="009A588B"/>
    <w:rsid w:val="009A62F0"/>
    <w:rsid w:val="009A760A"/>
    <w:rsid w:val="009B0413"/>
    <w:rsid w:val="009B070C"/>
    <w:rsid w:val="009B0E44"/>
    <w:rsid w:val="009B17C4"/>
    <w:rsid w:val="009B1A9C"/>
    <w:rsid w:val="009B1CF1"/>
    <w:rsid w:val="009B1DE9"/>
    <w:rsid w:val="009B222D"/>
    <w:rsid w:val="009B226E"/>
    <w:rsid w:val="009B2606"/>
    <w:rsid w:val="009B2825"/>
    <w:rsid w:val="009B2999"/>
    <w:rsid w:val="009B4075"/>
    <w:rsid w:val="009B40CB"/>
    <w:rsid w:val="009B49E0"/>
    <w:rsid w:val="009B4AFA"/>
    <w:rsid w:val="009B4B8E"/>
    <w:rsid w:val="009B55F2"/>
    <w:rsid w:val="009B5D22"/>
    <w:rsid w:val="009B66E7"/>
    <w:rsid w:val="009B6787"/>
    <w:rsid w:val="009B6B28"/>
    <w:rsid w:val="009B6F5B"/>
    <w:rsid w:val="009B7EC4"/>
    <w:rsid w:val="009C0148"/>
    <w:rsid w:val="009C0812"/>
    <w:rsid w:val="009C0A2D"/>
    <w:rsid w:val="009C0BA2"/>
    <w:rsid w:val="009C17CF"/>
    <w:rsid w:val="009C1D7B"/>
    <w:rsid w:val="009C2356"/>
    <w:rsid w:val="009C2806"/>
    <w:rsid w:val="009C2AB3"/>
    <w:rsid w:val="009C2B32"/>
    <w:rsid w:val="009C2D39"/>
    <w:rsid w:val="009C44E7"/>
    <w:rsid w:val="009C534A"/>
    <w:rsid w:val="009C589F"/>
    <w:rsid w:val="009C58DB"/>
    <w:rsid w:val="009C5B25"/>
    <w:rsid w:val="009C6523"/>
    <w:rsid w:val="009C723A"/>
    <w:rsid w:val="009C75BC"/>
    <w:rsid w:val="009C7631"/>
    <w:rsid w:val="009C77DC"/>
    <w:rsid w:val="009D0467"/>
    <w:rsid w:val="009D0E8B"/>
    <w:rsid w:val="009D16CD"/>
    <w:rsid w:val="009D1FD1"/>
    <w:rsid w:val="009D2A66"/>
    <w:rsid w:val="009D36EE"/>
    <w:rsid w:val="009D3B37"/>
    <w:rsid w:val="009D4424"/>
    <w:rsid w:val="009D46B8"/>
    <w:rsid w:val="009D476D"/>
    <w:rsid w:val="009D5159"/>
    <w:rsid w:val="009D5212"/>
    <w:rsid w:val="009D5557"/>
    <w:rsid w:val="009D5599"/>
    <w:rsid w:val="009D68CE"/>
    <w:rsid w:val="009D6A01"/>
    <w:rsid w:val="009D71D3"/>
    <w:rsid w:val="009D7757"/>
    <w:rsid w:val="009E0309"/>
    <w:rsid w:val="009E0B96"/>
    <w:rsid w:val="009E14D8"/>
    <w:rsid w:val="009E1A60"/>
    <w:rsid w:val="009E1E99"/>
    <w:rsid w:val="009E21B9"/>
    <w:rsid w:val="009E2AB3"/>
    <w:rsid w:val="009E2E75"/>
    <w:rsid w:val="009E37E4"/>
    <w:rsid w:val="009E4158"/>
    <w:rsid w:val="009E476E"/>
    <w:rsid w:val="009E4DC4"/>
    <w:rsid w:val="009E6841"/>
    <w:rsid w:val="009E6D9C"/>
    <w:rsid w:val="009E6F07"/>
    <w:rsid w:val="009E7242"/>
    <w:rsid w:val="009F04E8"/>
    <w:rsid w:val="009F0F5D"/>
    <w:rsid w:val="009F1107"/>
    <w:rsid w:val="009F162D"/>
    <w:rsid w:val="009F2C79"/>
    <w:rsid w:val="009F3140"/>
    <w:rsid w:val="009F32E5"/>
    <w:rsid w:val="009F3DDB"/>
    <w:rsid w:val="009F481E"/>
    <w:rsid w:val="009F48C6"/>
    <w:rsid w:val="009F50E8"/>
    <w:rsid w:val="009F5B6E"/>
    <w:rsid w:val="009F5CC0"/>
    <w:rsid w:val="009F5FF2"/>
    <w:rsid w:val="009F62D6"/>
    <w:rsid w:val="009F6339"/>
    <w:rsid w:val="009F68C9"/>
    <w:rsid w:val="009F743F"/>
    <w:rsid w:val="009F7C48"/>
    <w:rsid w:val="009F7CB2"/>
    <w:rsid w:val="00A00C43"/>
    <w:rsid w:val="00A00DE5"/>
    <w:rsid w:val="00A01E94"/>
    <w:rsid w:val="00A01F2F"/>
    <w:rsid w:val="00A02092"/>
    <w:rsid w:val="00A02D86"/>
    <w:rsid w:val="00A03661"/>
    <w:rsid w:val="00A03D40"/>
    <w:rsid w:val="00A04522"/>
    <w:rsid w:val="00A04584"/>
    <w:rsid w:val="00A045B4"/>
    <w:rsid w:val="00A0480E"/>
    <w:rsid w:val="00A059DF"/>
    <w:rsid w:val="00A05BF5"/>
    <w:rsid w:val="00A067A3"/>
    <w:rsid w:val="00A06827"/>
    <w:rsid w:val="00A06B89"/>
    <w:rsid w:val="00A07CE3"/>
    <w:rsid w:val="00A07D35"/>
    <w:rsid w:val="00A10672"/>
    <w:rsid w:val="00A108A9"/>
    <w:rsid w:val="00A108B2"/>
    <w:rsid w:val="00A110BF"/>
    <w:rsid w:val="00A11158"/>
    <w:rsid w:val="00A11316"/>
    <w:rsid w:val="00A11602"/>
    <w:rsid w:val="00A11A18"/>
    <w:rsid w:val="00A11B20"/>
    <w:rsid w:val="00A136EE"/>
    <w:rsid w:val="00A14CCB"/>
    <w:rsid w:val="00A15635"/>
    <w:rsid w:val="00A15806"/>
    <w:rsid w:val="00A15D80"/>
    <w:rsid w:val="00A179C8"/>
    <w:rsid w:val="00A17BB0"/>
    <w:rsid w:val="00A20399"/>
    <w:rsid w:val="00A2050C"/>
    <w:rsid w:val="00A2083C"/>
    <w:rsid w:val="00A210FB"/>
    <w:rsid w:val="00A2177B"/>
    <w:rsid w:val="00A21C67"/>
    <w:rsid w:val="00A21C78"/>
    <w:rsid w:val="00A222C5"/>
    <w:rsid w:val="00A22604"/>
    <w:rsid w:val="00A22A8A"/>
    <w:rsid w:val="00A22CAA"/>
    <w:rsid w:val="00A2387C"/>
    <w:rsid w:val="00A23B5C"/>
    <w:rsid w:val="00A24509"/>
    <w:rsid w:val="00A26766"/>
    <w:rsid w:val="00A26B56"/>
    <w:rsid w:val="00A26F3E"/>
    <w:rsid w:val="00A2708A"/>
    <w:rsid w:val="00A2751F"/>
    <w:rsid w:val="00A27DEF"/>
    <w:rsid w:val="00A27DFA"/>
    <w:rsid w:val="00A3030B"/>
    <w:rsid w:val="00A30464"/>
    <w:rsid w:val="00A30D8E"/>
    <w:rsid w:val="00A312C3"/>
    <w:rsid w:val="00A312EF"/>
    <w:rsid w:val="00A317F2"/>
    <w:rsid w:val="00A31C57"/>
    <w:rsid w:val="00A3207B"/>
    <w:rsid w:val="00A320BD"/>
    <w:rsid w:val="00A32721"/>
    <w:rsid w:val="00A33011"/>
    <w:rsid w:val="00A33557"/>
    <w:rsid w:val="00A34131"/>
    <w:rsid w:val="00A343DA"/>
    <w:rsid w:val="00A34477"/>
    <w:rsid w:val="00A344CF"/>
    <w:rsid w:val="00A34849"/>
    <w:rsid w:val="00A34BD3"/>
    <w:rsid w:val="00A34D3A"/>
    <w:rsid w:val="00A35E17"/>
    <w:rsid w:val="00A3601C"/>
    <w:rsid w:val="00A36028"/>
    <w:rsid w:val="00A361F1"/>
    <w:rsid w:val="00A36CFA"/>
    <w:rsid w:val="00A373A7"/>
    <w:rsid w:val="00A4000E"/>
    <w:rsid w:val="00A40102"/>
    <w:rsid w:val="00A4094E"/>
    <w:rsid w:val="00A40CB6"/>
    <w:rsid w:val="00A41156"/>
    <w:rsid w:val="00A418C3"/>
    <w:rsid w:val="00A420AF"/>
    <w:rsid w:val="00A420D0"/>
    <w:rsid w:val="00A428D2"/>
    <w:rsid w:val="00A44106"/>
    <w:rsid w:val="00A45A26"/>
    <w:rsid w:val="00A45A74"/>
    <w:rsid w:val="00A45CC6"/>
    <w:rsid w:val="00A45D41"/>
    <w:rsid w:val="00A46048"/>
    <w:rsid w:val="00A4623F"/>
    <w:rsid w:val="00A47059"/>
    <w:rsid w:val="00A4739D"/>
    <w:rsid w:val="00A47D7B"/>
    <w:rsid w:val="00A47FAE"/>
    <w:rsid w:val="00A50051"/>
    <w:rsid w:val="00A50DA9"/>
    <w:rsid w:val="00A510E2"/>
    <w:rsid w:val="00A51AC1"/>
    <w:rsid w:val="00A51E3E"/>
    <w:rsid w:val="00A51F6F"/>
    <w:rsid w:val="00A51FFA"/>
    <w:rsid w:val="00A52E7F"/>
    <w:rsid w:val="00A52F52"/>
    <w:rsid w:val="00A53218"/>
    <w:rsid w:val="00A536E5"/>
    <w:rsid w:val="00A53C53"/>
    <w:rsid w:val="00A53E51"/>
    <w:rsid w:val="00A5438D"/>
    <w:rsid w:val="00A5493E"/>
    <w:rsid w:val="00A54F9B"/>
    <w:rsid w:val="00A56D64"/>
    <w:rsid w:val="00A57915"/>
    <w:rsid w:val="00A57C60"/>
    <w:rsid w:val="00A6037C"/>
    <w:rsid w:val="00A607F0"/>
    <w:rsid w:val="00A60D48"/>
    <w:rsid w:val="00A60DDB"/>
    <w:rsid w:val="00A61027"/>
    <w:rsid w:val="00A61342"/>
    <w:rsid w:val="00A6167F"/>
    <w:rsid w:val="00A61B55"/>
    <w:rsid w:val="00A61D6F"/>
    <w:rsid w:val="00A62230"/>
    <w:rsid w:val="00A62B09"/>
    <w:rsid w:val="00A6355C"/>
    <w:rsid w:val="00A63B8E"/>
    <w:rsid w:val="00A63CE3"/>
    <w:rsid w:val="00A6400E"/>
    <w:rsid w:val="00A64876"/>
    <w:rsid w:val="00A64C91"/>
    <w:rsid w:val="00A6518E"/>
    <w:rsid w:val="00A65EF1"/>
    <w:rsid w:val="00A65F19"/>
    <w:rsid w:val="00A6623F"/>
    <w:rsid w:val="00A66AA0"/>
    <w:rsid w:val="00A671E0"/>
    <w:rsid w:val="00A67313"/>
    <w:rsid w:val="00A67566"/>
    <w:rsid w:val="00A704CE"/>
    <w:rsid w:val="00A708B7"/>
    <w:rsid w:val="00A71967"/>
    <w:rsid w:val="00A71BE2"/>
    <w:rsid w:val="00A72014"/>
    <w:rsid w:val="00A72F51"/>
    <w:rsid w:val="00A73099"/>
    <w:rsid w:val="00A73610"/>
    <w:rsid w:val="00A73C5F"/>
    <w:rsid w:val="00A73E46"/>
    <w:rsid w:val="00A75DF6"/>
    <w:rsid w:val="00A76904"/>
    <w:rsid w:val="00A76A0C"/>
    <w:rsid w:val="00A76B7A"/>
    <w:rsid w:val="00A76CFA"/>
    <w:rsid w:val="00A77338"/>
    <w:rsid w:val="00A80346"/>
    <w:rsid w:val="00A80737"/>
    <w:rsid w:val="00A81501"/>
    <w:rsid w:val="00A815C2"/>
    <w:rsid w:val="00A82686"/>
    <w:rsid w:val="00A82FD3"/>
    <w:rsid w:val="00A83AC9"/>
    <w:rsid w:val="00A83C00"/>
    <w:rsid w:val="00A841B4"/>
    <w:rsid w:val="00A84349"/>
    <w:rsid w:val="00A84541"/>
    <w:rsid w:val="00A84728"/>
    <w:rsid w:val="00A847ED"/>
    <w:rsid w:val="00A84B87"/>
    <w:rsid w:val="00A8681C"/>
    <w:rsid w:val="00A86C13"/>
    <w:rsid w:val="00A87971"/>
    <w:rsid w:val="00A879AE"/>
    <w:rsid w:val="00A90D90"/>
    <w:rsid w:val="00A90F30"/>
    <w:rsid w:val="00A9101D"/>
    <w:rsid w:val="00A918E5"/>
    <w:rsid w:val="00A91B88"/>
    <w:rsid w:val="00A91D99"/>
    <w:rsid w:val="00A926C9"/>
    <w:rsid w:val="00A94799"/>
    <w:rsid w:val="00A9519F"/>
    <w:rsid w:val="00A95BD5"/>
    <w:rsid w:val="00A95CFC"/>
    <w:rsid w:val="00A96A5C"/>
    <w:rsid w:val="00A96F6E"/>
    <w:rsid w:val="00A96F71"/>
    <w:rsid w:val="00A96F91"/>
    <w:rsid w:val="00A97A63"/>
    <w:rsid w:val="00AA0098"/>
    <w:rsid w:val="00AA0155"/>
    <w:rsid w:val="00AA07C5"/>
    <w:rsid w:val="00AA09A2"/>
    <w:rsid w:val="00AA0A0E"/>
    <w:rsid w:val="00AA0A8F"/>
    <w:rsid w:val="00AA0D75"/>
    <w:rsid w:val="00AA0D81"/>
    <w:rsid w:val="00AA1987"/>
    <w:rsid w:val="00AA1AB7"/>
    <w:rsid w:val="00AA1D16"/>
    <w:rsid w:val="00AA1F0C"/>
    <w:rsid w:val="00AA236D"/>
    <w:rsid w:val="00AA436F"/>
    <w:rsid w:val="00AA44E7"/>
    <w:rsid w:val="00AA4EC6"/>
    <w:rsid w:val="00AA5327"/>
    <w:rsid w:val="00AA6C06"/>
    <w:rsid w:val="00AA6D1B"/>
    <w:rsid w:val="00AB05DB"/>
    <w:rsid w:val="00AB0AC2"/>
    <w:rsid w:val="00AB0FF0"/>
    <w:rsid w:val="00AB164C"/>
    <w:rsid w:val="00AB1953"/>
    <w:rsid w:val="00AB1CAD"/>
    <w:rsid w:val="00AB21BD"/>
    <w:rsid w:val="00AB35D5"/>
    <w:rsid w:val="00AB39A1"/>
    <w:rsid w:val="00AB4B3C"/>
    <w:rsid w:val="00AB4F43"/>
    <w:rsid w:val="00AB69C3"/>
    <w:rsid w:val="00AB71F2"/>
    <w:rsid w:val="00AB7273"/>
    <w:rsid w:val="00AB746D"/>
    <w:rsid w:val="00AB74E3"/>
    <w:rsid w:val="00AC01B0"/>
    <w:rsid w:val="00AC053F"/>
    <w:rsid w:val="00AC06F8"/>
    <w:rsid w:val="00AC1528"/>
    <w:rsid w:val="00AC18BF"/>
    <w:rsid w:val="00AC244D"/>
    <w:rsid w:val="00AC25EA"/>
    <w:rsid w:val="00AC2CDC"/>
    <w:rsid w:val="00AC2D22"/>
    <w:rsid w:val="00AC4769"/>
    <w:rsid w:val="00AC4BDF"/>
    <w:rsid w:val="00AC4D9D"/>
    <w:rsid w:val="00AC5040"/>
    <w:rsid w:val="00AC593E"/>
    <w:rsid w:val="00AC5AFC"/>
    <w:rsid w:val="00AC5BE5"/>
    <w:rsid w:val="00AC5F9F"/>
    <w:rsid w:val="00AC63B3"/>
    <w:rsid w:val="00AC72D4"/>
    <w:rsid w:val="00AC753B"/>
    <w:rsid w:val="00AC7777"/>
    <w:rsid w:val="00AD096A"/>
    <w:rsid w:val="00AD09A1"/>
    <w:rsid w:val="00AD0EE6"/>
    <w:rsid w:val="00AD1731"/>
    <w:rsid w:val="00AD3099"/>
    <w:rsid w:val="00AD4204"/>
    <w:rsid w:val="00AD6099"/>
    <w:rsid w:val="00AD667C"/>
    <w:rsid w:val="00AD6A84"/>
    <w:rsid w:val="00AD6C34"/>
    <w:rsid w:val="00AD6CE1"/>
    <w:rsid w:val="00AD6F4D"/>
    <w:rsid w:val="00AD701F"/>
    <w:rsid w:val="00AD7767"/>
    <w:rsid w:val="00AE0764"/>
    <w:rsid w:val="00AE0D5C"/>
    <w:rsid w:val="00AE132B"/>
    <w:rsid w:val="00AE1882"/>
    <w:rsid w:val="00AE1E07"/>
    <w:rsid w:val="00AE301E"/>
    <w:rsid w:val="00AE302D"/>
    <w:rsid w:val="00AE35A6"/>
    <w:rsid w:val="00AE392A"/>
    <w:rsid w:val="00AE3C9D"/>
    <w:rsid w:val="00AE48EF"/>
    <w:rsid w:val="00AE5646"/>
    <w:rsid w:val="00AE6045"/>
    <w:rsid w:val="00AE6B3A"/>
    <w:rsid w:val="00AE6F7D"/>
    <w:rsid w:val="00AE7EF8"/>
    <w:rsid w:val="00AF0288"/>
    <w:rsid w:val="00AF0307"/>
    <w:rsid w:val="00AF1206"/>
    <w:rsid w:val="00AF14B6"/>
    <w:rsid w:val="00AF2B3A"/>
    <w:rsid w:val="00AF2E6B"/>
    <w:rsid w:val="00AF3069"/>
    <w:rsid w:val="00AF3B06"/>
    <w:rsid w:val="00AF3C34"/>
    <w:rsid w:val="00AF5AA9"/>
    <w:rsid w:val="00AF600A"/>
    <w:rsid w:val="00AF677C"/>
    <w:rsid w:val="00AF6ADE"/>
    <w:rsid w:val="00AF787F"/>
    <w:rsid w:val="00B0053F"/>
    <w:rsid w:val="00B008B5"/>
    <w:rsid w:val="00B00D2F"/>
    <w:rsid w:val="00B01069"/>
    <w:rsid w:val="00B014E6"/>
    <w:rsid w:val="00B01883"/>
    <w:rsid w:val="00B019D5"/>
    <w:rsid w:val="00B022F4"/>
    <w:rsid w:val="00B024FB"/>
    <w:rsid w:val="00B039B0"/>
    <w:rsid w:val="00B04E88"/>
    <w:rsid w:val="00B05FD7"/>
    <w:rsid w:val="00B0717F"/>
    <w:rsid w:val="00B07C49"/>
    <w:rsid w:val="00B103B8"/>
    <w:rsid w:val="00B1082C"/>
    <w:rsid w:val="00B1092A"/>
    <w:rsid w:val="00B10D1A"/>
    <w:rsid w:val="00B1104B"/>
    <w:rsid w:val="00B1180B"/>
    <w:rsid w:val="00B1191B"/>
    <w:rsid w:val="00B11E4F"/>
    <w:rsid w:val="00B12220"/>
    <w:rsid w:val="00B12B59"/>
    <w:rsid w:val="00B13203"/>
    <w:rsid w:val="00B13651"/>
    <w:rsid w:val="00B136DA"/>
    <w:rsid w:val="00B141DB"/>
    <w:rsid w:val="00B14C91"/>
    <w:rsid w:val="00B1518A"/>
    <w:rsid w:val="00B1598D"/>
    <w:rsid w:val="00B15E59"/>
    <w:rsid w:val="00B16E9F"/>
    <w:rsid w:val="00B171B1"/>
    <w:rsid w:val="00B17B3B"/>
    <w:rsid w:val="00B20591"/>
    <w:rsid w:val="00B20A24"/>
    <w:rsid w:val="00B214D5"/>
    <w:rsid w:val="00B2223E"/>
    <w:rsid w:val="00B222BA"/>
    <w:rsid w:val="00B223EB"/>
    <w:rsid w:val="00B225B0"/>
    <w:rsid w:val="00B2285F"/>
    <w:rsid w:val="00B2312F"/>
    <w:rsid w:val="00B23218"/>
    <w:rsid w:val="00B2549B"/>
    <w:rsid w:val="00B25E54"/>
    <w:rsid w:val="00B25E7A"/>
    <w:rsid w:val="00B25FBF"/>
    <w:rsid w:val="00B261D4"/>
    <w:rsid w:val="00B26D26"/>
    <w:rsid w:val="00B26E96"/>
    <w:rsid w:val="00B270C1"/>
    <w:rsid w:val="00B27D19"/>
    <w:rsid w:val="00B310A8"/>
    <w:rsid w:val="00B31801"/>
    <w:rsid w:val="00B3236F"/>
    <w:rsid w:val="00B32EA2"/>
    <w:rsid w:val="00B32EE9"/>
    <w:rsid w:val="00B34307"/>
    <w:rsid w:val="00B34BEA"/>
    <w:rsid w:val="00B35BAC"/>
    <w:rsid w:val="00B36090"/>
    <w:rsid w:val="00B3622E"/>
    <w:rsid w:val="00B36631"/>
    <w:rsid w:val="00B36C26"/>
    <w:rsid w:val="00B36C87"/>
    <w:rsid w:val="00B37107"/>
    <w:rsid w:val="00B400C5"/>
    <w:rsid w:val="00B407B5"/>
    <w:rsid w:val="00B40C17"/>
    <w:rsid w:val="00B40C1C"/>
    <w:rsid w:val="00B40EA3"/>
    <w:rsid w:val="00B416F5"/>
    <w:rsid w:val="00B42236"/>
    <w:rsid w:val="00B4231F"/>
    <w:rsid w:val="00B423CF"/>
    <w:rsid w:val="00B42C03"/>
    <w:rsid w:val="00B42EB4"/>
    <w:rsid w:val="00B43376"/>
    <w:rsid w:val="00B43BF0"/>
    <w:rsid w:val="00B43D2D"/>
    <w:rsid w:val="00B4420A"/>
    <w:rsid w:val="00B44297"/>
    <w:rsid w:val="00B45ED3"/>
    <w:rsid w:val="00B45F16"/>
    <w:rsid w:val="00B46498"/>
    <w:rsid w:val="00B46C67"/>
    <w:rsid w:val="00B5054B"/>
    <w:rsid w:val="00B515AA"/>
    <w:rsid w:val="00B517F5"/>
    <w:rsid w:val="00B51C92"/>
    <w:rsid w:val="00B520A1"/>
    <w:rsid w:val="00B529C1"/>
    <w:rsid w:val="00B53216"/>
    <w:rsid w:val="00B532B0"/>
    <w:rsid w:val="00B543DC"/>
    <w:rsid w:val="00B5478A"/>
    <w:rsid w:val="00B54A01"/>
    <w:rsid w:val="00B54B43"/>
    <w:rsid w:val="00B54C9B"/>
    <w:rsid w:val="00B559EF"/>
    <w:rsid w:val="00B55FAE"/>
    <w:rsid w:val="00B565B9"/>
    <w:rsid w:val="00B569D8"/>
    <w:rsid w:val="00B569F0"/>
    <w:rsid w:val="00B60503"/>
    <w:rsid w:val="00B60956"/>
    <w:rsid w:val="00B60FFC"/>
    <w:rsid w:val="00B6113F"/>
    <w:rsid w:val="00B61589"/>
    <w:rsid w:val="00B618CA"/>
    <w:rsid w:val="00B621AF"/>
    <w:rsid w:val="00B627DF"/>
    <w:rsid w:val="00B62AB9"/>
    <w:rsid w:val="00B62C31"/>
    <w:rsid w:val="00B63409"/>
    <w:rsid w:val="00B63E5A"/>
    <w:rsid w:val="00B642CB"/>
    <w:rsid w:val="00B655F5"/>
    <w:rsid w:val="00B6562D"/>
    <w:rsid w:val="00B656C1"/>
    <w:rsid w:val="00B65C44"/>
    <w:rsid w:val="00B65E06"/>
    <w:rsid w:val="00B70D74"/>
    <w:rsid w:val="00B71563"/>
    <w:rsid w:val="00B72089"/>
    <w:rsid w:val="00B722CC"/>
    <w:rsid w:val="00B722D7"/>
    <w:rsid w:val="00B72A72"/>
    <w:rsid w:val="00B72BA7"/>
    <w:rsid w:val="00B73740"/>
    <w:rsid w:val="00B73AD3"/>
    <w:rsid w:val="00B74D86"/>
    <w:rsid w:val="00B754E8"/>
    <w:rsid w:val="00B75545"/>
    <w:rsid w:val="00B7571A"/>
    <w:rsid w:val="00B75B0D"/>
    <w:rsid w:val="00B75ECF"/>
    <w:rsid w:val="00B7611E"/>
    <w:rsid w:val="00B7678E"/>
    <w:rsid w:val="00B76803"/>
    <w:rsid w:val="00B7687D"/>
    <w:rsid w:val="00B76885"/>
    <w:rsid w:val="00B76972"/>
    <w:rsid w:val="00B76E43"/>
    <w:rsid w:val="00B77406"/>
    <w:rsid w:val="00B804D1"/>
    <w:rsid w:val="00B80C46"/>
    <w:rsid w:val="00B81C1B"/>
    <w:rsid w:val="00B82D16"/>
    <w:rsid w:val="00B82E45"/>
    <w:rsid w:val="00B82F6E"/>
    <w:rsid w:val="00B83190"/>
    <w:rsid w:val="00B8488E"/>
    <w:rsid w:val="00B849AA"/>
    <w:rsid w:val="00B85289"/>
    <w:rsid w:val="00B8530F"/>
    <w:rsid w:val="00B85463"/>
    <w:rsid w:val="00B85AD2"/>
    <w:rsid w:val="00B85EAC"/>
    <w:rsid w:val="00B85ED9"/>
    <w:rsid w:val="00B86226"/>
    <w:rsid w:val="00B8699D"/>
    <w:rsid w:val="00B86F01"/>
    <w:rsid w:val="00B87DEC"/>
    <w:rsid w:val="00B91DD0"/>
    <w:rsid w:val="00B9226A"/>
    <w:rsid w:val="00B9227E"/>
    <w:rsid w:val="00B94546"/>
    <w:rsid w:val="00B9455C"/>
    <w:rsid w:val="00B95298"/>
    <w:rsid w:val="00B952D1"/>
    <w:rsid w:val="00B962CF"/>
    <w:rsid w:val="00B96375"/>
    <w:rsid w:val="00B96663"/>
    <w:rsid w:val="00B97067"/>
    <w:rsid w:val="00B97373"/>
    <w:rsid w:val="00B97563"/>
    <w:rsid w:val="00B976B3"/>
    <w:rsid w:val="00B977E2"/>
    <w:rsid w:val="00B97AC0"/>
    <w:rsid w:val="00B97B37"/>
    <w:rsid w:val="00BA0904"/>
    <w:rsid w:val="00BA0E45"/>
    <w:rsid w:val="00BA1401"/>
    <w:rsid w:val="00BA1BE8"/>
    <w:rsid w:val="00BA2859"/>
    <w:rsid w:val="00BA2B8D"/>
    <w:rsid w:val="00BA2E13"/>
    <w:rsid w:val="00BA2F42"/>
    <w:rsid w:val="00BA368E"/>
    <w:rsid w:val="00BA371F"/>
    <w:rsid w:val="00BA3772"/>
    <w:rsid w:val="00BA3EF2"/>
    <w:rsid w:val="00BA4674"/>
    <w:rsid w:val="00BA47FB"/>
    <w:rsid w:val="00BA488B"/>
    <w:rsid w:val="00BA4CC4"/>
    <w:rsid w:val="00BA4D5E"/>
    <w:rsid w:val="00BA5027"/>
    <w:rsid w:val="00BA5038"/>
    <w:rsid w:val="00BA51AB"/>
    <w:rsid w:val="00BA5448"/>
    <w:rsid w:val="00BA59FF"/>
    <w:rsid w:val="00BA6294"/>
    <w:rsid w:val="00BA65FF"/>
    <w:rsid w:val="00BA6790"/>
    <w:rsid w:val="00BA6A8B"/>
    <w:rsid w:val="00BA7138"/>
    <w:rsid w:val="00BA7A3F"/>
    <w:rsid w:val="00BA7A76"/>
    <w:rsid w:val="00BB0485"/>
    <w:rsid w:val="00BB08D5"/>
    <w:rsid w:val="00BB0A68"/>
    <w:rsid w:val="00BB206D"/>
    <w:rsid w:val="00BB3192"/>
    <w:rsid w:val="00BB4128"/>
    <w:rsid w:val="00BB463F"/>
    <w:rsid w:val="00BB4C5C"/>
    <w:rsid w:val="00BB5F1A"/>
    <w:rsid w:val="00BB648E"/>
    <w:rsid w:val="00BB65FA"/>
    <w:rsid w:val="00BB7419"/>
    <w:rsid w:val="00BB760E"/>
    <w:rsid w:val="00BB7D25"/>
    <w:rsid w:val="00BB7D5E"/>
    <w:rsid w:val="00BC0649"/>
    <w:rsid w:val="00BC08F5"/>
    <w:rsid w:val="00BC0C5C"/>
    <w:rsid w:val="00BC0D3B"/>
    <w:rsid w:val="00BC12D1"/>
    <w:rsid w:val="00BC195D"/>
    <w:rsid w:val="00BC1998"/>
    <w:rsid w:val="00BC19D2"/>
    <w:rsid w:val="00BC2306"/>
    <w:rsid w:val="00BC26F6"/>
    <w:rsid w:val="00BC28E0"/>
    <w:rsid w:val="00BC2BFD"/>
    <w:rsid w:val="00BC2D3F"/>
    <w:rsid w:val="00BC47C0"/>
    <w:rsid w:val="00BC4C04"/>
    <w:rsid w:val="00BC4DB7"/>
    <w:rsid w:val="00BC4FED"/>
    <w:rsid w:val="00BC5778"/>
    <w:rsid w:val="00BC58A4"/>
    <w:rsid w:val="00BC6295"/>
    <w:rsid w:val="00BC62DE"/>
    <w:rsid w:val="00BC63CC"/>
    <w:rsid w:val="00BC7C62"/>
    <w:rsid w:val="00BC7CF7"/>
    <w:rsid w:val="00BD01A1"/>
    <w:rsid w:val="00BD065C"/>
    <w:rsid w:val="00BD08FB"/>
    <w:rsid w:val="00BD0C18"/>
    <w:rsid w:val="00BD0FA0"/>
    <w:rsid w:val="00BD152A"/>
    <w:rsid w:val="00BD1947"/>
    <w:rsid w:val="00BD1B56"/>
    <w:rsid w:val="00BD23C5"/>
    <w:rsid w:val="00BD33B8"/>
    <w:rsid w:val="00BD3588"/>
    <w:rsid w:val="00BD4A57"/>
    <w:rsid w:val="00BD4BC9"/>
    <w:rsid w:val="00BD55D1"/>
    <w:rsid w:val="00BD6365"/>
    <w:rsid w:val="00BD696F"/>
    <w:rsid w:val="00BD7D8A"/>
    <w:rsid w:val="00BE0CF6"/>
    <w:rsid w:val="00BE0E87"/>
    <w:rsid w:val="00BE1323"/>
    <w:rsid w:val="00BE15E8"/>
    <w:rsid w:val="00BE2F90"/>
    <w:rsid w:val="00BE307F"/>
    <w:rsid w:val="00BE30BE"/>
    <w:rsid w:val="00BE3129"/>
    <w:rsid w:val="00BE3800"/>
    <w:rsid w:val="00BE3856"/>
    <w:rsid w:val="00BE3C4D"/>
    <w:rsid w:val="00BE4CEB"/>
    <w:rsid w:val="00BE50D1"/>
    <w:rsid w:val="00BE5D39"/>
    <w:rsid w:val="00BE6459"/>
    <w:rsid w:val="00BE6AC0"/>
    <w:rsid w:val="00BE6D4A"/>
    <w:rsid w:val="00BE71B1"/>
    <w:rsid w:val="00BE71BE"/>
    <w:rsid w:val="00BE72EC"/>
    <w:rsid w:val="00BE7993"/>
    <w:rsid w:val="00BF005B"/>
    <w:rsid w:val="00BF113F"/>
    <w:rsid w:val="00BF198C"/>
    <w:rsid w:val="00BF1CE5"/>
    <w:rsid w:val="00BF2416"/>
    <w:rsid w:val="00BF2BEC"/>
    <w:rsid w:val="00BF38CB"/>
    <w:rsid w:val="00BF3EA6"/>
    <w:rsid w:val="00BF3ED8"/>
    <w:rsid w:val="00BF4216"/>
    <w:rsid w:val="00BF5256"/>
    <w:rsid w:val="00BF5452"/>
    <w:rsid w:val="00BF6232"/>
    <w:rsid w:val="00BF668F"/>
    <w:rsid w:val="00BF6847"/>
    <w:rsid w:val="00BF6BCB"/>
    <w:rsid w:val="00BF6BE0"/>
    <w:rsid w:val="00BF728C"/>
    <w:rsid w:val="00BF796C"/>
    <w:rsid w:val="00C00230"/>
    <w:rsid w:val="00C0037C"/>
    <w:rsid w:val="00C00A5E"/>
    <w:rsid w:val="00C0177C"/>
    <w:rsid w:val="00C01B94"/>
    <w:rsid w:val="00C0295D"/>
    <w:rsid w:val="00C02C2E"/>
    <w:rsid w:val="00C03B8A"/>
    <w:rsid w:val="00C049E1"/>
    <w:rsid w:val="00C04FFE"/>
    <w:rsid w:val="00C05043"/>
    <w:rsid w:val="00C06437"/>
    <w:rsid w:val="00C0677C"/>
    <w:rsid w:val="00C079AC"/>
    <w:rsid w:val="00C07B8E"/>
    <w:rsid w:val="00C07FA4"/>
    <w:rsid w:val="00C1006C"/>
    <w:rsid w:val="00C103E4"/>
    <w:rsid w:val="00C104E1"/>
    <w:rsid w:val="00C10BBF"/>
    <w:rsid w:val="00C10F86"/>
    <w:rsid w:val="00C1125C"/>
    <w:rsid w:val="00C121B3"/>
    <w:rsid w:val="00C1224C"/>
    <w:rsid w:val="00C12887"/>
    <w:rsid w:val="00C12C7F"/>
    <w:rsid w:val="00C136E0"/>
    <w:rsid w:val="00C141C6"/>
    <w:rsid w:val="00C1425C"/>
    <w:rsid w:val="00C142CD"/>
    <w:rsid w:val="00C147C3"/>
    <w:rsid w:val="00C14AB1"/>
    <w:rsid w:val="00C158EA"/>
    <w:rsid w:val="00C15CEF"/>
    <w:rsid w:val="00C179BF"/>
    <w:rsid w:val="00C17CE5"/>
    <w:rsid w:val="00C20208"/>
    <w:rsid w:val="00C20536"/>
    <w:rsid w:val="00C2058B"/>
    <w:rsid w:val="00C20D28"/>
    <w:rsid w:val="00C20E5C"/>
    <w:rsid w:val="00C20E73"/>
    <w:rsid w:val="00C230B9"/>
    <w:rsid w:val="00C24F75"/>
    <w:rsid w:val="00C25EBB"/>
    <w:rsid w:val="00C26D7E"/>
    <w:rsid w:val="00C270E5"/>
    <w:rsid w:val="00C27120"/>
    <w:rsid w:val="00C27729"/>
    <w:rsid w:val="00C27B8F"/>
    <w:rsid w:val="00C27C0B"/>
    <w:rsid w:val="00C30405"/>
    <w:rsid w:val="00C30A6B"/>
    <w:rsid w:val="00C30B30"/>
    <w:rsid w:val="00C30E88"/>
    <w:rsid w:val="00C31A3C"/>
    <w:rsid w:val="00C31D54"/>
    <w:rsid w:val="00C31EF4"/>
    <w:rsid w:val="00C321EA"/>
    <w:rsid w:val="00C32D37"/>
    <w:rsid w:val="00C34363"/>
    <w:rsid w:val="00C351CF"/>
    <w:rsid w:val="00C35604"/>
    <w:rsid w:val="00C3582D"/>
    <w:rsid w:val="00C35C9A"/>
    <w:rsid w:val="00C35EC3"/>
    <w:rsid w:val="00C368D8"/>
    <w:rsid w:val="00C36A78"/>
    <w:rsid w:val="00C36B55"/>
    <w:rsid w:val="00C37203"/>
    <w:rsid w:val="00C37D43"/>
    <w:rsid w:val="00C37E1B"/>
    <w:rsid w:val="00C40777"/>
    <w:rsid w:val="00C407D1"/>
    <w:rsid w:val="00C409CC"/>
    <w:rsid w:val="00C40E0F"/>
    <w:rsid w:val="00C40F9C"/>
    <w:rsid w:val="00C410E2"/>
    <w:rsid w:val="00C41B1D"/>
    <w:rsid w:val="00C41BC0"/>
    <w:rsid w:val="00C41E76"/>
    <w:rsid w:val="00C421BD"/>
    <w:rsid w:val="00C42C2F"/>
    <w:rsid w:val="00C430F3"/>
    <w:rsid w:val="00C432A6"/>
    <w:rsid w:val="00C4364B"/>
    <w:rsid w:val="00C43CC1"/>
    <w:rsid w:val="00C440FE"/>
    <w:rsid w:val="00C442D6"/>
    <w:rsid w:val="00C442E0"/>
    <w:rsid w:val="00C443AB"/>
    <w:rsid w:val="00C450AE"/>
    <w:rsid w:val="00C456A8"/>
    <w:rsid w:val="00C45C08"/>
    <w:rsid w:val="00C45F2A"/>
    <w:rsid w:val="00C45FD0"/>
    <w:rsid w:val="00C46C13"/>
    <w:rsid w:val="00C46C60"/>
    <w:rsid w:val="00C478A2"/>
    <w:rsid w:val="00C47908"/>
    <w:rsid w:val="00C47B37"/>
    <w:rsid w:val="00C50607"/>
    <w:rsid w:val="00C50901"/>
    <w:rsid w:val="00C50E08"/>
    <w:rsid w:val="00C51657"/>
    <w:rsid w:val="00C51B25"/>
    <w:rsid w:val="00C52245"/>
    <w:rsid w:val="00C52690"/>
    <w:rsid w:val="00C52E0D"/>
    <w:rsid w:val="00C53315"/>
    <w:rsid w:val="00C538DA"/>
    <w:rsid w:val="00C53C75"/>
    <w:rsid w:val="00C53D37"/>
    <w:rsid w:val="00C54FA9"/>
    <w:rsid w:val="00C5522A"/>
    <w:rsid w:val="00C55367"/>
    <w:rsid w:val="00C5568A"/>
    <w:rsid w:val="00C55CE5"/>
    <w:rsid w:val="00C55D70"/>
    <w:rsid w:val="00C55EE0"/>
    <w:rsid w:val="00C56937"/>
    <w:rsid w:val="00C57607"/>
    <w:rsid w:val="00C57EF0"/>
    <w:rsid w:val="00C57FAB"/>
    <w:rsid w:val="00C60257"/>
    <w:rsid w:val="00C610C1"/>
    <w:rsid w:val="00C615CE"/>
    <w:rsid w:val="00C615CF"/>
    <w:rsid w:val="00C6180B"/>
    <w:rsid w:val="00C61940"/>
    <w:rsid w:val="00C6195E"/>
    <w:rsid w:val="00C61F06"/>
    <w:rsid w:val="00C62688"/>
    <w:rsid w:val="00C627A2"/>
    <w:rsid w:val="00C62F97"/>
    <w:rsid w:val="00C63048"/>
    <w:rsid w:val="00C63151"/>
    <w:rsid w:val="00C63522"/>
    <w:rsid w:val="00C636E2"/>
    <w:rsid w:val="00C63940"/>
    <w:rsid w:val="00C639D4"/>
    <w:rsid w:val="00C6433F"/>
    <w:rsid w:val="00C64C0A"/>
    <w:rsid w:val="00C651B0"/>
    <w:rsid w:val="00C65B87"/>
    <w:rsid w:val="00C65D8A"/>
    <w:rsid w:val="00C65F44"/>
    <w:rsid w:val="00C663D1"/>
    <w:rsid w:val="00C667B7"/>
    <w:rsid w:val="00C673B1"/>
    <w:rsid w:val="00C673F6"/>
    <w:rsid w:val="00C67670"/>
    <w:rsid w:val="00C6787A"/>
    <w:rsid w:val="00C679C5"/>
    <w:rsid w:val="00C703D3"/>
    <w:rsid w:val="00C703F0"/>
    <w:rsid w:val="00C704D8"/>
    <w:rsid w:val="00C704F0"/>
    <w:rsid w:val="00C709AB"/>
    <w:rsid w:val="00C70C8C"/>
    <w:rsid w:val="00C7112E"/>
    <w:rsid w:val="00C71534"/>
    <w:rsid w:val="00C72AE7"/>
    <w:rsid w:val="00C74177"/>
    <w:rsid w:val="00C743CF"/>
    <w:rsid w:val="00C747CA"/>
    <w:rsid w:val="00C75042"/>
    <w:rsid w:val="00C756B6"/>
    <w:rsid w:val="00C7582E"/>
    <w:rsid w:val="00C76B02"/>
    <w:rsid w:val="00C76DE2"/>
    <w:rsid w:val="00C77029"/>
    <w:rsid w:val="00C7704F"/>
    <w:rsid w:val="00C772DC"/>
    <w:rsid w:val="00C775EF"/>
    <w:rsid w:val="00C77721"/>
    <w:rsid w:val="00C77C54"/>
    <w:rsid w:val="00C80223"/>
    <w:rsid w:val="00C80797"/>
    <w:rsid w:val="00C8080A"/>
    <w:rsid w:val="00C80B64"/>
    <w:rsid w:val="00C814E9"/>
    <w:rsid w:val="00C814F5"/>
    <w:rsid w:val="00C81DE7"/>
    <w:rsid w:val="00C822B7"/>
    <w:rsid w:val="00C82DA1"/>
    <w:rsid w:val="00C83A0F"/>
    <w:rsid w:val="00C84889"/>
    <w:rsid w:val="00C84C62"/>
    <w:rsid w:val="00C8526E"/>
    <w:rsid w:val="00C85FFC"/>
    <w:rsid w:val="00C86147"/>
    <w:rsid w:val="00C8637F"/>
    <w:rsid w:val="00C86918"/>
    <w:rsid w:val="00C86A72"/>
    <w:rsid w:val="00C878C8"/>
    <w:rsid w:val="00C87F41"/>
    <w:rsid w:val="00C90157"/>
    <w:rsid w:val="00C9035B"/>
    <w:rsid w:val="00C90501"/>
    <w:rsid w:val="00C90FB6"/>
    <w:rsid w:val="00C91BE9"/>
    <w:rsid w:val="00C922D7"/>
    <w:rsid w:val="00C92870"/>
    <w:rsid w:val="00C933ED"/>
    <w:rsid w:val="00C935B6"/>
    <w:rsid w:val="00C93F3F"/>
    <w:rsid w:val="00C9448C"/>
    <w:rsid w:val="00C94536"/>
    <w:rsid w:val="00C9495E"/>
    <w:rsid w:val="00C95E04"/>
    <w:rsid w:val="00C95F76"/>
    <w:rsid w:val="00C9614B"/>
    <w:rsid w:val="00C96357"/>
    <w:rsid w:val="00C9669D"/>
    <w:rsid w:val="00C96F6D"/>
    <w:rsid w:val="00C971E3"/>
    <w:rsid w:val="00C97A68"/>
    <w:rsid w:val="00CA01DA"/>
    <w:rsid w:val="00CA1170"/>
    <w:rsid w:val="00CA16BF"/>
    <w:rsid w:val="00CA1744"/>
    <w:rsid w:val="00CA17D8"/>
    <w:rsid w:val="00CA1B3D"/>
    <w:rsid w:val="00CA1D2D"/>
    <w:rsid w:val="00CA259A"/>
    <w:rsid w:val="00CA2998"/>
    <w:rsid w:val="00CA32FE"/>
    <w:rsid w:val="00CA36E9"/>
    <w:rsid w:val="00CA3C7F"/>
    <w:rsid w:val="00CA3FAC"/>
    <w:rsid w:val="00CA40E8"/>
    <w:rsid w:val="00CA5368"/>
    <w:rsid w:val="00CA5FC9"/>
    <w:rsid w:val="00CA7D8F"/>
    <w:rsid w:val="00CA7E19"/>
    <w:rsid w:val="00CB0A9E"/>
    <w:rsid w:val="00CB1639"/>
    <w:rsid w:val="00CB1A49"/>
    <w:rsid w:val="00CB320C"/>
    <w:rsid w:val="00CB3575"/>
    <w:rsid w:val="00CB3603"/>
    <w:rsid w:val="00CB449A"/>
    <w:rsid w:val="00CB4EB0"/>
    <w:rsid w:val="00CB6338"/>
    <w:rsid w:val="00CB6958"/>
    <w:rsid w:val="00CB6C15"/>
    <w:rsid w:val="00CB6EC9"/>
    <w:rsid w:val="00CB7491"/>
    <w:rsid w:val="00CC00E7"/>
    <w:rsid w:val="00CC0210"/>
    <w:rsid w:val="00CC04DC"/>
    <w:rsid w:val="00CC06A8"/>
    <w:rsid w:val="00CC0701"/>
    <w:rsid w:val="00CC0D6E"/>
    <w:rsid w:val="00CC254F"/>
    <w:rsid w:val="00CC3DDB"/>
    <w:rsid w:val="00CC46A5"/>
    <w:rsid w:val="00CC4E3E"/>
    <w:rsid w:val="00CC4FBE"/>
    <w:rsid w:val="00CC5888"/>
    <w:rsid w:val="00CC63EC"/>
    <w:rsid w:val="00CC6909"/>
    <w:rsid w:val="00CC6984"/>
    <w:rsid w:val="00CC6BA7"/>
    <w:rsid w:val="00CC71AD"/>
    <w:rsid w:val="00CC7FBF"/>
    <w:rsid w:val="00CD0034"/>
    <w:rsid w:val="00CD0219"/>
    <w:rsid w:val="00CD0734"/>
    <w:rsid w:val="00CD0838"/>
    <w:rsid w:val="00CD0AD4"/>
    <w:rsid w:val="00CD0B8F"/>
    <w:rsid w:val="00CD0C7E"/>
    <w:rsid w:val="00CD0E36"/>
    <w:rsid w:val="00CD124A"/>
    <w:rsid w:val="00CD14CF"/>
    <w:rsid w:val="00CD163D"/>
    <w:rsid w:val="00CD1790"/>
    <w:rsid w:val="00CD1B0E"/>
    <w:rsid w:val="00CD22C2"/>
    <w:rsid w:val="00CD24B5"/>
    <w:rsid w:val="00CD255D"/>
    <w:rsid w:val="00CD26C2"/>
    <w:rsid w:val="00CD2BB5"/>
    <w:rsid w:val="00CD2E06"/>
    <w:rsid w:val="00CD3175"/>
    <w:rsid w:val="00CD32EE"/>
    <w:rsid w:val="00CD3798"/>
    <w:rsid w:val="00CD4639"/>
    <w:rsid w:val="00CD4801"/>
    <w:rsid w:val="00CD4E26"/>
    <w:rsid w:val="00CD4F88"/>
    <w:rsid w:val="00CD5070"/>
    <w:rsid w:val="00CD5653"/>
    <w:rsid w:val="00CD5E75"/>
    <w:rsid w:val="00CD6E4F"/>
    <w:rsid w:val="00CD7D30"/>
    <w:rsid w:val="00CD7FDF"/>
    <w:rsid w:val="00CE0408"/>
    <w:rsid w:val="00CE0912"/>
    <w:rsid w:val="00CE0F99"/>
    <w:rsid w:val="00CE0FFF"/>
    <w:rsid w:val="00CE1216"/>
    <w:rsid w:val="00CE121A"/>
    <w:rsid w:val="00CE178E"/>
    <w:rsid w:val="00CE1C6E"/>
    <w:rsid w:val="00CE1D6C"/>
    <w:rsid w:val="00CE28E1"/>
    <w:rsid w:val="00CE31DD"/>
    <w:rsid w:val="00CE37C7"/>
    <w:rsid w:val="00CE3939"/>
    <w:rsid w:val="00CE3A2F"/>
    <w:rsid w:val="00CE3A52"/>
    <w:rsid w:val="00CE4029"/>
    <w:rsid w:val="00CE412F"/>
    <w:rsid w:val="00CE417A"/>
    <w:rsid w:val="00CE4316"/>
    <w:rsid w:val="00CE4EB3"/>
    <w:rsid w:val="00CE4EDB"/>
    <w:rsid w:val="00CE5570"/>
    <w:rsid w:val="00CE560B"/>
    <w:rsid w:val="00CE577C"/>
    <w:rsid w:val="00CE57A9"/>
    <w:rsid w:val="00CE58EB"/>
    <w:rsid w:val="00CE5E36"/>
    <w:rsid w:val="00CE68BE"/>
    <w:rsid w:val="00CE6C4C"/>
    <w:rsid w:val="00CE72C5"/>
    <w:rsid w:val="00CF0FED"/>
    <w:rsid w:val="00CF17C2"/>
    <w:rsid w:val="00CF19F3"/>
    <w:rsid w:val="00CF1C50"/>
    <w:rsid w:val="00CF29EF"/>
    <w:rsid w:val="00CF2C2E"/>
    <w:rsid w:val="00CF2FCF"/>
    <w:rsid w:val="00CF3714"/>
    <w:rsid w:val="00CF4126"/>
    <w:rsid w:val="00CF4537"/>
    <w:rsid w:val="00CF4956"/>
    <w:rsid w:val="00CF58FE"/>
    <w:rsid w:val="00CF707C"/>
    <w:rsid w:val="00CF7250"/>
    <w:rsid w:val="00CF7AFD"/>
    <w:rsid w:val="00CF7B0B"/>
    <w:rsid w:val="00D00FE8"/>
    <w:rsid w:val="00D0137F"/>
    <w:rsid w:val="00D015EA"/>
    <w:rsid w:val="00D01E0E"/>
    <w:rsid w:val="00D037F1"/>
    <w:rsid w:val="00D03922"/>
    <w:rsid w:val="00D043ED"/>
    <w:rsid w:val="00D044A8"/>
    <w:rsid w:val="00D049D7"/>
    <w:rsid w:val="00D05185"/>
    <w:rsid w:val="00D058B0"/>
    <w:rsid w:val="00D06F97"/>
    <w:rsid w:val="00D07B77"/>
    <w:rsid w:val="00D1072F"/>
    <w:rsid w:val="00D12224"/>
    <w:rsid w:val="00D12989"/>
    <w:rsid w:val="00D13234"/>
    <w:rsid w:val="00D13A4B"/>
    <w:rsid w:val="00D13FFB"/>
    <w:rsid w:val="00D14632"/>
    <w:rsid w:val="00D14A2B"/>
    <w:rsid w:val="00D15947"/>
    <w:rsid w:val="00D16567"/>
    <w:rsid w:val="00D171B7"/>
    <w:rsid w:val="00D17450"/>
    <w:rsid w:val="00D17B41"/>
    <w:rsid w:val="00D17CA7"/>
    <w:rsid w:val="00D17EC1"/>
    <w:rsid w:val="00D208EC"/>
    <w:rsid w:val="00D209C6"/>
    <w:rsid w:val="00D20F72"/>
    <w:rsid w:val="00D21264"/>
    <w:rsid w:val="00D21DA9"/>
    <w:rsid w:val="00D227AD"/>
    <w:rsid w:val="00D22811"/>
    <w:rsid w:val="00D23351"/>
    <w:rsid w:val="00D23688"/>
    <w:rsid w:val="00D237F5"/>
    <w:rsid w:val="00D2384F"/>
    <w:rsid w:val="00D23959"/>
    <w:rsid w:val="00D242D7"/>
    <w:rsid w:val="00D24306"/>
    <w:rsid w:val="00D2485D"/>
    <w:rsid w:val="00D24B54"/>
    <w:rsid w:val="00D24B82"/>
    <w:rsid w:val="00D2501B"/>
    <w:rsid w:val="00D25956"/>
    <w:rsid w:val="00D259DB"/>
    <w:rsid w:val="00D25C70"/>
    <w:rsid w:val="00D25D58"/>
    <w:rsid w:val="00D26184"/>
    <w:rsid w:val="00D265E0"/>
    <w:rsid w:val="00D26702"/>
    <w:rsid w:val="00D269BF"/>
    <w:rsid w:val="00D26BDC"/>
    <w:rsid w:val="00D273BC"/>
    <w:rsid w:val="00D30C58"/>
    <w:rsid w:val="00D31536"/>
    <w:rsid w:val="00D319A2"/>
    <w:rsid w:val="00D326BE"/>
    <w:rsid w:val="00D3295C"/>
    <w:rsid w:val="00D329A1"/>
    <w:rsid w:val="00D32FF0"/>
    <w:rsid w:val="00D345B7"/>
    <w:rsid w:val="00D35098"/>
    <w:rsid w:val="00D35C51"/>
    <w:rsid w:val="00D35F0F"/>
    <w:rsid w:val="00D37C89"/>
    <w:rsid w:val="00D37D48"/>
    <w:rsid w:val="00D40705"/>
    <w:rsid w:val="00D41318"/>
    <w:rsid w:val="00D42315"/>
    <w:rsid w:val="00D42543"/>
    <w:rsid w:val="00D42569"/>
    <w:rsid w:val="00D433C3"/>
    <w:rsid w:val="00D43E32"/>
    <w:rsid w:val="00D43F1D"/>
    <w:rsid w:val="00D445B5"/>
    <w:rsid w:val="00D44B98"/>
    <w:rsid w:val="00D45348"/>
    <w:rsid w:val="00D45869"/>
    <w:rsid w:val="00D45DDB"/>
    <w:rsid w:val="00D46507"/>
    <w:rsid w:val="00D4656E"/>
    <w:rsid w:val="00D4709A"/>
    <w:rsid w:val="00D47B0D"/>
    <w:rsid w:val="00D47C04"/>
    <w:rsid w:val="00D5017E"/>
    <w:rsid w:val="00D50CC4"/>
    <w:rsid w:val="00D520EB"/>
    <w:rsid w:val="00D523A5"/>
    <w:rsid w:val="00D52BC4"/>
    <w:rsid w:val="00D53620"/>
    <w:rsid w:val="00D5408B"/>
    <w:rsid w:val="00D543C6"/>
    <w:rsid w:val="00D5498F"/>
    <w:rsid w:val="00D54EDA"/>
    <w:rsid w:val="00D55B57"/>
    <w:rsid w:val="00D564A9"/>
    <w:rsid w:val="00D604AF"/>
    <w:rsid w:val="00D610D6"/>
    <w:rsid w:val="00D61741"/>
    <w:rsid w:val="00D617CA"/>
    <w:rsid w:val="00D61802"/>
    <w:rsid w:val="00D628AE"/>
    <w:rsid w:val="00D629CD"/>
    <w:rsid w:val="00D62BE1"/>
    <w:rsid w:val="00D62EAA"/>
    <w:rsid w:val="00D63408"/>
    <w:rsid w:val="00D638EB"/>
    <w:rsid w:val="00D63D68"/>
    <w:rsid w:val="00D64047"/>
    <w:rsid w:val="00D641A4"/>
    <w:rsid w:val="00D64862"/>
    <w:rsid w:val="00D65171"/>
    <w:rsid w:val="00D65D38"/>
    <w:rsid w:val="00D65E19"/>
    <w:rsid w:val="00D66A0E"/>
    <w:rsid w:val="00D66B8C"/>
    <w:rsid w:val="00D66F68"/>
    <w:rsid w:val="00D677AB"/>
    <w:rsid w:val="00D6781E"/>
    <w:rsid w:val="00D67C37"/>
    <w:rsid w:val="00D70196"/>
    <w:rsid w:val="00D707B2"/>
    <w:rsid w:val="00D70843"/>
    <w:rsid w:val="00D71080"/>
    <w:rsid w:val="00D712F1"/>
    <w:rsid w:val="00D71C42"/>
    <w:rsid w:val="00D72393"/>
    <w:rsid w:val="00D723DB"/>
    <w:rsid w:val="00D737DC"/>
    <w:rsid w:val="00D73CFF"/>
    <w:rsid w:val="00D742B3"/>
    <w:rsid w:val="00D755E9"/>
    <w:rsid w:val="00D76774"/>
    <w:rsid w:val="00D76871"/>
    <w:rsid w:val="00D76B64"/>
    <w:rsid w:val="00D77525"/>
    <w:rsid w:val="00D77634"/>
    <w:rsid w:val="00D800C1"/>
    <w:rsid w:val="00D80367"/>
    <w:rsid w:val="00D80421"/>
    <w:rsid w:val="00D8072A"/>
    <w:rsid w:val="00D80D3A"/>
    <w:rsid w:val="00D81198"/>
    <w:rsid w:val="00D814E9"/>
    <w:rsid w:val="00D8204B"/>
    <w:rsid w:val="00D82086"/>
    <w:rsid w:val="00D82E75"/>
    <w:rsid w:val="00D831CC"/>
    <w:rsid w:val="00D832F6"/>
    <w:rsid w:val="00D833A4"/>
    <w:rsid w:val="00D83C58"/>
    <w:rsid w:val="00D83E18"/>
    <w:rsid w:val="00D83E4D"/>
    <w:rsid w:val="00D8424F"/>
    <w:rsid w:val="00D84435"/>
    <w:rsid w:val="00D84D55"/>
    <w:rsid w:val="00D854AF"/>
    <w:rsid w:val="00D85C5B"/>
    <w:rsid w:val="00D8727C"/>
    <w:rsid w:val="00D87852"/>
    <w:rsid w:val="00D87B4E"/>
    <w:rsid w:val="00D90008"/>
    <w:rsid w:val="00D90874"/>
    <w:rsid w:val="00D9095E"/>
    <w:rsid w:val="00D90DC0"/>
    <w:rsid w:val="00D91371"/>
    <w:rsid w:val="00D91575"/>
    <w:rsid w:val="00D91D80"/>
    <w:rsid w:val="00D927C0"/>
    <w:rsid w:val="00D92814"/>
    <w:rsid w:val="00D930D0"/>
    <w:rsid w:val="00D9393D"/>
    <w:rsid w:val="00D9397F"/>
    <w:rsid w:val="00D941E8"/>
    <w:rsid w:val="00D9438E"/>
    <w:rsid w:val="00D9454F"/>
    <w:rsid w:val="00D94879"/>
    <w:rsid w:val="00D94C04"/>
    <w:rsid w:val="00D95BCD"/>
    <w:rsid w:val="00D95D1B"/>
    <w:rsid w:val="00D95E2B"/>
    <w:rsid w:val="00D96F37"/>
    <w:rsid w:val="00D96FB9"/>
    <w:rsid w:val="00D9706E"/>
    <w:rsid w:val="00D970C5"/>
    <w:rsid w:val="00D97DA6"/>
    <w:rsid w:val="00DA02BA"/>
    <w:rsid w:val="00DA05A9"/>
    <w:rsid w:val="00DA078A"/>
    <w:rsid w:val="00DA0AF2"/>
    <w:rsid w:val="00DA0D28"/>
    <w:rsid w:val="00DA181F"/>
    <w:rsid w:val="00DA1981"/>
    <w:rsid w:val="00DA1C54"/>
    <w:rsid w:val="00DA1D87"/>
    <w:rsid w:val="00DA225D"/>
    <w:rsid w:val="00DA2326"/>
    <w:rsid w:val="00DA2F4B"/>
    <w:rsid w:val="00DA3191"/>
    <w:rsid w:val="00DA3810"/>
    <w:rsid w:val="00DA4B36"/>
    <w:rsid w:val="00DA4DF4"/>
    <w:rsid w:val="00DA6C14"/>
    <w:rsid w:val="00DA74DE"/>
    <w:rsid w:val="00DA7CC2"/>
    <w:rsid w:val="00DB0495"/>
    <w:rsid w:val="00DB1468"/>
    <w:rsid w:val="00DB203B"/>
    <w:rsid w:val="00DB2148"/>
    <w:rsid w:val="00DB21EA"/>
    <w:rsid w:val="00DB26D8"/>
    <w:rsid w:val="00DB4201"/>
    <w:rsid w:val="00DB440C"/>
    <w:rsid w:val="00DB513D"/>
    <w:rsid w:val="00DB5845"/>
    <w:rsid w:val="00DB682A"/>
    <w:rsid w:val="00DB6DCA"/>
    <w:rsid w:val="00DB6F3B"/>
    <w:rsid w:val="00DB7ADB"/>
    <w:rsid w:val="00DC0314"/>
    <w:rsid w:val="00DC0475"/>
    <w:rsid w:val="00DC0DAF"/>
    <w:rsid w:val="00DC1116"/>
    <w:rsid w:val="00DC191C"/>
    <w:rsid w:val="00DC1B53"/>
    <w:rsid w:val="00DC1FBB"/>
    <w:rsid w:val="00DC2104"/>
    <w:rsid w:val="00DC2956"/>
    <w:rsid w:val="00DC330A"/>
    <w:rsid w:val="00DC3B5A"/>
    <w:rsid w:val="00DC3D18"/>
    <w:rsid w:val="00DC3DBA"/>
    <w:rsid w:val="00DC410A"/>
    <w:rsid w:val="00DC5132"/>
    <w:rsid w:val="00DC582A"/>
    <w:rsid w:val="00DC5AE4"/>
    <w:rsid w:val="00DC5CFC"/>
    <w:rsid w:val="00DC6AFA"/>
    <w:rsid w:val="00DC716C"/>
    <w:rsid w:val="00DC7BBB"/>
    <w:rsid w:val="00DD0073"/>
    <w:rsid w:val="00DD0DC4"/>
    <w:rsid w:val="00DD16B1"/>
    <w:rsid w:val="00DD1711"/>
    <w:rsid w:val="00DD1946"/>
    <w:rsid w:val="00DD1953"/>
    <w:rsid w:val="00DD2361"/>
    <w:rsid w:val="00DD2ABC"/>
    <w:rsid w:val="00DD2E84"/>
    <w:rsid w:val="00DD3022"/>
    <w:rsid w:val="00DD3A95"/>
    <w:rsid w:val="00DD3DFC"/>
    <w:rsid w:val="00DD42DF"/>
    <w:rsid w:val="00DD4A8C"/>
    <w:rsid w:val="00DD5D9E"/>
    <w:rsid w:val="00DD667E"/>
    <w:rsid w:val="00DD66A3"/>
    <w:rsid w:val="00DD7635"/>
    <w:rsid w:val="00DD7FD3"/>
    <w:rsid w:val="00DD7FFC"/>
    <w:rsid w:val="00DE0760"/>
    <w:rsid w:val="00DE0ADE"/>
    <w:rsid w:val="00DE1287"/>
    <w:rsid w:val="00DE145C"/>
    <w:rsid w:val="00DE1FCC"/>
    <w:rsid w:val="00DE2089"/>
    <w:rsid w:val="00DE241F"/>
    <w:rsid w:val="00DE325C"/>
    <w:rsid w:val="00DE36A3"/>
    <w:rsid w:val="00DE4381"/>
    <w:rsid w:val="00DE4390"/>
    <w:rsid w:val="00DE44C6"/>
    <w:rsid w:val="00DE4A06"/>
    <w:rsid w:val="00DE4A57"/>
    <w:rsid w:val="00DE4C69"/>
    <w:rsid w:val="00DE4F9F"/>
    <w:rsid w:val="00DE52B5"/>
    <w:rsid w:val="00DE5348"/>
    <w:rsid w:val="00DE5BE3"/>
    <w:rsid w:val="00DE692E"/>
    <w:rsid w:val="00DE6A4C"/>
    <w:rsid w:val="00DE7714"/>
    <w:rsid w:val="00DE7D72"/>
    <w:rsid w:val="00DF0241"/>
    <w:rsid w:val="00DF03C3"/>
    <w:rsid w:val="00DF05E6"/>
    <w:rsid w:val="00DF1106"/>
    <w:rsid w:val="00DF110F"/>
    <w:rsid w:val="00DF1235"/>
    <w:rsid w:val="00DF13F8"/>
    <w:rsid w:val="00DF1662"/>
    <w:rsid w:val="00DF1932"/>
    <w:rsid w:val="00DF1DDF"/>
    <w:rsid w:val="00DF25AA"/>
    <w:rsid w:val="00DF2B02"/>
    <w:rsid w:val="00DF3297"/>
    <w:rsid w:val="00DF352F"/>
    <w:rsid w:val="00DF38A8"/>
    <w:rsid w:val="00DF3EB3"/>
    <w:rsid w:val="00DF4215"/>
    <w:rsid w:val="00DF5036"/>
    <w:rsid w:val="00DF5CC7"/>
    <w:rsid w:val="00DF7241"/>
    <w:rsid w:val="00DF764B"/>
    <w:rsid w:val="00E001E0"/>
    <w:rsid w:val="00E0117C"/>
    <w:rsid w:val="00E019E7"/>
    <w:rsid w:val="00E02BDF"/>
    <w:rsid w:val="00E03551"/>
    <w:rsid w:val="00E0370A"/>
    <w:rsid w:val="00E04460"/>
    <w:rsid w:val="00E04543"/>
    <w:rsid w:val="00E045C5"/>
    <w:rsid w:val="00E04FC1"/>
    <w:rsid w:val="00E05618"/>
    <w:rsid w:val="00E0574D"/>
    <w:rsid w:val="00E06562"/>
    <w:rsid w:val="00E06575"/>
    <w:rsid w:val="00E06BCD"/>
    <w:rsid w:val="00E06C10"/>
    <w:rsid w:val="00E06D5F"/>
    <w:rsid w:val="00E06FDB"/>
    <w:rsid w:val="00E076FE"/>
    <w:rsid w:val="00E0792B"/>
    <w:rsid w:val="00E0CD52"/>
    <w:rsid w:val="00E1029D"/>
    <w:rsid w:val="00E10546"/>
    <w:rsid w:val="00E1067A"/>
    <w:rsid w:val="00E10923"/>
    <w:rsid w:val="00E10CD5"/>
    <w:rsid w:val="00E125B0"/>
    <w:rsid w:val="00E12673"/>
    <w:rsid w:val="00E12F7F"/>
    <w:rsid w:val="00E13185"/>
    <w:rsid w:val="00E13654"/>
    <w:rsid w:val="00E139BD"/>
    <w:rsid w:val="00E13AAC"/>
    <w:rsid w:val="00E15F39"/>
    <w:rsid w:val="00E16089"/>
    <w:rsid w:val="00E161D9"/>
    <w:rsid w:val="00E164A8"/>
    <w:rsid w:val="00E165AD"/>
    <w:rsid w:val="00E17515"/>
    <w:rsid w:val="00E17A7B"/>
    <w:rsid w:val="00E202E1"/>
    <w:rsid w:val="00E2077C"/>
    <w:rsid w:val="00E21185"/>
    <w:rsid w:val="00E21215"/>
    <w:rsid w:val="00E219AB"/>
    <w:rsid w:val="00E21B59"/>
    <w:rsid w:val="00E21B5B"/>
    <w:rsid w:val="00E21DAD"/>
    <w:rsid w:val="00E21EFD"/>
    <w:rsid w:val="00E2201E"/>
    <w:rsid w:val="00E22515"/>
    <w:rsid w:val="00E22B2B"/>
    <w:rsid w:val="00E22D2A"/>
    <w:rsid w:val="00E2382E"/>
    <w:rsid w:val="00E23F89"/>
    <w:rsid w:val="00E24006"/>
    <w:rsid w:val="00E2449E"/>
    <w:rsid w:val="00E244AB"/>
    <w:rsid w:val="00E246E9"/>
    <w:rsid w:val="00E24B7B"/>
    <w:rsid w:val="00E252DA"/>
    <w:rsid w:val="00E26B31"/>
    <w:rsid w:val="00E2721A"/>
    <w:rsid w:val="00E27733"/>
    <w:rsid w:val="00E30090"/>
    <w:rsid w:val="00E30563"/>
    <w:rsid w:val="00E30B0E"/>
    <w:rsid w:val="00E30CEA"/>
    <w:rsid w:val="00E31CD5"/>
    <w:rsid w:val="00E323D8"/>
    <w:rsid w:val="00E32897"/>
    <w:rsid w:val="00E330F7"/>
    <w:rsid w:val="00E33928"/>
    <w:rsid w:val="00E33E4A"/>
    <w:rsid w:val="00E341B1"/>
    <w:rsid w:val="00E34A11"/>
    <w:rsid w:val="00E34C35"/>
    <w:rsid w:val="00E35680"/>
    <w:rsid w:val="00E35942"/>
    <w:rsid w:val="00E359E9"/>
    <w:rsid w:val="00E35ACE"/>
    <w:rsid w:val="00E36296"/>
    <w:rsid w:val="00E362FC"/>
    <w:rsid w:val="00E3631F"/>
    <w:rsid w:val="00E3691C"/>
    <w:rsid w:val="00E36AA7"/>
    <w:rsid w:val="00E3707E"/>
    <w:rsid w:val="00E371AA"/>
    <w:rsid w:val="00E37436"/>
    <w:rsid w:val="00E400B9"/>
    <w:rsid w:val="00E40CF8"/>
    <w:rsid w:val="00E4119C"/>
    <w:rsid w:val="00E41857"/>
    <w:rsid w:val="00E41E65"/>
    <w:rsid w:val="00E43188"/>
    <w:rsid w:val="00E4321D"/>
    <w:rsid w:val="00E432D8"/>
    <w:rsid w:val="00E43773"/>
    <w:rsid w:val="00E43ABB"/>
    <w:rsid w:val="00E43ECF"/>
    <w:rsid w:val="00E440AB"/>
    <w:rsid w:val="00E4447D"/>
    <w:rsid w:val="00E45C66"/>
    <w:rsid w:val="00E461CB"/>
    <w:rsid w:val="00E46687"/>
    <w:rsid w:val="00E46E05"/>
    <w:rsid w:val="00E46E8A"/>
    <w:rsid w:val="00E47251"/>
    <w:rsid w:val="00E47440"/>
    <w:rsid w:val="00E47CBA"/>
    <w:rsid w:val="00E509AC"/>
    <w:rsid w:val="00E50A47"/>
    <w:rsid w:val="00E518BA"/>
    <w:rsid w:val="00E524D1"/>
    <w:rsid w:val="00E52563"/>
    <w:rsid w:val="00E525C7"/>
    <w:rsid w:val="00E52BC4"/>
    <w:rsid w:val="00E531A5"/>
    <w:rsid w:val="00E541F4"/>
    <w:rsid w:val="00E56242"/>
    <w:rsid w:val="00E56BBF"/>
    <w:rsid w:val="00E5751F"/>
    <w:rsid w:val="00E576A1"/>
    <w:rsid w:val="00E605A6"/>
    <w:rsid w:val="00E6081B"/>
    <w:rsid w:val="00E62094"/>
    <w:rsid w:val="00E62666"/>
    <w:rsid w:val="00E62FE0"/>
    <w:rsid w:val="00E63715"/>
    <w:rsid w:val="00E637F1"/>
    <w:rsid w:val="00E64589"/>
    <w:rsid w:val="00E64CAE"/>
    <w:rsid w:val="00E64F00"/>
    <w:rsid w:val="00E65EFB"/>
    <w:rsid w:val="00E662A3"/>
    <w:rsid w:val="00E6642D"/>
    <w:rsid w:val="00E66D20"/>
    <w:rsid w:val="00E6710E"/>
    <w:rsid w:val="00E6716B"/>
    <w:rsid w:val="00E673AB"/>
    <w:rsid w:val="00E67598"/>
    <w:rsid w:val="00E67B9E"/>
    <w:rsid w:val="00E67F1B"/>
    <w:rsid w:val="00E7015D"/>
    <w:rsid w:val="00E713A3"/>
    <w:rsid w:val="00E72491"/>
    <w:rsid w:val="00E73256"/>
    <w:rsid w:val="00E7399B"/>
    <w:rsid w:val="00E74B88"/>
    <w:rsid w:val="00E74CD5"/>
    <w:rsid w:val="00E753A1"/>
    <w:rsid w:val="00E75D3F"/>
    <w:rsid w:val="00E769F8"/>
    <w:rsid w:val="00E76C92"/>
    <w:rsid w:val="00E7722D"/>
    <w:rsid w:val="00E77850"/>
    <w:rsid w:val="00E8136F"/>
    <w:rsid w:val="00E826F7"/>
    <w:rsid w:val="00E82A80"/>
    <w:rsid w:val="00E831B6"/>
    <w:rsid w:val="00E83226"/>
    <w:rsid w:val="00E83464"/>
    <w:rsid w:val="00E837A4"/>
    <w:rsid w:val="00E83CDC"/>
    <w:rsid w:val="00E84C7D"/>
    <w:rsid w:val="00E84EDE"/>
    <w:rsid w:val="00E84FF9"/>
    <w:rsid w:val="00E85530"/>
    <w:rsid w:val="00E85866"/>
    <w:rsid w:val="00E85FB2"/>
    <w:rsid w:val="00E86421"/>
    <w:rsid w:val="00E864C5"/>
    <w:rsid w:val="00E86A33"/>
    <w:rsid w:val="00E86B79"/>
    <w:rsid w:val="00E87823"/>
    <w:rsid w:val="00E87B5B"/>
    <w:rsid w:val="00E87CBA"/>
    <w:rsid w:val="00E90247"/>
    <w:rsid w:val="00E90405"/>
    <w:rsid w:val="00E90686"/>
    <w:rsid w:val="00E908BC"/>
    <w:rsid w:val="00E91436"/>
    <w:rsid w:val="00E91909"/>
    <w:rsid w:val="00E91DA4"/>
    <w:rsid w:val="00E91EB4"/>
    <w:rsid w:val="00E920C3"/>
    <w:rsid w:val="00E92909"/>
    <w:rsid w:val="00E932FB"/>
    <w:rsid w:val="00E93679"/>
    <w:rsid w:val="00E9388F"/>
    <w:rsid w:val="00E93CF9"/>
    <w:rsid w:val="00E944C6"/>
    <w:rsid w:val="00E95145"/>
    <w:rsid w:val="00E956DB"/>
    <w:rsid w:val="00E95BD1"/>
    <w:rsid w:val="00E963C8"/>
    <w:rsid w:val="00E96ED5"/>
    <w:rsid w:val="00E96F34"/>
    <w:rsid w:val="00E971B0"/>
    <w:rsid w:val="00E97BEB"/>
    <w:rsid w:val="00E97D75"/>
    <w:rsid w:val="00E97DFB"/>
    <w:rsid w:val="00EA0095"/>
    <w:rsid w:val="00EA16A0"/>
    <w:rsid w:val="00EA1734"/>
    <w:rsid w:val="00EA18E4"/>
    <w:rsid w:val="00EA19D7"/>
    <w:rsid w:val="00EA1CFA"/>
    <w:rsid w:val="00EA2024"/>
    <w:rsid w:val="00EA2380"/>
    <w:rsid w:val="00EA25FB"/>
    <w:rsid w:val="00EA3C69"/>
    <w:rsid w:val="00EA3D6F"/>
    <w:rsid w:val="00EA46C2"/>
    <w:rsid w:val="00EA4703"/>
    <w:rsid w:val="00EA55CA"/>
    <w:rsid w:val="00EA5703"/>
    <w:rsid w:val="00EA59E0"/>
    <w:rsid w:val="00EA629C"/>
    <w:rsid w:val="00EA678F"/>
    <w:rsid w:val="00EA7D14"/>
    <w:rsid w:val="00EA7EB9"/>
    <w:rsid w:val="00EB003C"/>
    <w:rsid w:val="00EB0310"/>
    <w:rsid w:val="00EB0553"/>
    <w:rsid w:val="00EB0EB6"/>
    <w:rsid w:val="00EB14DF"/>
    <w:rsid w:val="00EB16A8"/>
    <w:rsid w:val="00EB173D"/>
    <w:rsid w:val="00EB20F2"/>
    <w:rsid w:val="00EB241D"/>
    <w:rsid w:val="00EB2960"/>
    <w:rsid w:val="00EB3343"/>
    <w:rsid w:val="00EB4140"/>
    <w:rsid w:val="00EB4AAD"/>
    <w:rsid w:val="00EB4EFF"/>
    <w:rsid w:val="00EB4F76"/>
    <w:rsid w:val="00EB566B"/>
    <w:rsid w:val="00EB63E4"/>
    <w:rsid w:val="00EB6AE4"/>
    <w:rsid w:val="00EB7429"/>
    <w:rsid w:val="00EB7AE1"/>
    <w:rsid w:val="00EC07BC"/>
    <w:rsid w:val="00EC0B2E"/>
    <w:rsid w:val="00EC0DD4"/>
    <w:rsid w:val="00EC1A11"/>
    <w:rsid w:val="00EC1D18"/>
    <w:rsid w:val="00EC229A"/>
    <w:rsid w:val="00EC3303"/>
    <w:rsid w:val="00EC34FE"/>
    <w:rsid w:val="00EC3E9D"/>
    <w:rsid w:val="00EC4A42"/>
    <w:rsid w:val="00EC4AB7"/>
    <w:rsid w:val="00EC4C07"/>
    <w:rsid w:val="00EC5D0C"/>
    <w:rsid w:val="00EC6205"/>
    <w:rsid w:val="00EC628D"/>
    <w:rsid w:val="00EC69E6"/>
    <w:rsid w:val="00EC6A41"/>
    <w:rsid w:val="00EC71A5"/>
    <w:rsid w:val="00EC77FF"/>
    <w:rsid w:val="00ED040B"/>
    <w:rsid w:val="00ED0B2C"/>
    <w:rsid w:val="00ED0FAC"/>
    <w:rsid w:val="00ED0FD2"/>
    <w:rsid w:val="00ED1875"/>
    <w:rsid w:val="00ED1F18"/>
    <w:rsid w:val="00ED2394"/>
    <w:rsid w:val="00ED299E"/>
    <w:rsid w:val="00ED2DAE"/>
    <w:rsid w:val="00ED3AC6"/>
    <w:rsid w:val="00ED3F69"/>
    <w:rsid w:val="00ED414E"/>
    <w:rsid w:val="00ED567A"/>
    <w:rsid w:val="00ED5918"/>
    <w:rsid w:val="00ED76D2"/>
    <w:rsid w:val="00ED7EC3"/>
    <w:rsid w:val="00EE0455"/>
    <w:rsid w:val="00EE0EAD"/>
    <w:rsid w:val="00EE0F25"/>
    <w:rsid w:val="00EE1214"/>
    <w:rsid w:val="00EE29C6"/>
    <w:rsid w:val="00EE2C92"/>
    <w:rsid w:val="00EE3E0F"/>
    <w:rsid w:val="00EE457D"/>
    <w:rsid w:val="00EE493E"/>
    <w:rsid w:val="00EE6153"/>
    <w:rsid w:val="00EE61B6"/>
    <w:rsid w:val="00EE67DA"/>
    <w:rsid w:val="00EF126E"/>
    <w:rsid w:val="00EF167B"/>
    <w:rsid w:val="00EF2145"/>
    <w:rsid w:val="00EF3086"/>
    <w:rsid w:val="00EF30D8"/>
    <w:rsid w:val="00EF32CF"/>
    <w:rsid w:val="00EF36D3"/>
    <w:rsid w:val="00EF3FB3"/>
    <w:rsid w:val="00EF435D"/>
    <w:rsid w:val="00EF4BF6"/>
    <w:rsid w:val="00EF526C"/>
    <w:rsid w:val="00EF5572"/>
    <w:rsid w:val="00EF5C00"/>
    <w:rsid w:val="00EF6798"/>
    <w:rsid w:val="00EF6A1D"/>
    <w:rsid w:val="00EF6B5F"/>
    <w:rsid w:val="00EF6E04"/>
    <w:rsid w:val="00EF7AE7"/>
    <w:rsid w:val="00F0037C"/>
    <w:rsid w:val="00F0103D"/>
    <w:rsid w:val="00F011E7"/>
    <w:rsid w:val="00F013BF"/>
    <w:rsid w:val="00F01B75"/>
    <w:rsid w:val="00F02886"/>
    <w:rsid w:val="00F02A43"/>
    <w:rsid w:val="00F0318A"/>
    <w:rsid w:val="00F033BA"/>
    <w:rsid w:val="00F040B5"/>
    <w:rsid w:val="00F043B2"/>
    <w:rsid w:val="00F04974"/>
    <w:rsid w:val="00F04AB3"/>
    <w:rsid w:val="00F05CB3"/>
    <w:rsid w:val="00F06A65"/>
    <w:rsid w:val="00F06BE7"/>
    <w:rsid w:val="00F06C72"/>
    <w:rsid w:val="00F07B55"/>
    <w:rsid w:val="00F07C2C"/>
    <w:rsid w:val="00F10AC0"/>
    <w:rsid w:val="00F10C15"/>
    <w:rsid w:val="00F10C99"/>
    <w:rsid w:val="00F10DEE"/>
    <w:rsid w:val="00F11266"/>
    <w:rsid w:val="00F121B2"/>
    <w:rsid w:val="00F126BD"/>
    <w:rsid w:val="00F134B5"/>
    <w:rsid w:val="00F13929"/>
    <w:rsid w:val="00F13D8B"/>
    <w:rsid w:val="00F140CE"/>
    <w:rsid w:val="00F15043"/>
    <w:rsid w:val="00F15496"/>
    <w:rsid w:val="00F154A9"/>
    <w:rsid w:val="00F15553"/>
    <w:rsid w:val="00F1609B"/>
    <w:rsid w:val="00F17912"/>
    <w:rsid w:val="00F179E3"/>
    <w:rsid w:val="00F17C98"/>
    <w:rsid w:val="00F20A41"/>
    <w:rsid w:val="00F20E8E"/>
    <w:rsid w:val="00F214FA"/>
    <w:rsid w:val="00F216BA"/>
    <w:rsid w:val="00F2184D"/>
    <w:rsid w:val="00F22DAD"/>
    <w:rsid w:val="00F22EA4"/>
    <w:rsid w:val="00F22F9E"/>
    <w:rsid w:val="00F24909"/>
    <w:rsid w:val="00F249AE"/>
    <w:rsid w:val="00F24B5A"/>
    <w:rsid w:val="00F25634"/>
    <w:rsid w:val="00F26076"/>
    <w:rsid w:val="00F2610C"/>
    <w:rsid w:val="00F2669D"/>
    <w:rsid w:val="00F269FC"/>
    <w:rsid w:val="00F26D71"/>
    <w:rsid w:val="00F26F38"/>
    <w:rsid w:val="00F27357"/>
    <w:rsid w:val="00F27A84"/>
    <w:rsid w:val="00F30DAD"/>
    <w:rsid w:val="00F3196D"/>
    <w:rsid w:val="00F323AE"/>
    <w:rsid w:val="00F3349B"/>
    <w:rsid w:val="00F33B61"/>
    <w:rsid w:val="00F33F51"/>
    <w:rsid w:val="00F348E8"/>
    <w:rsid w:val="00F34ED6"/>
    <w:rsid w:val="00F35573"/>
    <w:rsid w:val="00F356AF"/>
    <w:rsid w:val="00F35FB5"/>
    <w:rsid w:val="00F36587"/>
    <w:rsid w:val="00F36605"/>
    <w:rsid w:val="00F36668"/>
    <w:rsid w:val="00F36D70"/>
    <w:rsid w:val="00F36EB8"/>
    <w:rsid w:val="00F37833"/>
    <w:rsid w:val="00F37878"/>
    <w:rsid w:val="00F40135"/>
    <w:rsid w:val="00F4070A"/>
    <w:rsid w:val="00F40C30"/>
    <w:rsid w:val="00F41303"/>
    <w:rsid w:val="00F424AD"/>
    <w:rsid w:val="00F42720"/>
    <w:rsid w:val="00F42F50"/>
    <w:rsid w:val="00F43A20"/>
    <w:rsid w:val="00F43FF3"/>
    <w:rsid w:val="00F44263"/>
    <w:rsid w:val="00F449BB"/>
    <w:rsid w:val="00F468D1"/>
    <w:rsid w:val="00F46B1A"/>
    <w:rsid w:val="00F46F42"/>
    <w:rsid w:val="00F46FD3"/>
    <w:rsid w:val="00F4721C"/>
    <w:rsid w:val="00F50655"/>
    <w:rsid w:val="00F5097B"/>
    <w:rsid w:val="00F50E17"/>
    <w:rsid w:val="00F52260"/>
    <w:rsid w:val="00F527E4"/>
    <w:rsid w:val="00F52A7F"/>
    <w:rsid w:val="00F53787"/>
    <w:rsid w:val="00F53CF9"/>
    <w:rsid w:val="00F54287"/>
    <w:rsid w:val="00F5433F"/>
    <w:rsid w:val="00F546BA"/>
    <w:rsid w:val="00F54EF4"/>
    <w:rsid w:val="00F551E7"/>
    <w:rsid w:val="00F5567B"/>
    <w:rsid w:val="00F5684F"/>
    <w:rsid w:val="00F56BB1"/>
    <w:rsid w:val="00F570AE"/>
    <w:rsid w:val="00F571B5"/>
    <w:rsid w:val="00F57EFB"/>
    <w:rsid w:val="00F60501"/>
    <w:rsid w:val="00F606A8"/>
    <w:rsid w:val="00F60B20"/>
    <w:rsid w:val="00F60EA5"/>
    <w:rsid w:val="00F61199"/>
    <w:rsid w:val="00F628ED"/>
    <w:rsid w:val="00F628F6"/>
    <w:rsid w:val="00F62BFE"/>
    <w:rsid w:val="00F63129"/>
    <w:rsid w:val="00F63890"/>
    <w:rsid w:val="00F64451"/>
    <w:rsid w:val="00F64A11"/>
    <w:rsid w:val="00F64C38"/>
    <w:rsid w:val="00F6555B"/>
    <w:rsid w:val="00F65E2F"/>
    <w:rsid w:val="00F66104"/>
    <w:rsid w:val="00F6739C"/>
    <w:rsid w:val="00F678D5"/>
    <w:rsid w:val="00F700AC"/>
    <w:rsid w:val="00F700E1"/>
    <w:rsid w:val="00F70FA4"/>
    <w:rsid w:val="00F712A5"/>
    <w:rsid w:val="00F7163A"/>
    <w:rsid w:val="00F71B3E"/>
    <w:rsid w:val="00F71DE1"/>
    <w:rsid w:val="00F7224A"/>
    <w:rsid w:val="00F72919"/>
    <w:rsid w:val="00F73088"/>
    <w:rsid w:val="00F73C5D"/>
    <w:rsid w:val="00F73D01"/>
    <w:rsid w:val="00F74BB9"/>
    <w:rsid w:val="00F76078"/>
    <w:rsid w:val="00F76B7A"/>
    <w:rsid w:val="00F76E12"/>
    <w:rsid w:val="00F77BBE"/>
    <w:rsid w:val="00F80181"/>
    <w:rsid w:val="00F80185"/>
    <w:rsid w:val="00F8066D"/>
    <w:rsid w:val="00F807C7"/>
    <w:rsid w:val="00F809FB"/>
    <w:rsid w:val="00F80CA7"/>
    <w:rsid w:val="00F817FF"/>
    <w:rsid w:val="00F82123"/>
    <w:rsid w:val="00F82215"/>
    <w:rsid w:val="00F8243E"/>
    <w:rsid w:val="00F842AD"/>
    <w:rsid w:val="00F84E99"/>
    <w:rsid w:val="00F85527"/>
    <w:rsid w:val="00F85588"/>
    <w:rsid w:val="00F8580C"/>
    <w:rsid w:val="00F85D86"/>
    <w:rsid w:val="00F862F4"/>
    <w:rsid w:val="00F8637C"/>
    <w:rsid w:val="00F869DA"/>
    <w:rsid w:val="00F87F00"/>
    <w:rsid w:val="00F902AE"/>
    <w:rsid w:val="00F90D48"/>
    <w:rsid w:val="00F90E05"/>
    <w:rsid w:val="00F910F6"/>
    <w:rsid w:val="00F92052"/>
    <w:rsid w:val="00F93022"/>
    <w:rsid w:val="00F932DE"/>
    <w:rsid w:val="00F93AE4"/>
    <w:rsid w:val="00F93C6A"/>
    <w:rsid w:val="00F94160"/>
    <w:rsid w:val="00F945C0"/>
    <w:rsid w:val="00F94A2E"/>
    <w:rsid w:val="00F95C94"/>
    <w:rsid w:val="00F95DBD"/>
    <w:rsid w:val="00F9607F"/>
    <w:rsid w:val="00F96458"/>
    <w:rsid w:val="00F97A65"/>
    <w:rsid w:val="00F97AE7"/>
    <w:rsid w:val="00F97C61"/>
    <w:rsid w:val="00F97EF9"/>
    <w:rsid w:val="00FA03C5"/>
    <w:rsid w:val="00FA0D76"/>
    <w:rsid w:val="00FA1D00"/>
    <w:rsid w:val="00FA2737"/>
    <w:rsid w:val="00FA32B3"/>
    <w:rsid w:val="00FA34B0"/>
    <w:rsid w:val="00FA3544"/>
    <w:rsid w:val="00FA4827"/>
    <w:rsid w:val="00FA59DE"/>
    <w:rsid w:val="00FA71E8"/>
    <w:rsid w:val="00FA7625"/>
    <w:rsid w:val="00FA7F95"/>
    <w:rsid w:val="00FB0E11"/>
    <w:rsid w:val="00FB1167"/>
    <w:rsid w:val="00FB13E9"/>
    <w:rsid w:val="00FB2B34"/>
    <w:rsid w:val="00FB2E3E"/>
    <w:rsid w:val="00FB3036"/>
    <w:rsid w:val="00FB36E9"/>
    <w:rsid w:val="00FB39D9"/>
    <w:rsid w:val="00FB3E93"/>
    <w:rsid w:val="00FB4363"/>
    <w:rsid w:val="00FB4902"/>
    <w:rsid w:val="00FB5216"/>
    <w:rsid w:val="00FB543C"/>
    <w:rsid w:val="00FB6740"/>
    <w:rsid w:val="00FB7994"/>
    <w:rsid w:val="00FB7CBC"/>
    <w:rsid w:val="00FB7D83"/>
    <w:rsid w:val="00FC07F4"/>
    <w:rsid w:val="00FC1527"/>
    <w:rsid w:val="00FC2D9E"/>
    <w:rsid w:val="00FC2FD2"/>
    <w:rsid w:val="00FC477E"/>
    <w:rsid w:val="00FC4DC2"/>
    <w:rsid w:val="00FC50F3"/>
    <w:rsid w:val="00FC51E5"/>
    <w:rsid w:val="00FC771B"/>
    <w:rsid w:val="00FC7768"/>
    <w:rsid w:val="00FC798E"/>
    <w:rsid w:val="00FD097F"/>
    <w:rsid w:val="00FD0FFF"/>
    <w:rsid w:val="00FD11BA"/>
    <w:rsid w:val="00FD171E"/>
    <w:rsid w:val="00FD17C1"/>
    <w:rsid w:val="00FD1B5B"/>
    <w:rsid w:val="00FD200B"/>
    <w:rsid w:val="00FD21F6"/>
    <w:rsid w:val="00FD249F"/>
    <w:rsid w:val="00FD25E1"/>
    <w:rsid w:val="00FD2836"/>
    <w:rsid w:val="00FD3097"/>
    <w:rsid w:val="00FD37F9"/>
    <w:rsid w:val="00FD3942"/>
    <w:rsid w:val="00FD3F4C"/>
    <w:rsid w:val="00FD4501"/>
    <w:rsid w:val="00FD470C"/>
    <w:rsid w:val="00FD4B72"/>
    <w:rsid w:val="00FD4DB5"/>
    <w:rsid w:val="00FD5442"/>
    <w:rsid w:val="00FD6248"/>
    <w:rsid w:val="00FD62F7"/>
    <w:rsid w:val="00FD6E95"/>
    <w:rsid w:val="00FD72E4"/>
    <w:rsid w:val="00FD7561"/>
    <w:rsid w:val="00FE0165"/>
    <w:rsid w:val="00FE0242"/>
    <w:rsid w:val="00FE0922"/>
    <w:rsid w:val="00FE10C5"/>
    <w:rsid w:val="00FE1930"/>
    <w:rsid w:val="00FE1A1E"/>
    <w:rsid w:val="00FE22FD"/>
    <w:rsid w:val="00FE2579"/>
    <w:rsid w:val="00FE27E2"/>
    <w:rsid w:val="00FE419C"/>
    <w:rsid w:val="00FE484D"/>
    <w:rsid w:val="00FE4B66"/>
    <w:rsid w:val="00FE4BC8"/>
    <w:rsid w:val="00FE513E"/>
    <w:rsid w:val="00FE53CC"/>
    <w:rsid w:val="00FE5E2B"/>
    <w:rsid w:val="00FE61DF"/>
    <w:rsid w:val="00FE6A32"/>
    <w:rsid w:val="00FE6AA5"/>
    <w:rsid w:val="00FE6C8A"/>
    <w:rsid w:val="00FE7192"/>
    <w:rsid w:val="00FE7C7A"/>
    <w:rsid w:val="00FF00A3"/>
    <w:rsid w:val="00FF0E44"/>
    <w:rsid w:val="00FF12B2"/>
    <w:rsid w:val="00FF2E33"/>
    <w:rsid w:val="00FF2F40"/>
    <w:rsid w:val="00FF3380"/>
    <w:rsid w:val="00FF35E7"/>
    <w:rsid w:val="00FF36B6"/>
    <w:rsid w:val="00FF3A08"/>
    <w:rsid w:val="00FF3CAC"/>
    <w:rsid w:val="00FF4E1D"/>
    <w:rsid w:val="00FF5071"/>
    <w:rsid w:val="00FF6168"/>
    <w:rsid w:val="00FF62E9"/>
    <w:rsid w:val="00FF65EE"/>
    <w:rsid w:val="00FF673C"/>
    <w:rsid w:val="00FF69FC"/>
    <w:rsid w:val="00FF6CD5"/>
    <w:rsid w:val="00FF6E86"/>
    <w:rsid w:val="00FF76B3"/>
    <w:rsid w:val="00FF7839"/>
    <w:rsid w:val="00FF7AF8"/>
    <w:rsid w:val="01918933"/>
    <w:rsid w:val="01A53992"/>
    <w:rsid w:val="0267B417"/>
    <w:rsid w:val="02719FC2"/>
    <w:rsid w:val="02B83348"/>
    <w:rsid w:val="03656BD4"/>
    <w:rsid w:val="03CE4553"/>
    <w:rsid w:val="03D4734F"/>
    <w:rsid w:val="04772549"/>
    <w:rsid w:val="0480CD29"/>
    <w:rsid w:val="0488F7BF"/>
    <w:rsid w:val="04B57A21"/>
    <w:rsid w:val="04BD2EA6"/>
    <w:rsid w:val="04CCB100"/>
    <w:rsid w:val="05592C49"/>
    <w:rsid w:val="05E9549A"/>
    <w:rsid w:val="06610D34"/>
    <w:rsid w:val="0672C47D"/>
    <w:rsid w:val="0740F72E"/>
    <w:rsid w:val="08015358"/>
    <w:rsid w:val="0850263D"/>
    <w:rsid w:val="087B96B5"/>
    <w:rsid w:val="08F9A0E7"/>
    <w:rsid w:val="08FF9C7A"/>
    <w:rsid w:val="0A0CC7DB"/>
    <w:rsid w:val="0A353FF8"/>
    <w:rsid w:val="0A7C98DC"/>
    <w:rsid w:val="0A8DEF52"/>
    <w:rsid w:val="0A95BE0C"/>
    <w:rsid w:val="0A960552"/>
    <w:rsid w:val="0A9EB968"/>
    <w:rsid w:val="0AC2068F"/>
    <w:rsid w:val="0B6FCD3D"/>
    <w:rsid w:val="0B7F8727"/>
    <w:rsid w:val="0BE8C625"/>
    <w:rsid w:val="0BE9FD56"/>
    <w:rsid w:val="0BFBFFFD"/>
    <w:rsid w:val="0D5FF526"/>
    <w:rsid w:val="0DAE8BCD"/>
    <w:rsid w:val="0E3124F7"/>
    <w:rsid w:val="0E87B76B"/>
    <w:rsid w:val="0E9CE343"/>
    <w:rsid w:val="0EC666AF"/>
    <w:rsid w:val="0ED6D842"/>
    <w:rsid w:val="0F9C2267"/>
    <w:rsid w:val="0FDBC1CA"/>
    <w:rsid w:val="101BF102"/>
    <w:rsid w:val="101F02BF"/>
    <w:rsid w:val="10204905"/>
    <w:rsid w:val="1037C9E1"/>
    <w:rsid w:val="10E1BE0F"/>
    <w:rsid w:val="11C59EAA"/>
    <w:rsid w:val="11CE82B0"/>
    <w:rsid w:val="11D1821D"/>
    <w:rsid w:val="1297BD30"/>
    <w:rsid w:val="12A678E4"/>
    <w:rsid w:val="12EBE6D7"/>
    <w:rsid w:val="13DCDC5D"/>
    <w:rsid w:val="13EEBAEE"/>
    <w:rsid w:val="146F056C"/>
    <w:rsid w:val="14921BBE"/>
    <w:rsid w:val="14C60BBD"/>
    <w:rsid w:val="156B1FE6"/>
    <w:rsid w:val="158F72B6"/>
    <w:rsid w:val="165B1C2D"/>
    <w:rsid w:val="167F1EDB"/>
    <w:rsid w:val="16D2AFBA"/>
    <w:rsid w:val="16E4EAA1"/>
    <w:rsid w:val="1740B4C3"/>
    <w:rsid w:val="1768FC1C"/>
    <w:rsid w:val="178A2DB9"/>
    <w:rsid w:val="17F2BB24"/>
    <w:rsid w:val="19FE6374"/>
    <w:rsid w:val="1B833C1F"/>
    <w:rsid w:val="1BC9DF11"/>
    <w:rsid w:val="1CC9D5DD"/>
    <w:rsid w:val="1E232356"/>
    <w:rsid w:val="1E8CB37F"/>
    <w:rsid w:val="1F25C2BA"/>
    <w:rsid w:val="1F60B531"/>
    <w:rsid w:val="1FA45E8E"/>
    <w:rsid w:val="1FACE0DD"/>
    <w:rsid w:val="1FF32A64"/>
    <w:rsid w:val="2028CC68"/>
    <w:rsid w:val="20B8F561"/>
    <w:rsid w:val="213A7F13"/>
    <w:rsid w:val="21487E9F"/>
    <w:rsid w:val="21D0C33B"/>
    <w:rsid w:val="22E20514"/>
    <w:rsid w:val="23C35645"/>
    <w:rsid w:val="23DECA89"/>
    <w:rsid w:val="243F57BD"/>
    <w:rsid w:val="25B595C2"/>
    <w:rsid w:val="25BC070B"/>
    <w:rsid w:val="25CA893C"/>
    <w:rsid w:val="2678A8CC"/>
    <w:rsid w:val="269924B0"/>
    <w:rsid w:val="26B41015"/>
    <w:rsid w:val="2749CB82"/>
    <w:rsid w:val="288027EE"/>
    <w:rsid w:val="28C6204E"/>
    <w:rsid w:val="28EE68A6"/>
    <w:rsid w:val="29046E11"/>
    <w:rsid w:val="296103E5"/>
    <w:rsid w:val="29E25C66"/>
    <w:rsid w:val="29E6DC34"/>
    <w:rsid w:val="2C02056A"/>
    <w:rsid w:val="2C246C10"/>
    <w:rsid w:val="2C36013C"/>
    <w:rsid w:val="2C7E70E5"/>
    <w:rsid w:val="2CC946C8"/>
    <w:rsid w:val="2CF54C04"/>
    <w:rsid w:val="2D13ED2D"/>
    <w:rsid w:val="2D30146C"/>
    <w:rsid w:val="2D8CDDAF"/>
    <w:rsid w:val="2E2B50F4"/>
    <w:rsid w:val="2FB77587"/>
    <w:rsid w:val="303DAECC"/>
    <w:rsid w:val="30A1930A"/>
    <w:rsid w:val="30EA180A"/>
    <w:rsid w:val="3139C4B0"/>
    <w:rsid w:val="31F90212"/>
    <w:rsid w:val="329CFED4"/>
    <w:rsid w:val="32E72BF9"/>
    <w:rsid w:val="341BA481"/>
    <w:rsid w:val="3425F5FF"/>
    <w:rsid w:val="34619E88"/>
    <w:rsid w:val="34C8AE34"/>
    <w:rsid w:val="34DA6BB2"/>
    <w:rsid w:val="35195A07"/>
    <w:rsid w:val="35218100"/>
    <w:rsid w:val="3552C6E6"/>
    <w:rsid w:val="35729A69"/>
    <w:rsid w:val="35C50A83"/>
    <w:rsid w:val="35E55C20"/>
    <w:rsid w:val="36AD73CA"/>
    <w:rsid w:val="371B6BD3"/>
    <w:rsid w:val="383441A5"/>
    <w:rsid w:val="387BFAC8"/>
    <w:rsid w:val="38EC2ED7"/>
    <w:rsid w:val="398CE4F8"/>
    <w:rsid w:val="39FDA5E7"/>
    <w:rsid w:val="3A5F0104"/>
    <w:rsid w:val="3A9000F2"/>
    <w:rsid w:val="3AFADCC6"/>
    <w:rsid w:val="3BC0F779"/>
    <w:rsid w:val="3BD48B4F"/>
    <w:rsid w:val="3C271ECD"/>
    <w:rsid w:val="3C77720D"/>
    <w:rsid w:val="3CA135A6"/>
    <w:rsid w:val="3D282E34"/>
    <w:rsid w:val="3D73B2CE"/>
    <w:rsid w:val="3D88488E"/>
    <w:rsid w:val="3D90B723"/>
    <w:rsid w:val="3E2E12A2"/>
    <w:rsid w:val="3E4F1C23"/>
    <w:rsid w:val="3E98FF9E"/>
    <w:rsid w:val="3EB46CC7"/>
    <w:rsid w:val="3EB61DC8"/>
    <w:rsid w:val="3F871EB0"/>
    <w:rsid w:val="3FAC0B44"/>
    <w:rsid w:val="3FB8F376"/>
    <w:rsid w:val="400DAC04"/>
    <w:rsid w:val="40361374"/>
    <w:rsid w:val="404A5D52"/>
    <w:rsid w:val="413870FD"/>
    <w:rsid w:val="4167FF97"/>
    <w:rsid w:val="4197AE16"/>
    <w:rsid w:val="41D97FF7"/>
    <w:rsid w:val="4279CE97"/>
    <w:rsid w:val="42BD10CC"/>
    <w:rsid w:val="42D4F992"/>
    <w:rsid w:val="43F5975A"/>
    <w:rsid w:val="4402515B"/>
    <w:rsid w:val="447B3024"/>
    <w:rsid w:val="44D3B414"/>
    <w:rsid w:val="44FB0D76"/>
    <w:rsid w:val="45513F8C"/>
    <w:rsid w:val="46163D75"/>
    <w:rsid w:val="46607122"/>
    <w:rsid w:val="46948072"/>
    <w:rsid w:val="46CBA2C2"/>
    <w:rsid w:val="480552C3"/>
    <w:rsid w:val="48B3F825"/>
    <w:rsid w:val="48C19FDC"/>
    <w:rsid w:val="48F97C20"/>
    <w:rsid w:val="4902849F"/>
    <w:rsid w:val="494C6C96"/>
    <w:rsid w:val="4962BD91"/>
    <w:rsid w:val="4A0CD99B"/>
    <w:rsid w:val="4A280840"/>
    <w:rsid w:val="4A5F121F"/>
    <w:rsid w:val="4AD58EDD"/>
    <w:rsid w:val="4AD675E8"/>
    <w:rsid w:val="4B27D464"/>
    <w:rsid w:val="4B54E03E"/>
    <w:rsid w:val="4BD83141"/>
    <w:rsid w:val="4BDC01D3"/>
    <w:rsid w:val="4D29877E"/>
    <w:rsid w:val="4D77DC52"/>
    <w:rsid w:val="4D8877E9"/>
    <w:rsid w:val="4EEA336F"/>
    <w:rsid w:val="4FD03AE5"/>
    <w:rsid w:val="4FF11B80"/>
    <w:rsid w:val="5041C3CE"/>
    <w:rsid w:val="50809375"/>
    <w:rsid w:val="50EBF365"/>
    <w:rsid w:val="51C46B51"/>
    <w:rsid w:val="51DDF857"/>
    <w:rsid w:val="523B9A00"/>
    <w:rsid w:val="53690243"/>
    <w:rsid w:val="5399399F"/>
    <w:rsid w:val="5490C676"/>
    <w:rsid w:val="549E5E8C"/>
    <w:rsid w:val="56356DFB"/>
    <w:rsid w:val="563DD1BA"/>
    <w:rsid w:val="563E9822"/>
    <w:rsid w:val="56514E9D"/>
    <w:rsid w:val="57909DDC"/>
    <w:rsid w:val="5817051A"/>
    <w:rsid w:val="581D292A"/>
    <w:rsid w:val="586C7C9E"/>
    <w:rsid w:val="58A81360"/>
    <w:rsid w:val="5992D4FE"/>
    <w:rsid w:val="59C6CDF2"/>
    <w:rsid w:val="59D1C71B"/>
    <w:rsid w:val="5AB76C4A"/>
    <w:rsid w:val="5BE7D4A8"/>
    <w:rsid w:val="5C9D6CA4"/>
    <w:rsid w:val="5CBDD232"/>
    <w:rsid w:val="5D0AA3CB"/>
    <w:rsid w:val="5D8FD5C3"/>
    <w:rsid w:val="5DFB2B56"/>
    <w:rsid w:val="5F2C9F7A"/>
    <w:rsid w:val="60858ADD"/>
    <w:rsid w:val="609F902A"/>
    <w:rsid w:val="60AFA17D"/>
    <w:rsid w:val="61C1610D"/>
    <w:rsid w:val="61E23D2D"/>
    <w:rsid w:val="61EFF8DA"/>
    <w:rsid w:val="622F7741"/>
    <w:rsid w:val="623D249D"/>
    <w:rsid w:val="627318A0"/>
    <w:rsid w:val="62E57062"/>
    <w:rsid w:val="63D7F9AB"/>
    <w:rsid w:val="648F7C8F"/>
    <w:rsid w:val="6491C9FC"/>
    <w:rsid w:val="64A6CCB9"/>
    <w:rsid w:val="6531DC54"/>
    <w:rsid w:val="65A9330F"/>
    <w:rsid w:val="67014203"/>
    <w:rsid w:val="6745670B"/>
    <w:rsid w:val="6750EC3F"/>
    <w:rsid w:val="677CE4AE"/>
    <w:rsid w:val="67E50B8E"/>
    <w:rsid w:val="684A1F31"/>
    <w:rsid w:val="68E685D9"/>
    <w:rsid w:val="6983FB1E"/>
    <w:rsid w:val="69913275"/>
    <w:rsid w:val="69B9AFF1"/>
    <w:rsid w:val="6A1A5482"/>
    <w:rsid w:val="6A70C774"/>
    <w:rsid w:val="6A9E5916"/>
    <w:rsid w:val="6A9ED992"/>
    <w:rsid w:val="6AB28CDD"/>
    <w:rsid w:val="6AFE2F21"/>
    <w:rsid w:val="6B02E278"/>
    <w:rsid w:val="6B0B1956"/>
    <w:rsid w:val="6B89879E"/>
    <w:rsid w:val="6BAA2F99"/>
    <w:rsid w:val="6BEBDD15"/>
    <w:rsid w:val="6C04DDFB"/>
    <w:rsid w:val="6CC84964"/>
    <w:rsid w:val="6D50E550"/>
    <w:rsid w:val="6E539286"/>
    <w:rsid w:val="6E94CBF5"/>
    <w:rsid w:val="6E9620B5"/>
    <w:rsid w:val="6EA0D5D9"/>
    <w:rsid w:val="70E1866F"/>
    <w:rsid w:val="7195FC56"/>
    <w:rsid w:val="726A28A7"/>
    <w:rsid w:val="72754088"/>
    <w:rsid w:val="72F557C5"/>
    <w:rsid w:val="7396289F"/>
    <w:rsid w:val="73C4D76C"/>
    <w:rsid w:val="740C4558"/>
    <w:rsid w:val="75A2AC7A"/>
    <w:rsid w:val="75D5C4B8"/>
    <w:rsid w:val="797BFA59"/>
    <w:rsid w:val="79FE7395"/>
    <w:rsid w:val="7A797988"/>
    <w:rsid w:val="7B3DBE9C"/>
    <w:rsid w:val="7B836B9E"/>
    <w:rsid w:val="7C084FA7"/>
    <w:rsid w:val="7C81BE4B"/>
    <w:rsid w:val="7C8270C4"/>
    <w:rsid w:val="7D96E250"/>
    <w:rsid w:val="7E4DC02A"/>
    <w:rsid w:val="7EBF8ACA"/>
    <w:rsid w:val="7EFEEFBA"/>
    <w:rsid w:val="7F098CB2"/>
    <w:rsid w:val="7FE8BEAB"/>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D0BCF6"/>
  <w15:chartTrackingRefBased/>
  <w15:docId w15:val="{C2779B15-03E6-409C-8EC5-E2B58F977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71A"/>
    <w:rPr>
      <w:lang w:val="en-US"/>
    </w:rPr>
  </w:style>
  <w:style w:type="paragraph" w:styleId="Heading1">
    <w:name w:val="heading 1"/>
    <w:basedOn w:val="Normal"/>
    <w:next w:val="Normal"/>
    <w:link w:val="Heading1Char"/>
    <w:uiPriority w:val="9"/>
    <w:qFormat/>
    <w:rsid w:val="002343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2 RSTO Heading 2"/>
    <w:basedOn w:val="Normal"/>
    <w:next w:val="Normal"/>
    <w:link w:val="Heading2Char"/>
    <w:uiPriority w:val="9"/>
    <w:unhideWhenUsed/>
    <w:qFormat/>
    <w:rsid w:val="002343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735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43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43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43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43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43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43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43ED"/>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2 RSTO Heading 2 Char"/>
    <w:basedOn w:val="DefaultParagraphFont"/>
    <w:link w:val="Heading2"/>
    <w:uiPriority w:val="9"/>
    <w:rsid w:val="002343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343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43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43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43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43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43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43ED"/>
    <w:rPr>
      <w:rFonts w:eastAsiaTheme="majorEastAsia" w:cstheme="majorBidi"/>
      <w:color w:val="272727" w:themeColor="text1" w:themeTint="D8"/>
    </w:rPr>
  </w:style>
  <w:style w:type="paragraph" w:styleId="Title">
    <w:name w:val="Title"/>
    <w:basedOn w:val="Normal"/>
    <w:next w:val="Normal"/>
    <w:link w:val="TitleChar"/>
    <w:uiPriority w:val="10"/>
    <w:qFormat/>
    <w:rsid w:val="002343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43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43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43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43ED"/>
    <w:pPr>
      <w:spacing w:before="160"/>
      <w:jc w:val="center"/>
    </w:pPr>
    <w:rPr>
      <w:i/>
      <w:iCs/>
      <w:color w:val="404040" w:themeColor="text1" w:themeTint="BF"/>
    </w:rPr>
  </w:style>
  <w:style w:type="character" w:customStyle="1" w:styleId="QuoteChar">
    <w:name w:val="Quote Char"/>
    <w:basedOn w:val="DefaultParagraphFont"/>
    <w:link w:val="Quote"/>
    <w:uiPriority w:val="29"/>
    <w:rsid w:val="002343ED"/>
    <w:rPr>
      <w:i/>
      <w:iCs/>
      <w:color w:val="404040" w:themeColor="text1" w:themeTint="BF"/>
    </w:rPr>
  </w:style>
  <w:style w:type="paragraph" w:styleId="ListParagraph">
    <w:name w:val="List Paragraph"/>
    <w:basedOn w:val="Normal"/>
    <w:uiPriority w:val="34"/>
    <w:qFormat/>
    <w:rsid w:val="002343ED"/>
    <w:pPr>
      <w:ind w:left="720"/>
      <w:contextualSpacing/>
    </w:pPr>
  </w:style>
  <w:style w:type="character" w:styleId="IntenseEmphasis">
    <w:name w:val="Intense Emphasis"/>
    <w:basedOn w:val="DefaultParagraphFont"/>
    <w:uiPriority w:val="21"/>
    <w:qFormat/>
    <w:rsid w:val="002343ED"/>
    <w:rPr>
      <w:i/>
      <w:iCs/>
      <w:color w:val="0F4761" w:themeColor="accent1" w:themeShade="BF"/>
    </w:rPr>
  </w:style>
  <w:style w:type="paragraph" w:styleId="IntenseQuote">
    <w:name w:val="Intense Quote"/>
    <w:basedOn w:val="Normal"/>
    <w:next w:val="Normal"/>
    <w:link w:val="IntenseQuoteChar"/>
    <w:uiPriority w:val="30"/>
    <w:qFormat/>
    <w:rsid w:val="002343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43ED"/>
    <w:rPr>
      <w:i/>
      <w:iCs/>
      <w:color w:val="0F4761" w:themeColor="accent1" w:themeShade="BF"/>
    </w:rPr>
  </w:style>
  <w:style w:type="character" w:styleId="IntenseReference">
    <w:name w:val="Intense Reference"/>
    <w:basedOn w:val="DefaultParagraphFont"/>
    <w:uiPriority w:val="32"/>
    <w:qFormat/>
    <w:rsid w:val="002343ED"/>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343ED"/>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2343ED"/>
    <w:rPr>
      <w:rFonts w:ascii="Aptos" w:hAnsi="Aptos"/>
      <w:noProof/>
      <w:lang w:val="en-US"/>
    </w:rPr>
  </w:style>
  <w:style w:type="paragraph" w:customStyle="1" w:styleId="EndNoteBibliography">
    <w:name w:val="EndNote Bibliography"/>
    <w:basedOn w:val="Normal"/>
    <w:link w:val="EndNoteBibliographyChar"/>
    <w:rsid w:val="002343ED"/>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2343ED"/>
    <w:rPr>
      <w:rFonts w:ascii="Aptos" w:hAnsi="Aptos"/>
      <w:noProof/>
      <w:lang w:val="en-US"/>
    </w:rPr>
  </w:style>
  <w:style w:type="character" w:styleId="CommentReference">
    <w:name w:val="annotation reference"/>
    <w:basedOn w:val="DefaultParagraphFont"/>
    <w:uiPriority w:val="99"/>
    <w:semiHidden/>
    <w:unhideWhenUsed/>
    <w:rsid w:val="00CC7FBF"/>
    <w:rPr>
      <w:sz w:val="16"/>
      <w:szCs w:val="16"/>
    </w:rPr>
  </w:style>
  <w:style w:type="paragraph" w:styleId="CommentText">
    <w:name w:val="annotation text"/>
    <w:basedOn w:val="Normal"/>
    <w:link w:val="CommentTextChar"/>
    <w:uiPriority w:val="99"/>
    <w:unhideWhenUsed/>
    <w:rsid w:val="00CC7FBF"/>
    <w:pPr>
      <w:spacing w:line="240" w:lineRule="auto"/>
    </w:pPr>
    <w:rPr>
      <w:sz w:val="20"/>
      <w:szCs w:val="20"/>
    </w:rPr>
  </w:style>
  <w:style w:type="character" w:customStyle="1" w:styleId="CommentTextChar">
    <w:name w:val="Comment Text Char"/>
    <w:basedOn w:val="DefaultParagraphFont"/>
    <w:link w:val="CommentText"/>
    <w:uiPriority w:val="99"/>
    <w:rsid w:val="00CC7FBF"/>
    <w:rPr>
      <w:sz w:val="20"/>
      <w:szCs w:val="20"/>
    </w:rPr>
  </w:style>
  <w:style w:type="paragraph" w:styleId="CommentSubject">
    <w:name w:val="annotation subject"/>
    <w:basedOn w:val="CommentText"/>
    <w:next w:val="CommentText"/>
    <w:link w:val="CommentSubjectChar"/>
    <w:uiPriority w:val="99"/>
    <w:semiHidden/>
    <w:unhideWhenUsed/>
    <w:rsid w:val="00CC7FBF"/>
    <w:rPr>
      <w:b/>
      <w:bCs/>
    </w:rPr>
  </w:style>
  <w:style w:type="character" w:customStyle="1" w:styleId="CommentSubjectChar">
    <w:name w:val="Comment Subject Char"/>
    <w:basedOn w:val="CommentTextChar"/>
    <w:link w:val="CommentSubject"/>
    <w:uiPriority w:val="99"/>
    <w:semiHidden/>
    <w:rsid w:val="00CC7FBF"/>
    <w:rPr>
      <w:b/>
      <w:bCs/>
      <w:sz w:val="20"/>
      <w:szCs w:val="20"/>
    </w:rPr>
  </w:style>
  <w:style w:type="character" w:styleId="Hyperlink">
    <w:name w:val="Hyperlink"/>
    <w:basedOn w:val="DefaultParagraphFont"/>
    <w:uiPriority w:val="99"/>
    <w:unhideWhenUsed/>
    <w:rsid w:val="00CC7FBF"/>
    <w:rPr>
      <w:color w:val="467886" w:themeColor="hyperlink"/>
      <w:u w:val="single"/>
    </w:rPr>
  </w:style>
  <w:style w:type="character" w:styleId="UnresolvedMention">
    <w:name w:val="Unresolved Mention"/>
    <w:basedOn w:val="DefaultParagraphFont"/>
    <w:uiPriority w:val="99"/>
    <w:semiHidden/>
    <w:unhideWhenUsed/>
    <w:rsid w:val="00CC7FBF"/>
    <w:rPr>
      <w:color w:val="605E5C"/>
      <w:shd w:val="clear" w:color="auto" w:fill="E1DFDD"/>
    </w:rPr>
  </w:style>
  <w:style w:type="table" w:styleId="TableGrid">
    <w:name w:val="Table Grid"/>
    <w:basedOn w:val="TableNormal"/>
    <w:uiPriority w:val="39"/>
    <w:rsid w:val="00BA7A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C181D"/>
    <w:pPr>
      <w:spacing w:after="0" w:line="240" w:lineRule="auto"/>
    </w:pPr>
  </w:style>
  <w:style w:type="paragraph" w:customStyle="1" w:styleId="helptext1ytoza">
    <w:name w:val="_helptext_1ytoza"/>
    <w:basedOn w:val="Normal"/>
    <w:rsid w:val="005D488A"/>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styleId="Header">
    <w:name w:val="header"/>
    <w:basedOn w:val="Normal"/>
    <w:link w:val="HeaderChar"/>
    <w:rsid w:val="008B1ACA"/>
    <w:pPr>
      <w:tabs>
        <w:tab w:val="center" w:pos="4320"/>
        <w:tab w:val="right" w:pos="8640"/>
      </w:tabs>
      <w:spacing w:after="0" w:line="240" w:lineRule="auto"/>
    </w:pPr>
    <w:rPr>
      <w:rFonts w:ascii="Garamond" w:eastAsia="Times New Roman" w:hAnsi="Garamond" w:cs="Times New Roman"/>
      <w:color w:val="008000"/>
      <w:w w:val="120"/>
      <w:kern w:val="0"/>
      <w:sz w:val="24"/>
      <w:szCs w:val="24"/>
      <w:lang w:val="en-CA"/>
      <w14:ligatures w14:val="none"/>
    </w:rPr>
  </w:style>
  <w:style w:type="character" w:customStyle="1" w:styleId="HeaderChar">
    <w:name w:val="Header Char"/>
    <w:basedOn w:val="DefaultParagraphFont"/>
    <w:link w:val="Header"/>
    <w:rsid w:val="008B1ACA"/>
    <w:rPr>
      <w:rFonts w:ascii="Garamond" w:eastAsia="Times New Roman" w:hAnsi="Garamond" w:cs="Times New Roman"/>
      <w:color w:val="008000"/>
      <w:w w:val="120"/>
      <w:kern w:val="0"/>
      <w:sz w:val="24"/>
      <w:szCs w:val="24"/>
      <w:lang w:val="en-CA"/>
      <w14:ligatures w14:val="none"/>
    </w:rPr>
  </w:style>
  <w:style w:type="paragraph" w:styleId="Footer">
    <w:name w:val="footer"/>
    <w:basedOn w:val="Normal"/>
    <w:link w:val="FooterChar"/>
    <w:uiPriority w:val="99"/>
    <w:unhideWhenUsed/>
    <w:rsid w:val="00640A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0AC0"/>
  </w:style>
  <w:style w:type="paragraph" w:customStyle="1" w:styleId="pf0">
    <w:name w:val="pf0"/>
    <w:basedOn w:val="Normal"/>
    <w:rsid w:val="00D677AB"/>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cf01">
    <w:name w:val="cf01"/>
    <w:basedOn w:val="DefaultParagraphFont"/>
    <w:rsid w:val="00D677AB"/>
    <w:rPr>
      <w:rFonts w:ascii="Segoe UI" w:hAnsi="Segoe UI" w:cs="Segoe UI" w:hint="default"/>
      <w:sz w:val="18"/>
      <w:szCs w:val="18"/>
    </w:rPr>
  </w:style>
  <w:style w:type="paragraph" w:styleId="NormalWeb">
    <w:name w:val="Normal (Web)"/>
    <w:basedOn w:val="Normal"/>
    <w:uiPriority w:val="99"/>
    <w:semiHidden/>
    <w:unhideWhenUsed/>
    <w:rsid w:val="00635CAA"/>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691F86"/>
    <w:rPr>
      <w:color w:val="96607D" w:themeColor="followedHyperlink"/>
      <w:u w:val="single"/>
    </w:rPr>
  </w:style>
  <w:style w:type="character" w:styleId="LineNumber">
    <w:name w:val="line number"/>
    <w:basedOn w:val="DefaultParagraphFont"/>
    <w:uiPriority w:val="99"/>
    <w:semiHidden/>
    <w:unhideWhenUsed/>
    <w:rsid w:val="00A510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99352">
      <w:bodyDiv w:val="1"/>
      <w:marLeft w:val="0"/>
      <w:marRight w:val="0"/>
      <w:marTop w:val="0"/>
      <w:marBottom w:val="0"/>
      <w:divBdr>
        <w:top w:val="none" w:sz="0" w:space="0" w:color="auto"/>
        <w:left w:val="none" w:sz="0" w:space="0" w:color="auto"/>
        <w:bottom w:val="none" w:sz="0" w:space="0" w:color="auto"/>
        <w:right w:val="none" w:sz="0" w:space="0" w:color="auto"/>
      </w:divBdr>
    </w:div>
    <w:div w:id="45496427">
      <w:bodyDiv w:val="1"/>
      <w:marLeft w:val="0"/>
      <w:marRight w:val="0"/>
      <w:marTop w:val="0"/>
      <w:marBottom w:val="0"/>
      <w:divBdr>
        <w:top w:val="none" w:sz="0" w:space="0" w:color="auto"/>
        <w:left w:val="none" w:sz="0" w:space="0" w:color="auto"/>
        <w:bottom w:val="none" w:sz="0" w:space="0" w:color="auto"/>
        <w:right w:val="none" w:sz="0" w:space="0" w:color="auto"/>
      </w:divBdr>
    </w:div>
    <w:div w:id="50930466">
      <w:bodyDiv w:val="1"/>
      <w:marLeft w:val="0"/>
      <w:marRight w:val="0"/>
      <w:marTop w:val="0"/>
      <w:marBottom w:val="0"/>
      <w:divBdr>
        <w:top w:val="none" w:sz="0" w:space="0" w:color="auto"/>
        <w:left w:val="none" w:sz="0" w:space="0" w:color="auto"/>
        <w:bottom w:val="none" w:sz="0" w:space="0" w:color="auto"/>
        <w:right w:val="none" w:sz="0" w:space="0" w:color="auto"/>
      </w:divBdr>
    </w:div>
    <w:div w:id="84421167">
      <w:bodyDiv w:val="1"/>
      <w:marLeft w:val="0"/>
      <w:marRight w:val="0"/>
      <w:marTop w:val="0"/>
      <w:marBottom w:val="0"/>
      <w:divBdr>
        <w:top w:val="none" w:sz="0" w:space="0" w:color="auto"/>
        <w:left w:val="none" w:sz="0" w:space="0" w:color="auto"/>
        <w:bottom w:val="none" w:sz="0" w:space="0" w:color="auto"/>
        <w:right w:val="none" w:sz="0" w:space="0" w:color="auto"/>
      </w:divBdr>
    </w:div>
    <w:div w:id="95441010">
      <w:bodyDiv w:val="1"/>
      <w:marLeft w:val="0"/>
      <w:marRight w:val="0"/>
      <w:marTop w:val="0"/>
      <w:marBottom w:val="0"/>
      <w:divBdr>
        <w:top w:val="none" w:sz="0" w:space="0" w:color="auto"/>
        <w:left w:val="none" w:sz="0" w:space="0" w:color="auto"/>
        <w:bottom w:val="none" w:sz="0" w:space="0" w:color="auto"/>
        <w:right w:val="none" w:sz="0" w:space="0" w:color="auto"/>
      </w:divBdr>
    </w:div>
    <w:div w:id="103966906">
      <w:bodyDiv w:val="1"/>
      <w:marLeft w:val="0"/>
      <w:marRight w:val="0"/>
      <w:marTop w:val="0"/>
      <w:marBottom w:val="0"/>
      <w:divBdr>
        <w:top w:val="none" w:sz="0" w:space="0" w:color="auto"/>
        <w:left w:val="none" w:sz="0" w:space="0" w:color="auto"/>
        <w:bottom w:val="none" w:sz="0" w:space="0" w:color="auto"/>
        <w:right w:val="none" w:sz="0" w:space="0" w:color="auto"/>
      </w:divBdr>
    </w:div>
    <w:div w:id="138228200">
      <w:bodyDiv w:val="1"/>
      <w:marLeft w:val="0"/>
      <w:marRight w:val="0"/>
      <w:marTop w:val="0"/>
      <w:marBottom w:val="0"/>
      <w:divBdr>
        <w:top w:val="none" w:sz="0" w:space="0" w:color="auto"/>
        <w:left w:val="none" w:sz="0" w:space="0" w:color="auto"/>
        <w:bottom w:val="none" w:sz="0" w:space="0" w:color="auto"/>
        <w:right w:val="none" w:sz="0" w:space="0" w:color="auto"/>
      </w:divBdr>
    </w:div>
    <w:div w:id="141772422">
      <w:bodyDiv w:val="1"/>
      <w:marLeft w:val="0"/>
      <w:marRight w:val="0"/>
      <w:marTop w:val="0"/>
      <w:marBottom w:val="0"/>
      <w:divBdr>
        <w:top w:val="none" w:sz="0" w:space="0" w:color="auto"/>
        <w:left w:val="none" w:sz="0" w:space="0" w:color="auto"/>
        <w:bottom w:val="none" w:sz="0" w:space="0" w:color="auto"/>
        <w:right w:val="none" w:sz="0" w:space="0" w:color="auto"/>
      </w:divBdr>
    </w:div>
    <w:div w:id="148402853">
      <w:bodyDiv w:val="1"/>
      <w:marLeft w:val="0"/>
      <w:marRight w:val="0"/>
      <w:marTop w:val="0"/>
      <w:marBottom w:val="0"/>
      <w:divBdr>
        <w:top w:val="none" w:sz="0" w:space="0" w:color="auto"/>
        <w:left w:val="none" w:sz="0" w:space="0" w:color="auto"/>
        <w:bottom w:val="none" w:sz="0" w:space="0" w:color="auto"/>
        <w:right w:val="none" w:sz="0" w:space="0" w:color="auto"/>
      </w:divBdr>
    </w:div>
    <w:div w:id="157352776">
      <w:bodyDiv w:val="1"/>
      <w:marLeft w:val="0"/>
      <w:marRight w:val="0"/>
      <w:marTop w:val="0"/>
      <w:marBottom w:val="0"/>
      <w:divBdr>
        <w:top w:val="none" w:sz="0" w:space="0" w:color="auto"/>
        <w:left w:val="none" w:sz="0" w:space="0" w:color="auto"/>
        <w:bottom w:val="none" w:sz="0" w:space="0" w:color="auto"/>
        <w:right w:val="none" w:sz="0" w:space="0" w:color="auto"/>
      </w:divBdr>
    </w:div>
    <w:div w:id="177239005">
      <w:bodyDiv w:val="1"/>
      <w:marLeft w:val="0"/>
      <w:marRight w:val="0"/>
      <w:marTop w:val="0"/>
      <w:marBottom w:val="0"/>
      <w:divBdr>
        <w:top w:val="none" w:sz="0" w:space="0" w:color="auto"/>
        <w:left w:val="none" w:sz="0" w:space="0" w:color="auto"/>
        <w:bottom w:val="none" w:sz="0" w:space="0" w:color="auto"/>
        <w:right w:val="none" w:sz="0" w:space="0" w:color="auto"/>
      </w:divBdr>
    </w:div>
    <w:div w:id="189148968">
      <w:bodyDiv w:val="1"/>
      <w:marLeft w:val="0"/>
      <w:marRight w:val="0"/>
      <w:marTop w:val="0"/>
      <w:marBottom w:val="0"/>
      <w:divBdr>
        <w:top w:val="none" w:sz="0" w:space="0" w:color="auto"/>
        <w:left w:val="none" w:sz="0" w:space="0" w:color="auto"/>
        <w:bottom w:val="none" w:sz="0" w:space="0" w:color="auto"/>
        <w:right w:val="none" w:sz="0" w:space="0" w:color="auto"/>
      </w:divBdr>
    </w:div>
    <w:div w:id="225461345">
      <w:bodyDiv w:val="1"/>
      <w:marLeft w:val="0"/>
      <w:marRight w:val="0"/>
      <w:marTop w:val="0"/>
      <w:marBottom w:val="0"/>
      <w:divBdr>
        <w:top w:val="none" w:sz="0" w:space="0" w:color="auto"/>
        <w:left w:val="none" w:sz="0" w:space="0" w:color="auto"/>
        <w:bottom w:val="none" w:sz="0" w:space="0" w:color="auto"/>
        <w:right w:val="none" w:sz="0" w:space="0" w:color="auto"/>
      </w:divBdr>
    </w:div>
    <w:div w:id="239365369">
      <w:bodyDiv w:val="1"/>
      <w:marLeft w:val="0"/>
      <w:marRight w:val="0"/>
      <w:marTop w:val="0"/>
      <w:marBottom w:val="0"/>
      <w:divBdr>
        <w:top w:val="none" w:sz="0" w:space="0" w:color="auto"/>
        <w:left w:val="none" w:sz="0" w:space="0" w:color="auto"/>
        <w:bottom w:val="none" w:sz="0" w:space="0" w:color="auto"/>
        <w:right w:val="none" w:sz="0" w:space="0" w:color="auto"/>
      </w:divBdr>
    </w:div>
    <w:div w:id="273751669">
      <w:bodyDiv w:val="1"/>
      <w:marLeft w:val="0"/>
      <w:marRight w:val="0"/>
      <w:marTop w:val="0"/>
      <w:marBottom w:val="0"/>
      <w:divBdr>
        <w:top w:val="none" w:sz="0" w:space="0" w:color="auto"/>
        <w:left w:val="none" w:sz="0" w:space="0" w:color="auto"/>
        <w:bottom w:val="none" w:sz="0" w:space="0" w:color="auto"/>
        <w:right w:val="none" w:sz="0" w:space="0" w:color="auto"/>
      </w:divBdr>
    </w:div>
    <w:div w:id="276566377">
      <w:bodyDiv w:val="1"/>
      <w:marLeft w:val="0"/>
      <w:marRight w:val="0"/>
      <w:marTop w:val="0"/>
      <w:marBottom w:val="0"/>
      <w:divBdr>
        <w:top w:val="none" w:sz="0" w:space="0" w:color="auto"/>
        <w:left w:val="none" w:sz="0" w:space="0" w:color="auto"/>
        <w:bottom w:val="none" w:sz="0" w:space="0" w:color="auto"/>
        <w:right w:val="none" w:sz="0" w:space="0" w:color="auto"/>
      </w:divBdr>
    </w:div>
    <w:div w:id="279069071">
      <w:bodyDiv w:val="1"/>
      <w:marLeft w:val="0"/>
      <w:marRight w:val="0"/>
      <w:marTop w:val="0"/>
      <w:marBottom w:val="0"/>
      <w:divBdr>
        <w:top w:val="none" w:sz="0" w:space="0" w:color="auto"/>
        <w:left w:val="none" w:sz="0" w:space="0" w:color="auto"/>
        <w:bottom w:val="none" w:sz="0" w:space="0" w:color="auto"/>
        <w:right w:val="none" w:sz="0" w:space="0" w:color="auto"/>
      </w:divBdr>
    </w:div>
    <w:div w:id="290718569">
      <w:bodyDiv w:val="1"/>
      <w:marLeft w:val="0"/>
      <w:marRight w:val="0"/>
      <w:marTop w:val="0"/>
      <w:marBottom w:val="0"/>
      <w:divBdr>
        <w:top w:val="none" w:sz="0" w:space="0" w:color="auto"/>
        <w:left w:val="none" w:sz="0" w:space="0" w:color="auto"/>
        <w:bottom w:val="none" w:sz="0" w:space="0" w:color="auto"/>
        <w:right w:val="none" w:sz="0" w:space="0" w:color="auto"/>
      </w:divBdr>
    </w:div>
    <w:div w:id="333187457">
      <w:bodyDiv w:val="1"/>
      <w:marLeft w:val="0"/>
      <w:marRight w:val="0"/>
      <w:marTop w:val="0"/>
      <w:marBottom w:val="0"/>
      <w:divBdr>
        <w:top w:val="none" w:sz="0" w:space="0" w:color="auto"/>
        <w:left w:val="none" w:sz="0" w:space="0" w:color="auto"/>
        <w:bottom w:val="none" w:sz="0" w:space="0" w:color="auto"/>
        <w:right w:val="none" w:sz="0" w:space="0" w:color="auto"/>
      </w:divBdr>
    </w:div>
    <w:div w:id="364793261">
      <w:bodyDiv w:val="1"/>
      <w:marLeft w:val="0"/>
      <w:marRight w:val="0"/>
      <w:marTop w:val="0"/>
      <w:marBottom w:val="0"/>
      <w:divBdr>
        <w:top w:val="none" w:sz="0" w:space="0" w:color="auto"/>
        <w:left w:val="none" w:sz="0" w:space="0" w:color="auto"/>
        <w:bottom w:val="none" w:sz="0" w:space="0" w:color="auto"/>
        <w:right w:val="none" w:sz="0" w:space="0" w:color="auto"/>
      </w:divBdr>
    </w:div>
    <w:div w:id="377316517">
      <w:bodyDiv w:val="1"/>
      <w:marLeft w:val="0"/>
      <w:marRight w:val="0"/>
      <w:marTop w:val="0"/>
      <w:marBottom w:val="0"/>
      <w:divBdr>
        <w:top w:val="none" w:sz="0" w:space="0" w:color="auto"/>
        <w:left w:val="none" w:sz="0" w:space="0" w:color="auto"/>
        <w:bottom w:val="none" w:sz="0" w:space="0" w:color="auto"/>
        <w:right w:val="none" w:sz="0" w:space="0" w:color="auto"/>
      </w:divBdr>
    </w:div>
    <w:div w:id="448358679">
      <w:bodyDiv w:val="1"/>
      <w:marLeft w:val="0"/>
      <w:marRight w:val="0"/>
      <w:marTop w:val="0"/>
      <w:marBottom w:val="0"/>
      <w:divBdr>
        <w:top w:val="none" w:sz="0" w:space="0" w:color="auto"/>
        <w:left w:val="none" w:sz="0" w:space="0" w:color="auto"/>
        <w:bottom w:val="none" w:sz="0" w:space="0" w:color="auto"/>
        <w:right w:val="none" w:sz="0" w:space="0" w:color="auto"/>
      </w:divBdr>
    </w:div>
    <w:div w:id="461919974">
      <w:bodyDiv w:val="1"/>
      <w:marLeft w:val="0"/>
      <w:marRight w:val="0"/>
      <w:marTop w:val="0"/>
      <w:marBottom w:val="0"/>
      <w:divBdr>
        <w:top w:val="none" w:sz="0" w:space="0" w:color="auto"/>
        <w:left w:val="none" w:sz="0" w:space="0" w:color="auto"/>
        <w:bottom w:val="none" w:sz="0" w:space="0" w:color="auto"/>
        <w:right w:val="none" w:sz="0" w:space="0" w:color="auto"/>
      </w:divBdr>
    </w:div>
    <w:div w:id="563640096">
      <w:bodyDiv w:val="1"/>
      <w:marLeft w:val="0"/>
      <w:marRight w:val="0"/>
      <w:marTop w:val="0"/>
      <w:marBottom w:val="0"/>
      <w:divBdr>
        <w:top w:val="none" w:sz="0" w:space="0" w:color="auto"/>
        <w:left w:val="none" w:sz="0" w:space="0" w:color="auto"/>
        <w:bottom w:val="none" w:sz="0" w:space="0" w:color="auto"/>
        <w:right w:val="none" w:sz="0" w:space="0" w:color="auto"/>
      </w:divBdr>
    </w:div>
    <w:div w:id="573125413">
      <w:bodyDiv w:val="1"/>
      <w:marLeft w:val="0"/>
      <w:marRight w:val="0"/>
      <w:marTop w:val="0"/>
      <w:marBottom w:val="0"/>
      <w:divBdr>
        <w:top w:val="none" w:sz="0" w:space="0" w:color="auto"/>
        <w:left w:val="none" w:sz="0" w:space="0" w:color="auto"/>
        <w:bottom w:val="none" w:sz="0" w:space="0" w:color="auto"/>
        <w:right w:val="none" w:sz="0" w:space="0" w:color="auto"/>
      </w:divBdr>
    </w:div>
    <w:div w:id="581528690">
      <w:bodyDiv w:val="1"/>
      <w:marLeft w:val="0"/>
      <w:marRight w:val="0"/>
      <w:marTop w:val="0"/>
      <w:marBottom w:val="0"/>
      <w:divBdr>
        <w:top w:val="none" w:sz="0" w:space="0" w:color="auto"/>
        <w:left w:val="none" w:sz="0" w:space="0" w:color="auto"/>
        <w:bottom w:val="none" w:sz="0" w:space="0" w:color="auto"/>
        <w:right w:val="none" w:sz="0" w:space="0" w:color="auto"/>
      </w:divBdr>
    </w:div>
    <w:div w:id="603920091">
      <w:bodyDiv w:val="1"/>
      <w:marLeft w:val="0"/>
      <w:marRight w:val="0"/>
      <w:marTop w:val="0"/>
      <w:marBottom w:val="0"/>
      <w:divBdr>
        <w:top w:val="none" w:sz="0" w:space="0" w:color="auto"/>
        <w:left w:val="none" w:sz="0" w:space="0" w:color="auto"/>
        <w:bottom w:val="none" w:sz="0" w:space="0" w:color="auto"/>
        <w:right w:val="none" w:sz="0" w:space="0" w:color="auto"/>
      </w:divBdr>
    </w:div>
    <w:div w:id="605381744">
      <w:bodyDiv w:val="1"/>
      <w:marLeft w:val="0"/>
      <w:marRight w:val="0"/>
      <w:marTop w:val="0"/>
      <w:marBottom w:val="0"/>
      <w:divBdr>
        <w:top w:val="none" w:sz="0" w:space="0" w:color="auto"/>
        <w:left w:val="none" w:sz="0" w:space="0" w:color="auto"/>
        <w:bottom w:val="none" w:sz="0" w:space="0" w:color="auto"/>
        <w:right w:val="none" w:sz="0" w:space="0" w:color="auto"/>
      </w:divBdr>
    </w:div>
    <w:div w:id="657273863">
      <w:bodyDiv w:val="1"/>
      <w:marLeft w:val="0"/>
      <w:marRight w:val="0"/>
      <w:marTop w:val="0"/>
      <w:marBottom w:val="0"/>
      <w:divBdr>
        <w:top w:val="none" w:sz="0" w:space="0" w:color="auto"/>
        <w:left w:val="none" w:sz="0" w:space="0" w:color="auto"/>
        <w:bottom w:val="none" w:sz="0" w:space="0" w:color="auto"/>
        <w:right w:val="none" w:sz="0" w:space="0" w:color="auto"/>
      </w:divBdr>
    </w:div>
    <w:div w:id="672530894">
      <w:bodyDiv w:val="1"/>
      <w:marLeft w:val="0"/>
      <w:marRight w:val="0"/>
      <w:marTop w:val="0"/>
      <w:marBottom w:val="0"/>
      <w:divBdr>
        <w:top w:val="none" w:sz="0" w:space="0" w:color="auto"/>
        <w:left w:val="none" w:sz="0" w:space="0" w:color="auto"/>
        <w:bottom w:val="none" w:sz="0" w:space="0" w:color="auto"/>
        <w:right w:val="none" w:sz="0" w:space="0" w:color="auto"/>
      </w:divBdr>
    </w:div>
    <w:div w:id="672681958">
      <w:bodyDiv w:val="1"/>
      <w:marLeft w:val="0"/>
      <w:marRight w:val="0"/>
      <w:marTop w:val="0"/>
      <w:marBottom w:val="0"/>
      <w:divBdr>
        <w:top w:val="none" w:sz="0" w:space="0" w:color="auto"/>
        <w:left w:val="none" w:sz="0" w:space="0" w:color="auto"/>
        <w:bottom w:val="none" w:sz="0" w:space="0" w:color="auto"/>
        <w:right w:val="none" w:sz="0" w:space="0" w:color="auto"/>
      </w:divBdr>
    </w:div>
    <w:div w:id="704251775">
      <w:bodyDiv w:val="1"/>
      <w:marLeft w:val="0"/>
      <w:marRight w:val="0"/>
      <w:marTop w:val="0"/>
      <w:marBottom w:val="0"/>
      <w:divBdr>
        <w:top w:val="none" w:sz="0" w:space="0" w:color="auto"/>
        <w:left w:val="none" w:sz="0" w:space="0" w:color="auto"/>
        <w:bottom w:val="none" w:sz="0" w:space="0" w:color="auto"/>
        <w:right w:val="none" w:sz="0" w:space="0" w:color="auto"/>
      </w:divBdr>
    </w:div>
    <w:div w:id="716197112">
      <w:bodyDiv w:val="1"/>
      <w:marLeft w:val="0"/>
      <w:marRight w:val="0"/>
      <w:marTop w:val="0"/>
      <w:marBottom w:val="0"/>
      <w:divBdr>
        <w:top w:val="none" w:sz="0" w:space="0" w:color="auto"/>
        <w:left w:val="none" w:sz="0" w:space="0" w:color="auto"/>
        <w:bottom w:val="none" w:sz="0" w:space="0" w:color="auto"/>
        <w:right w:val="none" w:sz="0" w:space="0" w:color="auto"/>
      </w:divBdr>
    </w:div>
    <w:div w:id="799761346">
      <w:bodyDiv w:val="1"/>
      <w:marLeft w:val="0"/>
      <w:marRight w:val="0"/>
      <w:marTop w:val="0"/>
      <w:marBottom w:val="0"/>
      <w:divBdr>
        <w:top w:val="none" w:sz="0" w:space="0" w:color="auto"/>
        <w:left w:val="none" w:sz="0" w:space="0" w:color="auto"/>
        <w:bottom w:val="none" w:sz="0" w:space="0" w:color="auto"/>
        <w:right w:val="none" w:sz="0" w:space="0" w:color="auto"/>
      </w:divBdr>
    </w:div>
    <w:div w:id="800462550">
      <w:bodyDiv w:val="1"/>
      <w:marLeft w:val="0"/>
      <w:marRight w:val="0"/>
      <w:marTop w:val="0"/>
      <w:marBottom w:val="0"/>
      <w:divBdr>
        <w:top w:val="none" w:sz="0" w:space="0" w:color="auto"/>
        <w:left w:val="none" w:sz="0" w:space="0" w:color="auto"/>
        <w:bottom w:val="none" w:sz="0" w:space="0" w:color="auto"/>
        <w:right w:val="none" w:sz="0" w:space="0" w:color="auto"/>
      </w:divBdr>
    </w:div>
    <w:div w:id="812068523">
      <w:bodyDiv w:val="1"/>
      <w:marLeft w:val="0"/>
      <w:marRight w:val="0"/>
      <w:marTop w:val="0"/>
      <w:marBottom w:val="0"/>
      <w:divBdr>
        <w:top w:val="none" w:sz="0" w:space="0" w:color="auto"/>
        <w:left w:val="none" w:sz="0" w:space="0" w:color="auto"/>
        <w:bottom w:val="none" w:sz="0" w:space="0" w:color="auto"/>
        <w:right w:val="none" w:sz="0" w:space="0" w:color="auto"/>
      </w:divBdr>
    </w:div>
    <w:div w:id="831528074">
      <w:bodyDiv w:val="1"/>
      <w:marLeft w:val="0"/>
      <w:marRight w:val="0"/>
      <w:marTop w:val="0"/>
      <w:marBottom w:val="0"/>
      <w:divBdr>
        <w:top w:val="none" w:sz="0" w:space="0" w:color="auto"/>
        <w:left w:val="none" w:sz="0" w:space="0" w:color="auto"/>
        <w:bottom w:val="none" w:sz="0" w:space="0" w:color="auto"/>
        <w:right w:val="none" w:sz="0" w:space="0" w:color="auto"/>
      </w:divBdr>
    </w:div>
    <w:div w:id="832062291">
      <w:bodyDiv w:val="1"/>
      <w:marLeft w:val="0"/>
      <w:marRight w:val="0"/>
      <w:marTop w:val="0"/>
      <w:marBottom w:val="0"/>
      <w:divBdr>
        <w:top w:val="none" w:sz="0" w:space="0" w:color="auto"/>
        <w:left w:val="none" w:sz="0" w:space="0" w:color="auto"/>
        <w:bottom w:val="none" w:sz="0" w:space="0" w:color="auto"/>
        <w:right w:val="none" w:sz="0" w:space="0" w:color="auto"/>
      </w:divBdr>
    </w:div>
    <w:div w:id="883254257">
      <w:bodyDiv w:val="1"/>
      <w:marLeft w:val="0"/>
      <w:marRight w:val="0"/>
      <w:marTop w:val="0"/>
      <w:marBottom w:val="0"/>
      <w:divBdr>
        <w:top w:val="none" w:sz="0" w:space="0" w:color="auto"/>
        <w:left w:val="none" w:sz="0" w:space="0" w:color="auto"/>
        <w:bottom w:val="none" w:sz="0" w:space="0" w:color="auto"/>
        <w:right w:val="none" w:sz="0" w:space="0" w:color="auto"/>
      </w:divBdr>
    </w:div>
    <w:div w:id="972104710">
      <w:bodyDiv w:val="1"/>
      <w:marLeft w:val="0"/>
      <w:marRight w:val="0"/>
      <w:marTop w:val="0"/>
      <w:marBottom w:val="0"/>
      <w:divBdr>
        <w:top w:val="none" w:sz="0" w:space="0" w:color="auto"/>
        <w:left w:val="none" w:sz="0" w:space="0" w:color="auto"/>
        <w:bottom w:val="none" w:sz="0" w:space="0" w:color="auto"/>
        <w:right w:val="none" w:sz="0" w:space="0" w:color="auto"/>
      </w:divBdr>
    </w:div>
    <w:div w:id="1005670800">
      <w:bodyDiv w:val="1"/>
      <w:marLeft w:val="0"/>
      <w:marRight w:val="0"/>
      <w:marTop w:val="0"/>
      <w:marBottom w:val="0"/>
      <w:divBdr>
        <w:top w:val="none" w:sz="0" w:space="0" w:color="auto"/>
        <w:left w:val="none" w:sz="0" w:space="0" w:color="auto"/>
        <w:bottom w:val="none" w:sz="0" w:space="0" w:color="auto"/>
        <w:right w:val="none" w:sz="0" w:space="0" w:color="auto"/>
      </w:divBdr>
    </w:div>
    <w:div w:id="1058481043">
      <w:bodyDiv w:val="1"/>
      <w:marLeft w:val="0"/>
      <w:marRight w:val="0"/>
      <w:marTop w:val="0"/>
      <w:marBottom w:val="0"/>
      <w:divBdr>
        <w:top w:val="none" w:sz="0" w:space="0" w:color="auto"/>
        <w:left w:val="none" w:sz="0" w:space="0" w:color="auto"/>
        <w:bottom w:val="none" w:sz="0" w:space="0" w:color="auto"/>
        <w:right w:val="none" w:sz="0" w:space="0" w:color="auto"/>
      </w:divBdr>
    </w:div>
    <w:div w:id="1060399578">
      <w:bodyDiv w:val="1"/>
      <w:marLeft w:val="0"/>
      <w:marRight w:val="0"/>
      <w:marTop w:val="0"/>
      <w:marBottom w:val="0"/>
      <w:divBdr>
        <w:top w:val="none" w:sz="0" w:space="0" w:color="auto"/>
        <w:left w:val="none" w:sz="0" w:space="0" w:color="auto"/>
        <w:bottom w:val="none" w:sz="0" w:space="0" w:color="auto"/>
        <w:right w:val="none" w:sz="0" w:space="0" w:color="auto"/>
      </w:divBdr>
    </w:div>
    <w:div w:id="1072893089">
      <w:bodyDiv w:val="1"/>
      <w:marLeft w:val="0"/>
      <w:marRight w:val="0"/>
      <w:marTop w:val="0"/>
      <w:marBottom w:val="0"/>
      <w:divBdr>
        <w:top w:val="none" w:sz="0" w:space="0" w:color="auto"/>
        <w:left w:val="none" w:sz="0" w:space="0" w:color="auto"/>
        <w:bottom w:val="none" w:sz="0" w:space="0" w:color="auto"/>
        <w:right w:val="none" w:sz="0" w:space="0" w:color="auto"/>
      </w:divBdr>
    </w:div>
    <w:div w:id="1080634871">
      <w:bodyDiv w:val="1"/>
      <w:marLeft w:val="0"/>
      <w:marRight w:val="0"/>
      <w:marTop w:val="0"/>
      <w:marBottom w:val="0"/>
      <w:divBdr>
        <w:top w:val="none" w:sz="0" w:space="0" w:color="auto"/>
        <w:left w:val="none" w:sz="0" w:space="0" w:color="auto"/>
        <w:bottom w:val="none" w:sz="0" w:space="0" w:color="auto"/>
        <w:right w:val="none" w:sz="0" w:space="0" w:color="auto"/>
      </w:divBdr>
    </w:div>
    <w:div w:id="1086147433">
      <w:bodyDiv w:val="1"/>
      <w:marLeft w:val="0"/>
      <w:marRight w:val="0"/>
      <w:marTop w:val="0"/>
      <w:marBottom w:val="0"/>
      <w:divBdr>
        <w:top w:val="none" w:sz="0" w:space="0" w:color="auto"/>
        <w:left w:val="none" w:sz="0" w:space="0" w:color="auto"/>
        <w:bottom w:val="none" w:sz="0" w:space="0" w:color="auto"/>
        <w:right w:val="none" w:sz="0" w:space="0" w:color="auto"/>
      </w:divBdr>
    </w:div>
    <w:div w:id="1136335676">
      <w:bodyDiv w:val="1"/>
      <w:marLeft w:val="0"/>
      <w:marRight w:val="0"/>
      <w:marTop w:val="0"/>
      <w:marBottom w:val="0"/>
      <w:divBdr>
        <w:top w:val="none" w:sz="0" w:space="0" w:color="auto"/>
        <w:left w:val="none" w:sz="0" w:space="0" w:color="auto"/>
        <w:bottom w:val="none" w:sz="0" w:space="0" w:color="auto"/>
        <w:right w:val="none" w:sz="0" w:space="0" w:color="auto"/>
      </w:divBdr>
    </w:div>
    <w:div w:id="1171987780">
      <w:bodyDiv w:val="1"/>
      <w:marLeft w:val="0"/>
      <w:marRight w:val="0"/>
      <w:marTop w:val="0"/>
      <w:marBottom w:val="0"/>
      <w:divBdr>
        <w:top w:val="none" w:sz="0" w:space="0" w:color="auto"/>
        <w:left w:val="none" w:sz="0" w:space="0" w:color="auto"/>
        <w:bottom w:val="none" w:sz="0" w:space="0" w:color="auto"/>
        <w:right w:val="none" w:sz="0" w:space="0" w:color="auto"/>
      </w:divBdr>
    </w:div>
    <w:div w:id="1181043925">
      <w:bodyDiv w:val="1"/>
      <w:marLeft w:val="0"/>
      <w:marRight w:val="0"/>
      <w:marTop w:val="0"/>
      <w:marBottom w:val="0"/>
      <w:divBdr>
        <w:top w:val="none" w:sz="0" w:space="0" w:color="auto"/>
        <w:left w:val="none" w:sz="0" w:space="0" w:color="auto"/>
        <w:bottom w:val="none" w:sz="0" w:space="0" w:color="auto"/>
        <w:right w:val="none" w:sz="0" w:space="0" w:color="auto"/>
      </w:divBdr>
    </w:div>
    <w:div w:id="1213615037">
      <w:bodyDiv w:val="1"/>
      <w:marLeft w:val="0"/>
      <w:marRight w:val="0"/>
      <w:marTop w:val="0"/>
      <w:marBottom w:val="0"/>
      <w:divBdr>
        <w:top w:val="none" w:sz="0" w:space="0" w:color="auto"/>
        <w:left w:val="none" w:sz="0" w:space="0" w:color="auto"/>
        <w:bottom w:val="none" w:sz="0" w:space="0" w:color="auto"/>
        <w:right w:val="none" w:sz="0" w:space="0" w:color="auto"/>
      </w:divBdr>
    </w:div>
    <w:div w:id="1232040693">
      <w:bodyDiv w:val="1"/>
      <w:marLeft w:val="0"/>
      <w:marRight w:val="0"/>
      <w:marTop w:val="0"/>
      <w:marBottom w:val="0"/>
      <w:divBdr>
        <w:top w:val="none" w:sz="0" w:space="0" w:color="auto"/>
        <w:left w:val="none" w:sz="0" w:space="0" w:color="auto"/>
        <w:bottom w:val="none" w:sz="0" w:space="0" w:color="auto"/>
        <w:right w:val="none" w:sz="0" w:space="0" w:color="auto"/>
      </w:divBdr>
    </w:div>
    <w:div w:id="1244872853">
      <w:bodyDiv w:val="1"/>
      <w:marLeft w:val="0"/>
      <w:marRight w:val="0"/>
      <w:marTop w:val="0"/>
      <w:marBottom w:val="0"/>
      <w:divBdr>
        <w:top w:val="none" w:sz="0" w:space="0" w:color="auto"/>
        <w:left w:val="none" w:sz="0" w:space="0" w:color="auto"/>
        <w:bottom w:val="none" w:sz="0" w:space="0" w:color="auto"/>
        <w:right w:val="none" w:sz="0" w:space="0" w:color="auto"/>
      </w:divBdr>
    </w:div>
    <w:div w:id="1248423562">
      <w:bodyDiv w:val="1"/>
      <w:marLeft w:val="0"/>
      <w:marRight w:val="0"/>
      <w:marTop w:val="0"/>
      <w:marBottom w:val="0"/>
      <w:divBdr>
        <w:top w:val="none" w:sz="0" w:space="0" w:color="auto"/>
        <w:left w:val="none" w:sz="0" w:space="0" w:color="auto"/>
        <w:bottom w:val="none" w:sz="0" w:space="0" w:color="auto"/>
        <w:right w:val="none" w:sz="0" w:space="0" w:color="auto"/>
      </w:divBdr>
    </w:div>
    <w:div w:id="1251819727">
      <w:bodyDiv w:val="1"/>
      <w:marLeft w:val="0"/>
      <w:marRight w:val="0"/>
      <w:marTop w:val="0"/>
      <w:marBottom w:val="0"/>
      <w:divBdr>
        <w:top w:val="none" w:sz="0" w:space="0" w:color="auto"/>
        <w:left w:val="none" w:sz="0" w:space="0" w:color="auto"/>
        <w:bottom w:val="none" w:sz="0" w:space="0" w:color="auto"/>
        <w:right w:val="none" w:sz="0" w:space="0" w:color="auto"/>
      </w:divBdr>
    </w:div>
    <w:div w:id="1277832719">
      <w:bodyDiv w:val="1"/>
      <w:marLeft w:val="0"/>
      <w:marRight w:val="0"/>
      <w:marTop w:val="0"/>
      <w:marBottom w:val="0"/>
      <w:divBdr>
        <w:top w:val="none" w:sz="0" w:space="0" w:color="auto"/>
        <w:left w:val="none" w:sz="0" w:space="0" w:color="auto"/>
        <w:bottom w:val="none" w:sz="0" w:space="0" w:color="auto"/>
        <w:right w:val="none" w:sz="0" w:space="0" w:color="auto"/>
      </w:divBdr>
    </w:div>
    <w:div w:id="1304694843">
      <w:bodyDiv w:val="1"/>
      <w:marLeft w:val="0"/>
      <w:marRight w:val="0"/>
      <w:marTop w:val="0"/>
      <w:marBottom w:val="0"/>
      <w:divBdr>
        <w:top w:val="none" w:sz="0" w:space="0" w:color="auto"/>
        <w:left w:val="none" w:sz="0" w:space="0" w:color="auto"/>
        <w:bottom w:val="none" w:sz="0" w:space="0" w:color="auto"/>
        <w:right w:val="none" w:sz="0" w:space="0" w:color="auto"/>
      </w:divBdr>
    </w:div>
    <w:div w:id="1313605553">
      <w:bodyDiv w:val="1"/>
      <w:marLeft w:val="0"/>
      <w:marRight w:val="0"/>
      <w:marTop w:val="0"/>
      <w:marBottom w:val="0"/>
      <w:divBdr>
        <w:top w:val="none" w:sz="0" w:space="0" w:color="auto"/>
        <w:left w:val="none" w:sz="0" w:space="0" w:color="auto"/>
        <w:bottom w:val="none" w:sz="0" w:space="0" w:color="auto"/>
        <w:right w:val="none" w:sz="0" w:space="0" w:color="auto"/>
      </w:divBdr>
    </w:div>
    <w:div w:id="1317563944">
      <w:bodyDiv w:val="1"/>
      <w:marLeft w:val="0"/>
      <w:marRight w:val="0"/>
      <w:marTop w:val="0"/>
      <w:marBottom w:val="0"/>
      <w:divBdr>
        <w:top w:val="none" w:sz="0" w:space="0" w:color="auto"/>
        <w:left w:val="none" w:sz="0" w:space="0" w:color="auto"/>
        <w:bottom w:val="none" w:sz="0" w:space="0" w:color="auto"/>
        <w:right w:val="none" w:sz="0" w:space="0" w:color="auto"/>
      </w:divBdr>
    </w:div>
    <w:div w:id="1371295382">
      <w:bodyDiv w:val="1"/>
      <w:marLeft w:val="0"/>
      <w:marRight w:val="0"/>
      <w:marTop w:val="0"/>
      <w:marBottom w:val="0"/>
      <w:divBdr>
        <w:top w:val="none" w:sz="0" w:space="0" w:color="auto"/>
        <w:left w:val="none" w:sz="0" w:space="0" w:color="auto"/>
        <w:bottom w:val="none" w:sz="0" w:space="0" w:color="auto"/>
        <w:right w:val="none" w:sz="0" w:space="0" w:color="auto"/>
      </w:divBdr>
    </w:div>
    <w:div w:id="1461416948">
      <w:bodyDiv w:val="1"/>
      <w:marLeft w:val="0"/>
      <w:marRight w:val="0"/>
      <w:marTop w:val="0"/>
      <w:marBottom w:val="0"/>
      <w:divBdr>
        <w:top w:val="none" w:sz="0" w:space="0" w:color="auto"/>
        <w:left w:val="none" w:sz="0" w:space="0" w:color="auto"/>
        <w:bottom w:val="none" w:sz="0" w:space="0" w:color="auto"/>
        <w:right w:val="none" w:sz="0" w:space="0" w:color="auto"/>
      </w:divBdr>
    </w:div>
    <w:div w:id="1462654703">
      <w:bodyDiv w:val="1"/>
      <w:marLeft w:val="0"/>
      <w:marRight w:val="0"/>
      <w:marTop w:val="0"/>
      <w:marBottom w:val="0"/>
      <w:divBdr>
        <w:top w:val="none" w:sz="0" w:space="0" w:color="auto"/>
        <w:left w:val="none" w:sz="0" w:space="0" w:color="auto"/>
        <w:bottom w:val="none" w:sz="0" w:space="0" w:color="auto"/>
        <w:right w:val="none" w:sz="0" w:space="0" w:color="auto"/>
      </w:divBdr>
    </w:div>
    <w:div w:id="1480729015">
      <w:bodyDiv w:val="1"/>
      <w:marLeft w:val="0"/>
      <w:marRight w:val="0"/>
      <w:marTop w:val="0"/>
      <w:marBottom w:val="0"/>
      <w:divBdr>
        <w:top w:val="none" w:sz="0" w:space="0" w:color="auto"/>
        <w:left w:val="none" w:sz="0" w:space="0" w:color="auto"/>
        <w:bottom w:val="none" w:sz="0" w:space="0" w:color="auto"/>
        <w:right w:val="none" w:sz="0" w:space="0" w:color="auto"/>
      </w:divBdr>
    </w:div>
    <w:div w:id="1485125725">
      <w:bodyDiv w:val="1"/>
      <w:marLeft w:val="0"/>
      <w:marRight w:val="0"/>
      <w:marTop w:val="0"/>
      <w:marBottom w:val="0"/>
      <w:divBdr>
        <w:top w:val="none" w:sz="0" w:space="0" w:color="auto"/>
        <w:left w:val="none" w:sz="0" w:space="0" w:color="auto"/>
        <w:bottom w:val="none" w:sz="0" w:space="0" w:color="auto"/>
        <w:right w:val="none" w:sz="0" w:space="0" w:color="auto"/>
      </w:divBdr>
    </w:div>
    <w:div w:id="1508639809">
      <w:bodyDiv w:val="1"/>
      <w:marLeft w:val="0"/>
      <w:marRight w:val="0"/>
      <w:marTop w:val="0"/>
      <w:marBottom w:val="0"/>
      <w:divBdr>
        <w:top w:val="none" w:sz="0" w:space="0" w:color="auto"/>
        <w:left w:val="none" w:sz="0" w:space="0" w:color="auto"/>
        <w:bottom w:val="none" w:sz="0" w:space="0" w:color="auto"/>
        <w:right w:val="none" w:sz="0" w:space="0" w:color="auto"/>
      </w:divBdr>
    </w:div>
    <w:div w:id="1530485976">
      <w:bodyDiv w:val="1"/>
      <w:marLeft w:val="0"/>
      <w:marRight w:val="0"/>
      <w:marTop w:val="0"/>
      <w:marBottom w:val="0"/>
      <w:divBdr>
        <w:top w:val="none" w:sz="0" w:space="0" w:color="auto"/>
        <w:left w:val="none" w:sz="0" w:space="0" w:color="auto"/>
        <w:bottom w:val="none" w:sz="0" w:space="0" w:color="auto"/>
        <w:right w:val="none" w:sz="0" w:space="0" w:color="auto"/>
      </w:divBdr>
    </w:div>
    <w:div w:id="1556815019">
      <w:bodyDiv w:val="1"/>
      <w:marLeft w:val="0"/>
      <w:marRight w:val="0"/>
      <w:marTop w:val="0"/>
      <w:marBottom w:val="0"/>
      <w:divBdr>
        <w:top w:val="none" w:sz="0" w:space="0" w:color="auto"/>
        <w:left w:val="none" w:sz="0" w:space="0" w:color="auto"/>
        <w:bottom w:val="none" w:sz="0" w:space="0" w:color="auto"/>
        <w:right w:val="none" w:sz="0" w:space="0" w:color="auto"/>
      </w:divBdr>
    </w:div>
    <w:div w:id="1560702118">
      <w:bodyDiv w:val="1"/>
      <w:marLeft w:val="0"/>
      <w:marRight w:val="0"/>
      <w:marTop w:val="0"/>
      <w:marBottom w:val="0"/>
      <w:divBdr>
        <w:top w:val="none" w:sz="0" w:space="0" w:color="auto"/>
        <w:left w:val="none" w:sz="0" w:space="0" w:color="auto"/>
        <w:bottom w:val="none" w:sz="0" w:space="0" w:color="auto"/>
        <w:right w:val="none" w:sz="0" w:space="0" w:color="auto"/>
      </w:divBdr>
    </w:div>
    <w:div w:id="1572959315">
      <w:bodyDiv w:val="1"/>
      <w:marLeft w:val="0"/>
      <w:marRight w:val="0"/>
      <w:marTop w:val="0"/>
      <w:marBottom w:val="0"/>
      <w:divBdr>
        <w:top w:val="none" w:sz="0" w:space="0" w:color="auto"/>
        <w:left w:val="none" w:sz="0" w:space="0" w:color="auto"/>
        <w:bottom w:val="none" w:sz="0" w:space="0" w:color="auto"/>
        <w:right w:val="none" w:sz="0" w:space="0" w:color="auto"/>
      </w:divBdr>
    </w:div>
    <w:div w:id="1594514240">
      <w:bodyDiv w:val="1"/>
      <w:marLeft w:val="0"/>
      <w:marRight w:val="0"/>
      <w:marTop w:val="0"/>
      <w:marBottom w:val="0"/>
      <w:divBdr>
        <w:top w:val="none" w:sz="0" w:space="0" w:color="auto"/>
        <w:left w:val="none" w:sz="0" w:space="0" w:color="auto"/>
        <w:bottom w:val="none" w:sz="0" w:space="0" w:color="auto"/>
        <w:right w:val="none" w:sz="0" w:space="0" w:color="auto"/>
      </w:divBdr>
    </w:div>
    <w:div w:id="1595939359">
      <w:bodyDiv w:val="1"/>
      <w:marLeft w:val="0"/>
      <w:marRight w:val="0"/>
      <w:marTop w:val="0"/>
      <w:marBottom w:val="0"/>
      <w:divBdr>
        <w:top w:val="none" w:sz="0" w:space="0" w:color="auto"/>
        <w:left w:val="none" w:sz="0" w:space="0" w:color="auto"/>
        <w:bottom w:val="none" w:sz="0" w:space="0" w:color="auto"/>
        <w:right w:val="none" w:sz="0" w:space="0" w:color="auto"/>
      </w:divBdr>
    </w:div>
    <w:div w:id="1598513768">
      <w:bodyDiv w:val="1"/>
      <w:marLeft w:val="0"/>
      <w:marRight w:val="0"/>
      <w:marTop w:val="0"/>
      <w:marBottom w:val="0"/>
      <w:divBdr>
        <w:top w:val="none" w:sz="0" w:space="0" w:color="auto"/>
        <w:left w:val="none" w:sz="0" w:space="0" w:color="auto"/>
        <w:bottom w:val="none" w:sz="0" w:space="0" w:color="auto"/>
        <w:right w:val="none" w:sz="0" w:space="0" w:color="auto"/>
      </w:divBdr>
    </w:div>
    <w:div w:id="1622423321">
      <w:bodyDiv w:val="1"/>
      <w:marLeft w:val="0"/>
      <w:marRight w:val="0"/>
      <w:marTop w:val="0"/>
      <w:marBottom w:val="0"/>
      <w:divBdr>
        <w:top w:val="none" w:sz="0" w:space="0" w:color="auto"/>
        <w:left w:val="none" w:sz="0" w:space="0" w:color="auto"/>
        <w:bottom w:val="none" w:sz="0" w:space="0" w:color="auto"/>
        <w:right w:val="none" w:sz="0" w:space="0" w:color="auto"/>
      </w:divBdr>
    </w:div>
    <w:div w:id="1650859481">
      <w:bodyDiv w:val="1"/>
      <w:marLeft w:val="0"/>
      <w:marRight w:val="0"/>
      <w:marTop w:val="0"/>
      <w:marBottom w:val="0"/>
      <w:divBdr>
        <w:top w:val="none" w:sz="0" w:space="0" w:color="auto"/>
        <w:left w:val="none" w:sz="0" w:space="0" w:color="auto"/>
        <w:bottom w:val="none" w:sz="0" w:space="0" w:color="auto"/>
        <w:right w:val="none" w:sz="0" w:space="0" w:color="auto"/>
      </w:divBdr>
    </w:div>
    <w:div w:id="1678775383">
      <w:bodyDiv w:val="1"/>
      <w:marLeft w:val="0"/>
      <w:marRight w:val="0"/>
      <w:marTop w:val="0"/>
      <w:marBottom w:val="0"/>
      <w:divBdr>
        <w:top w:val="none" w:sz="0" w:space="0" w:color="auto"/>
        <w:left w:val="none" w:sz="0" w:space="0" w:color="auto"/>
        <w:bottom w:val="none" w:sz="0" w:space="0" w:color="auto"/>
        <w:right w:val="none" w:sz="0" w:space="0" w:color="auto"/>
      </w:divBdr>
    </w:div>
    <w:div w:id="1701053673">
      <w:bodyDiv w:val="1"/>
      <w:marLeft w:val="0"/>
      <w:marRight w:val="0"/>
      <w:marTop w:val="0"/>
      <w:marBottom w:val="0"/>
      <w:divBdr>
        <w:top w:val="none" w:sz="0" w:space="0" w:color="auto"/>
        <w:left w:val="none" w:sz="0" w:space="0" w:color="auto"/>
        <w:bottom w:val="none" w:sz="0" w:space="0" w:color="auto"/>
        <w:right w:val="none" w:sz="0" w:space="0" w:color="auto"/>
      </w:divBdr>
    </w:div>
    <w:div w:id="1734162395">
      <w:bodyDiv w:val="1"/>
      <w:marLeft w:val="0"/>
      <w:marRight w:val="0"/>
      <w:marTop w:val="0"/>
      <w:marBottom w:val="0"/>
      <w:divBdr>
        <w:top w:val="none" w:sz="0" w:space="0" w:color="auto"/>
        <w:left w:val="none" w:sz="0" w:space="0" w:color="auto"/>
        <w:bottom w:val="none" w:sz="0" w:space="0" w:color="auto"/>
        <w:right w:val="none" w:sz="0" w:space="0" w:color="auto"/>
      </w:divBdr>
    </w:div>
    <w:div w:id="1738672081">
      <w:bodyDiv w:val="1"/>
      <w:marLeft w:val="0"/>
      <w:marRight w:val="0"/>
      <w:marTop w:val="0"/>
      <w:marBottom w:val="0"/>
      <w:divBdr>
        <w:top w:val="none" w:sz="0" w:space="0" w:color="auto"/>
        <w:left w:val="none" w:sz="0" w:space="0" w:color="auto"/>
        <w:bottom w:val="none" w:sz="0" w:space="0" w:color="auto"/>
        <w:right w:val="none" w:sz="0" w:space="0" w:color="auto"/>
      </w:divBdr>
    </w:div>
    <w:div w:id="1746535478">
      <w:bodyDiv w:val="1"/>
      <w:marLeft w:val="0"/>
      <w:marRight w:val="0"/>
      <w:marTop w:val="0"/>
      <w:marBottom w:val="0"/>
      <w:divBdr>
        <w:top w:val="none" w:sz="0" w:space="0" w:color="auto"/>
        <w:left w:val="none" w:sz="0" w:space="0" w:color="auto"/>
        <w:bottom w:val="none" w:sz="0" w:space="0" w:color="auto"/>
        <w:right w:val="none" w:sz="0" w:space="0" w:color="auto"/>
      </w:divBdr>
    </w:div>
    <w:div w:id="1800487258">
      <w:bodyDiv w:val="1"/>
      <w:marLeft w:val="0"/>
      <w:marRight w:val="0"/>
      <w:marTop w:val="0"/>
      <w:marBottom w:val="0"/>
      <w:divBdr>
        <w:top w:val="none" w:sz="0" w:space="0" w:color="auto"/>
        <w:left w:val="none" w:sz="0" w:space="0" w:color="auto"/>
        <w:bottom w:val="none" w:sz="0" w:space="0" w:color="auto"/>
        <w:right w:val="none" w:sz="0" w:space="0" w:color="auto"/>
      </w:divBdr>
    </w:div>
    <w:div w:id="1841776903">
      <w:bodyDiv w:val="1"/>
      <w:marLeft w:val="0"/>
      <w:marRight w:val="0"/>
      <w:marTop w:val="0"/>
      <w:marBottom w:val="0"/>
      <w:divBdr>
        <w:top w:val="none" w:sz="0" w:space="0" w:color="auto"/>
        <w:left w:val="none" w:sz="0" w:space="0" w:color="auto"/>
        <w:bottom w:val="none" w:sz="0" w:space="0" w:color="auto"/>
        <w:right w:val="none" w:sz="0" w:space="0" w:color="auto"/>
      </w:divBdr>
    </w:div>
    <w:div w:id="1856536216">
      <w:bodyDiv w:val="1"/>
      <w:marLeft w:val="0"/>
      <w:marRight w:val="0"/>
      <w:marTop w:val="0"/>
      <w:marBottom w:val="0"/>
      <w:divBdr>
        <w:top w:val="none" w:sz="0" w:space="0" w:color="auto"/>
        <w:left w:val="none" w:sz="0" w:space="0" w:color="auto"/>
        <w:bottom w:val="none" w:sz="0" w:space="0" w:color="auto"/>
        <w:right w:val="none" w:sz="0" w:space="0" w:color="auto"/>
      </w:divBdr>
    </w:div>
    <w:div w:id="1859470005">
      <w:bodyDiv w:val="1"/>
      <w:marLeft w:val="0"/>
      <w:marRight w:val="0"/>
      <w:marTop w:val="0"/>
      <w:marBottom w:val="0"/>
      <w:divBdr>
        <w:top w:val="none" w:sz="0" w:space="0" w:color="auto"/>
        <w:left w:val="none" w:sz="0" w:space="0" w:color="auto"/>
        <w:bottom w:val="none" w:sz="0" w:space="0" w:color="auto"/>
        <w:right w:val="none" w:sz="0" w:space="0" w:color="auto"/>
      </w:divBdr>
    </w:div>
    <w:div w:id="1864972773">
      <w:bodyDiv w:val="1"/>
      <w:marLeft w:val="0"/>
      <w:marRight w:val="0"/>
      <w:marTop w:val="0"/>
      <w:marBottom w:val="0"/>
      <w:divBdr>
        <w:top w:val="none" w:sz="0" w:space="0" w:color="auto"/>
        <w:left w:val="none" w:sz="0" w:space="0" w:color="auto"/>
        <w:bottom w:val="none" w:sz="0" w:space="0" w:color="auto"/>
        <w:right w:val="none" w:sz="0" w:space="0" w:color="auto"/>
      </w:divBdr>
    </w:div>
    <w:div w:id="1905986698">
      <w:bodyDiv w:val="1"/>
      <w:marLeft w:val="0"/>
      <w:marRight w:val="0"/>
      <w:marTop w:val="0"/>
      <w:marBottom w:val="0"/>
      <w:divBdr>
        <w:top w:val="none" w:sz="0" w:space="0" w:color="auto"/>
        <w:left w:val="none" w:sz="0" w:space="0" w:color="auto"/>
        <w:bottom w:val="none" w:sz="0" w:space="0" w:color="auto"/>
        <w:right w:val="none" w:sz="0" w:space="0" w:color="auto"/>
      </w:divBdr>
    </w:div>
    <w:div w:id="2009861250">
      <w:bodyDiv w:val="1"/>
      <w:marLeft w:val="0"/>
      <w:marRight w:val="0"/>
      <w:marTop w:val="0"/>
      <w:marBottom w:val="0"/>
      <w:divBdr>
        <w:top w:val="none" w:sz="0" w:space="0" w:color="auto"/>
        <w:left w:val="none" w:sz="0" w:space="0" w:color="auto"/>
        <w:bottom w:val="none" w:sz="0" w:space="0" w:color="auto"/>
        <w:right w:val="none" w:sz="0" w:space="0" w:color="auto"/>
      </w:divBdr>
    </w:div>
    <w:div w:id="2013143869">
      <w:bodyDiv w:val="1"/>
      <w:marLeft w:val="0"/>
      <w:marRight w:val="0"/>
      <w:marTop w:val="0"/>
      <w:marBottom w:val="0"/>
      <w:divBdr>
        <w:top w:val="none" w:sz="0" w:space="0" w:color="auto"/>
        <w:left w:val="none" w:sz="0" w:space="0" w:color="auto"/>
        <w:bottom w:val="none" w:sz="0" w:space="0" w:color="auto"/>
        <w:right w:val="none" w:sz="0" w:space="0" w:color="auto"/>
      </w:divBdr>
    </w:div>
    <w:div w:id="2098013669">
      <w:bodyDiv w:val="1"/>
      <w:marLeft w:val="0"/>
      <w:marRight w:val="0"/>
      <w:marTop w:val="0"/>
      <w:marBottom w:val="0"/>
      <w:divBdr>
        <w:top w:val="none" w:sz="0" w:space="0" w:color="auto"/>
        <w:left w:val="none" w:sz="0" w:space="0" w:color="auto"/>
        <w:bottom w:val="none" w:sz="0" w:space="0" w:color="auto"/>
        <w:right w:val="none" w:sz="0" w:space="0" w:color="auto"/>
      </w:divBdr>
    </w:div>
    <w:div w:id="2130315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dcf3e4d-a713-48db-9f4b-a7287eafec3a">
      <Terms xmlns="http://schemas.microsoft.com/office/infopath/2007/PartnerControls"/>
    </lcf76f155ced4ddcb4097134ff3c332f>
    <TaxCatchAll xmlns="63a75f6d-cf34-4a6e-a117-c3afb4dec452"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FD7E857DC51CC442A936918AE98679D8" ma:contentTypeVersion="12" ma:contentTypeDescription="Create a new document." ma:contentTypeScope="" ma:versionID="caad1c549cb7459bdc49690ba2b011bc">
  <xsd:schema xmlns:xsd="http://www.w3.org/2001/XMLSchema" xmlns:xs="http://www.w3.org/2001/XMLSchema" xmlns:p="http://schemas.microsoft.com/office/2006/metadata/properties" xmlns:ns2="bdcf3e4d-a713-48db-9f4b-a7287eafec3a" xmlns:ns3="63a75f6d-cf34-4a6e-a117-c3afb4dec452" targetNamespace="http://schemas.microsoft.com/office/2006/metadata/properties" ma:root="true" ma:fieldsID="e30bdf9699fe4af2e31f16c3455ccb0c" ns2:_="" ns3:_="">
    <xsd:import namespace="bdcf3e4d-a713-48db-9f4b-a7287eafec3a"/>
    <xsd:import namespace="63a75f6d-cf34-4a6e-a117-c3afb4dec45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cf3e4d-a713-48db-9f4b-a7287eafec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3a75f6d-cf34-4a6e-a117-c3afb4dec452"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7a394a4-1300-49a4-ab29-816a64b9f287}" ma:internalName="TaxCatchAll" ma:showField="CatchAllData" ma:web="63a75f6d-cf34-4a6e-a117-c3afb4dec45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57E31D0-55E1-4095-A6A1-1DA5F8766193}">
  <ds:schemaRefs>
    <ds:schemaRef ds:uri="http://schemas.microsoft.com/sharepoint/v3/contenttype/forms"/>
  </ds:schemaRefs>
</ds:datastoreItem>
</file>

<file path=customXml/itemProps2.xml><?xml version="1.0" encoding="utf-8"?>
<ds:datastoreItem xmlns:ds="http://schemas.openxmlformats.org/officeDocument/2006/customXml" ds:itemID="{A49DABC9-EA5E-429B-9E93-D08DAD7A30E5}">
  <ds:schemaRefs>
    <ds:schemaRef ds:uri="http://schemas.openxmlformats.org/officeDocument/2006/bibliography"/>
  </ds:schemaRefs>
</ds:datastoreItem>
</file>

<file path=customXml/itemProps3.xml><?xml version="1.0" encoding="utf-8"?>
<ds:datastoreItem xmlns:ds="http://schemas.openxmlformats.org/officeDocument/2006/customXml" ds:itemID="{EF7BE424-04EA-4436-AAC2-768656BD43E8}">
  <ds:schemaRefs>
    <ds:schemaRef ds:uri="http://schemas.microsoft.com/office/2006/metadata/properties"/>
    <ds:schemaRef ds:uri="http://schemas.microsoft.com/office/infopath/2007/PartnerControls"/>
    <ds:schemaRef ds:uri="bdcf3e4d-a713-48db-9f4b-a7287eafec3a"/>
    <ds:schemaRef ds:uri="63a75f6d-cf34-4a6e-a117-c3afb4dec452"/>
  </ds:schemaRefs>
</ds:datastoreItem>
</file>

<file path=customXml/itemProps4.xml><?xml version="1.0" encoding="utf-8"?>
<ds:datastoreItem xmlns:ds="http://schemas.openxmlformats.org/officeDocument/2006/customXml" ds:itemID="{6FEE151D-CD4B-40CF-9CE2-EEE8E82489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cf3e4d-a713-48db-9f4b-a7287eafec3a"/>
    <ds:schemaRef ds:uri="63a75f6d-cf34-4a6e-a117-c3afb4dec4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330</Words>
  <Characters>13285</Characters>
  <Application>Microsoft Office Word</Application>
  <DocSecurity>0</DocSecurity>
  <Lines>110</Lines>
  <Paragraphs>31</Paragraphs>
  <ScaleCrop>false</ScaleCrop>
  <Company>The University of Melbourne</Company>
  <LinksUpToDate>false</LinksUpToDate>
  <CharactersWithSpaces>1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Fehlberg</dc:creator>
  <cp:keywords/>
  <dc:description/>
  <cp:lastModifiedBy>Zoe Fehlberg</cp:lastModifiedBy>
  <cp:revision>4</cp:revision>
  <dcterms:created xsi:type="dcterms:W3CDTF">2026-03-22T21:51:00Z</dcterms:created>
  <dcterms:modified xsi:type="dcterms:W3CDTF">2026-03-22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7E857DC51CC442A936918AE98679D8</vt:lpwstr>
  </property>
  <property fmtid="{D5CDD505-2E9C-101B-9397-08002B2CF9AE}" pid="3" name="MediaServiceImageTags">
    <vt:lpwstr/>
  </property>
</Properties>
</file>